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494138" w14:textId="4157CD9F" w:rsidR="00086705" w:rsidRDefault="00086705" w:rsidP="00086705">
      <w:pPr>
        <w:widowControl w:val="0"/>
        <w:spacing w:before="100" w:beforeAutospacing="1" w:after="100" w:afterAutospacing="1" w:line="480" w:lineRule="auto"/>
        <w:jc w:val="center"/>
        <w:outlineLvl w:val="0"/>
        <w:rPr>
          <w:rFonts w:ascii="Calibri" w:eastAsia="Yu Mincho" w:hAnsi="Calibri" w:cs="Vrinda"/>
          <w:b/>
          <w:bCs/>
          <w:sz w:val="28"/>
          <w:szCs w:val="28"/>
          <w:lang w:val="en-US" w:eastAsia="ko-KR"/>
        </w:rPr>
      </w:pPr>
      <w:r w:rsidRPr="00086705">
        <w:rPr>
          <w:rFonts w:ascii="Calibri" w:eastAsia="Yu Mincho" w:hAnsi="Calibri" w:cs="Vrinda"/>
          <w:b/>
          <w:bCs/>
          <w:sz w:val="28"/>
          <w:szCs w:val="28"/>
          <w:lang w:val="en-US" w:eastAsia="ko-KR"/>
        </w:rPr>
        <w:t>Effects of NRF2 polymorphisms on safety and efficacy of bardoxolone methyl: subanalysis of TSUBAKI study</w:t>
      </w:r>
    </w:p>
    <w:p w14:paraId="60782327" w14:textId="109CA584" w:rsidR="00086705" w:rsidRDefault="00086705" w:rsidP="00086705">
      <w:pPr>
        <w:widowControl w:val="0"/>
        <w:spacing w:before="100" w:beforeAutospacing="1" w:after="100" w:afterAutospacing="1" w:line="480" w:lineRule="auto"/>
        <w:jc w:val="center"/>
        <w:outlineLvl w:val="0"/>
        <w:rPr>
          <w:rFonts w:ascii="Calibri" w:eastAsia="Yu Mincho" w:hAnsi="Calibri" w:cs="Vrinda"/>
          <w:b/>
          <w:bCs/>
          <w:i/>
          <w:iCs/>
          <w:sz w:val="28"/>
          <w:szCs w:val="28"/>
          <w:lang w:val="en-US" w:eastAsia="ko-KR"/>
        </w:rPr>
      </w:pPr>
      <w:r>
        <w:rPr>
          <w:rFonts w:ascii="Calibri" w:eastAsia="Yu Mincho" w:hAnsi="Calibri" w:cs="Vrinda"/>
          <w:b/>
          <w:bCs/>
          <w:i/>
          <w:iCs/>
          <w:sz w:val="28"/>
          <w:szCs w:val="28"/>
          <w:lang w:val="en-US" w:eastAsia="ko-KR"/>
        </w:rPr>
        <w:t xml:space="preserve">Clinical and Experimental Nephrology </w:t>
      </w:r>
    </w:p>
    <w:p w14:paraId="64868394" w14:textId="1CBFBAF5" w:rsidR="00086705" w:rsidRDefault="00E0018E" w:rsidP="00086705">
      <w:pPr>
        <w:widowControl w:val="0"/>
        <w:spacing w:before="100" w:beforeAutospacing="1" w:after="100" w:afterAutospacing="1" w:line="480" w:lineRule="auto"/>
        <w:jc w:val="center"/>
        <w:outlineLvl w:val="0"/>
        <w:rPr>
          <w:rFonts w:ascii="Calibri" w:eastAsia="Yu Mincho" w:hAnsi="Calibri" w:cs="Vrinda"/>
          <w:b/>
          <w:bCs/>
          <w:sz w:val="28"/>
          <w:szCs w:val="28"/>
          <w:lang w:val="en-US" w:eastAsia="ko-KR"/>
        </w:rPr>
      </w:pPr>
      <w:r>
        <w:rPr>
          <w:rFonts w:ascii="Calibri" w:eastAsia="Yu Mincho" w:hAnsi="Calibri" w:cs="Vrinda"/>
          <w:b/>
          <w:bCs/>
          <w:sz w:val="28"/>
          <w:szCs w:val="28"/>
          <w:lang w:val="en-US" w:eastAsia="ko-KR"/>
        </w:rPr>
        <w:t>Online Resource</w:t>
      </w:r>
    </w:p>
    <w:p w14:paraId="1BB104D7" w14:textId="679DDD01" w:rsidR="00086705" w:rsidRDefault="00086705" w:rsidP="00086705">
      <w:pPr>
        <w:widowControl w:val="0"/>
        <w:tabs>
          <w:tab w:val="center" w:leader="dot" w:pos="4513"/>
        </w:tabs>
        <w:spacing w:before="100" w:beforeAutospacing="1" w:after="100" w:afterAutospacing="1" w:line="480" w:lineRule="auto"/>
        <w:rPr>
          <w:rFonts w:ascii="Calibri" w:eastAsia="Yu Mincho" w:hAnsi="Calibri" w:cs="Calibri"/>
          <w:szCs w:val="24"/>
          <w:vertAlign w:val="superscript"/>
          <w:lang w:val="en-US" w:eastAsia="ko-KR"/>
        </w:rPr>
      </w:pPr>
      <w:r w:rsidRPr="00086705">
        <w:rPr>
          <w:rFonts w:ascii="Calibri" w:eastAsia="Yu Mincho" w:hAnsi="Calibri" w:cs="Calibri"/>
          <w:b/>
          <w:szCs w:val="24"/>
          <w:lang w:val="en-US" w:eastAsia="ko-KR"/>
        </w:rPr>
        <w:t xml:space="preserve">Authors: </w:t>
      </w:r>
      <w:r w:rsidRPr="00086705">
        <w:rPr>
          <w:rFonts w:ascii="Calibri" w:eastAsia="Yu Mincho" w:hAnsi="Calibri" w:cs="Calibri"/>
          <w:szCs w:val="24"/>
          <w:lang w:val="en-US" w:eastAsia="ko-KR"/>
        </w:rPr>
        <w:t>Kazuaki Ikejiri</w:t>
      </w:r>
      <w:r w:rsidRPr="00086705">
        <w:rPr>
          <w:rFonts w:ascii="Calibri" w:eastAsia="Yu Mincho" w:hAnsi="Calibri" w:cs="Calibri"/>
          <w:szCs w:val="24"/>
          <w:vertAlign w:val="superscript"/>
          <w:lang w:val="en-US" w:eastAsia="ko-KR"/>
        </w:rPr>
        <w:t>1</w:t>
      </w:r>
      <w:r w:rsidRPr="00086705">
        <w:rPr>
          <w:rFonts w:ascii="Calibri" w:eastAsia="Yu Mincho" w:hAnsi="Calibri" w:cs="Calibri"/>
          <w:szCs w:val="24"/>
          <w:lang w:val="en-US" w:eastAsia="ko-KR"/>
        </w:rPr>
        <w:t xml:space="preserve">, </w:t>
      </w:r>
      <w:r w:rsidRPr="00086705">
        <w:rPr>
          <w:rFonts w:ascii="Calibri" w:eastAsia="Yu Mincho" w:hAnsi="Calibri" w:cs="Vrinda"/>
          <w:szCs w:val="24"/>
          <w:lang w:val="en-US" w:eastAsia="ko-KR"/>
        </w:rPr>
        <w:t xml:space="preserve">Takafumi </w:t>
      </w:r>
      <w:r w:rsidRPr="00086705">
        <w:rPr>
          <w:rFonts w:ascii="Calibri" w:eastAsia="Yu Mincho" w:hAnsi="Calibri" w:cs="Calibri"/>
          <w:szCs w:val="24"/>
          <w:lang w:val="en-US" w:eastAsia="ko-KR"/>
        </w:rPr>
        <w:t>Suzuki</w:t>
      </w:r>
      <w:r w:rsidRPr="00086705">
        <w:rPr>
          <w:rFonts w:ascii="Calibri" w:eastAsia="Yu Mincho" w:hAnsi="Calibri" w:cs="Calibri"/>
          <w:szCs w:val="24"/>
          <w:vertAlign w:val="superscript"/>
          <w:lang w:val="en-US" w:eastAsia="ko-KR"/>
        </w:rPr>
        <w:t>2,3</w:t>
      </w:r>
      <w:r w:rsidRPr="00086705">
        <w:rPr>
          <w:rFonts w:ascii="Calibri" w:eastAsia="Yu Mincho" w:hAnsi="Calibri" w:cs="Calibri"/>
          <w:szCs w:val="24"/>
          <w:lang w:val="en-US" w:eastAsia="ko-KR"/>
        </w:rPr>
        <w:t>, Satsuki Muto</w:t>
      </w:r>
      <w:r w:rsidRPr="00086705">
        <w:rPr>
          <w:rFonts w:ascii="Calibri" w:eastAsia="Yu Mincho" w:hAnsi="Calibri" w:cs="Calibri"/>
          <w:szCs w:val="24"/>
          <w:vertAlign w:val="superscript"/>
          <w:lang w:val="en-US" w:eastAsia="ko-KR"/>
        </w:rPr>
        <w:t>1</w:t>
      </w:r>
      <w:r w:rsidRPr="00086705">
        <w:rPr>
          <w:rFonts w:ascii="Calibri" w:eastAsia="Yu Mincho" w:hAnsi="Calibri" w:cs="Calibri"/>
          <w:szCs w:val="24"/>
          <w:lang w:val="en-US" w:eastAsia="ko-KR"/>
        </w:rPr>
        <w:t>, Hirotaka Takama</w:t>
      </w:r>
      <w:r w:rsidRPr="00086705">
        <w:rPr>
          <w:rFonts w:ascii="Calibri" w:eastAsia="Yu Mincho" w:hAnsi="Calibri" w:cs="Calibri"/>
          <w:szCs w:val="24"/>
          <w:vertAlign w:val="superscript"/>
          <w:lang w:val="en-US" w:eastAsia="ko-KR"/>
        </w:rPr>
        <w:t>1</w:t>
      </w:r>
      <w:r w:rsidRPr="00086705">
        <w:rPr>
          <w:rFonts w:ascii="Calibri" w:eastAsia="Yu Mincho" w:hAnsi="Calibri" w:cs="Calibri"/>
          <w:szCs w:val="24"/>
          <w:lang w:val="en-US" w:eastAsia="ko-KR"/>
        </w:rPr>
        <w:t>, Kengo Yamawaki</w:t>
      </w:r>
      <w:r w:rsidRPr="00086705">
        <w:rPr>
          <w:rFonts w:ascii="Calibri" w:eastAsia="Yu Mincho" w:hAnsi="Calibri" w:cs="Calibri"/>
          <w:szCs w:val="24"/>
          <w:vertAlign w:val="superscript"/>
          <w:lang w:val="en-US" w:eastAsia="ko-KR"/>
        </w:rPr>
        <w:t>1</w:t>
      </w:r>
      <w:r w:rsidRPr="00086705">
        <w:rPr>
          <w:rFonts w:ascii="Calibri" w:eastAsia="Yu Mincho" w:hAnsi="Calibri" w:cs="Calibri"/>
          <w:szCs w:val="24"/>
          <w:lang w:val="en-US" w:eastAsia="ko-KR"/>
        </w:rPr>
        <w:t>, Tatsuya Miyazawa</w:t>
      </w:r>
      <w:r w:rsidRPr="00086705">
        <w:rPr>
          <w:rFonts w:ascii="Calibri" w:eastAsia="Yu Mincho" w:hAnsi="Calibri" w:cs="Calibri"/>
          <w:szCs w:val="24"/>
          <w:vertAlign w:val="superscript"/>
          <w:lang w:val="en-US" w:eastAsia="ko-KR"/>
        </w:rPr>
        <w:t>1</w:t>
      </w:r>
      <w:r w:rsidRPr="00086705">
        <w:rPr>
          <w:rFonts w:ascii="Calibri" w:eastAsia="Yu Mincho" w:hAnsi="Calibri" w:cs="Calibri"/>
          <w:szCs w:val="24"/>
          <w:lang w:val="en-US" w:eastAsia="ko-KR"/>
        </w:rPr>
        <w:t>, Itaru Urakawa</w:t>
      </w:r>
      <w:r w:rsidRPr="00086705">
        <w:rPr>
          <w:rFonts w:ascii="Calibri" w:eastAsia="Yu Mincho" w:hAnsi="Calibri" w:cs="Calibri"/>
          <w:szCs w:val="24"/>
          <w:vertAlign w:val="superscript"/>
          <w:lang w:val="en-US" w:eastAsia="ko-KR"/>
        </w:rPr>
        <w:t>1</w:t>
      </w:r>
      <w:r w:rsidRPr="00086705">
        <w:rPr>
          <w:rFonts w:ascii="Calibri" w:eastAsia="Yu Mincho" w:hAnsi="Calibri" w:cs="Calibri"/>
          <w:szCs w:val="24"/>
          <w:lang w:val="en-US" w:eastAsia="ko-KR"/>
        </w:rPr>
        <w:t xml:space="preserve">, </w:t>
      </w:r>
      <w:r w:rsidRPr="00086705">
        <w:rPr>
          <w:rFonts w:ascii="Calibri" w:eastAsia="Yu Mincho" w:hAnsi="Calibri" w:cs="Calibri"/>
          <w:iCs/>
          <w:szCs w:val="24"/>
          <w:lang w:val="en-US" w:eastAsia="ko-KR"/>
        </w:rPr>
        <w:t>Yuichi Aoki</w:t>
      </w:r>
      <w:r w:rsidRPr="00086705">
        <w:rPr>
          <w:rFonts w:ascii="Calibri" w:eastAsia="Yu Mincho" w:hAnsi="Calibri" w:cs="Calibri"/>
          <w:iCs/>
          <w:szCs w:val="24"/>
          <w:vertAlign w:val="superscript"/>
          <w:lang w:val="en-US" w:eastAsia="ko-KR"/>
        </w:rPr>
        <w:t>3</w:t>
      </w:r>
      <w:r w:rsidRPr="00086705">
        <w:rPr>
          <w:rFonts w:ascii="Calibri" w:eastAsia="Yu Mincho" w:hAnsi="Calibri" w:cs="Calibri"/>
          <w:iCs/>
          <w:szCs w:val="24"/>
          <w:lang w:val="en-US" w:eastAsia="ko-KR"/>
        </w:rPr>
        <w:t>, Akihito Otsuki</w:t>
      </w:r>
      <w:r w:rsidRPr="00086705">
        <w:rPr>
          <w:rFonts w:ascii="Calibri" w:eastAsia="Yu Mincho" w:hAnsi="Calibri" w:cs="Calibri"/>
          <w:iCs/>
          <w:szCs w:val="24"/>
          <w:vertAlign w:val="superscript"/>
          <w:lang w:val="en-US" w:eastAsia="ko-KR"/>
        </w:rPr>
        <w:t>3</w:t>
      </w:r>
      <w:r w:rsidRPr="00086705">
        <w:rPr>
          <w:rFonts w:ascii="Calibri" w:eastAsia="Yu Mincho" w:hAnsi="Calibri" w:cs="Calibri"/>
          <w:iCs/>
          <w:szCs w:val="24"/>
          <w:lang w:val="en-US" w:eastAsia="ko-KR"/>
        </w:rPr>
        <w:t>, Fumiki Katsuoka</w:t>
      </w:r>
      <w:r w:rsidRPr="00086705">
        <w:rPr>
          <w:rFonts w:ascii="Calibri" w:eastAsia="Yu Mincho" w:hAnsi="Calibri" w:cs="Calibri"/>
          <w:iCs/>
          <w:szCs w:val="24"/>
          <w:vertAlign w:val="superscript"/>
          <w:lang w:val="en-US" w:eastAsia="ko-KR"/>
        </w:rPr>
        <w:t>3,4</w:t>
      </w:r>
      <w:r w:rsidRPr="00086705">
        <w:rPr>
          <w:rFonts w:ascii="Calibri" w:eastAsia="Yu Mincho" w:hAnsi="Calibri" w:cs="Calibri"/>
          <w:iCs/>
          <w:szCs w:val="24"/>
          <w:lang w:val="en-US" w:eastAsia="ko-KR"/>
        </w:rPr>
        <w:t>, Kengo Kinoshita</w:t>
      </w:r>
      <w:r w:rsidRPr="00086705">
        <w:rPr>
          <w:rFonts w:ascii="Calibri" w:eastAsia="Yu Mincho" w:hAnsi="Calibri" w:cs="Calibri"/>
          <w:iCs/>
          <w:szCs w:val="24"/>
          <w:vertAlign w:val="superscript"/>
          <w:lang w:val="en-US" w:eastAsia="ko-KR"/>
        </w:rPr>
        <w:t>3,4</w:t>
      </w:r>
      <w:r w:rsidRPr="00086705">
        <w:rPr>
          <w:rFonts w:ascii="Calibri" w:eastAsia="Yu Mincho" w:hAnsi="Calibri" w:cs="Calibri"/>
          <w:iCs/>
          <w:szCs w:val="24"/>
          <w:lang w:val="en-US" w:eastAsia="ko-KR"/>
        </w:rPr>
        <w:t xml:space="preserve">, </w:t>
      </w:r>
      <w:r w:rsidRPr="00086705">
        <w:rPr>
          <w:rFonts w:ascii="Calibri" w:eastAsia="Yu Mincho" w:hAnsi="Calibri" w:cs="Calibri"/>
          <w:szCs w:val="24"/>
          <w:lang w:val="en-US" w:eastAsia="ko-KR"/>
        </w:rPr>
        <w:t>Masaomi Nangaku</w:t>
      </w:r>
      <w:r w:rsidRPr="00086705">
        <w:rPr>
          <w:rFonts w:ascii="Calibri" w:eastAsia="Yu Mincho" w:hAnsi="Calibri" w:cs="Calibri"/>
          <w:szCs w:val="24"/>
          <w:vertAlign w:val="superscript"/>
          <w:lang w:val="en-US" w:eastAsia="ko-KR"/>
        </w:rPr>
        <w:t>5</w:t>
      </w:r>
      <w:r w:rsidRPr="00086705">
        <w:rPr>
          <w:rFonts w:ascii="Calibri" w:eastAsia="Yu Mincho" w:hAnsi="Calibri" w:cs="Calibri"/>
          <w:szCs w:val="24"/>
          <w:lang w:val="en-US" w:eastAsia="ko-KR"/>
        </w:rPr>
        <w:t>, Tadao Akizawa</w:t>
      </w:r>
      <w:r w:rsidRPr="00086705">
        <w:rPr>
          <w:rFonts w:ascii="Calibri" w:eastAsia="Yu Mincho" w:hAnsi="Calibri" w:cs="Calibri"/>
          <w:szCs w:val="24"/>
          <w:vertAlign w:val="superscript"/>
          <w:lang w:val="en-US" w:eastAsia="ko-KR"/>
        </w:rPr>
        <w:t>6</w:t>
      </w:r>
      <w:r w:rsidRPr="00086705">
        <w:rPr>
          <w:rFonts w:ascii="Calibri" w:eastAsia="Yu Mincho" w:hAnsi="Calibri" w:cs="Calibri"/>
          <w:szCs w:val="24"/>
          <w:lang w:val="en-US" w:eastAsia="ko-KR"/>
        </w:rPr>
        <w:t xml:space="preserve"> and </w:t>
      </w:r>
      <w:r w:rsidRPr="00086705">
        <w:rPr>
          <w:rFonts w:ascii="Calibri" w:eastAsia="Yu Mincho" w:hAnsi="Calibri" w:cs="Vrinda"/>
          <w:szCs w:val="24"/>
          <w:lang w:val="en-US" w:eastAsia="ko-KR"/>
        </w:rPr>
        <w:t>Masayuki</w:t>
      </w:r>
      <w:r w:rsidRPr="00086705">
        <w:rPr>
          <w:rFonts w:ascii="Calibri" w:eastAsia="Yu Mincho" w:hAnsi="Calibri" w:cs="Calibri"/>
          <w:szCs w:val="24"/>
          <w:lang w:val="en-US" w:eastAsia="ko-KR"/>
        </w:rPr>
        <w:t xml:space="preserve"> Yamamoto</w:t>
      </w:r>
      <w:r w:rsidRPr="00086705">
        <w:rPr>
          <w:rFonts w:ascii="Calibri" w:eastAsia="Yu Mincho" w:hAnsi="Calibri" w:cs="Vrinda"/>
          <w:szCs w:val="24"/>
          <w:vertAlign w:val="superscript"/>
          <w:lang w:val="en-US" w:eastAsia="ko-KR"/>
        </w:rPr>
        <w:t>2,3,4</w:t>
      </w:r>
      <w:r w:rsidRPr="00086705">
        <w:rPr>
          <w:rFonts w:ascii="Calibri" w:eastAsia="Yu Mincho" w:hAnsi="Calibri" w:cs="Calibri"/>
          <w:szCs w:val="24"/>
          <w:vertAlign w:val="superscript"/>
          <w:lang w:val="en-US" w:eastAsia="ko-KR"/>
        </w:rPr>
        <w:t>*</w:t>
      </w:r>
    </w:p>
    <w:p w14:paraId="2CD6DD48" w14:textId="77777777" w:rsidR="00086705" w:rsidRPr="00086705" w:rsidRDefault="00086705" w:rsidP="00086705">
      <w:pPr>
        <w:widowControl w:val="0"/>
        <w:tabs>
          <w:tab w:val="center" w:leader="dot" w:pos="4513"/>
        </w:tabs>
        <w:spacing w:before="100" w:beforeAutospacing="1" w:after="100" w:afterAutospacing="1" w:line="480" w:lineRule="auto"/>
        <w:rPr>
          <w:rFonts w:ascii="Calibri" w:eastAsia="Yu Mincho" w:hAnsi="Calibri" w:cs="Calibri"/>
          <w:b/>
          <w:szCs w:val="24"/>
          <w:lang w:val="en-US" w:eastAsia="ko-KR"/>
        </w:rPr>
      </w:pPr>
      <w:r w:rsidRPr="00086705">
        <w:rPr>
          <w:rFonts w:ascii="Calibri" w:eastAsia="Yu Mincho" w:hAnsi="Calibri" w:cs="Calibri"/>
          <w:b/>
          <w:szCs w:val="24"/>
          <w:lang w:val="en-US" w:eastAsia="ko-KR"/>
        </w:rPr>
        <w:t xml:space="preserve">Affiliations: </w:t>
      </w:r>
      <w:r w:rsidRPr="00086705">
        <w:rPr>
          <w:rFonts w:ascii="Calibri" w:eastAsia="Yu Mincho" w:hAnsi="Calibri" w:cs="Calibri"/>
          <w:szCs w:val="24"/>
          <w:vertAlign w:val="superscript"/>
          <w:lang w:val="en-US" w:eastAsia="ko-KR"/>
        </w:rPr>
        <w:t>1</w:t>
      </w:r>
      <w:r w:rsidRPr="00086705">
        <w:rPr>
          <w:rFonts w:ascii="Calibri" w:eastAsia="Yu Mincho" w:hAnsi="Calibri" w:cs="Calibri"/>
          <w:szCs w:val="24"/>
          <w:lang w:val="en-US" w:eastAsia="ko-KR"/>
        </w:rPr>
        <w:t>Research &amp; Development Division, Kyowa Kirin Co., Ltd, Tokyo, Japan;</w:t>
      </w:r>
      <w:r w:rsidRPr="00086705">
        <w:rPr>
          <w:rFonts w:ascii="Calibri" w:eastAsia="Yu Mincho" w:hAnsi="Calibri" w:cs="Calibri"/>
          <w:szCs w:val="24"/>
          <w:vertAlign w:val="superscript"/>
          <w:lang w:val="en-US" w:eastAsia="ko-KR"/>
        </w:rPr>
        <w:t xml:space="preserve"> 2</w:t>
      </w:r>
      <w:r w:rsidRPr="00086705">
        <w:rPr>
          <w:rFonts w:ascii="Calibri" w:eastAsia="Yu Mincho" w:hAnsi="Calibri" w:cs="Calibri"/>
          <w:szCs w:val="24"/>
          <w:lang w:val="en-US" w:eastAsia="ko-KR"/>
        </w:rPr>
        <w:t xml:space="preserve">Department of Medical Biochemistry, Tohoku University Graduate School of Medicine, Sendai, Japan; </w:t>
      </w:r>
      <w:r w:rsidRPr="00086705">
        <w:rPr>
          <w:rFonts w:ascii="Calibri" w:eastAsia="Yu Mincho" w:hAnsi="Calibri" w:cs="Calibri"/>
          <w:szCs w:val="24"/>
          <w:vertAlign w:val="superscript"/>
          <w:lang w:val="en-US" w:eastAsia="ko-KR"/>
        </w:rPr>
        <w:t>3</w:t>
      </w:r>
      <w:r w:rsidRPr="00086705">
        <w:rPr>
          <w:rFonts w:ascii="Calibri" w:eastAsia="Yu Mincho" w:hAnsi="Calibri" w:cs="Calibri"/>
          <w:szCs w:val="24"/>
          <w:lang w:val="en-US" w:eastAsia="ko-KR"/>
        </w:rPr>
        <w:t xml:space="preserve">Tohoku Medical Megabank Organization, Tohoku University, Sendai, Japan; </w:t>
      </w:r>
      <w:r w:rsidRPr="00086705">
        <w:rPr>
          <w:rFonts w:ascii="Calibri" w:eastAsia="Yu Mincho" w:hAnsi="Calibri" w:cs="Calibri"/>
          <w:szCs w:val="24"/>
          <w:vertAlign w:val="superscript"/>
          <w:lang w:val="en-US" w:eastAsia="ko-KR"/>
        </w:rPr>
        <w:t>4</w:t>
      </w:r>
      <w:r w:rsidRPr="00086705">
        <w:rPr>
          <w:rFonts w:ascii="Calibri" w:eastAsia="Yu Mincho" w:hAnsi="Calibri" w:cs="Calibri"/>
          <w:szCs w:val="24"/>
          <w:lang w:val="en-US" w:eastAsia="ko-KR"/>
        </w:rPr>
        <w:t xml:space="preserve">The Advanced Research Center for Innovations in Next-Generation Medicine (INGEM), Tohoku University, Sendai, Japan; </w:t>
      </w:r>
      <w:r w:rsidRPr="00086705">
        <w:rPr>
          <w:rFonts w:ascii="Calibri" w:eastAsia="Yu Mincho" w:hAnsi="Calibri" w:cs="Calibri"/>
          <w:szCs w:val="24"/>
          <w:vertAlign w:val="superscript"/>
          <w:lang w:val="en-US" w:eastAsia="ko-KR"/>
        </w:rPr>
        <w:t>5</w:t>
      </w:r>
      <w:r w:rsidRPr="00086705">
        <w:rPr>
          <w:rFonts w:ascii="Calibri" w:eastAsia="Yu Mincho" w:hAnsi="Calibri" w:cs="Calibri"/>
          <w:szCs w:val="24"/>
          <w:lang w:val="en-US" w:eastAsia="ko-KR"/>
        </w:rPr>
        <w:t xml:space="preserve">Division of Nephrology and Endocrinology, The University of Tokyo School of Medicine, Tokyo, Japan; </w:t>
      </w:r>
      <w:r w:rsidRPr="00086705">
        <w:rPr>
          <w:rFonts w:ascii="Calibri" w:eastAsia="Yu Mincho" w:hAnsi="Calibri" w:cs="Calibri"/>
          <w:szCs w:val="24"/>
          <w:vertAlign w:val="superscript"/>
          <w:lang w:val="en-US" w:eastAsia="ko-KR"/>
        </w:rPr>
        <w:t>6</w:t>
      </w:r>
      <w:r w:rsidRPr="00086705">
        <w:rPr>
          <w:rFonts w:ascii="Calibri" w:eastAsia="Yu Mincho" w:hAnsi="Calibri" w:cs="Calibri"/>
          <w:szCs w:val="24"/>
          <w:lang w:val="en-US" w:eastAsia="ko-KR"/>
        </w:rPr>
        <w:t>Division of Nephrology, Showa University School of Medicine, Tokyo, Japan</w:t>
      </w:r>
    </w:p>
    <w:p w14:paraId="4443A4F9" w14:textId="57AB14E5" w:rsidR="00086705" w:rsidRPr="00086705" w:rsidRDefault="00086705" w:rsidP="00086705">
      <w:pPr>
        <w:widowControl w:val="0"/>
        <w:tabs>
          <w:tab w:val="center" w:leader="dot" w:pos="4513"/>
        </w:tabs>
        <w:spacing w:before="100" w:beforeAutospacing="1" w:after="100" w:afterAutospacing="1" w:line="240" w:lineRule="auto"/>
        <w:rPr>
          <w:rFonts w:ascii="Calibri" w:eastAsia="Yu Mincho" w:hAnsi="Calibri" w:cs="Calibri"/>
          <w:szCs w:val="24"/>
          <w:lang w:val="en-US" w:eastAsia="ko-KR"/>
        </w:rPr>
      </w:pPr>
      <w:r>
        <w:rPr>
          <w:rFonts w:ascii="Calibri" w:eastAsia="Yu Mincho" w:hAnsi="Calibri" w:cs="Calibri"/>
          <w:b/>
          <w:bCs/>
          <w:szCs w:val="24"/>
          <w:lang w:val="en-US" w:eastAsia="ko-KR"/>
        </w:rPr>
        <w:t xml:space="preserve">Corresponding author: </w:t>
      </w:r>
      <w:r w:rsidRPr="00086705">
        <w:rPr>
          <w:rFonts w:ascii="Calibri" w:eastAsia="Yu Mincho" w:hAnsi="Calibri" w:cs="Calibri"/>
          <w:szCs w:val="24"/>
          <w:lang w:val="en-US" w:eastAsia="ko-KR"/>
        </w:rPr>
        <w:t>Masayuki Yamamoto</w:t>
      </w:r>
    </w:p>
    <w:p w14:paraId="517B7546" w14:textId="0A16C936" w:rsidR="00086705" w:rsidRPr="00086705" w:rsidRDefault="00086705" w:rsidP="00086705">
      <w:pPr>
        <w:widowControl w:val="0"/>
        <w:tabs>
          <w:tab w:val="center" w:leader="dot" w:pos="4513"/>
        </w:tabs>
        <w:spacing w:before="100" w:beforeAutospacing="1" w:after="100" w:afterAutospacing="1" w:line="240" w:lineRule="auto"/>
        <w:rPr>
          <w:rFonts w:ascii="Calibri" w:eastAsia="Yu Mincho" w:hAnsi="Calibri" w:cs="Calibri"/>
          <w:szCs w:val="24"/>
          <w:lang w:val="en-US" w:eastAsia="ko-KR"/>
        </w:rPr>
      </w:pPr>
      <w:r w:rsidRPr="00086705">
        <w:rPr>
          <w:rFonts w:ascii="Calibri" w:eastAsia="Yu Mincho" w:hAnsi="Calibri" w:cs="Calibri"/>
          <w:b/>
          <w:bCs/>
          <w:szCs w:val="24"/>
          <w:lang w:val="en-US" w:eastAsia="ko-KR"/>
        </w:rPr>
        <w:t>Email:</w:t>
      </w:r>
      <w:r w:rsidRPr="00086705">
        <w:rPr>
          <w:rFonts w:ascii="Calibri" w:eastAsia="Yu Mincho" w:hAnsi="Calibri" w:cs="Calibri"/>
          <w:szCs w:val="24"/>
          <w:lang w:val="en-US" w:eastAsia="ko-KR"/>
        </w:rPr>
        <w:t xml:space="preserve"> </w:t>
      </w:r>
      <w:hyperlink r:id="rId11" w:history="1">
        <w:r w:rsidR="00564BCA" w:rsidRPr="00F06875">
          <w:rPr>
            <w:rStyle w:val="Hyperlink"/>
            <w:rFonts w:ascii="Calibri" w:eastAsia="Yu Mincho" w:hAnsi="Calibri" w:cs="Calibri"/>
            <w:color w:val="auto"/>
            <w:szCs w:val="24"/>
            <w:lang w:val="en-US" w:eastAsia="ko-KR"/>
          </w:rPr>
          <w:t>masayuki.yamamoto.c7@tohoku.ac.jp</w:t>
        </w:r>
      </w:hyperlink>
      <w:r w:rsidR="00564BCA" w:rsidRPr="00F06875">
        <w:rPr>
          <w:rStyle w:val="Hyperlink"/>
          <w:rFonts w:ascii="Calibri" w:eastAsia="Yu Mincho" w:hAnsi="Calibri" w:cs="Calibri"/>
          <w:color w:val="auto"/>
          <w:szCs w:val="24"/>
          <w:lang w:val="en-US" w:eastAsia="ko-KR"/>
        </w:rPr>
        <w:t xml:space="preserve"> </w:t>
      </w:r>
    </w:p>
    <w:p w14:paraId="48FEEED0" w14:textId="5CCDD6A8" w:rsidR="000A7C3A" w:rsidRDefault="000A7C3A">
      <w:pPr>
        <w:rPr>
          <w:lang w:val="en-US" w:eastAsia="ko-KR"/>
        </w:rPr>
      </w:pPr>
      <w:r>
        <w:rPr>
          <w:lang w:val="en-US" w:eastAsia="ko-KR"/>
        </w:rPr>
        <w:br w:type="page"/>
      </w:r>
    </w:p>
    <w:p w14:paraId="772D17E3" w14:textId="06656AEC" w:rsidR="000A7C3A" w:rsidRDefault="000A7C3A" w:rsidP="007C66A0">
      <w:pPr>
        <w:spacing w:after="100" w:line="480" w:lineRule="auto"/>
        <w:rPr>
          <w:rFonts w:ascii="Calibri" w:eastAsia="Times New Roman" w:hAnsi="Calibri" w:cs="Times New Roman"/>
          <w:lang w:val="en-US"/>
        </w:rPr>
      </w:pPr>
      <w:r w:rsidRPr="000A7C3A">
        <w:rPr>
          <w:rFonts w:ascii="Calibri" w:eastAsia="Times New Roman" w:hAnsi="Calibri" w:cs="Times New Roman"/>
          <w:b/>
          <w:lang w:val="en-US"/>
        </w:rPr>
        <w:lastRenderedPageBreak/>
        <w:t>Supplementa</w:t>
      </w:r>
      <w:r>
        <w:rPr>
          <w:rFonts w:ascii="Calibri" w:eastAsia="Times New Roman" w:hAnsi="Calibri" w:cs="Times New Roman"/>
          <w:b/>
          <w:lang w:val="en-US"/>
        </w:rPr>
        <w:t>ry</w:t>
      </w:r>
      <w:r w:rsidRPr="000A7C3A">
        <w:rPr>
          <w:rFonts w:ascii="Calibri" w:eastAsia="Times New Roman" w:hAnsi="Calibri" w:cs="Times New Roman"/>
          <w:b/>
          <w:lang w:val="en-US"/>
        </w:rPr>
        <w:t xml:space="preserve"> Fig. S1</w:t>
      </w:r>
      <w:r w:rsidRPr="000A7C3A">
        <w:rPr>
          <w:rFonts w:ascii="Calibri" w:eastAsia="Times New Roman" w:hAnsi="Calibri" w:cs="Times New Roman"/>
          <w:lang w:val="en-US"/>
        </w:rPr>
        <w:t xml:space="preserve"> Change in </w:t>
      </w:r>
      <w:r w:rsidRPr="000A7C3A">
        <w:rPr>
          <w:rFonts w:ascii="Calibri" w:eastAsia="Yu Mincho" w:hAnsi="Calibri" w:cs="Vrinda"/>
          <w:szCs w:val="24"/>
          <w:lang w:val="en-US" w:eastAsia="ko-KR"/>
        </w:rPr>
        <w:t>estimated glomerular filtration rate</w:t>
      </w:r>
      <w:r w:rsidRPr="000A7C3A" w:rsidDel="00AD4EF2">
        <w:rPr>
          <w:rFonts w:ascii="Calibri" w:eastAsia="Times New Roman" w:hAnsi="Calibri" w:cs="Times New Roman"/>
          <w:lang w:val="en-US"/>
        </w:rPr>
        <w:t xml:space="preserve"> </w:t>
      </w:r>
      <w:r w:rsidRPr="000A7C3A">
        <w:rPr>
          <w:rFonts w:ascii="Calibri" w:eastAsia="Times New Roman" w:hAnsi="Calibri" w:cs="Times New Roman"/>
          <w:lang w:val="en-US"/>
        </w:rPr>
        <w:t>at each time point, stratified by genotype in the (</w:t>
      </w:r>
      <w:r w:rsidRPr="000A7C3A">
        <w:rPr>
          <w:rFonts w:ascii="Calibri" w:eastAsia="Times New Roman" w:hAnsi="Calibri" w:cs="Times New Roman"/>
          <w:b/>
          <w:lang w:val="en-US"/>
        </w:rPr>
        <w:t>a</w:t>
      </w:r>
      <w:r w:rsidRPr="000A7C3A">
        <w:rPr>
          <w:rFonts w:ascii="Calibri" w:eastAsia="Times New Roman" w:hAnsi="Calibri" w:cs="Times New Roman"/>
          <w:lang w:val="en-US"/>
        </w:rPr>
        <w:t>) bardoxolone methyl group and (</w:t>
      </w:r>
      <w:r w:rsidRPr="000A7C3A">
        <w:rPr>
          <w:rFonts w:ascii="Calibri" w:eastAsia="Times New Roman" w:hAnsi="Calibri" w:cs="Times New Roman"/>
          <w:b/>
          <w:lang w:val="en-US"/>
        </w:rPr>
        <w:t>b</w:t>
      </w:r>
      <w:r w:rsidRPr="000A7C3A">
        <w:rPr>
          <w:rFonts w:ascii="Calibri" w:eastAsia="Times New Roman" w:hAnsi="Calibri" w:cs="Times New Roman"/>
          <w:lang w:val="en-US"/>
        </w:rPr>
        <w:t>) placebo group</w:t>
      </w:r>
    </w:p>
    <w:p w14:paraId="40184543" w14:textId="3B077A5D" w:rsidR="000A7C3A" w:rsidRPr="000A7C3A" w:rsidRDefault="005E1FB3" w:rsidP="000A7C3A">
      <w:pPr>
        <w:spacing w:after="100" w:line="480" w:lineRule="auto"/>
        <w:ind w:left="216"/>
        <w:rPr>
          <w:rFonts w:ascii="Calibri" w:eastAsia="Times New Roman" w:hAnsi="Calibri" w:cs="Times New Roman"/>
          <w:lang w:val="en-US"/>
        </w:rPr>
      </w:pPr>
      <w:r w:rsidRPr="005E1FB3">
        <w:rPr>
          <w:rFonts w:ascii="Calibri" w:eastAsia="Times New Roman" w:hAnsi="Calibri" w:cs="Times New Roman"/>
          <w:noProof/>
          <w:lang w:val="en-IN" w:eastAsia="en-IN"/>
        </w:rPr>
        <w:drawing>
          <wp:anchor distT="0" distB="0" distL="114300" distR="114300" simplePos="0" relativeHeight="251664384" behindDoc="0" locked="0" layoutInCell="1" allowOverlap="1" wp14:anchorId="28EE2032" wp14:editId="5255F2E8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731510" cy="5494020"/>
            <wp:effectExtent l="0" t="0" r="2540" b="0"/>
            <wp:wrapNone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4940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5C43DDC" w14:textId="04860900" w:rsidR="000A7C3A" w:rsidRDefault="000A7C3A">
      <w:r>
        <w:br w:type="page"/>
      </w:r>
    </w:p>
    <w:p w14:paraId="4C5669D3" w14:textId="1C8371E0" w:rsidR="000A7C3A" w:rsidRPr="000A7C3A" w:rsidRDefault="00162978" w:rsidP="007C66A0">
      <w:pPr>
        <w:spacing w:after="100" w:line="480" w:lineRule="auto"/>
        <w:rPr>
          <w:rFonts w:ascii="Calibri" w:eastAsia="Times New Roman" w:hAnsi="Calibri" w:cs="Times New Roman"/>
          <w:lang w:val="en-US"/>
        </w:rPr>
      </w:pPr>
      <w:r>
        <w:rPr>
          <w:noProof/>
          <w:lang w:val="en-IN" w:eastAsia="en-IN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A541D33" wp14:editId="2FB37177">
                <wp:simplePos x="0" y="0"/>
                <wp:positionH relativeFrom="column">
                  <wp:posOffset>-136071</wp:posOffset>
                </wp:positionH>
                <wp:positionV relativeFrom="paragraph">
                  <wp:posOffset>1213576</wp:posOffset>
                </wp:positionV>
                <wp:extent cx="5562600" cy="5937885"/>
                <wp:effectExtent l="0" t="0" r="0" b="0"/>
                <wp:wrapSquare wrapText="bothSides"/>
                <wp:docPr id="86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62600" cy="5937885"/>
                          <a:chOff x="0" y="0"/>
                          <a:chExt cx="4730521" cy="4910096"/>
                        </a:xfrm>
                      </wpg:grpSpPr>
                      <pic:pic xmlns:pic="http://schemas.openxmlformats.org/drawingml/2006/picture">
                        <pic:nvPicPr>
                          <pic:cNvPr id="87" name="Picture 87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541337" y="44408"/>
                            <a:ext cx="4170278" cy="2392363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8" name="Picture 88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536575" y="2489158"/>
                            <a:ext cx="4193946" cy="2420938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89" name="TextBox 3"/>
                        <wps:cNvSpPr txBox="1"/>
                        <wps:spPr>
                          <a:xfrm>
                            <a:off x="0" y="0"/>
                            <a:ext cx="431800" cy="36893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6CF52D9" w14:textId="77777777" w:rsidR="00CC3483" w:rsidRDefault="00CC3483" w:rsidP="00CC3483">
                              <w:pP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90" name="TextBox 4"/>
                        <wps:cNvSpPr txBox="1"/>
                        <wps:spPr>
                          <a:xfrm>
                            <a:off x="0" y="2448200"/>
                            <a:ext cx="431800" cy="36893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AAA1CD6" w14:textId="77777777" w:rsidR="00CC3483" w:rsidRDefault="00CC3483" w:rsidP="00CC3483">
                              <w:pP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1A541D33" id="Group 5" o:spid="_x0000_s1026" style="position:absolute;margin-left:-10.7pt;margin-top:95.55pt;width:438pt;height:467.55pt;z-index:251659264" coordsize="47305,49100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IKRxZ0pAwAAHgoAAA4AAABkcnMvZTJvRG9jLnhtbNRWbW/TMBD+jsR/&#10;iPJ9y3ubRGsnYDAhIajY+AGu4zQWSWxst2n/PXfOy0YLgk0bgg9N/Xp+7rnnzr643De1s2NKc9Eu&#10;3ODcdx3WUlHwdrNwv9y+O0tdRxvSFqQWLVu4B6bdy+XLFxedzFkoKlEXTDlgpNV5JxduZYzMPU/T&#10;ijVEnwvJWpgshWqIga7aeIUiHVhvai/0/ZnXCVVIJSjTGkav+kl3ae2XJaPmU1lqZpx64QI2Y7/K&#10;ftf49ZYXJN8oIitOBxjkESgawls4dDJ1RQxxtoqfmGo4VUKL0pxT0XiiLDll1gfwJvCPvLlWYiut&#10;L5u828iJJqD2iKdHm6Ufdyvl8GLhpjPXaUkDMbLHOgly08lNDkuulbyRKzUMbPoeursvVYP/4Iiz&#10;t6weJlbZ3jgUBpNkFs58IJ/CXJJF8zS1tklOKwjOyT5avR12xvPIT8Kg3xlnge9nM0TljQd7iG+C&#10;IznN4TfQBK0Tmn4vJ9hltoq5g5Hmj2w0RH3dyjOIqCSGr3nNzcGqE2KHoNrditOV6jv3GJ+PjMM0&#10;nuqkc3QPt+Aq3IPeYv8HE+uay3e8rpF5bA9gQdZHsviJv73krgTdNqw1fQ4pVgNu0eqKS+06KmfN&#10;moEk1PsiQEAk10YxQytslnDwZ8irPg7ThEV5Bwwxa5AM7jgSSRIHUQSugxriOPbT/oRRLXEw98M5&#10;VA1USxhlYTSLcMUUc5JLpc01E42DDUAJYIBokpPdBz3AGpcM7PVILEQA1jMMjf9HKcBHn5urUSmW&#10;NmT5X1FK+AxKiWbJPLFKCeM0C5ITrWRRFkPdslqJQz+L7Ion1Uon4WbSY45B7yTLHlR8byoiGcgV&#10;zd4rBdkY4FtIhNdi71jRD4uw9jpmD8NwxSLNOP6L7II6e1qC4yhIxwoczdIssgX4sTSRvBVYfjAr&#10;75Bgy+zX+wHeWhQHQN3B1bpw9bctwaKqTP1G2JsY87UVr7ZGlNzmLG7v9wxWgfPe0WcnPwPO+uwa&#10;yY9HkiFCDyc/jOMU3iZ9Pkx17S+GwN7nk1CeJhL2qoVHiK3Ew4MJXzn3+zZyd8+65XcAAAD//wMA&#10;UEsDBBQABgAIAAAAIQDttLYVZD8AAOzOAQAUAAAAZHJzL21lZGlhL2ltYWdlMS5lbWbsnQ94FeWd&#10;7yck4fyZk5xAEgEhhgAhWmgFCyiN4GEhaJdas+6meLFZKM0t5V40sKbUFEXa1GfZdREE/0RWWmBV&#10;WpeWBBFFqKTFIr3WPtEtVdttQ7W3rtveB7JQ1GsfuJ/vnBlyTkiOJyfnz5DL5PnmN++878yZ+X1/&#10;33nnz/vOm2UYxjLgTD8aZBiPZDkpw/jTDYZxyccMY3TVjXMNI8v448+yjEdNw8juKmLNXcqCL+YY&#10;xmukrohYX5neUT5jzehcgw0YE8FowOYmZIWyjFHMF4BBBW2/0mqLbKisk6eyOSHDCLBMk/L+CawB&#10;yrsslHsurzSUc27+EyHDKKKMF/hfHztT+HjEMsP45iHj2LsvlrOsgDLsvjWND0Wnu+d335dY+7mG&#10;LTYA7ac3ZAyexPw4oOM1jL1/gbvxanjKxcwybjY+zf/PMD8tZKwJYacAprMq52Cycdcf6+cYbXdV&#10;4YfrrHzrX+R8GUt07ItBAGjdoRHzw+15jHGJPa9lN4PlFFb5zrNnz2LOTQcGhWc9eGuW8XfGUuML&#10;UfFzrmAfZn7CD4XmLlw0i3VafvWDTymtSfaGUNhGLleeXUSzUdPpIWX/zC6fbZj+8E8/vMcwnHTB&#10;4qXWdq+4Pvw7bb94YbdWbLCXO/Gs7TrQ+s50/+sv7Fba2c4/OBnYWWBDY4u1fSf/V8c6fqbyLfbv&#10;Dbkh/LuTRpytdI6vbqVFj1HO+g4/f8O8UA8+y440YBditU/GhudnPfXU87OU93l7meIkctKxa6pm&#10;4WQ7w9l+HqFyOcuc3xpjz6u8NHUtmAQUq+NDqdJAVh81kLWGXelRA1cZM1c+cFEDeCd6cmI+1Rr4&#10;p4ifncV8sjWwgW1KAw9ju2tAefFo4CrKaXKXBgb1UQODetXAJ42Zp5+6qIEwyRH/e9NA+3/vuR6Y&#10;8qXw8njrAWc76yN+M1IDTn5/64FWti8NPIvtrgHlxaOBT9r76C4NZPdRA9m9amAK9cCLFzVgs9xl&#10;etPAhmU9a+CUvTxeDTjbebTrJ6OuhZz8/mrgVbYvDbyO7a4B5cWjgSn2PrpLAzl91EBOrxqYSj3w&#10;64sasFnuMr1poPq2njWwx14erwac7ehc7EyzmHGuhZz8/mrgv9imNPA+trsGlBePBqZSTpO7NJDb&#10;Rw3k9qqBadQD713UQJjkiP+9aqCuFw3Yy+PWgF3+/ojfjNKAnd9fDRQS/9LACNBdA8qLRwPT7H10&#10;lwaSdz9wtVG6ylt18blQRChas71poL2X50JTvtjH+wF7Oy9E/PAs5p16wPmd/mrgk8S5NDAddNeA&#10;8uLRwNX2PrpLA4P7WA8M7rUeuMYorSy+qIGISAzP9qaBgoae64EGe3m89YCznf0RvzyLeUcDTn5/&#10;NfA3xLk0sAB014Dy4tHANfY+uksDnj5qwNOrBqYbpR+WXdRARCSGZ9OlgV6fjdqa6q8GGmwNfK0H&#10;DSgvHg1Md4kG1rIfd4HwO7K+3xPfwLp6d8F0lkO33pUMwk7mbcbM8R+3VDDzS5NiqqGM8l6wGASA&#10;tjM0Yn64PY+54N6VyRc9Tb1pYcPSnuuDU/byyPpA2xZ6elfmbOfeiB+fxbxTHzj5/dHCLWzvAchS&#10;ffBt0L0+UJ60oH38TMR+aFbvvTRVM69YEf+aMl0nrGUfuvTg7WOd4F1zA+v3rIfJxszfTw/rYfyM&#10;i3oQ2RFTr3q4sxc92Mvj1oNdvjXiN2cxf04Pdn5/9bCbeJceDoLuelBefHqY7FI9+PqoB18MPfAG&#10;+cm5YT38/tMX9RARl5rtTQ8FvbxDa7CXx6sHZzu93i/Y2+uvHl6z9XCsBz0oLz49XOVSPfj7qAd/&#10;DD3wNvlLfx3Ww5Ofu6iHePXw5Z7rhwZ7edx6sMt/M+J3ZzHv1A8Fdn5/9XDS1kMWF0Xd6wflxaeH&#10;T7pUD31vX9T79RJvlscvCuvhS1+8qIeIuNRsr/VDH54nxbp/cJ4X9drWLgn30rdwHEXshK6XxvSg&#10;B+XFp4cpLtWD2cf6wYxRP0w1rvv9MksH141fflEPcerBefbfve1pT+8YYunB2c6OiN+NrB+c/P7W&#10;D1NsPahxcvf6QXnx6WGqS/UQ6KMeAjH0wBvnJxvD9cPvaYkdozV2GZx5wWLw//vzJec6prseEr1e&#10;2taLHpzf6a8eamw9fLEHPSgvPj1MS6serqE+mwj0TLU81NWWm0XGZaFBVgzKbd5Q3qBrsBNBuE+C&#10;YbQzH55Cs/Z8a+91HKI1OfkkznpD+dkvMvMc0PIxKhEyjHWDZgenF8wOvpktLAk+kTMbLAmuyJ0N&#10;lgRnDJ4NlgR9ntlgSfAo9ih2m3c2WBK8zTcbLAlO97Md/5JgrjkbLAm+in0VuyUwGywJLs2bDZYE&#10;p+bPBkuCWcHZYEnwFewrWB7gfsRfVlZxKP9cvw/axhtloLtGP8UyR6/jmBdoRj/DMt3m5aeFQP6U&#10;n2U1OdYYk2WUhhed99955qj1nPlcfmgB6T+CSjCbzBX8yE3YIaTlc/1mf/G77Nqi342vLZrmEfYV&#10;hXy1YF/RPLMW7CuqyasF+4oWBmvBvqKlQ2rBvqKGwlqwr2h1cS3YV7R2WC3YV7RxRC3YV7RlZC3Y&#10;V7SjpBbsK2otrQX7ivaX1YJ9RYfH1oJ9Re3ltWBfkXPcHo7bmefw1kT4fRZpe1pzbl7HfzlweHI4&#10;87NM/RoeAxtA934NuNEYH+rSBkkjUitKR2slmJBW8kLB0HC2pf3TvuahjTy04eyn9iPiGNMWW/Pt&#10;363GKrY+h1VsaR8n5tYWTcxNDSdj2L58oWfv4udaMAl054dF5/GREwqvqzytOwoUAK3bPW8Nyxvs&#10;PG8oeW1sJhnvDw/MafmLlVUE53X8gD1FzpexzAsWAx2rOB4aMe/EA4tc8z6p4LM9972KXK791bH0&#10;NPV6P9hLG5tE+1711t64wP6d3ur7lkvj63t1JQc3g4OcitV9oXW8dt8r5c2zl32mmxMUz5qqWT7J&#10;znPOY5nqe7WW/bgLSB/eUN/bWt7AuteGj+Ws/CDo/HAVR3js7TOzW75RXXViBWrA9qaGMsoPVC3I&#10;Fz1NvWnBeefZ/do30XerGyJ+fBbzzrNC53f6o4Vb2F4F+HcgLfwfIP6dfojK+08gH8TSgmJF/Gty&#10;lx4K+ngvWNDrveAURw+7PxbWA/aiHsKc639venCeWXTXQ6LPRv6+6yeNSD04v5MMPeh8Kj2sA931&#10;8I8s+yg9KFbcqYchfdTDkF71MM3Rw1s5YT1gB5IeRue/0GM/9cjlhIIVC7Ldp9704FzDdNdDT9dK&#10;irPu9U/3furfjPjhSD04v5MMPYzkN6SHiaC7Hq5g2UfpQbHyUXrQtf4x8HMQz31Ceajrvk77FH0f&#10;NzSh+zg981A9x6atZx66v1Ri06BPBzcNqvBu4tlHPdg06J1APdg06B/99WDToI976wHOOfcX+exh&#10;KJvJ9L3gAvbh82Aa0DOKvwB/ieNysTrOQT3gVPayolPZVww6xfODZnAq++b8ZnAqe663GZzKnj6o&#10;GZSzbgB4OAE48yT7dV8/xt6mrrcVG99hXx8D3WND3I8PdcUCyfPuKb2hwpzLWT4KRDzjKjDaxs0x&#10;2gdV0dKYZ7tvzZkSKrSOQ9v46G0WxbnNoj5sszjObRb3YZuXxLnNS85ts7u2rgp13YcbofKwzxbh&#10;s0Vvz+l+T/5nfHcCiKfI7Si+Lgv5zv2GNzQshkbbQj0+l2wzzuaFhoWa2dY/AcVIXvZPAg7ezD5g&#10;Ck/kfMrCitz7TWHG4DB8nv/rF456hpvCNm/Qwm2+taYw3V9mIde8yRReNZdb2BK4yxSW5g23MDX/&#10;gClkBe+38ErwfbOMfdE5bjGQFhSXydZ8kG1aU5ttbeNoTr/pzOeiv/mkHwfV4EGwCBLexspvE3MH&#10;5zuY5qkxhZDP6xfmmR0WavI6/MLCYJ1PWDqk1UJD4WafsLq43S+sHXbEJ2wcMdMvbBm50cKOkla/&#10;0Fra6hP2l9WYwuGxHX6hvfy46exvMs8dOl8cAQdA9/MFLojStuWzUNf5Q+mrSI/CFgDFe5aRXWXc&#10;QrxveGtO7JgenmBMD+/2/LDcimk3xM84XFANXgQ1QPEjH07MXRxQ/KSKv+f4jZ0gEf4mh7qeIcbm&#10;a0SCfI2I4uvDQeWB0uzygFv4uhG/ia9bwE+A+DqTsziwAM5SxVdm9HZpgvxdGsXfm9nr/Ko33MLf&#10;Cvj6BlgJpAPxN81zo1fn6FTxlx69FSbIV2EUXy/B1x+AW/i6HX7EVyP4eyC+vPBVB1LFV2b0NjJB&#10;/kZG8fdEzjafrtHcwt8D8FULHgH/AsRfyNeZq2uhVPGXHr3Fevcf6xo7L4qvTfD1LHALX+vhR3zp&#10;PdFiIL6Gwlc9SBVfmdFbcq4nV+Te6dd9kFv42w1f94BnQQsQf/PM4V7dd6SKv/ToLTn120L4agJu&#10;4WsX/Iiv58E3gfgqga9GkCq+MqO3WO0/Yp0vo9t/zBj8d349c3ALf/8GX6vBG6AFiL+aPK9X9/ap&#10;4i89ektO/TYBvm4CbuGrHX7E169AExBfFfDVBFLFV2b0NirB68lRUdcnPs/bXj3Xcwt/J+FrJngf&#10;6BpF/C0Mmjl6hpYq/tKjt5IE+SqJ4uu9wW97R8KZW/jqhB/x9SGYDcTXZPhaB1LFV2b0dlmC/F0W&#10;xd9RzyDrGbpb+Cvioe0yONN3w75l87d0yLuD9bw6VfylR2+lCfJVGsXXIfh6B7iFryE2X6OwK2y+&#10;KuGrGaSKr8zoLTnPS7Z5T/r0rsot/E2Ft/8Bb5/CPmbz11B4aLDeCaWKv/TobXSCehsdpbf18PU0&#10;cAtfV9l8qc1rvc3XXPjaDlLFV2b0VpYgf2VR/N3m2+PX+2C38FcDb/8AbwuwLTZ/q4tbvXr3mir+&#10;0qO35NRvt8LXPcAtfN1s81WLvd/mqxq+doJU8ZUZvSWnfpvuv9unthdu4W8lvM2Ht1XYb9v8rR32&#10;UK7aOKSKv/ToLTn3bxXwNQ+4ha87bL5WYz9v87UAvvaCVPGVGb0lp71CrvlXfrVvcgt/Go9M707V&#10;vu9Jm7+NI/Z41JYoVfylR2/Jud8+6f8r/zA4cwtfD9p8fRu72uarDr7aQKr4upD19qr5Wb/aErqF&#10;v2fh7U54O4BVGys979oycqdH7fZSxV969JZ4m9Lh+CBg++IgfL0N3MLXHpuvg9i77X2sh6+XQar4&#10;yozeknP/tiXwV36113ULf2/Am+q3X2O/b/O3o2SPR21jU8VfevSWnOcl98HXLuAWvo7afB3DOvVb&#10;I3wdBaniKzN6G5Pg85IxUc9LluY1+9Q23i38fQBvt6KzM9hv2XprLf1lrtqgp4q/9OgtOe1d58PX&#10;KuAWvk7bfOlCZJHNVxN8dYBU8ZUZvY1NUG9jo/Q2Nf8tv/qfuIW/EfC2Ad4uw0oHup7cX1Zh9fdI&#10;FX/p0Vty2ieMha/rgVv4usTmqwz7kM3XOvh6F6SKr8zoLTntg7KCtX719XILf5+Ct1Xwpg93tdj8&#10;HR77mkd9qlLF34Wkt+P5tf5COHMLX1fbfOl7i2tsvprh6xRIFV+Z0Vty7gdeCd5kqk+lW/hbAG/b&#10;4G0R9oc2f+3lM1PafzE9ehuX4PXIuKjrkf3w1QHcwtctNl+Lsc7z5O3wdQakSm9/Ji5OgGT3V9Q3&#10;CTawXavdNd9hzGPemtqun2Ns+Az91q+fk3/ljVWVB6rmGC03Vhmh2ZZ98VAonG6baeUb2HD5mXM6&#10;T8yrsvKXzwuXx1rrK832lC9rlc/umpr4ukFRKH9NATuQo52gP/Y4jMCZbYZlus1DgfWNoeFYLvPD&#10;U1vYOFxoeSHQ8zfNVwIvqAHVwJn0LQBN8sEC+p4uyC3Nr8qdQj/mKfmF4ExOKRgM/phXmPtG3kRQ&#10;BRbk/hEMzr+W9bTdmUD7cxP4Nfgc+B2I3Adn31i8JuIYZ5G2pzXn5nWMY4D2X/s3FzsKFADFQ06o&#10;qz+q8hrAl+28cvIKmM8B2SC6j3ys/gRrruutj3zktyd0TGVAx70YOD5OVKs61muAJsfqu5fad2tq&#10;s61tHD9qPWc+F5/WkK4GnwX/Dm4B/xskyq2zbQ/bdubZXFzcXU5B+UX76PjFz7y4CiggQXdd63jH&#10;h7q407qRaa0Wya3Skymv39EUmad1e9f51xjxthI9fm1O/sJr0emdc4xj16LblZZ98dAd4XTbCivf&#10;wIbLr5jTOboSnZO/9VPh8lhrfaXZnvJlrfJdMs9OVOeO33Wsijsn1uLRcx19W+s8t5vVnia+RdBk&#10;lgAvaS/LvZ5K0hUsryC/gnKVoMa8Vn4Djp6XM78bfBXsA5H74Owbi9eM45/A7CzLdJsXH33Taax2&#10;LPHptJTfdGJP/ovYx17PqwspJw1qf2U1ObY/mqxnOy3gTvA8kCYT4cfx+YDT5LGH0dQnqwxs/nVT&#10;qkp+8xAamlJlbH3Qsm99YVM4vWijlW9grfLYTuOTVVb+mqvC5bHW+kqzPeXLWuUzrMl6+r/W+8b4&#10;F/im8V2Qaf4KMJT0UJYP9R33Vfh+6QuBBaCetMp31+QDxM4W8Ah4HKRPk+Uxrm3j06Ti1y2aXM++&#10;PAYeBU8AaTIRfgasJhe1UA9ewzeJWubk3zO9quRvd82BvSpj9Pct+9Zvd4bTx/7VyjewVnlsZ+ia&#10;Kiu/7epweay1vtJsT/myVvkMa7KRPrKN5gf+OjPPnAcmgxLSJSwvMQ/7J5utfLunlfxWyh0GHedp&#10;spXY+VfwHNB8+jQZ6/lAfJoczf66RZMt7Mt3gerIp4E0mQg/A1aTx35ia+wnYU3+5khYg1tfCmvy&#10;C4fD6UU/DmsSG9bwj8OaVL40qPLSpNZXmu1amnS2n2FNNtGPtinvA//teXlmDagEFaQrWF6Rd9hf&#10;mdfKd7RayW+l3GFwviZfI3akyTdBejU5sK5d2/GfNPlL4GgyEX4GrCb5Zp+x9Urqs7e5Np1EPfcW&#10;mmLs5NG/texbv+0Ip4/9xso3sFZ5bKdxJfUk+Ws+ES6PtdZXmu0pX9Yqn2FNrqOv7brgal9jcCPf&#10;rtvomwsmk57M8snBeaSnsXwa+dMoNw/U+bpfu54khjaBD8BmUAgCIAs48cHsmnH8E5J3P5mc5z5u&#10;qSc78cwD4EPwz0D1ZCL8OD4fePeTf0ZTk6nX/jwnv1T3gx+iId0f/l/LvvWFD8LpRe9b+QbWKo/t&#10;PDaJ+0nyF6Fhlcda6yvN9pQva5XPsCab6Y/bPORlX9OQDr4j2eGrBpWkK1leOaSZdBPLm8hvolwz&#10;aD1Pk4WIr5n4uRSrtj3p0+TAqieH4r+H8d9I7FasNJkIPwNWk5PMKuME2sHmr59clb/LX2UUoMmC&#10;sO1c7gunT3itfANrlcd2Vk+qsvLbqQ9VHmutrzTbU76sVT7DmtxOn93thXt86wqP8E3XI74FYC7p&#10;uSyfW/h10stYvoz8ZZT7Oth8nian2LFUid1CHKVPk7H6M8V3P1nC/rqlnrwK/z3E/lyL1blNmkyE&#10;nwGryRPDqow1PIvB5pdOr8qvJ711Ovq6xLKdk8LWaCm28mWt8tjOY1dXWfmLrg6Xx1rrK832lC9r&#10;lc+wJnfSr3dn8bv+R4rP8H3lM/46UE26muXVxXtJb2f5dvK3U24vaD/vGU8NMfQU8XMrtgWbPk3G&#10;6hManyZHsr9u0eRf47/vsD/qy6t3S9JkIvwMWE22jAvXg9j8XVdV5V9JehLvMDaMtWzniTHh9PIx&#10;Vr6BtepRbOfyyVVWvupZlcda6yvN9pQva5XPsCb30vd377C3fNuHneZb56d99WAB6QUsXzBsF+nN&#10;LKcuBXtJq3z3+8mvEEOPEj93Ybdi06fJWP0Q49PkZeyvWzTZgP90D3A3dhtWmkyEnwGrSenmBO8j&#10;sfnrp1blH0dPBdOqDF13YjtbdF1KehLXpeTLWuWxndVTwvntaFjlsdb6Skuv5Mta5TOsyTb6B7eN&#10;mO/fOWIZ4w4s8zeCOtJ1LK8bMY50AcsLyC+g3Dgw87x68mE7hh7D7iCO0qfJWG2T49Ok4t4tmnwQ&#10;/32b/fkWVs9ftW+J8DNgNTlpZpVhcI2Jzf821567ZvAMlWvZgrDtXE6bHqVPVFr5slZ5bOciNKv8&#10;Y2hV5bHW+kqzPeXLWuUzrMmX6UNMv1T/3pFtjAHS5m8C9FUFG0Ej6TqW15FfR7lGsPE8Te4lhp4k&#10;fn6A3YlNnyZjfV8hPk2OYH/dosln8N/j7I/6DX8fK00mws+A1eSJv6T9m+77/rIqf+E13A+SPoYG&#10;2z9t2c5JYWu03GDly1rlsZ2jdT9J/la0p/JYa32l2Z7yZa3yGdbkUfoZHy152d9W0sF4PB3+daCR&#10;dCPLG0uaSTexvIn8Jso1g9bzNPk6MaT7oN/YsZQ+TcbqgxWfJkex327R5C/wn85tHdgWrDSZCD8D&#10;VpMt83kGo/u++TzD0f0kab0L2fA5y3aeqAmnl9dY+QbWKo/Vuw4rfxHXrSqPtdZXmu1Z70Kc7WdY&#10;kx30Re4ofdn3cmkHY2N1+JpBE+kmljeV8u6jtInlTeQ3Ua4ZnP8u5H1iSPdBTj/n9GlyYLXjOY0f&#10;9S5EDWm3YqTJRPgZsJpcXkc9xvUoVm3Q849/kfqR69HqsO1sWRxOT1ps5RtYqzxWbcytfLU5V3ms&#10;tb7SbM9qg+5sP8OafJex6d4tu908WtbEOHVN5nawjvQ6lq8rqyRdwfIK8isoVwnOb4M+nBjSc8JS&#10;7D5s+jQ5vt/tXcezv26pJ4fhvxb2R32Un8dKk4nwM2A1OWlF+FoVq/au+buWV8Ee94dh27m8Ppw+&#10;cbuVb2Cta1us2s5Z+br2VXmstb7SbM9qW+dsP8OaPEWf5lNjP/B3jM1j3Mg8cydoJt3M8uaxh/07&#10;x7YylmQr+a2UOwzOb1s3nRhS27oQthWbPk3G+l5HfNeul7K/btHkNfhPz3ZmYZ/GSpOJ8DNgNXni&#10;bq5Fr+O+726uTUPcD5LeGuL+8C7Ldk4KW6NllZUva5XHdh7jOY7yF/EcR+Wx1vpKsz3ly1rlM6zJ&#10;M4zbeqbcG3i3vCTQDvaC7aS3s3x7+VFzb3mb2Q7eBWdIq3z3dyHqU32A+FmE/RE2fZocWO141NdZ&#10;9aP6Or+IlSYT4ScVmhzDvgSA0yf2p8y3gUT6Uo4PdfW1ZBNR/SeV9ob6Ph53eahrm9wCnDfurzU2&#10;eL/HuY7VlrOXMaXwWF6osNs4179jTOAw3sy+OiA8keOxsCL3IONcH2Sc6/8ZEHyeH5nCUc+9FrZ5&#10;NzPO9WbGuM4JCNP9DzLO9YOMcb3Swqvmnxjn+k+McR3G0rzfM8717xnjOicgZAVHWHgluDKp41wT&#10;suf6K17DvDXRlzhoz561rWOcGNV6znwujW7nk9ZzzmqgZ1Q6p7yDVfxNzJ1H//Awpnk2BISQr9jC&#10;PLOWPjS1tNkvzhMYn8cUlg454hcaCs9YWF2cFxDWDjvOWNfHeae03cKWke+Ywo6SMFpL20xhf1le&#10;QDg8draF9vLtfmd/PeyvM8/uxdV2+HIKSkc6budawM/8XHAE6DzaXVMqG6kZxfdHxXv841wHY9xr&#10;xIrp6HHS8rInWDHtHJP2cZwNXDODWXvqmtdxLQSKF83LanKs+r0mEj/63WrwY1ADFD/a/sTcFYxz&#10;PS/f4SzZ/D3Hb+wEifA3ORSOC1aP4lb7Hf0dgVhtcmLxFT1u64eDJjDO9YSEx7lONl83cpzi6xbw&#10;v4C2fyZnBeNcrwikiq8j/Eb69VaRoN4qor7T8mb2zabqDbfobQW+3A5Wgp8C8TfNM9evc3Sq+EuP&#10;3hKv84fjg4Dti5fg6w/ALXzdzn6Jr0aww95HL3zVgVTxlRm9XZ6g3i6P0tsTOZNMXaO5hb8H4Owx&#10;8Ah40eYvRL99XQ+lir/06C3WO8JY9Vv0OJKb4OtZ4Ba+1tt8PYrdZvOl7y7oWwup4iszekvgO8TW&#10;PVL0d4hX5E5knOuDruFvN5zdAZ4F0oHqt3lmjUf3HKniLz16S+A7+xZfw6LOjwvhqwm4RW+74Ed8&#10;PQ/uBOKrBL4aQar4yozeknN9MmPwVuuZg1v4+zf4UjunN8DPgfhTf3zd26eKv/ToLVa7tFj124go&#10;vU2Ar5uAW/hqhx/x9SvwNBBfFfDVBFLFV2b0Fqv9fSz+osfd9Xle8eu5nlv4Owlf68D7QO+6xd/C&#10;YKdXz9BSxV969Jac+u29wa/4R8KZW/jqhB/x9SHYCMTXZPhaB1LFV2b0NjbB+7fo7+wf9TzMONf3&#10;ukZvRVnh78BqnGtdq4i/pUPqvHpWnSr+0qO3BL5DbF1PRn+H+BB8vQPcojeNc/1NOBqF/Qebr0r4&#10;agap4iszekvO9ck273y/3lO5hb+p8PY1eNM417tt/hjn2qP3QqniLz16i9UuJdb1yKVR15Pr4etp&#10;4Ba+1H9efM3A3mPzxTjXHsa5HmD3b8nR222+W6x3wm7hrwbe/gXeNM71IZu/1cU19HXPu8CfT16R&#10;4PXIFVF6uxW+7gFu4etmmy/1jf+OzVc1fO0EqTo/ZqZ+S87zkun+v/Or3YVb+FsJb6vhTeNct9r8&#10;rR3m9aqNQ6r4S0/9lpzzYwV8zQNu4esOm6/V2CabrwXwtRekiq/M6C1W3+hY1yd5UefLXLOeca5X&#10;ukZvGuf6bnhTX/Pv2fxtHGF41Z4oVfylR2/JuZ486a9nnOt61+hNfdrFl8a5dvRWB19tIFV8ZUZv&#10;yanfXjWzrXaEbjlfapzrh+DvAPaHtt62jFzlU5u9VPGXHr19LMHryY9FnR8PwtfbwC187bH5Un/1&#10;zTZf9fD1MkgVX5nRW3Lqty2BPYxz/SfX8KdxrvWc69fYH9r8Mca1V+1jU8VfevQ2IUG9TYjS233w&#10;tQu4RW9Hbb6OYe+3+eKbAF76ow+w+i3WdyJjXU+WRPG3lO+2q128W/jTONdqI6T+3wdt/lpLS+k3&#10;3naB6y051yPz4WsVcAtf6mcuvvTi5kGbryb46gCpOj9mpn6L1Rc5lt7GR+ltav4rjHOd45r2kxrn&#10;Wu9PNc6183xyf1mnV309UsVfeuq35LRPGAtf1wO36E3jXIsv9SHfaOttHXy9C1LFV2b0Fut7HLH0&#10;NjpKb1nB9xjneoRr9KZxrjfBm8a5fsnm7/DYWp/6VaWKv/TorSzB68myKL6O57/HONfvuUZvGuda&#10;fGmc62abr2b4OgVSxVdm9Jac65NXgq971afSLedL9cm+Ft4WYZ3nk+3lf8xOZf/F9OgtOfdv++Gr&#10;A7iFL/X9Fl/q+z3L1tt2+DoDUqU3XbeuBcnur6jxby9nu6N0HIxznY01QvRnz36NPoenAx8OOh0w&#10;sr6eHTX+NG2AtE4AcGkdV9/RCsoNt8tjjLP6x+T4S9spBM42neVeOqR+juX6vZvAb4HS/wG0rxNz&#10;SxiPupGxpxuj+or2tC2Kx9XvdwwFtR9O/3n5pgDI9zmhcB7JPo5VG6tvUy/fJGEPIseUlg/KAD5J&#10;y5jSDkf8nDU5nBD253jLjeDnsyw/Bm4B/wli8eNsi2JxcaJjFyf6bec84Gd+LngcNIPu2tDvjw91&#10;fWtA60amFXPlEflKTyat39EUmad1e9PKm9nlgT9kfzrwEuhJK+NYV+BQZ1im23ykP7UPPcUunJ/T&#10;wXLKHAZfBT8FOs5pnsWBOs8LAS9wfOthnZ62RfG4fC7fNoAvA/k20h/6zei+zrGercYX33ls0+FW&#10;fojHbwspdw2QD2U1OTZyLOa+xnI923kR3Al+BmL52PE3xeLy6+UUdGssP5HzJ/rijQhsAumI5Qfw&#10;xQvgEfBjID+HfO+Y9b7ZgaHA8W16YzlWO4b4YnkEx+GWWF7PvhwAjwKdN2L52PE3xS74WF6R+z2z&#10;KfdVcyFIRyy34rTd4DmwD8jP88wrzUbzPsYKvi/q2XAheToH6DzXV5/37bwc654pvljWvrolllvY&#10;F/n5ebAfxPJxX/3q5vPyjMH/LXDT4LsDE0A6Yvk1fKt6701w1PZzTd47gaa82XkVwPFtes/LsZ63&#10;xRfLozkWt8RyO/ui67dfgl8AxXJvPnb8TZEL/rzs87SYIz0/N98b/PO0nJdP4rSnwQdA5w35mTFo&#10;zXXBjeZk4Pg2vbE8sK6XO/Gpzsvq4+acl3vzseNvil7wsXzUc4f5jucR8xBIx3lZ47B+F8dpHNYW&#10;rGJ56ZDN/uYhp/2VwPFtemM51nck4jsvj+E43HJeHopvv8P+aIzW1o/wseNvil3wsbzNu9Z82rvT&#10;XA/SEctT8K+ed2v8Up2fFcsNhe3+7YUTzbnA8W16YzlWm5X4YrmE43BLLKtv1r+yP9din/kIHzv+&#10;ptgFH8u3+f6LPjuXBG4F6Yhl9aH6AY7TuJ96bqRYXl3cYe4srgxUA8e36Y3lgXXvpzFB9RxD/Z6c&#10;5xi9+djxN8Uv+Fie7v+GOc//pFkB0hHLX8G/O3HcXVg9z1Asrx3W5t87rMRcABzfpjeWE/h+dLf3&#10;J6Uch1vOyw349in2527sno/wseNvil3wsZxr1pnDzLXmSf/atMTyw/h3B45z+v4oljeOaGBMynbG&#10;qmzP0PVyeYx2KPFdYygm3BLL6q/zBPvzLewubCwfD6RYfpVeHG+bnsBBkI7z8l78q3vrH2B/ZPt5&#10;y8h95ssjiwP1wPFtes/LA+uZ3DP49nl8q74whz7Cx46/KXbBn5e3BN42dwU8gftAOmJZ4xoqln8T&#10;Ecs7SvaZR0uKA43A8W16Y3lgXWP8wo5ljXnoxHJvPnb8PRBieWnez81Vee+b80E6YlnjAep9n9Mf&#10;RPVfa+lGs6P0uNkEHN+mN5ZjjRUQ3zVGkONwyzWG+nA8y/6ooccPMbF87PibYhf8eXlq/n+Z1+df&#10;EhgL0hHLGkdPzzE0jp7zHGN/WYfG3QswFl+GzssT+329PJFjckssa4w9PcdQ/wjnOUZvPh5IsZwV&#10;9AQKgxMCx/MnpCWWNf6czhUh7BGszhmHxxYHTo1dEWgGjm/Te16O1Yc8vvPyxzgOt8SyxqY7yP5o&#10;bLqffISPHX9T7II/L7/Ct1Y7gmvN/SAd52X1EdiB4xZh9c5Esdxe3uA/U877EuD4Nr2xHOv7I/HF&#10;8qUch1tiWe36n2B/1K7feY7Rm48df1O8X7E8hg0EgNPW/KfMt4FE2jKPD3W1dWYTUe2XlfaGhuWo&#10;jdMooLb+WsZUYLSNm2ONuWYsYEzSt+ZMCQ3rsQ00l2ApGqst1n1Xz/3ozuKyvFBpjLHaHmTMnQcZ&#10;B6TGworcexmr7V6+m/6hBR9flxf0/l7Y5l1p4TbfQb7Nd5Bx2n5sIdfcylhtW/m+yk4LWwIHGK/t&#10;AOO0+QPC1PxCC1nBOYzVNifwSvD6QBl+8oLFQNzKb8mOcV2bhyc8ETE5cUkIn2tXmEuMzif9OKgG&#10;24HOI+9gxwCNs+Vgmuc44wAd94d8N1qYZx7xCzV5p/me+2nGafuuX1CbA6GhcLuF1cW1prB22DIL&#10;G0fkmcKWkRMt7CipYby2GsZpKwkI+8umWGAMWcZqa2U8y31R9bFzHOxev/Q1lw2o7j8AumtKPorU&#10;jHgqD3VpqKd4j3+stljv3mLFdGFUX8O87M+ndKy2rp44HDyT43f5xpl34mccy6qBzlE1QPGjchNz&#10;jw+Asdr63hc7fA6K/lb8h4M+T7+pz6esL29f+boRfsTXLeBVIL7O5BxnrLbjA0xvl8S4R4ylt0ui&#10;9PZm9qV+1RtuOF9LbyvAcrAStALxN81T4dE52tGnh3OkM092v8+Xz7GRnSCR8+XkULjOY/Woc6n2&#10;O7q/UOJ1/nC2FQDa5kvw9QfgFr5uZ5+Wg0bwFaB99MJXHXA4SjZfmanfYvWRiaW36LFRnsh5x6dr&#10;NLfw9wB8fRk8AnYA8RfyPT5Y10Op4i89euv7t5DD9Vv0t5A3wdezwC18rYcf8fUouA2Ir6HwVQ9S&#10;xVdm9Jac68kVubWM1Za6sTX6en2yG75WgWfBLiD+5pmvMVbbhT62RnLOjwvhqwm4RW/iSHw9D9YA&#10;8VUCX41gYOktVv+MWPVb9LeQZwyeZD1vcAt//wZfj4E3wI+A+KvJO+7TvX2q+EtP/Zac68kJ8HUT&#10;cAtf7fAjvvSwbhsQXxXw1QRSxdeFXL/5PLWM1dboGv5OwpfOl+8DPbcXfwuDr3n0DC1V/KVHb7He&#10;Y8U6P0Z/C/m9wbWM1eae+q0TfsTXh2ANEF+T4WsdSBVfmdFbcuq3o56vM1bbHa7RW1FWmDeN1aZn&#10;GOJv6ZArGatt8wWut75/Syt8/xb9LeRD8PUOcEv9prHa1sDRKOy9Nl+V8NUMBpbeYvUri3W+jP4W&#10;8jbvb316V+UW/qbC2xJ401htTv3WUPjQYL0XShV/6anfkvO8ZD18PQ3cwpf6A4qvGdhltt7mwtd2&#10;kCq+MlO/Jed+4DbfUr/eB7uFvxp4uxveNFabdKD6bXVxp0fvXlPFX3r0lpz3b7fC1z3ALXzdbPNV&#10;i/2GzVc1fO0EqeIrM3qL1Q8kVv0W/S3k6f51jNX2Y9fobaXNm8ZqUxtv6W3tsBsZq23ZBa63vn8L&#10;OXw9Gf0t5Ar4mgfcojeN1Sadrcb+vc3XAvjaCwaW3oIJvu8ORr3vzjXnM1bbVtfoTWO1fQ3e1F/z&#10;aZu/jSMOedSWKFX8pad+S47eTvrnM1Zb6sb+7ev7G/X9FF8aq+0em686+GoDqeIrM/Vbcp53vWpW&#10;+dWW0C3nS43V9lV4O4B9xuZvy8iHPGq3lyr+0qO3UQmeH0dFnR8PwtfbwC187bH5Uv/Uu2y+6uHr&#10;ZZAqvjKjt+S059oSWMVYbQdcozeN1abz5K+x0oGuJ3eUlDJWW80FrreRCeptZJTe7oOvXcAtejtq&#10;86Wx2r5p89UIX0fBwNJbUYL8FUXxtzSvzmob7xb+NFbbE/Cmvrkv2vy1ljb41QY9VfxdSPXbfPha&#10;BdzCl/r5ii+dGJ+y+WqCrw6QKr4yU799PEG9fTxKb1Pz/9ZUHxS38Kex2h6HN43Vpr6tqt/2l9X5&#10;1d8jVfylR2/Juf4fC1/XA7fwpbHaxJf6In/X5msdfL0LUsVXZvSWnPcBWcFnTPXzcgt/GqttN7xp&#10;rDZ9rxtDH+fZpvpUpYq/C0lvx/OfMQvhzC18aaw28aWx2p61+WqGr1MgVXxlRm/Jed71CtypT6Vb&#10;+FM/bPG3COvorb18tpnK/ovp0Vty7t/2w1eHi/SmPt3iS326Hb1th68zIFV6u5Pf07v1ZPef8oeM&#10;tlFstwDoXQyXysaHg14LjDPGWeOjBUhr2TgbtKyZwaw9dc3jCqMCDAcqH57YIpPjEy135r1s6HOk&#10;J4GbwG+B0v8BcsGZnBJr/DWNw7aA8diUdtb1sK4zT9G4+qaNoaCOxekT7xyz/JkT6upfNpcyW8GD&#10;QHnloa6+u9ksi+5v9okY19s9f6tAPtaYXxPZ1migPvM5WCMU9ntp1Bh5WV+PHKvtExQrA/gupf3A&#10;dZzhKcyfk3J8Lq6d+VybRx3PZ8ExcAv4T6DjEm/ir6fx9JxtUCwuDi+noDjU7zvnbj/z4mwtuAt0&#10;14eOZXyoi0OtG5m2YjIiX+nJpPU7miL517r+HvTyUvY3TOllHPkCh9OrRpxjtn6Xkvodr+3DScwv&#10;BzvBV8FugH/p69fm93pKzDoLmm/r13V032K879/hjxXj8tUfLDxpvpStbw9Hx/gYjtfhVj6Kx6cL&#10;KXcNED+ymhwbOV6bdYYLZ1v/HS60njOPv63z0kSW1YOnwJ1gD8gB8n2dhRJTnDjreVjPmafYmoj9&#10;nkXantacm9dvXg7Ev+adY3ZDPG/KmZ20eH6AY9sGHgHfAfiXvnSl/qG+Vf56C5ovTWM8x7pn6/s5&#10;W7561sISc1POkvPiuZTjdbjNYj4iLno9R6Qqntfz+1uB+jUqrhXP8n29hVUWJ04MD6R4Xph7R9Li&#10;uRWf6ZnGc6AFKJ5LzM3+EvO0v9GC5vvXLrxv5+exSb0Gka+aLDzCGHcafyb6/DyW43VLPMv/Oqc8&#10;D8SL4lm+b7Rw2uJkIMbzhMHvJi2eX8NnB8Cb4BBQPFfkHTEr8sYxLpug+SP9quf6Fs+x+iT3/fws&#10;X91kIY9x7vL4RmB0PBdyvG6J53b2ZT/4JXgRKJ7le3EgLsTJQIzn9wYvSVo8n8RnO8AH4PtA8Tw5&#10;uMo/OfiGf50Fza9K4/VGcq+f5auRHuE+xrq777zz8xiO1y3x3Mm+PAnU720XUDzL9+ssvGFxMhDj&#10;+ZDnC0mLZ43NJh9qbLbvYRXPlUOWMS7bEcZnEzS/LI3xHKuNaN/Pz/LVOxbuZby7e8+L5yDH65Z4&#10;HgoHT7A/GsNN5xbFs3wvDsSFOBmI8bzeW5e0eJ6C73R+1vhsTjzPLWzwz7XGaNM4bZrv33v5vl1v&#10;xPqmRt/jWb562sJaxrzTd1yjrzdGcOxuiWf121I8X4t1zs/yvTjYDh/iZCDG862+7yUtntV3ajc+&#10;1Bht+7C5oLr4SrO6+D7GaRM0f2Uar5/7/v3cszGeSctX91h41bzVpzHPo+P5Uo7XLfGssdxa2R/1&#10;i9J1tM7P8r04EBfiZCDGc4X/6aTF81fw3dP47S7s81jF84JhMxmjbbO514LmZ/bLj307P8dqQ9j3&#10;87N8Nc/C64x99/p58VzE8bolnhvgQOeWu7G6R1c8y/d7LWy2OBmI8XzSf3/S4vlhfKfrDPX92YNV&#10;PNeN6GCctkqzzYLmO/pVz/UtnouT+rxOvhpmCrsZ/273efFczPG6JZ4fhIOd7M+3sHuximf5vs1C&#10;pSlOBmI8HzQ3Jy2e9+I7Xav9wPah4rl+5Bl//cgFjNkmaP5MGuM51jcN+n5+lq/etvCCedB84bx4&#10;voLjdUs8PwMHug9Uvxm9D1A8y/fiQFyIk4EYz/cFnkpaPGvMNtVxv8E618+NJRVmY0kT47YJmq/o&#10;lx/7dn5O7vtB+WqXhZ+Z9wV+dl48l3LsbonnX8BBC/vTgX0eq3iW78WBuBAnAzGe/x971x4bxXHG&#10;18Y2h33Yx0OJm7j1A9scaSIbcCraENjDPpoSmxgCdqNUxXEhgEKDCyYlBSlHjQgpobVSSGibRk6q&#10;hkdbiZcQAuK4gjopRdSVqsYSJSYSKo9/AiqqkIri/n67893tDXvrMz6IizLhl2/mm5nfznzz2O9u&#10;57x8p1uqzm9ch+06YTf+NuRPkNyf+b62tsLH/X0Wbn5/m9gURZM6NzC4+Zza5ym0Fd+Dt250gb8R&#10;0D8PDqfnKfzdx3swKg9YfADB+cyx4Dv0OBYcE7H93fS8e0JumnV+rxT9JTCtHrWEFodZoudeYKpo&#10;3IcKDUhXAnx3Wxck391GG3I+by3Ownvbmv2XLDCeNSQ7Dm4+e50BHry/QVt900IZ3odXdtN8LkZ/&#10;h8v+zHe8cW/h7yo+hOR8pu0vWWi2xuRunM+f5k5J2Xzm+9toOxPyNCTn844JbXh3Wx/e4UYw3nYH&#10;53Nqnw/SVuPyiAa8E6/hpvlcgv4Ol/nM97x1oz18z1sPJOczbc8x4FhwTO7G+Xw07+GUzWf+doDz&#10;uQnyr5Ccz++UbfG/U3bB/5kFxrcMyY6D25+9/ibh4Pdn2qrPwlP+o3lP3TSfv4z+Dpf5zN8F8B7J&#10;3wX0QHI+0/afWbhgjcntmM8luA7PkcrZ9vOI9wK3cha63IydlQZF3PlnPU2fIdFZ9pO+j/PSs4lI&#10;4KQvEqCfONXEjZYkCM7rkMeZZn6ZGd+ODKSlLudjARAA3M7vvwl9u8rzmaOyKhEvBXjWHquFP5OK&#10;/kaB6yVkzDe+hf/XIv41c1TkO5D1AIL1ewi2LwNoNJbgv+dwcD83bER+HDaM8bZsv9eWRfcrfWQm&#10;K9shFqcv4QOaAT9A3rGOeL6KQxj3qDh184EWFGa7r2CQIaLhGJUII9HCkLHKWG48Y/1OxNbe2v//&#10;zIbNWtQUgqic2/kNK4045WOmLZ16ZFn2odTDf8YU/4rzsvXrr5/670uGIemeZcst3kvqOl3/6NzP&#10;ulXLbf0IRcSm0PYE60v46Ued+5kWHo65BLa7/cW9Fr/knznXd5rlW6rtfv1NyaL3jOnSv8UvWMMT&#10;9YNp2gXAYmAWGtIMPAfwe3n8w0WOhPbsORJi3g8AtpFzyBnYdwbyyPzJQ3yUAsvKnjDaMCJBpDk3&#10;eO0SFWd9zvkTwGFAX9dQ3bRenOuHbeU6nQ5ZCUR/c4L49f63q/v76sOWLCyH/LS6XyT0qV63Jq5Z&#10;BbAPDyBRijjn+Ly5V/ZlfzShE5jBeJpx4/ilea9X6+vez84ArO8zK7S1fWiAtV0ROYXqXQBCdG1z&#10;PELGkxjrIqydJXgv1hLIIpzPX2hUYET5nWNvtdH0BFb3dVuaOTVW2viSLc1CW0bKlH6KSs9Q6cdt&#10;ac5T+kalX6T0K5V+jS27Nqj82O6ByTGTzbZDMYQPaAY4X2CSQe8lVzGvUM3YiMVGDJe9hOPBwDY5&#10;pewd+l7Svsp9L7mm9KThGqeNyE1UAsIve4nwvIE8Z5C9RPIH2kvIm2gv4T6AdW70AV8BLgJsl+wl&#10;9zt0tdQ7AvcBhnroQkpPPuH8O+LkPAvonKLz4nwS9RicnH9Bmpzk1jlF58VJLgYn50mkyUlunVN0&#10;XpxFqMfg5DyBNDnpf+mcovPiXIF6DE7Oo0iT8zigc4rOi3MJ6jE4OfcjTU5y65yi8+J8AfUYnJy/&#10;Q5qcBwCdU3RenG7t3KU4ya1zis6LcwXqMTjb+S7SbOdOQOcUnRdnEeoxODnfQpqcvwF0TtF5cQZR&#10;j8HJuQ1pcpJb5xSdF+dC1GNwcrYjTU5y65yi8+KsQD0GJ+dmpMnZDuicovPilDwnZxu4yPmyC6fo&#10;pB6KWMHelex9ifdKhmR9moMoy7l2qz7Ng6hbBER9GhPvbgvU5fjGEmdzlgXOWs9c7tRnD44lx8X2&#10;Tyo1/+TdAfyTygjH4jEAIeqfjECiGp5INeSWsFH5SNg496otO7baMs43SLWf8G8MMBsk4Xb5CXtD&#10;g/vMQbu4hYR+wrO2n/AL7TPHNaUnn/gJjOv8UT9BlX9bu3jUT1D54icUqc8aG5RsOj7wZ44mcP8a&#10;HwK4Lx6APATpXOPM49phGxOtR84lmTfZiGcADMmuTVlbbmszw4z/PL4evC0Ay5YhL4C4XC/+N/OT&#10;Pc6/eP1N78lxf6NqR2B7Tv6Y7TnFuI4PaAb8AG2U6u+D6C/aIW4ZRO2IoYjGM+GmNyJdCqxDxh8g&#10;t0Huh2S53olXswsnXR3S+YwgeNhX8klfOb6zgbXACsBtzPRxcaZpt8lmbEydebxOtsvv3rsDbSl7&#10;broRF/k9rrMFcj8k7GjUBY9n1wULc3ZbYPz4kOxWAk7ajfcr2qoACAC0lT6fO6DfpvKctuB6i5/P&#10;qT0vQJtetrAzpzuw0/W8wJ2Y87G9L7k53wC7PAi0Yfz2QG6FPAjJPYDjtttCYQ7HU/afkVgrEkex&#10;CNcMgWjIEloclAl/M6+P7XmU7QX0dcB+lZux/YmczjTXgTONZFLfrbDvRUC8H3IlJ30sEfEvC0Ss&#10;764/Hz9kyiD9kCmefggHB35IUzhsfAg/hLIFfgjlF34IbCMhkR9Sv9rdDzmo9JyjyfghwrNPLqik&#10;+CGSn8gPiXQn74f8Edz7sFh6INN4HfXdJ/2Q00iyzbXUO4J8LlgAHf0Qzht+7yl7i6x9fB/i+b2n&#10;rC19LfNS+r69HroWgGWd+zZU2r7t9dzV3Q/hnWO0WaL5IdP8+WOm+YvB7wOaAT9AG8m9mfFSBXT1&#10;UURViMW5Dy0CpgGMUzKI5N8xET8kfkeO+R6sJzbNxIUakeZ16Yd8AEk/5BQky/VOfM1fOOm1IT0X&#10;DIKHfSWf9FX8kG3QbQbcxkwfF2eatppsJvZD+D02r1sAcK+15hLK9wbK/ZcDc/zdgJG2YcN4MxcP&#10;ncQH7e+XtiY7FhNRNx9geQaxudiX+nGAjLXofbA774W8Hn2abkj6NLQ727ouuNi/O9jlrwOkzkjU&#10;ceNC8Yhj3oSQViF2f6TtSwC2Ixm/phXllgH6+mDb4v0ar3cDuj/HZQucf6/qq+AsBmCT27ou2HYG&#10;GSM7FVsLtJHYOtMxPvRVTiCPvorsYYnGR+qjeFJjwvHnmPDazrVRovQyVueR7gX0dcI+lZt3yk/5&#10;uf/GGGLC6GWBCaNT/cynAH0JAOyjvl9vg36zyvOZUwfpp0xN6KeE1P0Gfko7ntvsgp9CacJPofzC&#10;T4HNJSTyUwLN7n5Kq9JzjibjpwhPu1xQSfFTJD+Rn4LDyAM+o20CJ32RM5B7IS9DWnu3w0+5CB3b&#10;XAs4g9NPkXnjQwHZV2Ttfz5+itfv7RP4KV0G/JT4dzLtCJyBn3LmjvopRpfTyrE9mHui2DQTS7ER&#10;6VKAfsonkPRT/gXJcr0Tq3ILJ1UN6W8/BsHjthfPhv4GcAXQ91+oBvzcN9m0efWybDf9lHbIjQD9&#10;FMwdO9S/HDb21oUNyNwn5oZfzkO6Z27Y6NpkybUttjQqN1n5lFZ5yKuBurCV315rl4e06jMNPuZT&#10;WuVHxEJbmpEW5w9hfohNuEZoewJDkdA31f0hGVsZR/KMA2hnxh8BuIYWAvWABFlrtMfuYFXu7mBd&#10;7vZgc+46oBmoQ7oO+rrgfUhnQZ+F/CyUuw+oyp2OeuSdAeQD9LHOQdLHugDpbIO0DeqIo48hpFW4&#10;E36U1+eMBH4UxsfpR5WgtcUA+90MiI3Fr6C9Hf1LOIaLUG4aAFNFP1cwbQV8vpD9TsZWssSOrCfx&#10;TNh0IdL1AP2ojyHpR12EvNWxFe6R4JY46JIauyAK0i5so9glG/ESpRd/6xrSbKO+3tn3cjP1/hbn&#10;ayXAPSADkuHG+xU1/YWbw5bsXxO+/n5DTb9I6FPtf5m4ZhXAPj+ARCni+YB+5mbps/eemP1Jek0G&#10;ytCWDNwjTwCHAdb3mX7NRxvozI0/shF11wII0WdaPiRm4azaauuszXLjeUija06N0YT9y3jalpGl&#10;tjRbbdkUUfo2W3ZsUnKrLRN4dW5rZyyuL+uItpD+3qPi1M0HWrC4OKeG61kZ2pFho1q8IhP5dD0/&#10;cj8rU7XO1ssewD2F3ATPzQmvPAMTnjeRLyGEiPh0ki8+nX7u7twh26cjr9dZmTngjKAxT0P+BJLt&#10;ku+evu3Q1VLvCHKfqYdultIvgCTI+UPF+ZILp+i8OJ9x4eRcYTvJjX9x7RSdF+dqF86linOlC6fo&#10;vDixqqzg7PtixUlu/Itrp+i8OFfYlJYtxZ5NivN7Lpyi8+Jc7sLZqDgXuXCKzovzeRfOuYqzwYVT&#10;dF6cYs8ycPsB3Os8v7s8iDK7AP1+A9WA/mWis9XH0reM/GUW8ZDvWPpDvlTfLwrQtgDANuv3giDs&#10;VgDY9wL9/OVAZ6srIhfB+08AoR801vzjXsx7wSqctF2JO8VKPMFcad0Riozv477Qim+sXrSeaj5c&#10;Y3T01xhds20ZWWBL47tKv0LJdUputGXRq7bs+JktjTdsGXnLlk2/tWXXLlt2HFD5R5TstKXRbcuu&#10;UyrtPGkRixejP9w3mwHOEfaTfZR4vopD/N+d82Y/3ELC+01rgvvNmtj9Rr5DIDfB+42E6P1G8RyS&#10;DCWj9xuVn+h+k8x3CIfByXsD/Vf6s4UAx07uN8zj2mAbawFnkPtNC5TJzOUclOOzkCwls5WkLkPT&#10;MZ2rdJmQUhbRqD+u70OzkVcEjAfc9h62fzFAXuJgumG8gs5KeifS65GeZD3NRQErxOY4tr2Zok0k&#10;S5DBOS++N20XANiedNPOQ9K6JtvJEAAY/x8AAAD//wMAUEsDBBQABgAIAAAAIQAnwgG4sDYAAFSc&#10;AQAUAAAAZHJzL21lZGlhL2ltYWdlMi5lbWbsnQucFNWd7wvmPf2YBmZ4DI95MIOomAEz4iM6NpkZ&#10;gppBJIKTbNhMJngxN7MuZtmJERdbyWVzHRNnjSR+WF3Y++HuiuteHhlJQEMmwbhEMRKicSKgSIhc&#10;WWOYG+OVDyTc76+6auhupovuTjfW9KXgN/8651Sdqq7f+Z1XnXNqmGEYHcDenhtuGN8ZZrsM43PX&#10;GYbvIsOobG6ZbRjDjJsfHWasKjIMDovaynMM4wu5hrEX3wsjztdBhROKjFBlnkEExjRQCYju4mHB&#10;YcYE9gNgeKB3n05rs6Bj7TAdmxs0DC9+2hT2AAgBhU0K5g2EVQRzB/Y/EjSMUo4pBMWvTm4QLonw&#10;M4x9O43Ko8/W4hfgGG7f3KYEo92x4bH34nSfIWJcBnSfhUEjfzr7NUC/1zC2flzP0X5ceezPMuYb&#10;1/H3k+zPDBqhILYesJ3ScTZmGA2jv9lk9N7dzHO41gw3/0TuV+Gj394OvEDnjozYH2vtY4zR1r78&#10;5oOlHKzj+0+dOoUZ2J4ZHt4t4GnNMr5sfNH4fFT6GTgwiZ0HuFCoseJ3N3JOsOgj4+XWJjsnGLaR&#10;/gqzDtFu1BYYXfUtbvnUsiu/vfvEPfBouffcurdc8X2xKXyd3l/u2KIT6/9L2J/ka26K14bOt7dv&#10;vrpji9x2POPsAKzu+9grpeZ92+H7Dr7xMx1/zLreTc3h64YuuG2C/fsWd5r0GLWcb/NzM/vCUtDC&#10;jfwt9i+xuieje/usJ57YPmspu39h+SmdRG767drm4TnDCrDj9/GYp+JnX6va2tfx0tTVYDpQWp0S&#10;zJQGhiWpgWEhbmVQDVxqNHz7X89rgKcTvdlp/gwNfCmOBjqS1IAVT1wNWOHxNLDuosQ00M3Pkga+&#10;jY3VgMIS0cClHKfNXRoYnqQGhsfVwEcpB350XgNhkiP+xtNA4K7BNbDM8k+0HLDjiacBOzyeBnov&#10;SUwDm/lN0sD3sLEaUFgiGvio9VzcpYGcJDWQE1cD9ZQDr53XgMXyaRNXA+1xNGD5J6wB63ilK3uL&#10;rAsFrPB4Gjg4PTEN7CVyaaAPG6sBhSWiAasO7bJyIDdJDeTG1cBllAPvndeAnQwHbDwNdFv1/tj2&#10;wHtJtgfseCYNXDG6PWCH/7ka+D/ELw18gI3VgMIS0cBl1j26qxzIS1IDeXE1MNOoeCG/+Xyb2KJ5&#10;wMTTwJ7bBy8H6v86yfaAFU+8upB9nXgaSLQuNIr0Lw2MA7EaUFgiGpjpSg3kJ6mB/LgauNyo6Bp1&#10;XgMDad/eiaeBQGhwDSyz/BOuC1nHx9OAfZ14Gki0TVxvaeCqQTSgsEQ0cHmWa+AKo+KGyvMasJP+&#10;gI2ngXlLBtdAj+WfqAbseOJpwA6Pp4FE+0ZvtjTwmUE0oLBENHCFKzVQkGQ5UBC3HLjSqPBccl4D&#10;A2nf3omrgb+JowHLP2ENWMfH1YAVHk8DidaF/tbSwPJBNKCwRDRwpUs08HXu424QfkeWfL/QHM7V&#10;uwu2gXdkw3HM4G1Gw8wrTBU0dH7MUQ1VHF8I2oH9fmRkxP5Yax8z5N6V6VkMtsXTgt1vE9s2XjZI&#10;/5DiFgZ7V2bHE08Ldng8LaxrPHv/UCvXfsjSwrpBtKAwaUH3+EkQuem9l7Z5eCqtiH9tH3b7+Ovc&#10;w2k9FCZZJhSG5nD+4HrgrfH7TWE9zJxzXg8iO2KLp4fuLwxeNrxn+UeWDU56sOOJ21dkxRdPD5WX&#10;J6aHLZYefjiIHhSWmB5muFQPRUnqochBD7xB3npTWA/v33xeDxFa0G48Pcyz6jCx5UOP5Z+oHux4&#10;4pUPdng8PSTy/kDlwy8sPbw5iB4UlpgeLnWpHpJ/lxy/fOBtcudfhvWw9fPn9ZCgHrqt8ROxenhv&#10;kHEVjuWDdXw8PdjXiaeHRMuH31t6GMbNxPajKiwxPXzUpXpIZ/uBN8szvxTWQ+ft5/WQoB7ssQ+x&#10;ehhsjIWTHux44unBDo+nh1AwsfpSKTeh9wrVg+hBYYnpod6lekhn+XCZce37XzF1cO3M5ef1kKAe&#10;7HpMrB5SrS/Faz/Y14mnh7ZrEtPDZZYeGgfRg8IS08NlLtVDcZLth2KH9sNMo/Iv7jN1UHli5Xk9&#10;JKgHux4Tq4dU60vx9GBfJ54eEu1fWmDp4QuD6EFhielh5jnVwxWUZ9OA+lQj5y/gZUwKDjf7OEVX&#10;YdAz/ArsNBCek8AYd/bDW3BWzz9tvZafaG52OI5ThUFvzrPsfB/Iv1pHBA2jIaex5GigseT+XGFJ&#10;ycK8RrCkpDq/ESwpeRf7LnZ7QSNYUrKqsBEsKZlf1AiWlEwqbgRLSo5ij2K3ehrBkpL7vI1gSclc&#10;XyNYUlLubwRLSt7CvoXdUtIIlpSs4NorAktKGDB/ln/DhpUFvQPzPjzcfhUoBO3AC/SsrorYr2Ff&#10;YBj9NaaJ2ddz+hzQ89S5stpsa1QPMyrCXmf8tfscdZ69n8eFPoP7HaD+vI8T+GUuMhc7Anc10DX/&#10;XLyT01r6zpTW0oYCoad0TlEr6Cmd72kFPaWLfK2gp3RJSSvoKb1jRCvoKV0+qhX0lK4qawU9pd1j&#10;WkFP6ZpxraCndP34VtBTunFiK+gp3VbRCnpKd1a1gp7SFye3gp7SvtpW0FNq/+4Cfre9z88LRTz3&#10;WbitLTSwr98/FcRyVoyf5jU8CrpB7LwGHqMxJeg8zyFaK76UtOIL+oJjuZbuT/e6A43syFlS8mGn&#10;rVu4Fz3beUBpayFWaUv3WJ/XWlqflxlOqolfz0J97+LnajAdxPKDlxGZd8mdGwyfq32dOwEEgM6N&#10;DQvhv8wKKwz6kyz3/aEg59YDtoH3Skoz040PWq9o2vTxzmYS57VmuPkncr8Kn0LQDvRbdd7IiH07&#10;PeDlmvdJ65ZfMujcq0h/3a9+y2BbvP7CQJx5J8ss/8j+QsUtDPo+yTq+KuLiUeONzzLvJNF3q9OJ&#10;/xpuYiZWetD92HOvprN7g+X3SflHbErP2ubhN93yt/OxD2vu1de5j7uB9FEYLElSAyVx676X8gv7&#10;N1/ctOm+ec39m1EDNp4aqrh+tmphuMVzrImnhW5rbOUZdd9BxlwqbmEwLdjxxOsbscPj1X0T7Suc&#10;yvX3A2nhtyBSCwo7CnSPTlpQWhH/2tylh0CSegjE1UO9rYctF4X1gD2vhzDn+htPD3vizMeqXx5+&#10;5xpZNjjpwY4nnh7s8Hh6SLRvRGl+OZAeHgCxevjv+J1ND0or7tTDiCT1MCKuHmbaejiUG9YDNpv0&#10;sOljg89Tj/QnKZhpQTZ2i6eHeYsHH2vQY/kPpofIuO156nY8KnvtLbKuZIfH00MiYzFbiVh6GA+k&#10;h2kgVg8X4nc2PSitnE0Ps4nnIHgZJNJOiGw36J6i23EjU2rHqc9D5VwQqM9D7Us5mnKuK2nKuaCw&#10;iXZdJWjKOeKtBE059xdXgqacSworAQ9n4F9k38NIovmw24Kf4R4+Cy4H6qNoBNfz4PKw+p3iMBYn&#10;cpaUnsipGX6C/oO14EROi38tOJETLFwLTuTUD18L7DK/gAzA3ie6P6tdX00EXqD6ttLG49zroyA2&#10;bYj7KUHnNn5hcFSu0vEEENHHFTCMm5qMPcPJtz5D3+6hpvrgKPOaHJZAnKUJxlmaRJxlCcZZlkSc&#10;oxOMc/RAnLHaujR4uh1u9M5rMo7xzObxzNp+3ZRLmHjSJp5OgmNAPEXGo7Q1KVg0cCycOGi0Nzho&#10;v2SvccoXHBV8hLgeAEojO3JWem3cn3urV1iY9xUT1fkPeIV3879iYnvBDK+wqvDTJuYX/bNXmFQ8&#10;z8TR4ie8wlbP7Sbu837aK8z1fcVEuX+eV3jLv9rElpInvMKKwBFvFfeiPK4d6HkoXaZb8yXEaW69&#10;lrWMrTld097PQ3+34F4PbgI/AW2QcASr51af1+Kz0VBg+IQ5RXUm5nsW+4RFvjoTS0qW0zO73HvH&#10;iEMmlo9a4xNWlb3gFbrHbPYJa8aNNbF+/CGvsHFinU/YVvGCV9hZtdwnvDh5s4m+2ha/fb8Facw7&#10;lA53gWdAbH7BI4jStvnMgqfzD7kvxT0BGwDDSO/DKnOaT91Ceu8+1OScpsekmKbHxPQfBkjTd3jd&#10;kH5qeAZKP71gIXgZ6BnW513grc+r8GWKv+9zjSdBKvzNCJ7Ok5z5GpsiX2Oj+HoyJ+DdA9zC11ye&#10;Wy/4NJDuxVc+fLWDTPH14ejNqb/eqQyJ7q+/P/eE5/7cT7mGvzvg6wegE+wB4q+hoN/TULA3Y/yd&#10;G72NS1Fv46L0did8PQrcorfb4Ud8fRX8GIivAHx1gOzSW3mK/JVH8bcw73rqZ7e6Rm8PwddPwXfA&#10;L4D4m1P0tHdOkTHEy7fxKfI1PoqvJvi6DbhFbw/Cj/haA34GxFc5fHWC7NLbhBT5mxDFX3X+PNpB&#10;d7mGv+/C1/NAZc4vgfib73nBO98zc4jrbWKKfE2M4isAX/XALXrbBD/i62nwEhBfNfAVAtmlt0kp&#10;8jcpir938y+nv8E95ZvKtOdAH7DLt0W+Lu8i31Av3ypS5Ksiiq/98GUUXO4ave2x+NqHfQFIb3Xw&#10;1QWyS2+VKfJXGcXf9oJtnu0FFa7h7z342gKOg/8A4m9JyRxGObZkjL9z036rSpGvqii+Hoev3cAt&#10;5Vs//Iivk+B7QHxdCV+rQXbprTRF/kqj+FtVOIz+80+4Rm9ldNqq/V2OtdsDd4ww6KvuGeJ6K0uR&#10;r7IovpbB1yPALXobafE1AbvT0lsjfK0F2aW39JRv84s+y3uqB13D32XwthvetEbZryz+lo9627t8&#10;VMcQb7+l5/1NEL4WA7fo7VKLL415/bnFVwt8bQDZpbfqFPPL6qj8clLxRs+k4gbX8LcQ3jbBm+Yh&#10;SXeqn6wqq/OsKnssY/ydm/pket4HeOFrOnCL3j5l8aW5909ZfLXCVw/ILr2l533A0eIHGHfxiGv0&#10;1glves99N1ZtcOmte8xixjisHOLlW3r6S/rg6yRwi96WWXytwNr1kXb42gGyS2+TUyzfJkeVb1s9&#10;b3u2etxTP9H3yLajMY3v+7mltzXjdnrWjMtc/eTclG81KfJVE8XXevjaBdyit4ctvtZif2jx1QFf&#10;u0B26S0940vu89YzjtA9/SXfhze9D/gB1u4vWT9+JWP2hnp/SXrq/0vh62HgFr09ZfHVi7XfB3TC&#10;116QXXqrTTG/rI3KL+f6fu6Z63PP+7c+eNuK3g5g7fdvGyeu8mycONTfv6Unf7wavtqAW/T2isXX&#10;QezTVvkWgq8DILv0lp72QLl/m6fc757+kuPwpvc5f8La/SXbKuZ4tlUM9f6S9Lx/K4SvacAtenvf&#10;4kvrFdrv37rg6wjILr1NSbF8mxJVvr3lv5z5JytdUz8phzfVJyuwr1r55c6qLuZ7tGSs/X1u2m/p&#10;6d96Gb4+AG7R2xiLL62HaNcnV8NXP8guvaXn/emWkgeY5+We/smr4E39k1q4y+6ffHHyYuZUDfX+&#10;yQtSzB8viMof18HXs8Atervc4uvjWLt/ci18nQDZpbf0vD9dEbiLOZWvuIa/v4C3n6O3Nuxhq3zr&#10;q53p66utyNj8xXNTvqVnfHkHfHUDt+it1eJL6zn+0uJrA3zlT8nM+PJqruEF9lz129j/LEj33MXc&#10;4Ol5jbOJP5d68wfWdWoJC8gP5IDoudZO7fQ4a0Ay11rrIXQT19eA5s37sOFtWZMxfU4zq681+V+a&#10;0/yxk3c0GfOuazZCf23aZ3P+Kuw2vmSGG9jw8V9q6u/+RLMZHvhE+Hiseb7cxKdwWfP4nNPbSlZW&#10;iFxTQfdSBQpBO9Dz53Gkfc51BXGaW69lLWPn27qmvZ/HHOYFuOeBFqCx8p8GKqN1v+3MuW7PW+Jr&#10;yVvO3OvlvnKQjzsf//y8etwV+FcQXsFx9SBz9ec2blzfUotNo0o7U4Kn0xISinKbvzciXO4ZuPX8&#10;tUWmQ50b6T4zXU51KO9TSJehb5HuZpOuvtXk/93s5okrHmoylpKegv9g2kPDusNu40Ez3MCax2P7&#10;NzU3m+HTm8PHY83z5SY+hcuax59Oljmx6XIqvznd+WCqaVDzEp8HdwHlg0qDHczz7ygo991SUMec&#10;/zpfDQjgDuAfKDjirWGOqeaZ3gI6cOt4O30XpHmOvjvSoFMbL4U0aPy7lcb+vclfMqd54p/+rcno&#10;Jq/sfcK0h+7dEHaHHjfDDayZRrH9e2Y3m+FKwzoea54vN/EqXNY83iENlsOzW9LgN7mXF8E/AtV9&#10;lQY7WWeis2iOr71oEetNsMoEKMddjn95URlurUVhEG5wXBmoy/I06DTvKIU0GHqOL8WT5rD+z11H&#10;PvaTJuMg5XPwWdMeGrYz7DZ+bIYzazl8PLa/cg75IOHrlG9yPNY8X27iU7isGb9DGpwEz25Jgxu5&#10;lz3gabAfKA2GWN8k5Fnh6/A8xFonD/muBDW4a/Cv8dyAeyb+MwmfyXE3gMy11dyRDzrNFU4hDRoH&#10;rXzwoJUPvm7lgwesfHC/lQ/us/LBfVY+uM/KBwk380GON/NBzjfzwYNWPmjF75AGx8OzW9LgHu5F&#10;+aDSn50PdrG+Tpdvjq+TVXb0r9FcbWcOvvpXhtvAhzwQdOHW8dldFjvNn00hDYaONxmBRvKr403+&#10;jY3kYx/QrmgiX/u/pj007P2w2/iDGW5gzeOx/Us/Tj5I+LFZ4eOx5vlyE5/CZc3jHdLgRPh2Sxo8&#10;xr38GPwRaNyH8sHVrOu0umS1N1SygTWeNnhbwJW4r8T/ypJ23C34txDewnHtYHnG+ojdkQ869UGm&#10;kgaLWDdKbYeiZn/d7Gb/qcJmYxP1uLaw7e8tCLuDBWa4gTWPx/Yfa2o2w5eSZnU81jxfbuJTuKx5&#10;vEMavACe3ZIGR9Bg3MX9TMS+bKXBtawrtnbECW/XiIDvDtAKGnE34t84Ype3lXlcmsvVBdbi1vHZ&#10;nQ+muSwOjm42AteTj41u9m+8vtn/w7JmY/oNzUZl2PaHSsNuo9QMN7Dm8dj+pdc1m+HHqPfpeKx5&#10;vtzEp3BZ83iHNOimsljzYZT2GrAHrTS4gfXsNozq8a0etYu17Xb52kEL7hb8W0bdi7sD/w7COzju&#10;XrAmy8tip7lrKeSDxmTaruSDWP/a5mb/PdWkJ/LBg1Wm7Q+GrdFbaYbLmsdj+9vIBxV+kLJcx2PN&#10;8+UmPoXLmsc7pMFKuHZLPjiftPcf3I/miPzCSoM9rKXYU3bYu7bsOOsqHvd2gFbcrfi3lm3G/Rj+&#10;jxH+GMdtBplbf8MdZfGF6e0f7K1rNtaRD2L9194AcPeSD677iGn7jbA1QpeY4bLm8dh+43pAeIj8&#10;TsdjzfPlJj6Fy5rHO6TBC12UBv+GtPcK93MP9k0rDe5gHc8dY17wbRjzBvNd3vB1gnbc7fi3j3kE&#10;90pzHswG7A7cOr6Wc9X/m539gymsJe307iR0NfkX+R7Wf88nqM99jHyLsrQtbPt7rwq7g1eZ4QbW&#10;PB7bH5xNfRB3L/mojsea58tNfAqXNY93SIMj4cot+aDmErzA/azD9mHVJtnFOrK7xs3w9YybzXqy&#10;s333gg7cHfh3jPuT917mhWhuSA/YhVvHZ3caTHP/YJA8q5s0gzXbJD8k/W0i7VSGbX/oE2G3Qfqk&#10;zWJgzeOxZptE4WqD6HisX+fLTXxmm8SO3yENuql/sIe0pzZJL9Zuk+xl/eK94094d4wP+NaDLtCJ&#10;uxP/zvG7vF3MldB8iR1gL24dn91pMN31wYWkGdKRsbBZ70n89ywgjZGODt5s2v5g2Bq9nzLDZc3j&#10;sXoPYobPI23qeKx5vtzEF35PYsXvkAYr4dwt+eArpL0XuR99w97uHzwwsc53YOIc366Ji1hHe5Fv&#10;NQjhDuEfmliG28DfINzguDKQ7f2D6a4PtpNeyAd728NtkmtxV5KG1n3etP1G2BqhtnCbBGsejzXb&#10;JApXG0THq02i8+UmPrNNgj1bm8RN9cE/kPbUJhnOi3u7TXKEdduPVBz27q04zhrux71rQRfuLvy7&#10;Kjbjfgz/xwh/jOM2g2xvkzjNMUuhXRz6a/IvymOs/3eUx6duJ5+jLdEWtv29fxV2B//KDDew5vHY&#10;/k1zqA/ink6+qeOx5vlyE5/CZc3jHfLBahflg6NJe3u5H41Nfh2r+mA/3wzor1rt21+1ge8HbPA9&#10;AVbjXo3/6qp23C34txDewnHtYHmW1wfTPG4meDd5GGkOa7aLf7icPOwG8sCw7Q/dFXYbd4XbxVjz&#10;eKzZLlZ4iDSs47F+nS838ZntYjt+hzTopnEzGq/7CumuEfumlQZP8M2KE5Nf8B2Z/AbjrN/w9YC1&#10;uNfiv3byI7hXmuOvj2BP4NbxtZybve3iNI+bCX2NfG4u6eZr1PdubP77a3F330h/80rT3rkubI22&#10;lWa4rHk8tn9PS7MZPq8lfDzWPF9u4lO4rHm8Qxoshy+31AdvIe29wf0sxv6nlQbzp7T486cs8ffX&#10;Lvf3gR1gQ+0S0ALqcVfgX0F4BcfVg8x8X6XaStf2eNfduHtBKmMJI8caEkXUeEG5C4PVCX6/qHrQ&#10;MYhUaaK+55K+7xc5jamN8+0JRgjrW9GPcE8PAD3HHTmP8K2XMO7P3cf3i/axNv42E9X5u1m3ezdr&#10;Cf/exHbG4wmrCl8yMb/oddaFe51vFx0zcbT4JdbReYlvFx01cZ/3MOsOHObbRa+YKPe/zveLXmfu&#10;2JsmtpTsZl7LbnOsfRX3UgjagfIsPbd0a6GEOLWdCpuBv3Y+qWva+3kM0bkF93pwE9D4RY2/fxur&#10;51aft5KxsmEwjtEvzCnqY9xYH+N2Cv3CIl+HCd5f8wX5Fj/vFk0sHzXTL6wqW2yie0zAL6wZt8DE&#10;+vGz/cLGiRUmtlXM9As7qxpMvDi50C9kcvy/+iOeAbGa4hEYkZoxn1nw9HhduS/FPQEbABn/fpGZ&#10;pmO/X/SkZ0fOqozNB0gm/dTwDJR+NoGFoA/oGfL9Ik993oKMldHf5xpPglT4cxpPHT2u36k97JQH&#10;XRg1X+rJnCc9e4Ab9C6+5oJN4NPgKSC++H6Rh+8Xeez8Id3vGj4cvTm953fiL/r7HPfntlBu/NQ1&#10;ersDvp4HneDXQPw1FOxkXLnhzxR/50ZvTu+CnPgaGaW3O+HrUeAWvd0OP+Lrq+AlIL4C8NUBMsXX&#10;h6O3FNa/Nsu36PWvF+ZNoH72r67h7yH4+jH4DjgAxN+cotl8v2jDEC/fUvhGqMnXqCi9NcHXbcAt&#10;ensQfsTXGmD2t2LL4asTZJfeUm8jjeWZqB2itFyd30A7aLtr+Psu9yTeVOYcBLrH+Z7H+H7Ra0Nc&#10;b+mpjwTgqx64RW+b4Ed8PQ12A/FVA18hkF16S2F9UDO/jF4f9N38v6O/4U3X8Kd3UT8HfeAtIP4W&#10;+RqYG9EwxOuTox3GtznVJ0dHlW/74cso+DvX8LUHfsTXPqB+G/HFbFPmrzRkLH/8cOqT6amfbC9o&#10;oV8vc+tdJNtf8h58qT1wHBwG4m9JyU7mgQz19S4uSlFvF0Xp7XH42g3cUr71w4/4Ogns9tuV8LUa&#10;ZFf55jQGySm/jP5e2KrCevrPf+Aa/sqGhddP0/eL3oRD6e2OESuZ83IoY/ml6q5DpX9yGXw9Atyi&#10;N32/6Dmen75fpLGr4qsRvtaC7NJbetoD84sW8p5qt2v4u8ziTd8vsvsnl496je8XFQ7x+mR66iNB&#10;+FoM3KI3zdeSzvT9oj2W3lrgawPILr2lsL6r2X6L/r7ipOIQ74Nfdw1/C+FtL7zp+0V2+21V2Wzf&#10;qrKZQ1xv6Xkf4IWv6cAtetP3i8SX5qa9aumtFb56QHbpLT355dHiasZduKc+2QlvO+FN3y960+Kv&#10;e8wCb/eYoV6fTE9/ch98nQRu0dsyi68VWPVjqD7ZDl87QHbpLT39XVs9dzG+qc81/H0H3n4OZ/p+&#10;0W8s/taMm8nctQuGePnmtB6LU3t7YlR/yXr42gXcojfNORRf+n6R3T/ZAV+7QHbpbWyK/V1jo/i7&#10;z9vOOMK9ruFP3y/SXCl9v8jun1w//jjz8cZmTG/qK1kHUhnPVRs8PT5PeXsmxnAthaOHgVs09pTF&#10;keZUqi6p390JR3tBdmksPW22ub5ZjNHd6Rr+9M0i1UX0zaJDFn8bJ673bpzYn7E88tz0SaanDnk1&#10;fLUBt+jtFYuvg1jljdJbCL4OgOzSW3r6JMv9LYyFd0+fpL5Z9Dyc/Qlr90luq9jJ3Mqh3ieZwhrz&#10;Zp/WhKg6SCF8TQNu0dv7Fl/6ZpH9zq0Lvo6A7NJbet65veWvYM7JS67hT98s+jF60zeL7Dokc0j5&#10;ZlEgY3XIc1O+Oc0NdWqzTY3S28vw9QFwi97GWHxpXrDGcmGM1fDVD7JLb05rvTjxNymKvy0ls5jb&#10;5Z4xk/pmkeqT+mbRQYu/Fyev9744eaiPmUxP/rgOvp4FbtGb5kCLL32zyK5ProWvEyC79Jae/HJF&#10;4CPMo3RP+03fLPoJ/LVhD1l666td5u2rHertt/S8c+uAr27gFr3pm0XiS98set7iawN85U9ZlhG9&#10;VXMNL7DncN/G/mdBKv1bM4LhuDg9av42P8XIjQibjftR0A10nch+sRz8ovvFnPLVOOus8Gv0zaKp&#10;xDUB6JtFitcIap71Ku+enCe8TwJj2L05kd8SquSQKlAI2oGeC9X7tM9/riBObYmOx1zIsfotLWAv&#10;0HxIrYmi36S5q+15m/luUObWmfiA67wDYtOErj8lGN2nGenWs4vkVu4ZHK/nqi0yTGkk0q24o9OB&#10;U/9a8ulA8yQfzf2t904Qmw6UBtKdH6TKuebkHQB3gbeBnovmT3YULPIHQKbKYHdw7vSeMHnONVfv&#10;trwXvE0glvPRPFe3cP5N7uVV8I9AbVJxrjl8nUX5/nKQ3Zw71cOS51zzxerzX/cGQCznylPdwvlG&#10;7uU18DQ4AsS55pGFPDP9NSC7OU9hDSGHMl5zloyCPN/+/DxfLOflPFe3cL6He3kT7Ae/BeJcc5m6&#10;fGv8dSC7OXeag5G8zjVvZnfBce/jIJbzi3iubuH8GPfyBvgj+E8gzjWfhu+p+PnWSpZzfrHDOITk&#10;OdfcjUcK3/QuA7GcX8xzdQvn+tbJPu5H3zqx83bN6Vg7osHfCLJb505rLSTPueYPLC465g2CWM5L&#10;XcS5xqqr3t6AtevtmlewYdRifwvIbs6d3q0nz7nGsE8vHu7zgljOfS7iXN/yOMj9aLy02svK2zW2&#10;vafsIX8ryG7OneacJ8+5xlGfLH7T2wdiOZ/Mc3VL3q5vZyhv17cz7Lxd46t3jGnwt4Ps5jy9OtdY&#10;3l2ek971IJZzN+lc40ZVh1uHtetwGuO7a9xKfwfIbs6npbUOp/GkD3vf9y4FsZxPc5HO9W0I9blq&#10;HONRrPJ2jTPdO36ZvxNkN+dO82OSz9s1vrHNd8R7NYjlfJSLONdYOrXN9S2G/21xrnGPBya2+EMg&#10;uzl3GjOePOcaYzfNf8xbCGI5H+sizv8A16q369sHdr1dY++OVCz2d4Hs5jy95bnGeX3g/733ZRDL&#10;uZvKc31rQHm7xhTZebvGf/VXdfhXg+zm3GkcbfI611ijZ0te964DsZyPd5HONa7lNe5Ha/vb9XaN&#10;QToxeaZ/LchuztOrc4136Q4c8XaAWM7dpPNb4FrludbSt8tzjYPR+vhaOz8TnFdzPS+wx1fsZr8X&#10;pPIuPfLdOlFEvS+XuzA4OcE18icP+g6eoi9qzfD0rZHv9H5n8LGMp3hkvmB5zBr5t7JGfhin18h/&#10;iTVYX2JdyD4T7+bvY826fayj1WdiVeFh1vg5zLojvzUxqfgwayIcZp52GFs9u5lDupt5bftMzPX9&#10;gPk3P2BOwD+beMv/U8Yr/5QxlDtNrAj0eqv0rEE7ELd6bunujyghzvDGk4jY7DSqa9r7eTFr5L9I&#10;mMZ7KY0r/dXnGayRH8bpNfIDrJMfYH38C0ws8tWxRn4d6+NfYOKOEbNZI3826+MvMsE6DayRP5v1&#10;8cNYM66QNfILWR+/zsTGiYf4Btkh37aKNSZ2VhmskW+wPn4/30Pp9/XVvp2x+UK7+I3PgFhN8Qii&#10;xqeYzyx4eryK3JfinoANgOTWyHeqHzul6eg5lTtyfl+0I+dTGRt/FjvKyE4zg6WfGp7BTeCLQGOO&#10;9gA9w/q8Hfn1eXszMv5sNvF/HzwJUuFvRjD+eKLo8UPJjxcM50HRa3Y/CV97gBv0Lr7mAvH1aXA7&#10;EF/58NUObK4LyB/sfYJDOk9gd5ZpYvYVx1QQm7cV4ye+Phy9jXPod3LS27io8fD351ZndI38ZPV2&#10;B89zJ+gEvwZ69g0FC/6/XCN/ML3dCV+PArfoTRoTX18F0oH4CsBXB7A1lh16c2oXOukt+psUC/PG&#10;UT/L3Jo4yertIfj6EfgOeBOIvzlFDayRP9TXxHEaH+vEV/SaYU3wdRtwi94ehB/xtQY8B8RXOXx1&#10;guzSW3WK5Vt1VPlWnV9NO+g51/D3XfhSfqk63iEg/uZ7FrBG/vGMtQd0rczXJ53GqTrpLXp+ZQC+&#10;6oFb9LaJZye+ngZ2+VYDXyGQXXpLT375Lty9m5+5by4lW779wuKvD/trIL0t8i3wLvIN9W8upaf+&#10;vx++jAL36G0P/EhvGkNi660OvrpAdunNaeynU355cVT5tr0gQL+ee8q39+CtFxwHdvlGHxpr5A/1&#10;8s1p3KYTX9HfyHocvnYDt5Rv/RZfJ7E/Acofr4Sv1SC79Jae/DK8Rv5e1/BXNuz0GvmHLf7Ca+Rn&#10;bs23c1OfvCTF+v8lUfljptfIT7Y+MtLiK/vXyHeaz+KUX0Z/U2R+0cd4T7XPNXq7DP7+A51pjfzf&#10;WHpbPmo1a+TXZeR9qfqXz43enMYxOvE1LUpvQfhaDNxSvl1q8XUNdrfFVwt8bQDnyze9U45+HzCp&#10;+HLeB7unfFsIb+rn0hr5dvm2qqzLu6psqJdv6Xlf6oWv6cAtetMa+eJLcz5esPTWCl89ILv0lvoY&#10;jrE8F71LVF37aHEtYy/co7dOeFP7W2vk23rrHrOINfKHut7S8/6mD75OArfobfA18hexRv6iLNNb&#10;esYrbPX8zrPVk7n135JtD2iNfPUta438g1jlCWvG7fWsGTfU139Lj97Ww9cu4Ba9aa6T+NIa+b0W&#10;Xx3wtQtkV/nmSbH97YlqD9zn/YPnPq973gdojfxn4O0HWPt9wPrxhzzrxw/19wFOc5Kc2m/R34Rf&#10;Cl8PA7fo7SmLL80z+5Glt0742guyS29lKeqtLEpvc33PeOb6/s019ROtl78F3g5gNadE5dvGifM8&#10;Gyf2nH/fzbO4Gr7agFv09orF10Gs+p3EVwi+DoDs0lt6yrdy/92ecv+DrtGb1st/HM60Xv6vLP62&#10;VTxZvK2iY4jrLfn18sPjJ2PXy7/bMw3O3KK39y2+tF7+v1t8dcHXEZBdenNau9CpfjI6qnx7y/+C&#10;5y3/91yjN62X/xS8ab38gxZ/O6s6PTur9g5xvU1MsT4S/Y2zl+HrA+AWvY2x+NLc1u0WX6vhqx9k&#10;l97SU5/cUvJDz5aSza7Rm9bL/y68ab38Nyz+Xpzc6nlx8s4hrrf0tN/WwdezwC16u9ziS+vl2/XJ&#10;tfB1AmSX3mpTzC9ro8q3FYGfeVYE/pdr9Kb18lW+tWHt9ltf7QpPX+3TQ1xvF6bI14VRfHXAVzdw&#10;i960Xr740nr5dvm2Ab7yp6zIiN6quZbeZdnzuW9j/7Mg3XMXc4On5zXOJv514GGg69QGT89hzcEv&#10;ep5jjQPPg6/noHaD1sufRlyVQOvl52KNIOPomZu6x8RXWDP/K8zvH3Zv5Jr5NRxWBQpBO9CzoYqf&#10;9vnQFcQZ3rjbiM3OU3VNez+PJvxC3Po9LeB5oPmRvwT6XfnMZW03Uce6+XUZ0/VJrnUMxKYNcTYl&#10;eJpDkm6U2/wtEeFyz8CtZ6stkn+dG+k+Mz04tUOSTw93muvmR66dH50eRnM/6c4bUuVec/UOgLvA&#10;20DcB8y18zO/fr47uHcaA5o8903M47vNxJusoa91GaO5H8fzdQv33+ReNKb+H8ERIO7LmePXaaKB&#10;dfQztzajO7h3mt+SPPcB5pTVmzjKWvpHz+C+iufrFu43ci/7gd5b2rqvYb5ZyMQC1tNfkLGxi+7g&#10;3qktnDz3+5nfZBQIv/Xuz9f3UqJ1X+Yi7vdwL8rzxb/NfR1zn7pMLGJd/cx9M8Ud3F+c1vrf48y1&#10;2W3iKGvrn6n7i3nObtH9MYv3P0ZwfyXzcFabWMD6+tmu+/SW98sK97K+vvA+a+xrfdZo3bupvNca&#10;+2qvT8Qexaq8bxwx1r/WxDLW2c/cGq3u0L3T/JHk8/wgcxAWmzjFWvunzuD+Ep6vW3SvMe8HuR+t&#10;tf8OVty3MD9hg4ku1tvvyvLy3mkuQ/LcexmfO93E+15v8Zm6n8bzdQv38y3da/y1rftWxsr3mFjG&#10;uvvZrnuneUfJc98H7ydNvM/a+2dyf5GLuNfa+8rztfa+zX0747Z3mFjG+vvZzn1663rrGSe8y8Tr&#10;rMGv9Vujy3s31fU0LvU1uF+Htdv3HYwh3mViJuvwZ24NV3eU9+nt513KmNWHTfyWtfjPbOPVuEj3&#10;WotfbbxerN3G62Q8614Ti1iPP9vbeE5zA5LP869m/GSbiZdYk/+lM3Q/0kXca7xeH/ejNfkPY1XX&#10;CzG28oCJAOvyB7K8rpf82s28MYn7fqeQsXzTTHyXtfm/ewb3Phdx/wc4f5n70dr8B7HivotxfkdM&#10;7PJ1VezK8nc5U9Lat/My48o+MLGPNfr3ncH9FJ7vVcALePTmmqE1WBR3jWli9vUu6nPgCqDjZbXZ&#10;1qgeZqT6Lkdr9Ku81zimt7DifjVjzvpN1LFOf+bmo7ujvE9vnr+OMU7PmniFtfpfOYP7kTxft3Cv&#10;MTW/4n60Vv9vLO7XMv7phIkK1uuvyPI832ltwOTL+w7G23Sb2Mua/XvP4L7aRdzfAucq77Vmv839&#10;Bsbi5E8RxrJuf2bm6eoZKN+zx3kcZl/3kcq7/CnB0+/6iSLqfX2sW/lmvLEYdxa9XrKpWAgF7iwK&#10;BdQ++2jQO0z3qS3yOoon0q3w2mD0feTits+dTfgEEAD6jbFhj+LfbYUVBj+SP539GqCxIqxcpuFu&#10;Zp6PMRh/Ycwy5hvX8feT7M8MfiT0Wew8wHZK9ybkgluMW/n3JfbGNRuh+5qNg5PCdml12BpTLBu6&#10;loOs7fR+FT6FoB14geIdGbE/1trHGKOtffnNB0s5WMcfg2TMwPaMfgxbAXc4y/gy62t/3ugIe6X8&#10;9wEuFLy24nc3EsOmG+rGy61Ndk4wbCP9FabnM9gWGF31LaXLZVd+e/eJe+DMcnd/cW+54rswGL5O&#10;7y93bNH571n+GhuiTZdW3ILOt7dvvrpji9x2PLa/rO479MYfzPjt8H0H3/iZjt9kXW/ErPB1g1fd&#10;NsH+fYs7TXoGxubo2jeDxeDjOD4PvgTUl8N/Lr591hNPbJ+lMPGje1Qaitz027UpHjv9lLBfZEHH&#10;1gKlB+qvoanWvuKvtvZ1vtL8s+D7IFbXeJ2hl0j9KC7p9GrsdDAwZor9D0590HjqjXnNpq2Y0nzy&#10;nslNp2yLf7p1G+Sa9UC/4SIcNewrjd8099jm4lcn7wAN2h9mnNx5Z+n6xlhte/VjgM4vDA6P0fbW&#10;s2h7eGg3p/cCtgFti49ZxqfguhLt3Mr65rdiK1lXfoFRB6MXwsuYJqPtxmaj9wLLzgzbUJPlvj5s&#10;jZss/0WW+79a7s6w7b3bct8btsH/FrZt37D8uy37nbA1Tuce3MS15n2bf6r4WwjagdIOjyTpvKSf&#10;dMVpxtcQm+CWvER8aNM9RVo77/hz8hLFLSgvsONPV17Sdk04L1G88fIS5QNqp6oveBJQf6C4s/OS&#10;8RF+n5R/xKZ8QNs8/GZZ/orPjvNl9hXnARAbp+3nFOenOE9bZJzP41acvwCxcdp+TnEqLm2Rcf4U&#10;t+JU3LFx2n5OcVZynrbIOHfiVpzPgdg4bT+nODs4T1tknNtxK84fg9g4bT+nOG/lPG2RcW7GrTgV&#10;d2yctp9TnJ2cpy0yzidwK84tIDZO288pzsHu81+tOBV3bJy2n1OcHZynLfI+/ydu3ee/gNg4bT+n&#10;OCs5T1tknI/hVpz/A8TGafs5xTmV87RFxvkwbsX5TyA2TtvPKc4FnKctMs4HcSvOb4HYOG0/pzjr&#10;OE9bZJx/j1txKu7YOG0/pzjtsMg477PiXDVInLaffR6HmFs4VwrnS5SV5lbLXy8gr3Os0/RwzOMg&#10;1TrNNM6tBAN1mqBh1I3Y7HlppDDLWzdiltlmPFdtj4e5l6+DcP0kP6Z+8i9nqZ/kh8TFHMA2UD/J&#10;wdFITaSR7ql/aDaWzmo2xn4rbPssG1U3SHc94fcQbN6R9SdT9YRjDcm1OfRcBtvi1RP2tIfbHL+y&#10;2jZ2m6P+C2F/Oz5pSfuC6gn2ZtcT7Hhsf9kbgd3msMPtNkeb1eb4kWUPTj97m6ON+P55uGF8D/s9&#10;7HPYSI0r7Fn8dI/x9Ki0ZKUbo5j9XKAtUW3a2hpMm7nBsL4V32xwN1gKdGxtMLrtHj3nIz1z6T43&#10;4rjnDVDFNQtBO/ACPaOrIvZr2Bdg5xrTxOzzGM/aD1wycGKUDAaeo65pP9M8LnQLbl3zHiJ/BvsI&#10;9kdYXWvs1Hc8n7vwnQ91vg+3cdb24ozgaX4j+dRviOV+HX4Pg1julTajuXf6DkXyfYPfGHHEs9mE&#10;x/uNEZ4z+gancv1zkT4quE54Syx9LORgaWsVD3Mb9iHsT7C54BtTd3jeNlHu/cbU8oysE1fNdaQV&#10;ldvS7mHQB2J1Lv6mBE9rWdxHupXuI904z5qu4vUX1o0Ien86UthDmb3nQyyzRyRZZo9wLLNnhcvs&#10;tuubqfs1G7KPW/Z8ma0EY23xyux5Swcvs3ssf6VRbUqL2hcGK7PteAge2G5kzy6z7fB4ZXbogsTL&#10;7BeJ9ynEsh+r+7Lb9iqzX8Ope/yk/CM2uw59M34qs0k3Zh+h/fvs8uVs9WnlK5UgVst4nZFv343f&#10;0v/H3vmE1lHEcXzbNPS1vBeTEkwPObQhyosIUejRw7bktaBBYvxLW3g1LbSF0garJkLBlAaaQh8E&#10;EcHQQ9FL0UMUeijUQ8AeejMgggehVUSMFy0VyUGIn+/u/JLdcXeTYPL04JBvfjO/2fed2d3Z+f52&#10;d/IC/HkblzdvdxW8y83+fhDNLpWwK/X3uPWOqfI9sBf+Zml2ekZe0WmdFzumrZ5mf02dNFtzoua8&#10;3dXDlXrf4U15X98DfxnYXHyK/FGQdf6SOswmqblW+/N0uHbNvsb208A/9xpvac0u+m6fbM3W3mie&#10;r8LVDXRvFo3jkO9m7Hi7/HnHDHo9wxx/MfX3udq2GWPD9HqtY0N6rX2RXs9jpdffYbVPt6tPVhaq&#10;U5UGsPG0nfFkeTaZ6OWXQHZ/ZLy8xpj4y0Dn0eJXxez++PgR37fAHx/qy+Nhs7T6q/KXu4R6pb+j&#10;XtnodwQaB+1A++jHmu/jn3J1pXDnOrV6Z65W74/nXN1fD73Im733YjuOVqv8v1ZzzC3lafX8WLZW&#10;7xtf5/2147H2ZJNabe1shFbrerrJBfgQq2svqdUPKOq6GpQ/kZJa7cZNpGfaVsmu/X9Hq4v+ripH&#10;q+f+/r8G6h1dlXtgL/tTAiPAn590vHoduEL++f31HGSJZMdR7Vi+lYaS99e/UCet/hWLQavvttX7&#10;7m7KGpse+HUMmq3V2zgAi7S7ulYX/R+sHK3m3Eurp+GfBNJqxm2cpho8ZXyhFmDbHhmuXT5EeXq4&#10;Fixejez4jdgGp65G9bLR9tgH80O1qH6Id8iL+LHR51WGT/Wy0fYtK+nSlmBL8js7OulJM8agxQTB&#10;nNt3Z2zc+WPwZeqHgGKCn7CKCTSH6NgtMAYXqj+0fVP9o+02+Ag0KDfwN6qzlGfwz1A/w3azoDnj&#10;9Xf69jNoVuzwDG09BZafzZP/c+kI6wumapFdeov1BhcHlszi3+hYIqTNfUD7/ASFXvK7gb/eYPZQ&#10;152D3+8Y8OONO2x7C+jzpbDVizdWW2/QOjHJZ8cBafl5fonCAdbpnA+0zuB0cBYbBGMDwbHLteD6&#10;pdjevxLbUCsC8E984Oo/jO3cNWc/jm1OhJJ17eyiNZvLdSyUV3oUKC/fMBhl0Gvc/1fXCeg4Kk06&#10;4TWbG5+45//+mqOs5//iFrLWCdjzfcXnllLxiWvH4hN/zdFEuLZ1As9C/i4n4Aj2ijsXFp+8lvAN&#10;WiectfhkiPIB53sJK4hzzHGKm5/lmEec5ivifF2fISU5NVbUT3H7nOYr4jwfMaY5TzrOcxmc5ivi&#10;1FWllOznCccpbn5S+26+Is4z+gwpyXnMcR7P4DRfEefpmDLF+arjrGdwmq+I82wG5/OO85UMTvMV&#10;cdrxfAzuMlgtvr3JNjeArze4Us8u/DLdy11XOtrS2N7ZKvSXRlv6SxutF9203Q7UZ18LvsD/masr&#10;hf2eFqy2rrR/4gKfHQWkJe2jwLMC4ogzqMFxVGAkOEd5ZCC4vzQQhG/ENngntntQBvmlDLLXUYao&#10;zFox2RwFyI6f1qsBvzGp0LXltFnvgNe77lTHLyvlaUB7jga86fySEq0HtXPj89s7YOPx27bnyVaf&#10;qwFreJ48DvlzQDHlJFCMqn6ZBqhO41V9HATJZBpwFKc/vqRb20AJ7EiA7PJ9ln9tH6RuD+gEWdez&#10;2j8B2hxubY01y8qfUr5A5/uCT9jCUnKlQjJv9WnbQ7EM7P6rm3w7UH+2hitxjNpUP5XagfJ/AQAA&#10;//8DAFBLAwQUAAYACAAAACEAqWjrbuIAAAAMAQAADwAAAGRycy9kb3ducmV2LnhtbEyPwUrDQBCG&#10;74LvsIzgrd1sbEON2ZRS1FMRbAXxtk2mSWh2NmS3Sfr2jid7nPk//vkmW0+2FQP2vnGkQc0jEEiF&#10;KxuqNHwd3mYrED4YKk3rCDVc0cM6v7/LTFq6kT5x2IdKcAn51GioQ+hSKX1RozV+7jokzk6utybw&#10;2Fey7M3I5baVcRQl0pqG+EJtOtzWWJz3F6vhfTTj5km9DrvzaXv9OSw/vncKtX58mDYvIAJO4R+G&#10;P31Wh5ydju5CpRethlmsFoxy8KwUCCZWy0UC4sgbFScxyDyTt0/kvwAAAP//AwBQSwMEFAAGAAgA&#10;AAAhAH9CMuLDAAAApQEAABkAAABkcnMvX3JlbHMvZTJvRG9jLnhtbC5yZWxzvJDLCsIwEEX3gv8Q&#10;Zm/TdiEipt2I4FbqBwzJtA02D5Io+vcGRLAguHM5M9xzD7Nr72ZiNwpROyugKkpgZKVT2g4Czt1h&#10;tQEWE1qFk7Mk4EER2ma52J1owpRDcdQ+skyxUcCYkt9yHuVIBmPhPNl86V0wmPIYBu5RXnAgXpfl&#10;modPBjQzJjsqAeGoamDdw+fm32zX91rS3smrIZu+VHBtcncGYhgoCTCkNL6WdUGmB/7dofqPQ/V2&#10;4LPnNk8AAAD//wMAUEsBAi0AFAAGAAgAAAAhAKbmUfsMAQAAFQIAABMAAAAAAAAAAAAAAAAAAAAA&#10;AFtDb250ZW50X1R5cGVzXS54bWxQSwECLQAUAAYACAAAACEAOP0h/9YAAACUAQAACwAAAAAAAAAA&#10;AAAAAAA9AQAAX3JlbHMvLnJlbHNQSwECLQAUAAYACAAAACEAgpHFnSkDAAAeCgAADgAAAAAAAAAA&#10;AAAAAAA8AgAAZHJzL2Uyb0RvYy54bWxQSwECLQAUAAYACAAAACEA7bS2FWQ/AADszgEAFAAAAAAA&#10;AAAAAAAAAACRBQAAZHJzL21lZGlhL2ltYWdlMS5lbWZQSwECLQAUAAYACAAAACEAJ8IBuLA2AABU&#10;nAEAFAAAAAAAAAAAAAAAAAAnRQAAZHJzL21lZGlhL2ltYWdlMi5lbWZQSwECLQAUAAYACAAAACEA&#10;qWjrbuIAAAAMAQAADwAAAAAAAAAAAAAAAAAJfAAAZHJzL2Rvd25yZXYueG1sUEsBAi0AFAAGAAgA&#10;AAAhAH9CMuLDAAAApQEAABkAAAAAAAAAAAAAAAAAGH0AAGRycy9fcmVscy9lMm9Eb2MueG1sLnJl&#10;bHNQSwUGAAAAAAcABwC+AQAAEn4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87" o:spid="_x0000_s1027" type="#_x0000_t75" style="position:absolute;left:5413;top:444;width:41703;height:2392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FTDExAAAANsAAAAPAAAAZHJzL2Rvd25yZXYueG1sRI9BawIx&#10;FITvBf9DeAVvNVvRKlujiFAq6KWrrXh73Tw3q5uXZRN1/fdGKPQ4zMw3zGTW2kpcqPGlYwWvvQQE&#10;ce50yYWC7ebjZQzCB2SNlWNScCMPs2nnaYKpdlf+oksWChEh7FNUYEKoUyl9bsii77maOHoH11gM&#10;UTaF1A1eI9xWsp8kb9JiyXHBYE0LQ/kpO1sFq+PA7DPpt+36+zDUg99P+il2SnWf2/k7iEBt+A//&#10;tZdawXgEjy/xB8jpHQAA//8DAFBLAQItABQABgAIAAAAIQDb4fbL7gAAAIUBAAATAAAAAAAAAAAA&#10;AAAAAAAAAABbQ29udGVudF9UeXBlc10ueG1sUEsBAi0AFAAGAAgAAAAhAFr0LFu/AAAAFQEAAAsA&#10;AAAAAAAAAAAAAAAAHwEAAF9yZWxzLy5yZWxzUEsBAi0AFAAGAAgAAAAhAMMVMMTEAAAA2wAAAA8A&#10;AAAAAAAAAAAAAAAABwIAAGRycy9kb3ducmV2LnhtbFBLBQYAAAAAAwADALcAAAD4AgAAAAA=&#10;">
                  <v:imagedata r:id="rId15" o:title=""/>
                </v:shape>
                <v:shape id="Picture 88" o:spid="_x0000_s1028" type="#_x0000_t75" style="position:absolute;left:5365;top:24891;width:41940;height:2420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pWIXwgAAANsAAAAPAAAAZHJzL2Rvd25yZXYueG1sRE89b8Iw&#10;EN0r8R+sQ+pSgQNDQWkMikBFFCZCho7X+JpExOcodkPKr8cDEuPT+07Wg2lET52rLSuYTSMQxIXV&#10;NZcK8vPnZAnCeWSNjWVS8E8O1qvRS4Kxtlc+UZ/5UoQQdjEqqLxvYyldUZFBN7UtceB+bWfQB9iV&#10;Und4DeGmkfMoepcGaw4NFba0qai4ZH9Gwe0ivwZ82/n0e7HfHg8z/FnkB6Vex0P6AcLT4J/ih3uv&#10;FSzD2PAl/AC5ugMAAP//AwBQSwECLQAUAAYACAAAACEA2+H2y+4AAACFAQAAEwAAAAAAAAAAAAAA&#10;AAAAAAAAW0NvbnRlbnRfVHlwZXNdLnhtbFBLAQItABQABgAIAAAAIQBa9CxbvwAAABUBAAALAAAA&#10;AAAAAAAAAAAAAB8BAABfcmVscy8ucmVsc1BLAQItABQABgAIAAAAIQAjpWIXwgAAANsAAAAPAAAA&#10;AAAAAAAAAAAAAAcCAABkcnMvZG93bnJldi54bWxQSwUGAAAAAAMAAwC3AAAA9gIAAAAA&#10;">
                  <v:imagedata r:id="rId16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3" o:spid="_x0000_s1029" type="#_x0000_t202" style="position:absolute;width:4318;height:36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sOnjwgAAANsAAAAPAAAAZHJzL2Rvd25yZXYueG1sRI9Pi8Iw&#10;FMTvC36H8IS9rYmyK1qNIoqwpxX/grdH82yLzUtpou1+eyMIHoeZ+Q0znbe2FHeqfeFYQ7+nQBCn&#10;zhScaTjs118jED4gGywdk4Z/8jCfdT6mmBjX8Jbuu5CJCGGfoIY8hCqR0qc5WfQ9VxFH7+JqiyHK&#10;OpOmxibCbSkHSg2lxYLjQo4VLXNKr7ub1XD8u5xP32qTrexP1bhWSbZjqfVnt11MQARqwzv8av8a&#10;DaMxPL/EHyBnDwAAAP//AwBQSwECLQAUAAYACAAAACEA2+H2y+4AAACFAQAAEwAAAAAAAAAAAAAA&#10;AAAAAAAAW0NvbnRlbnRfVHlwZXNdLnhtbFBLAQItABQABgAIAAAAIQBa9CxbvwAAABUBAAALAAAA&#10;AAAAAAAAAAAAAB8BAABfcmVscy8ucmVsc1BLAQItABQABgAIAAAAIQAlsOnjwgAAANsAAAAPAAAA&#10;AAAAAAAAAAAAAAcCAABkcnMvZG93bnJldi54bWxQSwUGAAAAAAMAAwC3AAAA9gIAAAAA&#10;" filled="f" stroked="f">
                  <v:textbox>
                    <w:txbxContent>
                      <w:p w14:paraId="16CF52D9" w14:textId="77777777" w:rsidR="00CC3483" w:rsidRDefault="00CC3483" w:rsidP="00CC3483">
                        <w:pP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  <w:t>a</w:t>
                        </w:r>
                      </w:p>
                    </w:txbxContent>
                  </v:textbox>
                </v:shape>
                <v:shape id="TextBox 4" o:spid="_x0000_s1030" type="#_x0000_t202" style="position:absolute;top:24482;width:4318;height:36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U9ajvwAAANsAAAAPAAAAZHJzL2Rvd25yZXYueG1sRE/LisIw&#10;FN0L/kO4wuw0cRhFq1HEQXDlYH2Au0tzbYvNTWmirX8/WQzM8nDey3VnK/GixpeONYxHCgRx5kzJ&#10;uYbzaTecgfAB2WDlmDS8ycN61e8tMTGu5SO90pCLGMI+QQ1FCHUipc8KsuhHriaO3N01FkOETS5N&#10;g20Mt5X8VGoqLZYcGwqsaVtQ9kifVsPlcL9dv9RP/m0ndes6JdnOpdYfg26zABGoC//iP/feaJjH&#10;9fFL/AFy9QsAAP//AwBQSwECLQAUAAYACAAAACEA2+H2y+4AAACFAQAAEwAAAAAAAAAAAAAAAAAA&#10;AAAAW0NvbnRlbnRfVHlwZXNdLnhtbFBLAQItABQABgAIAAAAIQBa9CxbvwAAABUBAAALAAAAAAAA&#10;AAAAAAAAAB8BAABfcmVscy8ucmVsc1BLAQItABQABgAIAAAAIQAxU9ajvwAAANsAAAAPAAAAAAAA&#10;AAAAAAAAAAcCAABkcnMvZG93bnJldi54bWxQSwUGAAAAAAMAAwC3AAAA8wIAAAAA&#10;" filled="f" stroked="f">
                  <v:textbox>
                    <w:txbxContent>
                      <w:p w14:paraId="2AAA1CD6" w14:textId="77777777" w:rsidR="00CC3483" w:rsidRDefault="00CC3483" w:rsidP="00CC3483">
                        <w:pP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  <w:t>b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  <w:r w:rsidR="000A7C3A" w:rsidRPr="000A7C3A">
        <w:rPr>
          <w:rFonts w:ascii="Calibri" w:eastAsia="Times New Roman" w:hAnsi="Calibri" w:cs="Times New Roman"/>
          <w:b/>
          <w:lang w:val="en-US"/>
        </w:rPr>
        <w:t>Supplemental Fig. S2</w:t>
      </w:r>
      <w:r w:rsidR="000A7C3A" w:rsidRPr="000A7C3A">
        <w:rPr>
          <w:rFonts w:ascii="Calibri" w:eastAsia="Times New Roman" w:hAnsi="Calibri" w:cs="Times New Roman"/>
          <w:lang w:val="en-US"/>
        </w:rPr>
        <w:t xml:space="preserve"> Levels of (</w:t>
      </w:r>
      <w:r w:rsidR="000A7C3A" w:rsidRPr="000A7C3A">
        <w:rPr>
          <w:rFonts w:ascii="Calibri" w:eastAsia="Times New Roman" w:hAnsi="Calibri" w:cs="Times New Roman"/>
          <w:b/>
          <w:lang w:val="en-US"/>
        </w:rPr>
        <w:t>a, b</w:t>
      </w:r>
      <w:r w:rsidR="000A7C3A" w:rsidRPr="000A7C3A">
        <w:rPr>
          <w:rFonts w:ascii="Calibri" w:eastAsia="Times New Roman" w:hAnsi="Calibri" w:cs="Times New Roman"/>
          <w:lang w:val="en-US"/>
        </w:rPr>
        <w:t>) aspartate aminotransferase, (</w:t>
      </w:r>
      <w:r w:rsidR="000A7C3A" w:rsidRPr="000A7C3A">
        <w:rPr>
          <w:rFonts w:ascii="Calibri" w:eastAsia="Times New Roman" w:hAnsi="Calibri" w:cs="Times New Roman"/>
          <w:b/>
          <w:lang w:val="en-US"/>
        </w:rPr>
        <w:t>c, d</w:t>
      </w:r>
      <w:r w:rsidR="000A7C3A" w:rsidRPr="000A7C3A">
        <w:rPr>
          <w:rFonts w:ascii="Calibri" w:eastAsia="Times New Roman" w:hAnsi="Calibri" w:cs="Times New Roman"/>
          <w:lang w:val="en-US"/>
        </w:rPr>
        <w:t>) alanine aminotransferase, (</w:t>
      </w:r>
      <w:r w:rsidR="000A7C3A" w:rsidRPr="000A7C3A">
        <w:rPr>
          <w:rFonts w:ascii="Calibri" w:eastAsia="Times New Roman" w:hAnsi="Calibri" w:cs="Times New Roman"/>
          <w:b/>
          <w:lang w:val="en-US"/>
        </w:rPr>
        <w:t>e, f</w:t>
      </w:r>
      <w:r w:rsidR="000A7C3A" w:rsidRPr="000A7C3A">
        <w:rPr>
          <w:rFonts w:ascii="Calibri" w:eastAsia="Times New Roman" w:hAnsi="Calibri" w:cs="Times New Roman"/>
          <w:lang w:val="en-US"/>
        </w:rPr>
        <w:t>) total bilirubin, and (</w:t>
      </w:r>
      <w:r w:rsidR="000A7C3A" w:rsidRPr="000A7C3A">
        <w:rPr>
          <w:rFonts w:ascii="Calibri" w:eastAsia="Times New Roman" w:hAnsi="Calibri" w:cs="Times New Roman"/>
          <w:b/>
          <w:lang w:val="en-US"/>
        </w:rPr>
        <w:t>g, h</w:t>
      </w:r>
      <w:r w:rsidR="000A7C3A" w:rsidRPr="000A7C3A">
        <w:rPr>
          <w:rFonts w:ascii="Calibri" w:eastAsia="Times New Roman" w:hAnsi="Calibri" w:cs="Times New Roman"/>
          <w:lang w:val="en-US"/>
        </w:rPr>
        <w:t>) alkaline phosphatase at each time point, in the two treatment groups, stratified by genotype</w:t>
      </w:r>
    </w:p>
    <w:p w14:paraId="25140404" w14:textId="5A12C103" w:rsidR="000A7C3A" w:rsidRDefault="000A7C3A"/>
    <w:p w14:paraId="5F0A8E1C" w14:textId="77777777" w:rsidR="000A7C3A" w:rsidRDefault="000A7C3A" w:rsidP="005E1FB3">
      <w:pPr>
        <w:tabs>
          <w:tab w:val="left" w:pos="1098"/>
        </w:tabs>
      </w:pPr>
      <w:r>
        <w:br w:type="page"/>
      </w:r>
    </w:p>
    <w:p w14:paraId="462D7ED7" w14:textId="763A1593" w:rsidR="000A7C3A" w:rsidRDefault="00CC3483" w:rsidP="000A7C3A">
      <w:pPr>
        <w:tabs>
          <w:tab w:val="left" w:pos="1098"/>
        </w:tabs>
      </w:pPr>
      <w:r>
        <w:rPr>
          <w:noProof/>
          <w:lang w:val="en-IN" w:eastAsia="en-IN"/>
        </w:rPr>
        <w:lastRenderedPageBreak/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3451E77F" wp14:editId="19E60808">
                <wp:simplePos x="0" y="0"/>
                <wp:positionH relativeFrom="column">
                  <wp:posOffset>-200842</wp:posOffset>
                </wp:positionH>
                <wp:positionV relativeFrom="paragraph">
                  <wp:posOffset>57785</wp:posOffset>
                </wp:positionV>
                <wp:extent cx="5888990" cy="6748780"/>
                <wp:effectExtent l="0" t="0" r="0" b="0"/>
                <wp:wrapSquare wrapText="bothSides"/>
                <wp:docPr id="81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88990" cy="6748780"/>
                          <a:chOff x="0" y="0"/>
                          <a:chExt cx="4708013" cy="4898129"/>
                        </a:xfrm>
                      </wpg:grpSpPr>
                      <pic:pic xmlns:pic="http://schemas.openxmlformats.org/drawingml/2006/picture">
                        <pic:nvPicPr>
                          <pic:cNvPr id="82" name="Picture 82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544513" y="42263"/>
                            <a:ext cx="4151312" cy="240506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3" name="Picture 83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557213" y="2491776"/>
                            <a:ext cx="4150800" cy="2406353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84" name="TextBox 3"/>
                        <wps:cNvSpPr txBox="1"/>
                        <wps:spPr>
                          <a:xfrm>
                            <a:off x="0" y="0"/>
                            <a:ext cx="431800" cy="36893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0349E46" w14:textId="77777777" w:rsidR="00CC3483" w:rsidRDefault="00CC3483" w:rsidP="00CC3483">
                              <w:pP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85" name="TextBox 7"/>
                        <wps:cNvSpPr txBox="1"/>
                        <wps:spPr>
                          <a:xfrm>
                            <a:off x="0" y="2453296"/>
                            <a:ext cx="431800" cy="36893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DA8B0D6" w14:textId="77777777" w:rsidR="00CC3483" w:rsidRDefault="00CC3483" w:rsidP="00CC3483">
                              <w:pP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>d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3451E77F" id="_x0000_s1031" style="position:absolute;margin-left:-15.8pt;margin-top:4.55pt;width:463.7pt;height:531.4pt;z-index:251660288" coordsize="47080,48981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FDrj8gbAwAAJQoAAA4AAABkcnMvZTJvRG9jLnhtbNRWbW/TMBD+jsR/&#10;sPJ9y0uTNo3WTsBgQkJQsfEDXMdpLJLY2G6T/XvunKTdWhBsGgg+NPVL7vzcc8+dc3HZ1RXZcW2E&#10;bBZeeB54hDdM5qLZLLwvt+/OUo8YS5ucVrLhC++OG+9y+fLFRasyHslSVjnXBJw0JmvVwiutVZnv&#10;G1bymppzqXgDm4XUNbUw1Rs/17QF73XlR0Ew9Vupc6Ul48bA6lW/6S2d/6LgzH4qCsMtqRYeYLPu&#10;qd1zjU9/eUGzjaaqFGyAQZ+AoqaigUP3rq6opWSrxYmrWjAtjSzsOZO1L4tCMO5igGjC4Ciaay23&#10;ysWyydqN2tME1B7x9GS37ONupYnIF14aeqShNeTIHUsS5KZVmwxeudbqRq30sLDpZxhuV+ga/yEQ&#10;0jlW7/as8s4SBotJmqbzOZDPYG86i9NZOvDOSkjOiR0r3w6W8SxIg3DSW8bpPA2jOaLyx4N9xLeH&#10;owTL4DfQBKMTmn4tJ7CyW829wUn9Wz5qqr9u1RlkVFEr1qIS9s6pE3KHoJrdSrCV7if3GI9GxmEb&#10;TyVphOGhCb6FNhgtzh+4WFdCvRNVhczjeAALsj6SxQ/i7SV3Jdm25o3ta0jzCnDLxpRCGY/ojNdr&#10;DpLQ7/MQAdHMWM0tK3FYwMGfoa76POw3HMoDMMRsQDJocSSSJI4TTCqoIY6i6aQ/YVRLHMJmCMyg&#10;WqI4SIKpI2Wfc5opbew1lzXBAaAEMEA0zejugxlgja8M7PVIHEQA1jMMg/9HKUBXX5urUSmONmT5&#10;X1GKy9IzKyWZRYNSongezmbTE61Agxg6C2hlOkkcLc+qlVbBzWTGGoPZSZU9qvnelFRxkCu6vdcK&#10;4jHBt1AIr2VHXCDDS9h7ie1gGa5YpADXf1JdwMZpC44n4Z6nyTSdT1xzfypNNGskth/sAAckOLLd&#10;unOXiRMDrqxlfgfgW7hhF575tqXYW7Wt3kh3IWPZNvLV1spCuNI92AzOgfo+3j+fg+Q4B7ORa0jU&#10;43MQxckkmh9L9m9nYq+j58mEu3HhWwSy8+Bj5/7cZe7wdbf8DgAA//8DAFBLAwQUAAYACAAAACEA&#10;4W8P3j1BAAC44QEAFAAAAGRycy9tZWRpYS9pbWFnZTEuZW1m7J0NfBXVnfeHvN7cl9xAEgNCjAkv&#10;EcVCFJA0gpdC4gtoIwvKk3YLpdlSrDZgKdVqNSu7PjxVLAvqw9palcW+YkFl42trXF+7SAtoatF2&#10;sdinfFx1Q1YsRVp5vr+5M+TeS+7l3pv7MmSZfH75z8w598yZ8/v/5pyZOWfOIMMwrgb20pljGOsH&#10;2VuG8eRFhjHyTMM4vfHSJsMYZDz++0HG+x7DyO2NYq6dyo4v5BnGLrbGhvxega4RRUb76fkGCRjj&#10;wOmA5M4aFBhkjGC9BOSUdL6pny20oLh2mOLmBQzDyz4tCrsdtAOFnRbIPxpWFcg7uv6JgGGUEccF&#10;3K+PnCacHbLPMNY8Z7S/8/xo9pUQh+yby5hA+HZkeGReYuWznRSXA+XTFTAKJrA+Cuh8DaPjUxQ3&#10;pRpc8jHTjTnGxfyfzfrkgNEewE4ELEcUz0adceN7bTONzhsbKYcLzHDzX+h6NXt07ouAF+i3Q0LW&#10;h1rrGOMUa1375oClRFb8niNHjmCOLk/nBFcLKa3pxrXGEuPzYf5zNGICK/9Ams2NNz90H79ZWnLa&#10;PG1rkb0oELSh+xWmvPW1fFRefZAsH1lef/crh282DHu7ecULc5VefVPwOJ2//vkj+v1Wa7/tz0rX&#10;hn5vL3e8/vNHtG2n47cDsPeBhfd8ZKZvh7/51p5fKn6ndbzqC63jnvWFK+zza11h0mOM5vc2P3NZ&#10;F74MLiMjS7ELsMqTsebJ6T/+8ZPTFfZZa5/8JHTRuWtpZmedFWCn78NVzmCffawaa13xpanzwQQg&#10;Xx0TSJcGBiWogUHtZKVPDZxjTFvxTyc1QOmEL7bPR2pgx9/1rYGJXwzuj1cDdjrRNGCH91cDt3Na&#10;0sBabKQGFBaPBs6xisZZGshJUAM5UTVwrjHtTz8+qQGL5V4TTQPNX+1bA1ut/fFqwE7n3N5DhtcD&#10;Vnr91cBDpC8NPIqN1IDC4tGAnUdnaSA3QQ3kRtXAROqB509qIMQTg6vRNLDmur41cMDaH68G7HQq&#10;Qo4c2hayw/urge2kLw28io3UgMLi0YDVhj7a1vI5oi2Ul6AG8qJqYBL1wO9OaiDEE4OrUTXwtSga&#10;sPbHrQErfrS20BorvL8a+C9ORxo4gI3UgMLi0cCkYJE4TAP5CWogP6oGJlMPHDypAYvlXhNNA81L&#10;+9bAVmt/vBqw06ntPWR4W8hKr78a8OP/0kA5iNSAwuLRwGRHaqAgQQ0URNXAeUbVDa7Gk8+FQlzR&#10;XI2mgTVtfWvggLU/UgN/W2z8TV/Phex0qkMOHNYWstLrrwbG4+fSwCQQqQGFxaOB8xypgdTdE08x&#10;qhrKT2ogxBODq9E0ULKobw0st/ZHagA3M/rSgJ1OtLaQHd5fDTSTAWngChCpAYXFo4EpjtRAYYL1&#10;QGHUeqDeqDpcfVIDcWtgx/K+NTAxwfsBO53TQo4cWg/Y4f3VwDJLA1/vQwMKi0cD9Q7RwCrycSMI&#10;viNL/H7gIn6rdxcsRzh1811JDraOtxnTxpxtqmDaFyfEVEM18V1gEfACpTMkZH2otY454d6VqSz6&#10;WqLVBzu+GUULNwX3h9YHSlvoqz6w04mqBes4/dHCfI69GrJUH3wHRNYHCpMWlMfZIHTRey8tzeyU&#10;r4h/Ldl+TrqKPPTqwZVgneBqv4jf962HOmPaH+uDehgz9aQeRHbIEk0PzTf3rYet1v549WCnMzbk&#10;mKF1gx3eXz38FH+XHp4CkXpQWHx6qHOoHooS1ENRDD3wBvn7TUE9/PHik3oI8UutRtPDmhv61sMB&#10;a3+8erDTiXa/YIf3Vw+/tPTw2z70oLD49HCOQ/XgTlAP7hh64G3yF/8mqIfvX3FSD3Hqwb5uH9O3&#10;yKH1Q7elh7/2oQeFxaeHcx2qB0+CevDE0ANvlscsDOrhi184qYc49WD3/4nUQ1/9jGLeP/xdsJ6J&#10;9l7BPk5/64cSMqH20mnYyPaSwuLTw0SH6iHxZ0rR7x94y/zHq4N6GLP0pB7i1IP93DNSD309X42l&#10;BzudaO0lO7y/ephg6WFaH3pQWHx6mORQPXgTrB+8MeqHycYF37/e1MEFf6Qndoze2NX4ip4vLAL/&#10;458vRXnfMPELCT5fstKJ1v9ohxXeXz1cbulhQR96UFh8epicUT1MoT4bB/RMdXSgty83u4zTAjmm&#10;D7JquAK+nCnYcSA4JsEwdrAeXALTt36v4wJO0VzscDaOuALFuc+z8jjQ/hrFCPAsLmeGv75khn93&#10;rrDY/2DeDLDYvyx/Bljsn1owAyz2FxXOAIv9Xdgu7AOuGWCx/5qiGWCxv95NOu7F/nzPDLDYvxO7&#10;E3uvdwZY7F/imwEW+ycVzwCL/YP8M8Bi/3bsdiwPcI/zN2hQeaD46LgP+oMZfWn0k+y39TqKdYGu&#10;Y1NNE7GucloAVJ4qZ1kttjVqBhlVwV3H/LefOep39no+B2ph+z2gd7YzCPwKB/k0djDbKnMds7/4&#10;QW5r2Q/GtJYdKhA6y3KLWkFnmc/TCjrLhvpaQWdZjb8VdJaNG9wKOssml7aCzrJAeSvoLJtV0Qo6&#10;y+YNawWdZQuGt4LOsiWVraCzbHlVK+gsu6m6FXSWrRrZCjrL1o5uBZ1l9nkXct72OqfXHlLu09m2&#10;lvaj6zr/M4DNk82Zm30a1/BdsAZEjmugGI0xgV5tsGmEakXb4VrxJ6UVX8AfGEpayp/y6kMbPrRh&#10;51P5CDnHjPnWldZxZ2PlW3Ow8i3lsTuvtaw7Lz2c1JC+ykLP3jM37qQkwXq/pD1AHicCliPiyMYE&#10;489DvTO3fGpFI855gRlu/gtdr2aPCywCOlf9dkjIuu0P7HLM+6QJe/9ojmFSnkLHXoXuV5jOpa8l&#10;2vNCu10aT/vXLuO+3ifZ6UR7n2SH96e+n8uJjQPTyMg5WOnBPF9r7JXCZlv7ZrMeusiftTSzc4IV&#10;YF/HstXfeBX5uBEE360mPvbqIn57fvBcjmogh229L3vr7Y9nbHlkSeP+ZagBG00N1cQfqFpQWfS1&#10;RNOC3U8sUgt99TdT2kJfWrDTKQk5+H2s2+MQ7fD+aGE+6Y0Elfh7HfYTlt/b4xAVdhb7lMdYWnDu&#10;u9XUPTs/x9bDkL8N6gF7Ug84hrVE04N9zY7UQ7LPRj5hHxAbqgf7OKnQw19JW3oo7kMPnjj0IF/R&#10;9VCLs+qHwQm2kQZHfTZyrq2HW5qDesCe1EOQc/2Ppofm6/t+t7rV2t/Xu9XeVA3j6Dh1K74/JDBU&#10;D/ZxUqGH33EM6eG/AO5/dJy66od3wfHqB/mKM/UwJEE9DImqh4m2HvbOCOoBe1IPcpbgElUPCYzX&#10;jdVessfrRqsf7PBU6OFnnJL08EsQqYdt7DueHuQrA10Pk2w9zDkvqAfsST3gHNYSVQ8JfMckph6s&#10;dKLWD1Z4KvTwXc5JengIROrhx+w7nh7kKwNdD5NtPTxyZlAP2JN6wDmsJZoe7D7GkfcPE5Psq1xr&#10;HxAb2l6yj5MKPeh5jPSwGkTq4VvsO54e5CvO1ENpgu2l0qjtpfNsPdScFtQD9qQecA5riaqHL/V9&#10;/zBxSYLvVq10otUPO6zwVOjhs5yT9HANiNTDVew7nh7kK87UQ1mCeiiLqocpth5uGRzUA/akHnAO&#10;a4mmB/v7C5H1w4E+xnXFai/Z6USrH+zwVOjhfM5JergUROrhEvYdTw/yFWfqoTxBPZRH1UO9rYe9&#10;eUE9YE/qAeewlmh6sJ/7ROoh1vOlvt4/2OlEqx/s8FToYTjnJD2MA5F60Fia4+lBvnI8Peg99AgS&#10;LwGR/QQIOqZfQGg/AeUpvJ/AKUn1E1CfmlWkpfah+tScgjUChrEu52L/upxa1zr61rSBdTnfKG4D&#10;63K2+NrAupx93jawLqcSW4md62kD63K+5W4D63KeLWoD63IOutrAupyzsWe7KMw+/0L7xSgPnwRe&#10;oPPMRj+FFo67EZwDTgcXgEvIjAer/In/eNGRu7ysI7cup4M+Ly2gI3fRkBbQkfu3JS2gI7eluAV0&#10;5M7ztoCO3DnuFtCRe6mrBXTkzipoAR25TXktoCM3kNMCRpMHlVEhFyF7nc1+9V2psdLUO2X55w85&#10;5++CSP9k13H7sbgCFXlnEG8ECOnHVWJ0jppp7Mjh2tlC/8W9MycGKszzIFocaQ6NM82hCaQ5LM40&#10;hyWQ5qlxpnnq0TQj9X1OoPd7xFwNZhr3U2YLKbPT/zAzjzBxr0U8/QXsB+IpNB356GmBoqNxXYHh&#10;Ma4TnYE++951Gkd8geGB9aR1O5CP+HI/9NnYnTvfJzyYt8IrLMv/lImpBZd4haLCIhNdhZ/yCA+4&#10;Rpu4pmi9R6h3P2Ui37PWI+z0vGDiXu8LHmGJ7woTk4pf8AiD/I+Y2O6/xVtNXnSdXQRUHvLLVF87&#10;jtY3nSQestia0zHt9Xz0dyXbunbMBt8Bn4WEUiKp3LrzfINtHCq4wS/kFtX7BJ9nq1cY6nvZRI2/&#10;xiuMGzzKLUwufaNICJQbHmFWRYuJecN63MKC4cs9wpLKIJZXzXcLN1Uv9wirRs4wsXb0fJ+d31Re&#10;O+SHL4OnQeT1giII07ZZZoHefnDaPoftEdgSYPq7rhHz8ff5b8+M7dMjkvTpERF95O42fdoJ/qM6&#10;T/5zBFwO5D8qw+68U0vkP+ni73GOsQkkw19doPeaFJuvyiT5qgzj63DO3b6q3Lt9TuHrYspNfM0F&#10;eRZfnfBVmX9qSbr4yo7eTkuSv9PC+Nudu8qresMp/OlZ0GvgWvARkN4OFSz26RqdLv4yo7eqJPmq&#10;CuPrJfh6FziFr6vgR3x9DewG4msbfNUWLh5g9dvpSfJ3ehh/D+btdqt95hT+7oCvb4N14NdA/OUW&#10;DS1SW+jE1lus8S2x2ti+ML7WwddjwCl83QY/4utucCcQX12uoUV1cJYuvrJTv1UkqbeKMP6W5W90&#10;617IKfz9FL5uBY8C9RMRfz7PGpfuOdLFX2bqt2FJ8jUsjK8F8LUSOIWvn8CP+OoAtwPxtce9xtUA&#10;Z+niKzt6q06Sv+ow/qYW3OPW8wan8Pcr+PpHoDaK1sXfUN8Kl+7v08VfZvRWkyRfNWF8nQVfnwZO&#10;4esV+BFfr4NvAfH1jneFqwnO0sVXdvSWmuclRYXVbj3bcwp/++FrGfgQvADEX40/UKhnaOniLzN6&#10;S83928GCavdwOHMKX+/Dj/j6M/g6EF8HigOFzXCWLr6yo7fkn7kPpUy8Vtl0FX7LpefnTuGvhGdc&#10;E8ibvo3/oJXHcYPH5+pZdbr4y4zeRiZZv40Mq9+eg699wCl8+Sy+hmInWXx9XDI+twXO0sVXdvQ2&#10;Kkn+RoXx94DrCZfeVTmFvzp4mwJvk7H3W/xNLv1Brt4JpYu/zOhtdJJ8jQ7j69vw9ShwCl8auyq+&#10;6rFTLb5c8NUK0sVXdvSWmvbJNUVNRXof7BT+Loe3y+DtSqyemah9Eigvyde713Txlxm9peb6+Bn4&#10;uhk4hS99N0F8/S/sXIuvIfDVBtLFV3b0NibJ6+WYsOtlvftwkfpeOIW/a+Hty/Cm+QWkA+ltVsWe&#10;AvVzSBd/mdFbbZJ81YbxVQtfs4BT+Gqz+PoGdqnFVyV8XQ/SxVd29Jaa92/5np4i9W9yCn/r4O0q&#10;eFuPfcTib96wFwvUlyhd/GVGb2ckqbczwvT2gbunqALOnMLXGosvzTnRZvFVC18rQbr4OpH1ttMz&#10;262+hE7h71F4uw7eHsc+afG3YPjmQvXZSxd/mdFbavoDPQNfbwOn8PWwxZfmtPimxVcdfK0G6eIr&#10;O3qL9Y3BWP0Vwr8xeK93tlv9dZ3C32sWf7tD9LakcnOh+semi7/M6C0199u3wddm4BS+dlp8/TZE&#10;bw3wtR6ki6/s6G1sku2TsWHtkyW+NUXqG+8U/j6Etxaukx9hf2hdL5dXbc9XH/R08ZcZvaWmf8mV&#10;8HUDcApf/23xZc7JYfHVBF8bQLr4yo7eUnO9nFT8iyKNP3EKf+U8IPkCvJ2KfdLi76bqBQUa65Eu&#10;/jKjt9T0vxsJXxcCp/A1xOKrEvsli69m+NoE0sVXdvSWmvptkP8Xbo31cgp/k+FN/fAasI9Z/K0a&#10;2e3SuKp08Xci6a27+BfuUjhzCl/nWnxpTpF/svhqga8OkC6+sqO3M5NsT54Z1p7c7h/s1ZhKp/B3&#10;Jbw9C28aP/kbi7+1oyd70zl+MTN6S837t6fgaw9wCl9zLb40Z8mLFl+t8NUJ0qW3v3Cc/SDV4xX1&#10;XYQ1pPsPQGPXfVhz6bxwptG8gHHrF84s7l7Q2PB040xj6cJGIzDDtM8/Fwhud04zww1sMP60mT1b&#10;Ptdohk/4XDA+1vy9tklP4bJm/NzeZSVfTCgLFLeXkIE8ZYLx2KMwAsON1bXAWnrXocCoBUMBzfzg&#10;0hk0NhfaXwrUv0zrDcAF5oFmYC/6FoAWlUFlvm9wZX7tYFd+A+OYGwZ3gc68WuADB0q68vYwPnVP&#10;iSt/D+MeDwDf4PP5ndKdBpSf2UB9keZgy7ChebDzRlB7yDlOZ9ta2o+u6xxrgPKv/DVhR4ASIH/I&#10;C/SOR1XYcvAlK2w0YSWs54FcED5GPtb7g/YLoo2RD/2GxRmkWQ103ouA8sipJj02Xec6BWixreZ2&#10;Ud7NpdOylrHLUb+z1/Mp03lsN4NLgJcMzcWegk2WWzvtQtK210kyLu5URioX5dG+hrlZF1fKmwos&#10;Utc63zGBXu7029Bt/SyUW23XEV/H0RIapt9G1/k3ZlJa6PEbM4urrkCn18007r8C3a4w7fPPfTW4&#10;3bnMDDewwfjLZva8NRedE75wbjA+1vy9tklP4bJm/F6Z5yarc7vcda6lwPa1ePRcW3iDv7bwLv+Q&#10;wh/xLYIf+feAbQV3gRvAIrYvZf+lhF9KvEXgBv/5Kjdg6/lq1g+Ar4LDIDQPdt7Y3T6KfwKr000T&#10;sS4+EtNprG/exKfTUzim7Xsqv5A8Rr2uLiCeNKj82lq0bX80qb4PH4Dl4K9AmkyGH7vMB5wm37ob&#10;TV3YaGCLj1zYWPkfd6GhixqN++807d7PrwtuL1xrhhtYMz62p7Op0QwPNAXjY83fa5v0FC5rxs+y&#10;JusY/1pXNMc3omgx3wVZ7PtP12Jfl2sOqAdVbHvY7yHcQ7wqUO+L1ORqfGcHuBO8DjKnyVjvAuPT&#10;5Gnk1ymavI28aOzWXeA3QJpMhp8Bq8mFW2Yap8/ku0RbZhY/M7Ox8nObZxqBRr5R9FPT7v39puD2&#10;Wz8xww2sGR/b0z6j0Qw3ZgTjY83fa5v0FC5rxs+yJhsYI9vg2e6t9ezlGz17vQfce7173NvBVnAP&#10;27ey/1bCbyXePWCrN1KTD+E7L4OtQD6VOU2eFeP5QHyaPIv8OkWTm8jLi6AD7ADSZDL8DFhNvvUL&#10;2qZoElt8QSP13MszjU40ef9Lpt37+ReD2wtfMMMNrBkf22PMpJ4kXNpTfKz5e22TnsJlzfhZ1mQT&#10;42ibfHu9db4/8b2sP3k/9v7J+453L3gZbGb7HvbfQ/g9xNsMXj5Gk7/Ed34BusAOkDlNxvpGRHya&#10;lN87RZPbyYuubb8GO4Hylgw/A1aTC9+eaawJUJ+9PbN4/HTqub0zjS3Tqfd+b9q9v98T3H7rP8xw&#10;A2vGx/bsv4B6kvClFwTjY83fa5v0FC5rxs+yJpsZa9vsb/A2+Jv5dl2z1wUOFDeAGuBi+4CnBjSA&#10;Zr+LuDXHaLIb33kGfAheAJnTZKxx7fFpsob8OkWT75OXn4GD4CUgTSbDz4DV5Ft/oW05kfrsL7RN&#10;J1LPHaatOol67yPT7v38oeD2wj+b4QbWjI/taT+XepJw49xgfKz5e22TnsJlzfhZ1mQL43FbBk9z&#10;Nw6ew3ck57hLwccl08Ao4GH7T0XjQCNoGewh7ih3ZNvVz8OR+/AfPSv8PjZzmhza77brUPLrFE1q&#10;/r57yY/G4P4AK00mw8+A1eQET6PRfE6jgS3uPqexeLO70ViKlkqCtmdpUXB7v8sMN7BmfGzPlrpG&#10;M3xCXTA+1vy9tklP4bJm/CxrspUxu62lB4qaS11819XlrgQutl3sd5U+W1RZuolvvW4ifBPxngVv&#10;FEVqcgI+dA/+cx72AWzmNBlrvG589aT81ymaHE/5/TP5mYLdgJUmk+FnwGpyf0Wj0V7faGCLqz7Z&#10;WNzG9v2fbDR2nGLanglBa2wpN8NlzfjYnremNJrhC6cE42PN32ub9BQua8bPsibbGNfbVn6qp6V8&#10;PN9XHu+pBUPYHsL+IeX73LXlu9wB0ALa2Fb8SE1qzPBD+I89ZjhzmhxYz101lvcnlKPG8v6rpclk&#10;+BmwmtwyqtHY0gBGNRZ/+vzG4vFs7zi/0Vgz0rQ9+2uC20trzHADa8bH9pQ0NJrha9Cw4mPN32ub&#10;9BQua8bPsiavZ+zv9RXLPa0Vq/jW+SpPHahku5L9lRXT2R7H/nGEjyPedNByjCaX4UOP4EPXYZ/A&#10;Zk6TsfplxVdPnkl+nVJPLqX8HiY/Gu/7JFb1ZDL8DFhNLqV9eTr1JLb4mXrapxN4/4+mmoO2Z8v4&#10;4PaE8Wa4gTXjY3vaqScVblAfKj7W/L22SU/hsmb8LGtyJeODVw7zeL4yrMozDzSAWrZr2V877Dfu&#10;hmHPMR/Bc+6vgJVsK35kPbkWH9qE//wzVtrMnCYHVj25hvL7MeV3D1bvlaTJZPgZsJqcMA09US9i&#10;i7upJzdPRUegJGh7lhKm7f0NZrisGR/bswUofAL7FB9r/l7bpKdwWTN+ljW5mjHEq4ev9lw/fANz&#10;gGzwNIE6tuvYXze8he0m9jcR3kS8FrD8mHpS45PlQ09gn8JmTpOxvmcSXz05hvw6pZ58mPLTNU3j&#10;hp/GSpPJ8DNgNbn/EktjlwQ12ca2NLjjYtP2TAhaY8tFQU1iTY1hTU0qXBpUfGlSv9c26ZqatNPP&#10;sibXM854feVqz8rKDczJs8HTDBrYbmB/Q2UL203sbyK8iXgt4FhNvmpp8o2Ma3JgvZ/cZWnyzRBN&#10;JsPPgNXklit5h8i7D2zxkUncD7LdPpl7wytM27N/XnB76Twz3MCa8bE9nRO5n2Q7wLsUxceav9c2&#10;6Slc1oyfZU1uYCzyhqpl7tVVtzI31q3uFtDEdhP7m6qmsT2W/WMJH0u8aWD+MW3XA/iQnhMexv4I&#10;m7l6cmA9d/1vyu8Byu8vWLVhVU8mw8+A1eTS1mC9hzXbrt1fCNaTzUHbs2VRcHvComA9iTXrSaxZ&#10;Typc9aLiq57U77VNemY9aaefZU1uYrzypurVnv9bvYF56jZ4WkEz283sb65uYbuJ/U2ENxGvBRxb&#10;T5bnBNuuw7GZbbvG+pZ6fG3XEfi9U9qupZTfI+RHY5Tttmsy/AxYTU5YxjMYNIQtfkb3g0up77hH&#10;LAnanqVtwe39XzHDDawZH9vT/knuJwk3eCak+Fjz99omPYXLmvGzrMkOxjR3jPysZ8PIZcwZuczT&#10;BlrYbmF/y8gz2S5nfznh5cQ7E8w45n5yEj70ML50PvZxbObqyVjfM4pPk34HaXIi5beZ/EzF6vm1&#10;6slk+Bmwmtz/TTTDPSK2+BnuGdvYDnBvuONG0/ZMCFpjyw1muKwZH9vTfiHvJwk3LgzGx5q/1zbp&#10;KVzWjJ9lTXYyb2vn6GW+TaNv9a0F14NWtlvZ3zp6Gttj2T+W8LHEmwbmHzMu5Ap8aBf+ozHVu7GZ&#10;0+TA6sczl/LbSfl9DvsGVppMhp90aLKGvHiBPSb2FeUNJDOWckygd6wlSYSNn9S2KzAmznmux/Q5&#10;BpOm/7Hz/qZknuskvvlDifkCVRHzXP8/5gQOYnfuZcxzfRnzXD/LPNfPMsf1ZSamFrzLPNfvMsf1&#10;1Sa6Cgu9wgOufcxzvY85rud7hXp3rol8z63Mc30rc1wv9Qr3eoNY4mv1CpOK7zcxyL/WK2z3357S&#10;ea5x2T7HLarO03IkaI7+t31Uv7PX8xnEeSXbG8FsoHf1uqYMhlD5X3feHxgHHsQhxpEKuUWHGLd2&#10;iHmudzFWZhd981uLhRp/lU8YN7iSua4rvZNLt3mEQPl7XmFWxRAT84bt4r3SLua5HusTllQGsbzK&#10;4xNuqt5oYtXIdp+wlmujnd9C8muvk732UfwTWJ1umoh1nesZQDrSut0+d7PeBNTX/WkQqSnFDdWM&#10;/Ht0oFdDffp73PNcx3omF+U7jaZPh88r6ctdZPq0fU7KU0h5TGXTWsK/J7CAvVOAzlFWi2017jUZ&#10;/9Fx5T8HweVA/qP0u/Pu8st/bM5Szd/jHGMTSIa/ukD08eTh3xGI1Z88Fl/h86QdzlnEPNeLkp4n&#10;OdV8XUy5ia+54C9A6XfCV2X+Xf508fUyx8i83pKYB8jUW/g8QLtzb2We68scw981lOVr4FpwCIg/&#10;rs/Mc70obfxlRm9JfGff5Cv8O/svwde7wCnXx6vgR3x9DajNLr74NgPzXC8aYPVbrO+uxLpehn+3&#10;/cG8fR61z5zC3x3w9SRYB/YC8ZdbtM2jtlC6rpcnkt7WwddjwCl83QY/4utu8AwQX12ubZ46OEsX&#10;X9mp31LTnlyW/y3mub7MMXr7KXzdAh4FO4D483kuZZ7rXd508ZcZvaWmPbkAvlYCp+hN947iqwP8&#10;byC+9rgvZZ7rS13p4is7ejs1xli2WPXbqWHfaZxaUGE+b3AKf7+Cr38DaqO8A8TfUF+TeX+fLv4y&#10;o7fUtP/Pgq9PA6fw9Qr8iK/XwUtAfL3jbeL7CE1puz6eyHorKrzRo2d7TuFvP3z9CHwIpDnxV+N/&#10;wq1naOnSm56V3A+SeV4yOtD7/Et5DX9GUp3kNbE67Jp4sOBGz3B4cgpH73Oe4ujPQO0RnfeB4ifc&#10;zfCULo6yo7HU3HN3FZ7t0TNzp/BXwnPI78JZOfZ5i79xg7sZJ1+ZtmtkZuq0JL7Nbj4jCZ975Dn4&#10;2gecwpe+Jyu+NK7+AYuvj0u6+Z5Bd9HA0lsScxGa/J0edr18wLXCrXdTTuGvDt5uhjfNbW3fc08u&#10;PdWl90Dp4i8zekvNPfa34etR4BS+NLe1+KrH/oOlNxd8tYJ08XUi12/XFF1tvgd2Cn+Xw9v34U3j&#10;1Hda/AXK1zC+/b0TvH4bl2R7clzY9fEz8HUzcApfGg8vvjQeXm1xtSeHwFcbGFh6izU+M9YzktPC&#10;+Kt3b3Krv4VT+LsW3lbBmea2ttuTsyo2utS3IV38ZaZ+S80zyVr4mgWcwlebxZfGuq+29FYJX9eD&#10;dPGVnfotNfcD+R4fc1vf6pjr5Tp4a4S39dgtFn/zht2Up/5D6eIvM3qL1bc51vUxfK7WD9w+5rb2&#10;JT03muqfKUCLbfvTB0jj2MXXd7CXYJV+LXytBOniKzt6S2IuSfP+bVhY/bbTM8XsP+iU66XGjn8P&#10;zh7Hdln8LRjuMfvqpYu/zOgtNdfHZ+DrbeAUvh62+NIY9X+x+KqDr9UgXXxlR2+xvsET63oZPjfa&#10;vd4pHvXTdQp/r1n87Q7R25JKj1t9YtPFX2b0Fms8XSy+RoRdH2+Dr83AKXzttPjS3Na23hrgaz1I&#10;F1/Z0Vtq7geW+Fo86gvvFP4+hLeNXCc/wr5qXS+XVy1irLjnBNdbau63r4SvG4BT+NLYcvGlua31&#10;Hk7tySb42gAGlt7OTvJ519lh18tJxSs8GnfiFP7KIeyHcKa5rX9n8XdT9Y/cGuORLv4yU78lMfen&#10;2f4fFcbXSPi6EDiFL81tLb40bvwhi69m+NoE0sVXduq3WHPpxGqfnBXG3yD/bI/GdjmFP81t/QC8&#10;aW7rNy3+Vo2c5tY4qnTxlxm9peb+rbt4tqcUzpzCl+a2Fl+a21rvBTBGC3x1gHTxlR29xZrjMZbe&#10;TgnT23b/NI/GUTqFP81tfR+caczkGxZ/a0ef6k7nmMXM6C01/bmegq89wCl8aby3+NLc1mpXYoxW&#10;+OoE6dLbnRxjFUimz11dIPoYRc15ewbpjgCa2zoXawToI5/7KuMMD/oO5xz0GYP+PjdszmnaIPqN&#10;F9Ckjmu8aC3xhlrxMUfHFdvlpXRKgZ2mvd/FoNwr2K/jzQYeIs7BDsEqr915HcwrPYT5pocMtn9T&#10;yG/6Sovo7aP4J8Qa61tDqPJhj5kfwXoJUNnnBXrLsol9y8GXrLDQvo3KW3jfxljPMqJ8h4QchM4j&#10;rXxUA8okI/NIH+E4oYtdvvJ3ez0/hJ9L2F8EL3Oxpcfhx/49UePiRPyLEx3bvg64WRcHG8F6EKkN&#10;cTAmEN7fNHSbLB4zHruO+DqOllA+ddxoWtmde77v3dyFvpdAX1oZxW8FTnWqaSLWQ8tTeerLd+H8&#10;qA6uJs4H4KvgEMiVLZjIfMxrmKd5Tdi4zb7SInpcZZ6YfyfxTY8I/x5KxmxuVQ7xlNsC4k0BKkNZ&#10;LbYNnX85UV/+Mun0gOXgMIhVxgPJlx/M2+x9LO9V7zqQCV/W+/TfgjvB21Y5Mx6SeYxri7tctcV2&#10;2fb3mp6YL38ixnOU+K7Vn+BcnOLLt5GXN8Fd4A9AvhytjO3yJkpc14gziOjU6/Ky/PO9K/MXeheA&#10;TPiynnX8O9gKdgCVs8+zkfl/Dd8etxF271xKmMrNrIOsdUxcZZ6YL8fqcxqfL/vImFN8eRN5eRl0&#10;gF0gVhkPJF+eWrCbcWN/9Z4FMuHLv6Rs3wZd4D+tch7qm1zc5Ftb/I53bZauy7HeJ8XnyzWci1N8&#10;eTt5+T34NXgXyJejlfFA8uWiwhbv8MKbvAcLbsqIL3dTrr8CHwL5s8q5xt/DfLOX+g4UX5ql6/L4&#10;frcxxnMeTvHl98mL/PkgeB3EKuOB5MtdhR8y9mmY9zmQieuynwbDzylfzb36glXOjEXztAye5f24&#10;ZFZY/+FSwk+2MXqfNVEc5mL7X+h9d37I/bXmZf0ZMTV+7CWsfDlaGdtpESWutpuT28sPuLo8j7oO&#10;eb4NMuHLEyjfJyi487CdWJXz5NJ7Pa2lhzwuYJdtZu/9BtZzjPGU7eOU6xTsvx2njO3yJtoJ78vX&#10;FDV5by66yvsZkAlf1hiqbRScxlDZ9yWB8p97mUPUx7yhWWpjxOpfEF97eRTn5JQ2hsY9/Tv50bin&#10;17C6XkQr44Hky/XuHs8sd7m3FmTCl5dRvmpjXId93irnWRV/YD7NgLcS2GWb2etyrHf38fnyWM7F&#10;Kb68lLJ9mvxoTNGLxylju7yJdsJfl/M9yz0VnvWeD9zrM9LGWEv5/piC+2fsFquc5w3byDyUBnNU&#10;GllqY8Tqhx6fL5/JuTjFl9dQtj8kP/dgHzlOGQ8kX97p+Zz3bc8t3mdAJq7LGlej5xhPYPXMSPXf&#10;guGHvauHz/fVAbtsM3tdTs17baf48sOUrZ59aizM68cpY7u8iXbCX5fv9X7Ou9l7i/c2kAlfftXy&#10;5TdCfHlJ5WHv+sr5vgZgl21mfXlgPZPbZfnymyG+HK2M7fIeCL68xDfHe4NvhfdKkAlf1hyAevZ5&#10;GGvflyyv+p13Q1W9rwnYZZtZX47VVzK+NsYpnJNTrssaw/EK+dH8gHbdF62M7fIeCL48qfgO74XF&#10;j3hHgkz4ssZaqN7T3Hn/gVUb46bqFb5N1bt8zcAu28z68sBqL2tevS7KVeMj9hynjO3yJtoJ38YY&#10;5G/3lvo3eruLN2bElydZ5aw559T/Rb68auQcX8fIzb4WYJdtZn15YD2Tm0jZvkq5aj663x2njO3y&#10;JtoJ78vb/d/w7vF/z/sUyMR1+QrKV20Le4yAfHnt6BnM63Yf873dlyVfjjX+Kb42xlmch1PaGOrX&#10;v4v8aB6332JjlXGqfLmG4+gdrd3XXG2cTpBMX+Yxgd6+ziQR1n9Z265ARZzzs1WYeYpMg6ZXmuZn&#10;S/zb2kcoMl9gZMT8bIeZyyqI3bn5zM+Wz/xs9czPVs/cbE0mphbcyPfSb2RutrEmugq7+NZsF3Oz&#10;dZi4pqibb/N1e+rd5zE/23nefM/7zM/2Pt9XedfEvd5S5mgrNedmC87Ptpb52TQ320YT2/0vZXR+&#10;tsi327Zf4sJhffSvZHsjmA0eAbqOlEGo/K87r3KwjUMFPygWcovu9Qo+z89NDPVd5BNq/Mu9wrjB&#10;93qEyaWXmgiU72GOtj2eWRXrmZ9tvXfesDc8woLhXSaWVDZ4hd752dqZn01zs202sXa0K6xPmX0e&#10;ZK/fdYX6Cz4NIjWlMgrVjPx7dKBXQ336e9zzsyU+52DQp6vCxqr5cm83fTrV10g/5xpcOGrIYpe7&#10;ysZez4cD+c8oIP/5K7gcyH8UrzvPKJH/2PHVnrLXCe43f3p/vQkkw19dIHh95edh3Crf4eNzRsfo&#10;j9X32MIgX6PD+Dqcczvjpm5P2/xeiehdfF0MxNdckGvx1QlflflGic1RqvnKjt5ivR+MxV/4t6x3&#10;537fo3rDKXq7Bt62gGvB+0B+e6hglEfX6HTxlxm9JT7/SVBv4fOfvARf7wKn8HUV/GwBXwP/CsTX&#10;NviqLRwV9q7R5o7gfl8fT2S9PZj3PbfaZ07h7w4I+UewDrwCxF9uUbtLbSGbs1RfLzOjt8Tn0wvq&#10;LXw+vXXw9RhwCl+3wY/4uhtoXXx1udpddXCWLr6yo7dY71lj1W/h30Jblv8r5mdrcozefgpfq8Gj&#10;QO9dxZ/P8zHzs/38BNdbrHFXsfgKn595AXytBE7R20/gR3x1gLVAfO1xf8z8bB8PML1NSPJ+YELY&#10;/cDUgs969LzBKfz9Cr42gtfA60D8DfUtduvePl3Xy8zUb6lp/58FX58GTuFLbRDxJa5+BMTXO97F&#10;7iY4Sxdf2anfUnM/UFS41a1ne07hbz98/R/wIfh3IP6Yn82lZ2jp4k/PSu4HyTwvGR3off6lvIY/&#10;IxmT5DVxTNg18WDBVvdweHIKR7qvFkd/Bmr/67yZn83F/GwDrE5L/HtMwXuA8Pn1ugpb3Xpm7hT+&#10;SniudSOclWOftvgbN/i9Qj2fTpfGMlOnpaYN+Rx87QNO4Uvzs4kvja/7e4uvj0veK2yBs3TxlZ06&#10;LTX33A+4thXp/ZRT+KuDt1Z40/xsj1n8TS5tLdC7oHTxlxm91SVZv9WF1W/fhq9HgVP40vxs4qse&#10;u8TiywVfrSBdfGVHb7H678a65x4fxt81RYPcegfsFP4uh7er4U1jCzst/gLl3QV635ou/jKjt1h9&#10;VGPxFf49z8/A183AKXxpnKL40jjFZRZfQ+CrDaSLr+zoLTXtk3r368zPdp5j7tmuhbdvw9vXsa9Y&#10;/DE3W5H6NaSLv8zoLdbY9lh6Gxp2fayFr1nAKXprs/jSWMo7Lb4q4et6kC6+sqO3xOfXDt6/1Ybx&#10;l+85260+TU7hbx28fRXe1mM7Lf7mDVtQqP5D6eIvM3pLzfXxA/fZ7go4cwpfGu8pvr6Dvc7iqxa+&#10;VoJ08ZUdvaWmD9dOz6fc6j/oFP40jvTr8PZ4iN4WDL+rUH310sVfZvSW+Hzowetj+Hzoz8DX28Ap&#10;fGlMqvjSmFQ9N9HzyTr4Wg3SxVd29Jaa6+W93qvc6qPrFP5eg7dvwtlu7IsWf4zDLFR/2HTxlxm9&#10;peZ9wG3wtRk4ha+dFl+an+0Wi68G+FoP0sVXdvSWmuddS3yT0jo/W6J9XjU/2/fg7SPsqxZ/y6ty&#10;/0fOzxas38LnQ78Svm4ATtGbxvaKL83P9i8WX03wtQEMLL2dk+Tz5XPC7t8mFX+P+dnSN19UonrT&#10;mOGfwpvmZ3vT4u+m6hKPxneki7/M1G+paf+PhK8LgVP0pvnZxJfGH2+1+GqGr00gXXxlp35LTXty&#10;kP8O5mfb6Jj2pOZn2wRvmp/tdxZ/q0buY3628DHNNpdE6Xcf88zoLdY4/1jPJ8PnZ+4uvoP52e5w&#10;jN40P5v40vxsD1t8tcBXB7A5KoQjez0VfJ3Ietvuf5b52V5yjN40P5uukxoz+bbF39rRSzzpHLOY&#10;Gb0lPt9vX+3Jp+BrD3BK/aZx3OJL87M9YfHVCl+dwNZYqvV2Hce5GiTT564uEH2MojtgdI4g3RKg&#10;sqeJbBzOecc3itGYZ7DuBdo3ygKXkamsWkvvOkVh1IKhQPGDCymy2GWi/fa6i4SuYHsCmA30Tew5&#10;WPWxysd25nWXdObNGlyZL2i9u1/jCWtIU+dij4O3z1nlmRfoLZ8m4twP7gQKGx3o7a+Yy77w/or+&#10;GO3tvr9PoDLWPF/jSOt0oDnx8rBGIFjuVbnvML7TV3w4x1dsDBr096Hzs/mJVg0ou4zMz2Z6BMey&#10;F5s7cW2vw5XJo87nEqC+V3OxFVidl3gTf+JRfNq/S7U+VnGsG0GkPsTZmEAvh8p76DbZDBu3q+1E&#10;9fJS7gde6WUUvxViacQ+f/O4xPSCUC1czfY+8FXwX4DyZXzf9cXbCrqKawsFrV/fr7GZifl4rHHL&#10;ifu4yupdExXMZ1fBfHbhPq7ySfV1Xj4QXILXI3vL5iKaP3+ZiH8Ey0E3yAMqe3EgLsSJncZA8ud1&#10;ebUp8+fVlNmL4E6wHcifu1xt3i7XNm9dkaD1tn49p07Mn2ON40jcn1VWj5mYxZx2s/hWT7g/j+V8&#10;neLPGr/4ArgL/ArIn1X24kBciJOB6M8L8iemzJ8fosx+AbYClaH8eY97jXeP+z3mYRO0vqZf5ZiY&#10;Pyc+lyBXwahtEJXVShPzmddu/jH+/AnO1yn+vIm8vAQ6wE4gf1bZiwNxIU4Goj+fVXBVyvz5l1bZ&#10;dWF/A+TP73hP9b3jXeFr8glaD59fwi5ToraP4p/A6nTTRKyrbk3Mn1PbplZZfdrEHcxtd8cx/uwn&#10;f07xZ9WPO8CvwW4gf1bZiwNxIU7ssh9I7Y2DBRUp8+duyux58CHYBuTPB4qbvAeKNzAfm6D1pn5d&#10;FxLz51h96hJvb6ishhcKDcxv13CMP9dyvk7x5/fJy7+Bg+AVIH9W2YsDcSFOBqI/P1f4nCdV94N+&#10;bhRVv2k+tp9h5c8fl7R5Pi7Zxpxsgtbb+vXcKTF/jvXOI3F/VlntM7HP81zhvv/P3tUHR1Vd8ZcY&#10;YMlukmdQoQXKJiRk4+iQaKR20HQDCWobJWWAONUpMUKVKWrE6EClw2ow4lcbHVqntFMYRuvH4AcY&#10;LMUOWSsiY7Wm9Qv5UKRU7fSP4shMrdHZ/n733bN792X3JUsWyGS88Mu5X++8+845997z3rtvL/bs&#10;SPafC3C9w8We+YxqG9rD78p6QGnPlD11QF1QJyPRnn/heyRr9lwF2W2B3L4Nuh2U9uwbNwX7sd2O&#10;fdkIxqcMSY6Z2bPXO/PM7Zmyek5hD/a529PPns/D9Q4Xe54OHTyL9lwIugOU9kzZUwfUBXUyEu35&#10;qrEHs2bP/HbqBciN3069CEp7Lj5zi7/4zALszUYwvmVIcszMnr3WqGZuz5TVaoUc7HWX08/fCOJ6&#10;h4s9z4UO+D6G30W9BEp7puypA+qCOhmJ9lyRX541//lmyG435LYClPcjtOfJ45diX7bdgZUKjC8d&#10;khwzs+fJWX3HQll9X+Ey7Hd3WT97nozrHS723AYdvIz28Lsj3qfTnin7lQq7lU5Goj1/lr8/a+Pz&#10;Q5Ad57Zfg74ISnuu+MZm7M3mC3QoML75JI7PXt/sZz4+U1bj/UQMe97F+vkbIVzvcLHnLuiA4/N6&#10;UN4X0p4p+w4FX4A6GYn23ON/L2v2zG9raM9/BH0RlPZcPfExf/XE07BPG8H4YyfRnr1+Vylze6as&#10;/qHwlb/H/1U/e/4mrne42PMW6ID3MPxuRuyZsqcOqAvqZCTa832BnKz5G29CdlHIcB8on+XTnmdO&#10;LgjMnLwUe7URjA/Nb8vM38ju8w3K6hmFcux9V97P3xhOzzf+Dh3wucZ+UL7j4vhM2VMH1AV1MhLt&#10;uRn7uWXred0xyI5+cx/oW6C05znYq437tHG/tk0qfnBIcszMnrPrP1NWtyftf5f8vG44+c/87oPP&#10;nWVPN9ozdUEdpNo7T2wb1Qb1Xou+VQDIBWROykec+lkLrAJOxXqkqYWRrNkzv714G9fB/dr2g9Ke&#10;m0rmYa+2Z7BnG8H4vCG9l8rMnrPrb1BWlyg8gj3wuG9Ysj0PJ3+D+7q9Cfnzu4qDoLRnyp46oC6o&#10;E7HhkfR+8D/4Filb4zP3bNsLuXHPtvdBac8/nBrBfm0HsW8bwfjQvivKzJ6z+7yOshpXRDyPffCe&#10;72fPQVyvjFUYHtW7+zJQDHkXK+KKQ0zWIuBCgHFSBqFWaY7ax8rJjTlE/xVb5HESh7zj60W5t9s7&#10;KOPebodAac+UPXVAXVAnctxIsucXirZlzZ4XQnYcC/jtwBFQyNdaXL4Pe7bNKIwqML5vSHLMzJ69&#10;vvnN/H6QsvpA4T3shfdeP3uuxvUOF3vmdwEH0B7u7/ZPUNozZR9VmFFInZwIey7FeeiHyNp22gHH&#10;uOPxPaaFE2ulwSJpbbQ7zfEj3Vr2V33vF+XmExH7VV/E5rx6frgQLxCcYJ6HfMw0a5SHk9uRh7Qc&#10;S3ucBNgAr9Fd9lvkd+kyX/j80VWIlwFca29Ze2ZBPRbPycD+UocvDy7D30bEZ4TPj1wN2gQgqO8h&#10;WDcPaLaW4N9PLCtY2GBF7mzADlUO7Rrv0OBEnR/5Lg92QiJeggwf0AoEAPItNuITdBzEOkvHmTcP&#10;aENltvsolAwSD39iJsIYtLAOu/gsta5R34k4ucf3dw142nWrn9qAw6sOfzSfaQbSS8MONfNZRvmk&#10;Cl+cWfJf2mX7d371Wt9qfDOv072tLyu+/9Pnib6zcyuPr7nWyeeabZ5PZE/+PF7Cz9/duZVp4TNe&#10;CjRtWf+F4i/l+w998FfWj8xyrutDTe28axfK9S2+TaknPlfxsucDi4FaNKQVuA5oB/AfRraj7skn&#10;d9SxjO9N2EbakBl47QzkI/ZThPhYDdaVMaEAzQshTdvguUt1nMfT5ncB2wF3v0ZWv/5i9h+2lf30&#10;ItAqIP7NCeKfx56aHVvd1ODQaaB9SAttash2vw3jnDUAr+FsJMoQp43/4IqjW/LfnboTqGW85K6+&#10;l2Kxh2e7+3aAFwPweF94rKtvPz9A3x4beQ2HRwGEeN+mPtj751tB9J0l1m3AMsRD1gJrOvIrUX5k&#10;tmXNbbDCufWKRoscGpms6VSdX+nQ8AydP8uh1lxNF+jyqxwabdV0uS5fqcs7dDoxeliWGS9Bm3xA&#10;K0B7gUgyHks+hV3hMGsNOhsxXMYS6oOBbTKpjB1DGUvIm6gChL97LJHzo4oKgx1Lnv2iVY0l5Jtu&#10;LJkPjujn6t7jW6AfA9SdjCUTjbxG5huB4wBDE/LqdD75Cc+3ESdP+oNunpLnxVPKTJ5/0TzfSsFT&#10;8uQ4VFHBaaXTTvJiMHm+ijTbSd7udkqeF88gjmMwee5CmjxfAdw8Jc+L5zIcx2DyfAFp8nwJcPOU&#10;PC+eS3Acg8lzK9LkSd5unpLnxfM2HMdg8tyMNHl2A26ekufFM1U7n9A8ydvNU/K8eC7DcQxmOx9D&#10;mu18HHDzlDwvnkEcx2Dy3IA0eT4CuHlKnhfPEI5jMHn+EmnyJG83T8nz4rkAxzGYPB9EmjzJ281T&#10;8rx4TsdxDCbPe5AmT/J285Q8L55SZvJco3muTcFT8uQ4VFHB7O+cKxnKgQAwkE/TjTrU/fH6NOfg&#10;2CAQ92nC2MvSnucvLiYO+5fbh9U7xJN177EObaGcHP/E5/JPfj+Af+KLUBeXAghx/4TT4Gx4IrNx&#10;W3If7jBmNlhVDzj0qKZJvkG2/YTPoGDVIv3nRPkJ0XBm9xyUS6qQzk+wlzj3Fk+47jnadb7wY19i&#10;nOA9gwTxE4RPkRSAbgDET5Byueeo0vcaD2paNWbge44W8PsNbgLYN7aA/gHU7OMs24Y8tjFdf6Qt&#10;abux8hHPAxgG2zelb6Xqm26/fBX4tgGsWx5OvndP/mbe6/2q12+wJO9bt8le7y89fb2/BOf0Aa1A&#10;AKCMsv08KKHnGLgngsgRqojLdBTc9Gaky4CVKHga9CHQ50BZr7titL8vNHpI6zNC4MNrJT+5Vup3&#10;DrACWAak0plbL2aacqsOO3wRTbqf5Hnyw/1/J6LXXpu1dS134iRP4Tz3gHaDQo5WZWhvfmWoxt+p&#10;wPjeIf2eTSl4Um6cryirSYANUFZue96I/HW6zJQT+1uyPWd3/Thlekxhs7/X3txv/ct5OP/JsHle&#10;pxMGZ/MLUfkc4A7obzPovaDbQDnmUG+dCjV+6lP6zRj0FYmjWoR9hkC0ThFXHCzjv0nCuGn7pUib&#10;uj2C9F7A3Q94XdPCifGJfMw0+4GZRjKpL7jTrJ/uGehy+zN/oJjoCCy3O9Sz61Pjh+Rl6Ifkefoh&#10;UA79kK6GBmsC/A/SqKZf+yE0EB3S+SG97an9kJpbE88+yYK2RXslUvkhwicxPyX7IVKezg/psgfv&#10;h/wZbXgGneVvoGyXPK+gH/IGkmxjI/ONIPcF85FHPwR2o557si6D9P2B7hE4rgQBd19GluUet1ch&#10;rw1gXXPcRpZr3D7XY115aj+EM0dB+Nyk38rcZM8MlJ4+M1AC/j6gFeA4RBnJ+MR4mQbGtosR1SER&#10;hxgHfM8qek4ekRNyJA+R6SicqBlpnpd+yB5Q+iGvg7Jed8WmQF/oxH1/uQ7nWAuk0plbL2aasqoO&#10;p/dDONaGUGcSwHs+ZUuof9iuDByzLw/0AlbOHXecES7ESyfxeWMxHiN6GYwuKlB/AsD2MIjMRb7M&#10;HwcIT8n3Qe6cC3k++jSvgNKnodzZ1itD7YHOUG+gEpBjxuCYVLxQPWK0tQ5pHRLzI3VZCrAdg/Fr&#10;2lHvesDdP9i2ZL+mxqN/pH6PyxaYv1dVA54lAGRyQvsF284gOnJSib5AGYmsRxn6oa/yMsroq7wB&#10;6qUfOR7VBqUT6p864bllHKCPXqrzRVdHkN4LuPsJ2zItfLL8lHWB0cVEWcFyu0z9JtOp8VMuyNBP&#10;uSCtn1LnzDf0Uzbivc3n9zu0C34K01/7KbAvCen8lKa21H5Kt86XfsexkHEilZ8ifIrkhKAbAHle&#10;IuXp/JTeswbvpxwA36fR6f4NynaZfsq/kGQbG5lvBNNP0Xajxiy5Pun7p8ZPyfw3NK2oBT8l+TfZ&#10;N9kH4KccOKl+CtqRFESOHBMlPgpdsRnpMoB+yoeg9FM+AmW97orawr5QbaHU51wpcRQPaSyeAwZf&#10;AkcB9/iLrAHv+6rDzhjvrst200/pAl0D0E+B7Thh4924W7oco9DdDYWLrmi4exHSh65osGyHroh2&#10;OulIpyq3QFV90E+Dlzeo8o2NTn1QdTzT4MdyUlX/tEToyLFykvwh2IfMT+wjlD0BcV6siCvO66kA&#10;JgCqT7E8yj8JPTJ/HMA5j/GZgA9YADQBEqSvUR6d0GtnqLnw5tCywiuBWqAS6UrkV4bKkLaRb6Pc&#10;Rr0yoLbwIhxHvrUA20Mf60NQ+lgfg5ptyNROSnE82y9z8yTEbYC2kRdO6Jp20w5cr8vKUWYjngdw&#10;zEj2ozJfDwfZJvlR1eBZAvC6WwGRsfgVlPdgdLgI9S4EIKr4+k2mVSg11nFGdZ4mIkceJ/FRMJYF&#10;SDcB9KM+AKUfxTH2eHUrvLPZx0vRHlOnx5D+BHD3d+ptWjihR16rmaaMzTSSA44P6dbcfNkzvT42&#10;ZW2DorFbGz7vWVgfE4r8U7XmpvLqCbtisdx6t63vwrVuBygzX3iGy0cbaM3NjMgaHLsCQIi/0/Ih&#10;MQtr1W5Ra22WWjeCWtHv1VstGL8srI4hjVzn0HC7Q1siOr/DoRs7NX3AoWm8ulR9pxjnl340QcdB&#10;0q67G65rZShHhjU0YIOm8+nsnzo+nXvdXbvO12zUGE7eBH064R9/B6br8/2zBNOnk/OIT+ded9f7&#10;1eDWynCsjaDzNYPeC8p+KD7dfCOvkflGkHmmCXmzdD7rE+TJ3zcgT/J285Q8L57X4FgGkyfXAJIn&#10;ebt5Sp4Xz1sUx2Se12uebSl4Sp4XT/QqFcx2LtE8yRv/k+QpeV48lzksk679Gs1zcQqekufFc2kK&#10;nldqni0peEqeF88bU/Ccq3ny91rwP+naJc+Lp8izHIcGAMx1nms2u1HnccA93yBrUPPHOagXBMz1&#10;DT25a8f8eAxxtq8n92xftueLSTifDaTye0IQ2iTAmQsyX1v9CfgeABDicwHHYs4Fy7HS9ibMFDfh&#10;DeZNakYIWjdgXmiHp7WSbzWjF9Rb4Vi9FbnEoWGspmQ6+iOdf4OmqxwavEun73eo1eXQlocdeuh3&#10;Do0+6tDgEw61unX5Dk13OrRlt0ODrzv0BM43RzGAKSnpPydqzUWm67ypq1Qh7Xxzc5r5RudzvlmT&#10;6/RF8iZSPUOwdX32BzPIMwQpTzfftBUM/AxhOxhzbqD/ug+YAphjBMvYN9jGRsAMMt+0IXMwtuxH&#10;vbHAaE35bJBpIs+Vx3ShzhsFKnURjfvj7nGIbQ0CZwCpxh62fzFAvsRW6IDzq6QfRfpnSFdaT6JU&#10;grmyyIxLeTItRTIApLqfyg07ZShW52Q7GWyA8f8DAAD//wMAUEsDBBQABgAIAAAAIQCLREOlfDkA&#10;ACyvAQAUAAAAZHJzL21lZGlhL2ltYWdlMi5lbWbsfQ18FNW99iSbj83H7E5CYsJHzBfhQ0JJFFIp&#10;BZeSIDZSIyVK0Rqa0tJYbMA3zVvAi7mN9UdrrVworb/+pFVf21QufSVoqTUW0x9etCIa6kstWBsF&#10;Wm5e9CZ5pcWIhfd5zswhM8vusLvdxcleRh/+c86ZPTOZ5zxzPuac/yQoirISkNtziYrywwQZUpRH&#10;FijKmCsUpahm4XxFSVDKn0hQDqcpCg6zbGNcivLFJEX5PWInm37Pg9zj0pS2omQFGSjlQBGA7KYk&#10;+BKUcdjXgESt+w3+bJkBHivTeGyST1EyEceNad8F2gCmXe5LPpdW6Es6t/8xn6Lk4Bg3kP566Rxi&#10;qilOUTbvUbr7ni9DnIZjcPlim+Czhv3T/a/F7jrbkGMLwOt0+5SUCuyPB/j3KsquT/E+ytuVjP25&#10;yiLlOvx7PfarfEqbD3Y6gO0sj5OoVO56p7la6b6rBvfhGpEu/jHvFyOGf3sjkAnwt9mm/XxjH0a5&#10;zNhn3CJgFQ7m8YNnz56FObc9m6jvpuJuzVXuVJqUL1jKz7kDw9h5Hidqq3lu7VL8pmLnPVsY5ka7&#10;wKdbczzTjEO4a9nWuIs/wCWfbZn5g5dP360oMqytnSjybZqvn6f7D7t38octRjyKr9iYrwR/L7fv&#10;vb57J8Myn1KZAMvr7llwrchfpr/xVu8rPH7AON+N1+rn9ZXs/oH8+5a3CnqUMvxe8rMY+8RXgc/g&#10;QlbBNsDympSNz8zdtu2ZuUy71YhjOTFv/Nu51SGy0kiQ+au4zZMQJ89VYuzzeGrqk0AFwLI6wRcr&#10;DSSEqYGENlxKQA1cqcxp/bc41IDvym8F1IA5HrckfA18NYgGjPiQNWAcX8yLMDaLBoz0YBrozg1N&#10;A/chb2rg32D9NcC0UDRwpXF9ztJAYpgaSAyqgauUOX/fdkkDBsvDRj73/euBjc2BNXDSiA9VAzKf&#10;3OFTWuoBmf7PamA78qcGdsL6a4BpoWjgKuManaWB6LWFpqMeeP6SBgyWh00wDWhtgTXQYsSHqgGZ&#10;T9HwKS0akOnBNFBUGFo98DLypwZ+D+uvAaaFogGjDX2ureWMtpArzHrAFbQemIF64M1LGjCVRH03&#10;mAZ6vhRYA9O/rMeHqgGZT6rpzOa2kEwPpoGHs0PTwLvInxp4D9ZfA0wLRQMzjGt0Vj2QFKYGkoJq&#10;oAr1wKlLGjBYHjbBNFB3e2ANPGXEh6oBmQ/HGuRm1oBMD6aBUPsDHpR/aiAH8NcA00LRQJVxgc7S&#10;QPT6xB9XCte5a+JvXMjc9zWPC5njSS2KQcAtmAa0xsAaaDHiQ9WAzKfIdHazBmR6MA2EOi70MfyB&#10;1MB0wF8DTAtFAx83rtFZGohef+BqpXBW7iUNmEqivhtMA/L57D82Gmk9kGU6s1kD8jz/rAZuQDmn&#10;BuoBfw0wLRQNXO1IDSSH2RZKDtoWmqkUni6+pAFTSbTXQM/XAtcD08McF5L5ZJnObNaATA+mgWWZ&#10;ofUHVqGcUwOtgL8GmBaKBmY6RAMbcB13Afo7spQwNZDStgC//aT+t5zFny7aAImwlXibMWfCVKGC&#10;OV+usFVDMY5n+7URyASYT7ZpP9/Yh3HMuzJz28euTcR7EWgLWh/cEVgLTxnx5jYR8yYCvSurM47n&#10;vZSbWQsyPagWyi6shSXI+Ls4AbXwI8BfC0yjFniN18uLMCzfe3GrQ5hlhfxz+6jbRRtwDcN6CL9d&#10;tAC/D6yHSmXOX2fqepgw+5IeSLZpC6qHMPrJtnow8kFxPLdZ9GCkB9NDKGNF1MMvcALq4RnAXw9M&#10;C00PlQ7VQ2qY9UOqTf2AN8g/m6/r4a/XXdLDuVKp7wTTg9YSuH5oMeJDrR9kPsWm85r1INP/WT28&#10;gjJPPfwJ8NcD00LTw5X/DfSAt8lf/qyuh5/ddEkPpnLJ3WB6kO96/fvPgd4p29UPMp9JpvOa9SDT&#10;g+nhrfzQ2kv/ZejhwwB6YFpoerjKoXpwh1k/uG3qB7xZnrBM18OXv3hJD6ZyaacHOc7jr4dA40l2&#10;epD5jDed16wHmR5MD6H0pdle8uIiWD8UwPrXD0wLTQ/THaqHtDD1kGajB7xl/utKXQ8TVl3Sg6lc&#10;2umhZ3Xg9tL0O/X4UNtLMp8s03nNepDpwfQQav0wzdDD7AB6YFpoepjhUD2kh6mHdBs94I3zz9bo&#10;evgrZmLbzMYuBmduoBH4bz++FOX+dGkQPVyofgjlnRvrhzpDD7cF0APTQtND1UXVw9Woz8oBjqma&#10;1y8gSrnclyjKIG+b25eReDVsOaCvScBcduzrm2/uUz/edQ3+RLHJdATOun2Zruex8zTA+BIe4VOU&#10;+xPneWdq87yHXMQK70+T5gErvKuT5wErvLNT5gErvGmp84AV3oOwB2Efcc8DVnjvSJsHrPDOTEc+&#10;6Su8yRnzgBXeA7AHYLdmzgNWeJvUecAK7wzPPGCFN8E7D1jh3Q+7HxYDuBf4LyEh15d5bt1HBi4/&#10;kEY/gXipV7ZD9LZI22zsGtvwPu9TA8D7yftMy01apSRBKdSjzvtXjjnyd3I/GfP1+Xx/B+C8hXlI&#10;vAMnuQE2C2Hec57zn8WDroacByc05PSlEF05J90NQFfOmfQGoCvHrTYAXTnZ3gagK6cgqwHoypk4&#10;qgHoyqnMbQC6cmblNQBdOfNHNwBdOXVjG4CunKUFDUBXzvLCBqArp7m4AejKWVPaAHTltJc1AF05&#10;8u/GXKo2uY8/r8103+cibGxt5/b5908CJE+Ss3TEcV3DQ8BGwH9dA26jMsFnv87BqhU1Iq2oPtWX&#10;j3Px+nitKrShQhvyOnkdpr/xopWtm43z1sKybN0Iy7LFa+xNasjpTYoNJyXIn/eCY+8Xb92JJ8x6&#10;39PmwzVOB7CdJUcSFcr7+ZnVOz7VWoPCeY1IF/+Y94sR4wYaAVkus037sjwgyjHvk3b8JPC6E3M8&#10;r5f3IdAWdHxkZeD270kj3tz+lfc40PukjcbxY00n5/NRrr2S6f9M+3cx8psCzMaFVMKyX8hrkmuv&#10;mFZrxF3PeNPG8sytDnEVRrx8jqkoKuZn1MXSwAZcx12A/m41mm3fCuWto2fm7djZVDOwGmqADaaG&#10;Ypw/XrWQaPDsb4Jpoed/BtbC9G+E2Rc08gmmBXmeYFoIZc7lEvxRbFsXoLxXwn7MKPdSC0ybgjje&#10;AzstOPfdavTGCq+E4oUesj+v6wH2kh5QMIwtmB7q7g6sh6eMeHPdwHJGBKobZD7F8oSw5rpBpgfT&#10;Q6jvVlnm/wFQD54AesgIQQ8sK3wecnNW/RB+G2kB/oZPir9kuI1Ejq6Sevhmna4H2HjSQ0/DvQHX&#10;6JrjeVt4LwJtwfSg/UtgPbQY8YH0YM7/3Dp14/giU6JZD/I8wfQQ6tg59fAmQD38F4Dif66txLQT&#10;AO+BXf3AsuJMPYS/NiWYHqZLPRyZp+sB9pIeUDCMLZge6u4KrIenjPhAeghYPxjHi/JpnNOsB3me&#10;YHoIdayQZf5ZgHrYD/jr4SXEXUgPLCvO1IM3zD60N+jY+Qyph0Uf1/UAe0kPKBzGFkwPso/r/241&#10;UF+a5YwIpAeZT5Y8IaxZDzI9mB6WhTg3k3p4CKAefgH462Eb4i6kB5YVZ+pBC1MPWlA9VEk97LxC&#10;1wPsJT2gcBhbMD30fCVw/TC9SY8PtX6Q+QTTg0wPpoc2b2hzb6iHuwDq4X7AXw/fQdyF9MCy4kw9&#10;hL9+JVh76eNSDyWX63qAvaQHFA5jC6YHLchcgxYjPlQ9yHyC6UGmB9NDOO2lW/E3UQ93AP56uB1x&#10;F9IDy4oz9ZAVZv2QFbR+uFrq4ZtZuh5gL+kBhcPYgumhJ8hc5elfD7N+MPIJpgd5nmjoYRb+Jurh&#10;esBfD9ch7kJ6YFmJdz3MlHo4kqTrAfaSHlA4jC2YHuQc4vP6DwHWObKcEQH7D8bxwfQgzxNMD+G0&#10;l/iOg3ooB/z1MBlxF9IDy8qF9MD30OOQuQb4zxNAkmKeQ+Mf5jVZ5wlkRzRPgHNqNiAvtg85p+Yy&#10;nsgHL6WJ13k3J050b8bcmmZgc+JaTzOwOXGH2gxsTjye2QxsTiyALYBdnNEMbE78TnozsDnxt2nN&#10;wObEU+5mYHPiVNipbtzMgP+Z58Vk4xI+AWQC/Ds/inkKS3Hex4BKoAiYA3waF5MBy3tE/kNFh6s5&#10;p8NVntiBOS+1QIfr89m1QIdriVYLdLjqPbVAh6susxbocC1MrwU6XAvctUCHa35KLdDh8iXVAh2u&#10;WYm1QBmugfcomnNXSow8+U6Z5fPn+JsfAvzLJ6IuOI/F7RuVNAnHjQNM87g0pXt8tdKTiGfnUsxf&#10;PFI93TdK/B04LIQ8c0LMMyeMPHNDzDM3jDzD/9vNeuf9vdI37I8YTwN4GcI9W4Z7tuxodRLSyD03&#10;8vQhMACQJ3M+LKOX+9LOHev2XWbznOj2BZx7162cVX2X+R5EXt8FWEZU1y5V4pDrNZX4adI+gdXJ&#10;vSoxO2W3QFrqNpU4mLpD4BH3aypxR1qvwMz0d1UiOWO3wIGMbSqxNVNHk7pbJWZ4egUSvO+qxH7v&#10;cbUY18LnbCPA+8H7Fu1nhxd5iq3bsIaR+uM55X4yGgQ3I8xnRy2QiMRbQEI2LO9bb9IKTaIvpVMj&#10;Trq3CpxJ79EIt7pOINu7QCMKspYITBzVqRGVuT0Cs/JOasT80esE6sYu0IilBTqWF67TiObiHoE1&#10;pSc1or3smCavN5rPDpbDF4FnAf/nBW6BRdvinvmG58ExfCXC42A1QBkYX50wgPK+BOV945Fq+zKd&#10;E2GZzvGbI3cqU3U9pjqh/LDOY/n5C1AHpOAG8R72Jq339CbNjBl/T+Mc24FI+Kv0DT+T7PnKi5Cv&#10;PAtfpxNPZRa6TmU6hS/2k8jXZ4H/C5CvTvClJq/3xJfe8iPkL9/C3yHXN1Bv/NYxelsJvj4AVgNy&#10;TkVfyovevpT2Ea630RHyNdrC1wvg6wTgFL01GXy1wJ4FqLcu8JWf+qI3vvQ2JkL+xlj4+2lSHdpn&#10;v3YMf3wXcRLYBKQZ9dtJd6P3pLt5hOttbIR8jbXwtRl8/Qpwit6+Y/C1BXYIoN72gq+StMY409u4&#10;CPkbZ+FvdfJy9IP2O4Y/vgs/BewEVENvZ9K3eM+kPzrC9VYQIV8FFr4awFc74BS9bTP4+iXshwD1&#10;1gO+yjO2xJneotOenJ2yDOMN2x3D3yvg6+/Aa0CqoTe3ep/XrS4c4Xq7PEK9XW7R2xTwdQPgFL3t&#10;M/j6A+xpgHo7nHmftwqcxVd7sjBC/got/KWlzsK43oOO4a8ffA0AbFMmGXrL9pZ7s71jRrjeiiLk&#10;q8jC16mUWepYcOYUvb1j8MU2yd8A6u2Yp9zrA2fxpbfiCPkrtvB3MLUF4+c/dgx/XmiM/YAc2GRD&#10;bwVZu70FWZNHuN6iM16yB3wdB5yit0yDrzzYM4be+rXd3lpwFl96i877gEfcLXhP5ZzxyQqDvxmw&#10;cnxy4qjd3omjRvr4ZHTaIw+ArycBp+htqsEX/aJIvQ1l7/bWg7P40lt0+m93pP0W74OdM15yI3jj&#10;e7ebADleUpnbjnevI328JPI5APmoNzKNuuMW8HU34BS90W8C+VoCyOejC3w1APGlt5II25Mllvbk&#10;zPRvYt7FG47hbzV44zhXKyzbluwPzMo74p2Vtzdm/F2c992lEfJVauFrIviqBZyit68ZfK2BTTD4&#10;UsFXExBfehsfIX/jLfwlZ3wf85ucMz65CZyxXfJDWDk+OX+0hrlEI318Mjrt//fSv6/mgTOn6O0B&#10;gy9+c0KOb+WDrxYgvvRWFqHeyix6O5BxG+YROmd8cid44/uAp0381Y2911s3dqSPT06IkK8JFr6e&#10;A19HAafobYfBF79pId8HlICv9UB86c3Ox6DdnGCrj8Gtmbdhzq5z9Paawd8fTXpbWnCvd2nBSNfb&#10;xAj1NtGit/vA1xOAU/TWY/D1hklv5eBrAxBfeovO87JJrca8eOe0J0+Ct/+H+m0IVrYnlxfO8y4v&#10;HOntyei8774ZfK0DnKK3QYOvD2H5Do797SrwtQmIL71NivB5OcnyvJzh+THWnzhnfDKHhIG70bBy&#10;fLK5eDLWeoz08cnozJ8sBV/XAk7RW5bB1zhY+b7UB762AvGlt+jMx0vwbsA6L+eMT84Ab/+A5D4B&#10;K8cn15QOeteUjvTxyei8v+n3bFBHgTOn6O1Kgy9+U4Tr8GCUWvDVAcSX3iZHWL9NttRv+70/w5rK&#10;g47h7yYQxnFlrp+k31Py1142B+sXd8XseXlx3gdcESFfV1j46gJfvYBT9PZZgy9+s4Tv4chXPfjq&#10;BGKhtxLkz3eRcq36V7B/KxDttYtJvuF1jfORP8de3zfOY17nSD9H1rXWU2x4DvKdE6y1pk+Gjcjr&#10;HoDr5lVYsXVfW60suwVr5q+t9py9pWbWszXVStutNYpvnrDP7/Hp4e45Il2B1Y+fUz3YvbRGpPuw&#10;npbHw4rfM4z8mE4rjncNb+3w1mD2zTAFF1IMuIFGgPcftyPqa64LkafYug1rGFmOeE65n4w11/UI&#10;1wELAF7QYhi2iXnv1OQVmprcpg0lbcHa6y3aXqAzqQ1YASxEeCbiZyJ9Jo5bCKyISXll2VnGawP8&#10;yyjLzgTf8Hpoasccxk8s/kAYrsTxvP/czOWQvzWHzy+Xdu8jIymXa6uVCvge715b7Xn18yhX36hW&#10;6m5DOWsV9vk9/0MPd68W6Qqsfvzq6sGNt6JcIl1jOcbxsOL3DCM/ptOK44eLpcu/XJbib472czDS&#10;MsjnENv3X4fNgmUZzE/t1PJT92mu1F6s+e/VeoCulH1AJ/Agwu2Ib0d6O457EOiM8zJoNwYWQRl8&#10;6wfVyg6UFVjPDZ+vKfjzFvgYQZl8+PvCHvnCZj28bJNIV2DF8bCDKGsifSOerTweVvyeYeTHdFpx&#10;vE0ZnOCgMvhtXAvrqS2wmlEGS9K2aiVpuzQ1bR/8TezTDgN73buArUA7ws2Ib0Z6M45rB7bGeRmM&#10;wGeSXf28bEe1MoAyB+t54LaagtuewPOsoUYp+t/CHnl7ux5+699FugIrjocdrPt8jUjvQVnj8bDi&#10;9wwjP6bTiuNtymC2g8rgNlwLx4F3wY4yymB5Ro9WntGn5WWcga+TM9oxoCe9D+gBdiH8KOIfRfqj&#10;OG4X0BPnZdBubUAkz8HfVStv8bn1u2rP3ShDf36xWlH4HHxB2CNf2KuHl/2HSFdgxfGwg75b8BxE&#10;OtuCPB5W/J5h5Md0WnG8TRksdlAZfAnXwr7/67DsQ7IuroJ/nSp1i1aiPg4/O49r/ZmPa4cztwDr&#10;gEaEFyJ+IdIX4rhGYF2cl0G7+dcRlEH4p1IeRpmB9VyDuvS2IyhLKDtFbwt75O1ePfzWn0W6AiuO&#10;hx1UluI5iPS2z+nHw4rfM4z8mE4rjrcpg2y7OaU9eALXwnlWpwDOS2UZ9MGvk8/bqJV7W+HjqVUb&#10;8rRqxzyNwAJgGsJjED8G6WNw3DRgQZyXQbsx4wjK4Fsf4jnH59WH1Z6fsD13ulopQl368AfCHvnC&#10;kB5e9r5IV2DF8bCDy1AGmf4WyhyPhxW/Zxj5MZ1WHG9TBgvAs1PKINf+nMX15MNyn2WwFn7FarNW&#10;a1VZ98K/2L2aC+jXVgNLgDkIT0b8ZKRPxnFzgCVxXgbt/KxEUAYrMmpEvxWW/WLPE+k1ol+s6XZw&#10;VZoeHnCLdAVWHA/Lfq9I11BmeTys+D3DyI/ptBfqF49xUBksR7lLBmYCsl9cD3929aP2ab5RvfBt&#10;16upwFD2PqATeBDhdsS3I70dxz0IxHu/OMpjMwN5NaLPAMs+iacZYfZJei4TdrBCt8qOXJFOK46H&#10;ZZ9DpPegrPF4WPF7hpGf6JPI/G2eg04am1mIssc+yecA2SdpgD/Fhtw+rTb3DNb2nNHyARfCLsS7&#10;cnch/KhY81ML24Awjy+Drjj2loqxR7mPYNt4/ENgd64wfvscm5sE+I+bpiPOOeODUa6Ld4xH2cF4&#10;IKynuaHGMw3hAZTBjaXCDg6U6OFVJSJdgRXHww5W3FYj0negD8PjYcXvGUZ+TKcVx9uUQSfVxVw3&#10;kQasBXIB1sVN8OPZlKdm1eeVZM0CSgAVYRXxat5hrQRrYLgOph5oQpjHy3IXn2Uwgm/E243NrKpE&#10;mw3tQVj2iz39FTWiX1yn28Ed0/RwxTSRrsCK42HZ7xXp3Wj38XhY8XuGkZ/oF8v8bcpgBnh2Snvw&#10;eyh37BdzLYHsF7fAj2zL6C1aw+jHsQbkca0cyEc4H/H5o9FXwboQrg1pAFoQ5vHxXQbLo/v+rmIO&#10;+hMoM7DsF3uemI2yhDKp6XZw1Sf18MAska7AiuNh2e8V6ewH83hY8XuGkZ/oF8v8bcpguYPK4BMo&#10;e+wXd8HKfvF6+C9eP7ZRaxrbCl/GrVoVUIJwCeJLxk5DeAzixyB9DI6bBsR7v9hu7mkEfZKBTxtl&#10;6tN6GWxGmGWw5zphByt0q+xYoJdBWFEGYUUZZDrLHI9nGeTvGUa+ogzK/G3K4OUOKoM9Rhn8k6kM&#10;boD/7A0FeL4VtMKXdqs2FyhHuBzx5QXTEB6D+DFIH4PjpgHxXgbt/A9FUAZ33KzXrbCiLp6GsIL2&#10;3MabhB0cqNfDq+r1uhhWr7vr9bqY6ax7eTysh79nGPmJuljmb1MGixxUBgdQ9lgXfwjIungT/LZv&#10;KtyirS98HD7cH9dqgSqEqxBfVdiI8ELEL0T6QhzXCMR7XWznsyCCMrhqOZ5ZKHOwol/c/0W9X1yn&#10;28EdjXq4olHvF8OK42FFv5jp7AfzePaL+XuGkZ/oF8v8bcrgZQ4qg5ybzH5xAazsF2/FdwO2Fvdp&#10;G4rPYE75Ga0e8CHsQ7yveBfCj4q55htgtyLM4+O7PWg3zzKCMlixGmUG/VdY0S9+YpXeD9Z0O7iq&#10;WQ8PfE3vF8OK42FFv5jp7AfzeFgPf88w8hP9Ypm/TRmc7KAyWImyx37xHFjZL+7A9yo6StWsTaUl&#10;WWuABqAW4VrE15Ye1hpK9+KbFnu1TUAHwjw+vstglOcUDvwLnlkog7AeL8ZmmhHe2IBydpewgxW6&#10;VXasE+m04njYwR6ODyK9DmWOx8OK3zOM/JhOK463KYOcU+iUfvEilD03yiDnsObAcmymE99L6Sw7&#10;oz1Ulp3VDtwO1CNcj/j6sn3a7ZiPzDnJDwGdCPP4WJTBElwLxw3lfNeXsd8NRDKXcIJveK4hsrDM&#10;F2Q4km83lfmG88Sts37PJWrfL4rANx/umOob7ff9okP4fpGOQ67j+A7FcfjGf1VgdfKr8Nv9KnwJ&#10;J3uItNR++Dnth+/F1wUecffBL1wffFUNCsxMPwA/Ogfg2+MNgQMZvfA70Iu10Dqa1KNYp3kUa8d0&#10;JHhfwLqWFzDX/nW1mPcaaAT8x4R5D03jybMRNLa2c/sopkoDcDXA42m5SauUJChePUq8/zN2hZFl&#10;lL+T+8kYuL4Z4ceAWoBtAs6/vwyW5a83qRtzZXX0pRzDnMVjmDPWIXAmvQNzdzowd6Iyi8j2DuEd&#10;9hDeIXYJTBzVh3c5fWKMnePss/K2C8wfvRfjSnvRr+8RWFrQg/5VD9q3hwWaiw+jnXEYz/lNAu1l&#10;XTHRF8ffXwSeBfw1xfts1oy4Zz6b8h7W94si8DcvyrTV37zquh1l+oWYrQfg+2PzJstMoPLDcsvy&#10;8z5QB2TiIN7D3qTHvL1Jm2LG39M4x3YgEv7s5lNb5/VHsJ5U8GVdT3o68Xa1EJxFu+6LRO/k6zqA&#10;fH0W+AdAvjrBl5r8mFdyHe13DR+N3uze8wfxdyH4s35P5ZDrTtQbsVsvFa7eVoIv+uNdDXAcgfz1&#10;pfwa3y+K3Xopau1hIBK9mdsLvFarxuz6+3YcXWZZI/UCODoBOEVjTfg7yVELwLFv/t1d4Cg/9ddx&#10;pjG7ea12/Fl9Xv80qRFtst84hr/7wdffgU1AuqGxk+6N+GbRmhFep0XgU0Y8E60+ZTaDr18BTtHb&#10;dwy+tsB+CFBve8FXSdrGONNbdJ6Xq5NXou/jHL39AnyxTbITkHo7k/44vlk00vUWnedjA/hqB5yi&#10;t20GX7+ElW3IHvBVnvF4nOkt12ZugF39lmtpn8xOeRrjDO85hr9XwFsS6rXXYPkegM9Lt7oSfXpX&#10;Vqz6ABenz6ZGyJfVx90U8HUD4BS97TP4+gMsx87J1+HMlVizsjJm7ZGPps82NUL+plr0lpbairG8&#10;Nx3DXz/4+gA4CUifMtnePfhm0b6Y8Xdx9GY3h9Tu+Wj9Jt+plFZ8s6jVMXy9Y/B1Cpb9c+rtmGcP&#10;vlm0J87qt+g8Lw+mLsaY+X84hj9qjFrjux3OOSN/BVkr8c2i+0e43uzm6NjpzfqNsD3g6zjglPqN&#10;48bkKw+W4ybkq19biW8WrYwzvdmtRbfjL9tSvz3ivgvvpl53DH8V4O00OJsBK8ckJ476Pb5ZFLt3&#10;OBenfovAR7kYL7H6KH8AfD0JOEVvUw2+roblC0XqbSj79/hm0e/jTG8RfCNA8Jdj0dsdaRvxDrjX&#10;MfzdCM44rnwTrGbwV5mbgneusZubdXH0Fp325C3g627AKXr7jMHXEliXwZcLfDUAsepvfzT9t8jn&#10;beSjPGcCfBbNTJ+DuRbPOYa/1eBsENfFbxbJ8clZedPxzaL1MePv4ujNzieEXXvE+o3gieCrFnCK&#10;3r5m8LUGlu9xWKZU8NUExJfeotN/S85YjDlNv3MMf5vAG/sDP4SVc0rmj17pnT/6wUt6w315L30x&#10;vlnknP7bAwZfXGco+2/54KsFiC+9Rac9eSBjLeYOxs7HfLhzSnaCtw9Qrp6GpT9NPi/rxu7HN4tG&#10;uo/56NRvz4Gvo4BT6rcdBl/PwMrxyRLwtR6IL71Fp37bmrkW83Sdo7fXDP7+CCv1trRgP75ZdElv&#10;fPbcB76eAJyitx6DrzdMeisHXxuA+NJbdOq3JvV2zIU/4Bj+ToK391Guhkx6W174GL5ZtH2EtyfH&#10;Rvi+dKxlfOtm8LUOcIreBg2+PoSV80uqwNcm4JLeuM7FOj45w/NprDtxjt74zaL3oDfrN4sWeZuL&#10;R7re7Px22Y2XWL/xXAq+rgWcojeuCyZf/GYRn5Osg33Fi7xbgfjS2/gIn5fWbzwneBdhbdcvHcPf&#10;DBDG8RJ+s0jOD1pTugLfLFo+wus3O//xdnqzfnO237MI3yxa5Bi++M0i8sVvFsnxklrw1QHEl96i&#10;8757v/cqrKN0zvwSfrOIc7q4ZlLOL2kvy/e2l430+SXRaU92ga9ewCn1G79ZRL643pu6g1HqwVcn&#10;EAu9lSB/vsuSa7i/gv1bgUjWT1X69Lzwc8v6bf4NSaa0+Qg/BGwEeB7zuisX4qzrruzmNQTxcYG/&#10;ht8smoS8xgH8ZhHzVXwYw8B61ELXCfV04glVSfhXl/lbQry/xYAbaAR4X9Csj5kvgFDHPm/CNfBv&#10;WQDwO1aLYbNh+Tdx7aqa3K91JvXHrP58H+d5B/AvEzz/BN/wmmPybA7z3pm5ZbgSx/O+cjOn8bfm&#10;MPO2lgO7bwKGXw64TvKEa0h9AfAvB/k4d7SfB4XIk1u4nH8Fv3Hjxn0dlnMEeV+4fjI/NTurKyU7&#10;ZnPgncG53RzC8Dnnur1fJb2tbgb8OS/CfXUK59/GtXDNwxbYLINzrucrSTuI7+IcjHOd283LCJ9z&#10;rh1rT35bbQD8OR/tIM63GZzvMnHONWXlGQfxHZp459xuLDd8zrl+6YaUPM8UwJ/zHAdx/hKuhe9U&#10;Xocdbeic65qq1Iasw5kNcf5s/5jN+Eb4nHMNzdjUBM+plITzOP+Ygzg/gWvhuMcpWPqwYX3OtTU+&#10;78SsY56Jcc653Xdmw+ec6ziOp/apewB/nV/hIM45L4jt9nxAttu5vqM2qw/fNemL8/o8Av9wNv03&#10;riV40n1afQDw53yKgzgvB9dst88E6DuQOucag/pR+VlD2flxrvPotuE4n/3uNJfnFsCfcye14RaC&#10;Z865/Rwgn+2c596QW57lAmIxfsOxFGf01ezmv4T/bOec6tr0o+pEwJ9z1UE65/zdZGAtIPtqnGvN&#10;b2LwOxnxzfnkqLbhOK83L+Nd9b30d8/jfLKDOP8euGZ9zjmksj7nfN+W0SfxXYrY+Xt1hs7zoso5&#10;55YezRhUnwP8dZ7nIM75bQj6nuwC6IeC9TnnnK4fewbfgTgT5zq3W+sU/rOd8xufyBxU7wP8OS9w&#10;EOecS0fO/2TinPMeNxScwXcX4p3z6D7bOcdunfo39WbAn3MnPdsHwDXb7ZzPJcfbOfduU6E7qwqI&#10;7/rcbg56+DrnPK9rPX9TSwF/zvk+xCnj7ZxTRM75rQHJOed/bS12Z/mA+Obczk9b+JxzrtEo7yG1&#10;33PoPM4vcxDn9O3P9a307U8fHKzPOQepo7Qbfvy747w+t/P1Fj7nnO/S6+1TuwB/nRc7iHP60me7&#10;nXMrZLud82A6y/rgNz8243Al+Pv5vlvOr3gZ+91AJO/Sze/WkYXlfTnDbt+4pEmw4wDOeWAcNk3p&#10;Hl+t9CTWKPhmm9J9pHq6b1zAd/C4NTHykW/3fifw3Di8Jxdzhx/ENX0X4H1UXY/Bn7iOQ65e+Dru&#10;hS/WNwRWJx+Cn8hD8F33pkBa6qvwq/UqfP0cEOC4IXFH2msCM9P7sG67D2tJXxU4kPEm1rm9ibU3&#10;rwo0qduxLmA75irvF0jwPot5lM9ibtcelWXaDTQC5Jb3Ldp1mRd56pt1xoCsi3hOuZ/s5yM/AYmc&#10;78XxCN633qSZ8JGvoy+lBz7ye+Aff6/AmfRu+Mjvhj+9fQLZ3g74yO+Af/ztAhyzJCpzOwVm5fXB&#10;R34f/ON3CNSN3Qcf+fvgH79DgN+AIpqNb/GsKW2Fj/xWfI9iQ8yeqS/ib3wW8NcUbsEF56Nc6dP1&#10;ouFYJSwf+eHPr9bLtHV+terak6m6NsVs/pn/jBNZZgKVn/G4BbXAm0AdIP0/9CYNqb1JGTHjbzvO&#10;9TAQCX/mOUPk2zpnKPw5nTpHVh9GpxP3ZBaCJydonBxdB5CjzwJHAP7dneBITR5SJb+peCbIfSS3&#10;8XcEducK47fPPFh3+D/P0hHHMeaPRmN24w529YbVZ98h1/WoK2K3pjJcja3E/XwPWA3INZV9KUvg&#10;F3+kr6kssRkbtOOrxLLG6wXwdQJwit6aDL5aYN8HqJUu8JWfuiQmc3JHut5+mrQYbbLY+egIV2/3&#10;g6+TwCYgExUf+TvpXgkf+SPdR4fd/Eg7vVl9LG4GX78CnKK37xh8bYEdAsjXXvBVkhZvPjpGRfi8&#10;HGV5Xq5Ovgp9n9h9Zylcvf0CfPUDOwGptzPp+fCRP9K/s2Q3Jm6nt8kWvhrAVzvgFL1tM/j6JSyf&#10;k9RbD/gqz4jNmpORXr/NTlmEMYZ9juGPPvLJ22uA1JtbXeF1q1tj1md7Gudivy2SPlulT+9n4OeW&#10;MSyWO2v/LfxvwOj9N+s3YKaArxsAp+htH/5O8vUHQNZvhzNXeKvAmeyzxUf/LTr9gbTUGRjL+41j&#10;+GPdRpBDzvdiuc32FsBH/kj/Bkx06rdTKTMwF3uGY/h6x+DrlMEZ+TrmKYCP/II401vk4+z5uCcc&#10;++G9OZh6FcbMY+fTNNz2JN/PUW98Nyv1VpCVDx/560d4/Rb+Gma9frP6xNkDvo4DTqnf2AYhX/SR&#10;L9uT/Vo+fOTHW3vSbk2qXX8g39IfeMQ9Fu+mYuczIFy9VYC3E+CPPvKlz4CJow57Jo4a6T4D7Oa3&#10;2PFl9SH8APh6EnCK3qYafF0NOwDe+Awfyj7sqQdn8dWejE5/4I60T+Ed8G8dw9+N4G0QnN0EK/VW&#10;mTvHW5nbPsLrNzvfDXZ6s36T4hbwdTfgFL3RRz75WgL7d0NvLvDVAMSX3sL/pqDePrF+U3Bm+m2Y&#10;axG7b8CEW7+tNnhrhfUAfF7OyrsXPvJH+jdgolO/TQRftYBT9MY1NtTZGtjTht5U8NUExJfeovM+&#10;JzkjDXOanDNesgm8/Sd4o4982X+bP3q7Z/7okT5eEp32yHvpaVj3lOYYvdFHPvni+qZ3Db3lg68W&#10;IL70Fp3xkgMZMzF30DnvA3aCtwHw9jSsfB9QN3YifOSP9PcBkyJ8XzrJ0t9+DnwdBZxSv+0w+HoG&#10;9m+G3krA13ogvvQWnfl4WzMLMEfXOfUbfeRzvOSPsLJ+W1rQ61laMNLrt+i0R+4DX08ATtFbj8HX&#10;G7B8TrL9Xw6+NgDxpbfozJ9sUo9nNqk/cgx/J8HbUXA2BJsEkL/lhfWe5YWFI3y8JDrPx5vB1zrA&#10;KXobNPj6EJbtSvJVBb42AZf0xnUu1vnKMzxZWHPS5Ri90Ud+Hzijj3xZvzUXd3uai1tGuN6i0/4v&#10;BV/XAk7RG9ezki/6yOd7OBj4yO/2bAXiS2/ReV4meN/NTPBucwx/9JF/DJzRRz79D5A/rE31rCld&#10;MML1NjrC/ttoS/+t3/Nu5ihw5hS90Uc++aKPfOqOfNWCrw4gvvQ2NUL+plr42+91YR1lp2P0Rh/5&#10;x8EZ10y6Db21l231tJctHeF6y4iQrwwLX13gqxdwit7oI598cR0353bBwEf+Vk8nEAu9lSB/zo2S&#10;a7i/gv1bgWjPfU3yDc+LnY/8Hwa+D/A8Zb5hP+suxFnnydo9VwOv5+d7OvrIL0deRQDXiyfBKj68&#10;Y0ncBB/5xC74yd+FNf0J/2r2kz8ahxUDbqAR4L2BbKK+BroQeeobrta0SY55TrmfjIWNNyHMv2cB&#10;8A9gMcD2Kv+uTqxfxUsRYAV85a+Ima4/xLkGAP+yQc4m+IY5ZJk1h8XfYkpn2G6etH15sOv3h18e&#10;XsDayRMCg/CXT59N1vJQgGuN9rMhUu6pTbaZvg5LP13kvgvrKvNTiTNaV0rs/DY5g3u7d/bhc78Z&#10;6/h+JfAu/ObTL5+V+1wHcf9tXAv9e2yBpX8Pcr8Xa/xK0oiT8J0fO998zuA+urpvwJqydoET8J/P&#10;76VYuXeS7rcZ3O8ycd+D9WblGUQ/fOjH7vsozuDebqw+fN1PwfqmGwT61Skp/edxX4T77JRn/ku4&#10;Fj7zX4eVz/zDmVu1Kqx/qlKHtMOZQ3Fe39uNg4TP/amU32D9BvG2eiqF382w6j7bQdzzvRvfAZyC&#10;zTKe+cc8a+BPnzioHfPE7tsZztC93Rhm+NzvwbqP4wJH4Vefvpet3Oc4iHvObaDv5XxAct+vrYdf&#10;feIwfOvHzv+yM7iPru4fwBqEJwX64F+fvtys3DtJ9+XgnG09+teXbb2h7PvhX5/o04ay++L8mR/d&#10;tt4tmA9/t8Bf1FvS/nIe905q69HPPnVPP/tS9y7MlW8Q6NVcub1xzn1023oTMTe7VuA0/O3zuxpW&#10;3Rc56JnPucAco10L5ALs46mYt90kkJ+l5sXu2xrOeOaH/w0du7G+99J/g7mnxNvwu39+W+8KB3H/&#10;PfIN/AiQus/HHOIWgYPwvR/vbb3wv6Vjx/1zmLN6VKAf/vfP7+NNcRD3/v73qfsSzGddLzAEH/zx&#10;3sez8xUUfjv/PsyffELgbfjhP1/3oxzEPefrUfd/Mum+HHMrNwgchC/+eNd9+D667XR/M+byrRPY&#10;DX/8u8+r7y9zEPcD4Bx/i/DHz7WR1H0V5vltElinVRWui/O2XnSf+aWYV3atQC/88veex72Tnvmc&#10;x0Td0y+/ZnDvw5yzrQI9mq+4J865n2Dz/j78Z36/Zxt88xOvwD//K+dxP8FBuq8E5wngnP756SOV&#10;uq/F/KcOgcfgo/+xOOc+fB/9ds/8Lsy36RU4CD/9B8/jvthB3NNPfyI45/wO+n4h9/WYi9MpsAu+&#10;+nfFhPsSnCcTkPM8jmH/j0Ak7/In+Ibf9SMLi58z/zD+RPjuDzwX4yX3n72J6USb9pK7TWPf/Cpf&#10;ZgKvk5v5PMzHHGa6eZ4Aw0k+6xyTcYjTAP6N/mkPIX6jkeb2TUupwP54QP+2wIufAj1i3geMgvkX&#10;ylxlEXxTz1Wux36Vb1rbrbB1ALazvDYiCbhZ+RL++6qiFHlqlLZv1sCzj2435um2aKwR33YNDje2&#10;4f1ixPjPPclGXCbAc+Qb+zAK2zKMZ9wiYBUO4DEDIBnm3PYs/xhsqbjCucqdSpPyBWWlHhXxv8/j&#10;RL65z61dihx8V35rC8PcaBf4dGuOZxrvT6Btjbv4A5bLlpk/ePn03ZgPaoTrWieKfCd/Sj9P9x92&#10;7+TvnzLiOe+EG0/NvAn+Xm7fe333ToZlPnyfLzded8+Ca0X+Mv2Nt3pf4fE7jPNlzdPPuyxz9w/k&#10;37e8VdCjlOH3kpPF2F8OzMaFNAJfBloA/I9C9szcbduemcu01QCv8XrGmzb+7dyYjyw/XuynGeCh&#10;8nyqorRNQlieu8TY5+/nY/954GnAX9eIOk8vZv3wWqnTT8JWAOfmTGH//bM75p29u65GtxNgzyAs&#10;bV1NtHXrwzmnA/wbrkBgPPZZxm/8zEBn+uulu4E53C/+1uk9J258cJ6/tvnuhDefv3f70vy0vesC&#10;2k5rexk/7wawndM2+aD6FytF0M6XlFZgJfYnKfXKNMRPRvrxeYpyA75C4qoW1pelW6XQsGVG/BTd&#10;dn/ciK/WbVudYW8y0m/VrW+5YVuM9LW6Ve4x7PDTA4XjGl62vhXDuIFGQJaXbNM+7ynjuQV7lgyi&#10;XDH9HoiNcMqzhHxw4zWZrXx2+D9LtNWBnyUtRryRjdAs8yb4LJD5y2eJzCdLnFX/x/wskenBniW+&#10;Ev1ZwnyDPUsWI1voXPkzcDlwHEgA5LNkrCnuesabNj4HuNUhbq4Rz/xknv8H+8zzT4B/njLOLk+Z&#10;Zs5zn5En8/bPU8bJ3+EQselXqV8n8+JmzvMlhHmdzNs/Txlnl2cRfsfNnOfzCDPPFwD/PGWcXZ4r&#10;8Ttu5jy7EGaeewD/PGWcXZ5fwu+4mfNkJcc8mbd/njLOLs9W/I6bOc9/R5h5Pgn45ynj7PIMdJ0/&#10;N/Jk3v55yji7PFfid9zM1/kzhHmdHYB/njLOLs8i/I6bOc8fI8w8/xfgn6eMs8tzEn7HzZznFoSZ&#10;508A/zxlnF2e9fgdN3OeGxFmnt8H/POUcXZ5TsPvuJnz3IAw89wI+Ocp4+zylGnmPO9BXsyTefvn&#10;KePk73CI2Mx6Z13JrQzIBC7UpnkKx/wciLRNU47fFgHn2jQ+RblT+8+M7GziG5l3at/IjHYbZhzO&#10;pwH/n72rDZGqCsNnxzGnuLM7u1TotqY7uDaJ4C4YRBRc1xmRWkS0dssEp1VQSXTRXPbHIldc/NqE&#10;DfyTBIpIRFAa+CMl2Cm2X1FpvyyCAgWNhDY0MIi257n3vLPnHu6dma3dtR8e9vE95z3nvufc8/W8&#10;986ZkW1Ooj7eJ8Ma4CTAfgr8k3bLP3m/in/S7nEs1gIIZf9kDhKr4Ymshrs7XFA/5wuq/UQgx7UM&#10;+QbT7SfcwQD7LdL/zJSfMO5O7ZmD/RIVYv2ENwM/4Xv9bCPPHG9pvdjjvGecoJ8goewn6PJPSAZk&#10;yE/Q+eInFPUzx+da1vLMUYTNU4nAV70A+S3S5npk3tfQsY1dgBlkPXIu6XmjHkE8qQvVujZlbUWt&#10;TXveD8J2H8CybW74HUL4Ox/T81vNZzPtTrax3WlFnSmgF+A6ZB89Z8SXIE7Ae37BF1Yc3ai2AM8C&#10;vJaSQaTK1vn+YqANLYPyHsfrpE/noqIepFnnAIx/CfkO5FeQrOvcU55zO+c5Un4eyksc2Z7R3lVI&#10;6+CV47SRA+x75fhmtZ7jz71oB7AZiBo/e4zMNO+nw53c18w81m+P/RnoTgL22HNuhsd+es/+XMk8&#10;6dz10elcyXT6+7z5fZ+FqL8VSAG9gN1nvE+jv//1/FgEO0GobX50o/By4AA68wvIYchvIJNAc26D&#10;0+/jvNOcOz8r8+QG6r0G2POE47fUnVzLaGYozf4z85Gs6T0E730xEObsY47TRCxI780s8N/zztb7&#10;wpNoy1GA959yE1Pk7ERFzl4VcPb4uoKaD66mLGn5gLPR5xLiOHtkfzRn39V6zlEGzkXGiSjOFjuN&#10;yJdgcrbkx3J2W/X3hEUYJi//APkx5C+QbJc82zPvJpJsYxf1RrA5G/PGf0co9ycckQZH5JAne1lW&#10;x2XPl7Vlr2VWZe/bg9D1Afa+DZW1b1f6nmb07+Hy04i0G/7++9nMVXD21Vnl7PCOPMnTHBfp07no&#10;0x6klwDk7J8gydk3ICHA2Qvrb+cW1kv5eSgvcWR7vI5AlMOmw2ScNswxE//kfnL2e2jTCGCPPedb&#10;mLMr/RZy9Ge5HHu+b+Y9twDc5/157OL//cyMgrOvg6+vg68Phr6fyz5tBVJAL+AAHCfpL8aNvv7P&#10;fF3r3CBf817I1z9Ckq9vQfKe1uZ+S/fnXqpvBmROzOT84Jy8Btjrm21Z6s4WVy9LP9REXAZXX76P&#10;XF03Ra6ui+XqVXi+xuLl87V6raDuvR3IEXA10w+4GvNLQhxXX9kdzdUr9wR6fw+AEa5jxokorhY7&#10;TciXsAkR+UxP8uO4WrXUztV3YPcjrOcEGsV2mVxNBdvYRb0RTK7W88bfs1iWoQ3g3nV/uLrS+YsY&#10;ri7xt7xaQ7+dcTazN51t3JtuxX3M9H7cgDr8UNJSC+lHjovE52Ipmlz9J/LI1X9DQoCrLzXczl2a&#10;kd8fzcI+x1V8rR2IbwbsvRiqqs9BHW5gyy7Le7D9tCQ64B701bm60v/LE8PVGHty9QjsDwHkaszb&#10;IJw5UlCLewoKsn60p3BkC9LuqwWVCeRA6XCQ9g77+QrSLw/5u9dd8PNVd1Ae0r+eadhjPqVffs5k&#10;OFSn6sxneL5jm405uEjuuSSRQMq8s+fgK8heD9An+AOSPgH3EPZdP+Zff+67ht7czYa1wAqgGelm&#10;6Jtzp5Eehn4Y+cModxqYnfl6F227BdjzlfvWTPgOz8NuO1B+zkf8r9EV+YlFRwu+nNhfuDfanZ8Q&#10;Cf10v6t3UedKgPe8DIkliM8H7PMGp96dPzb0ayJvr70xlP0U4PUpN2n5G9XOGyS9IVw7ACCU3+en&#10;kOjEOZ19/jmDnWo3pCq9mFdFrAf1eiC97YF0cTKA+qKn9YcCeeawlicCGeOhRK2dJtTPfYxzmn3B&#10;OMPjAOPUbQD6UIBl/q/nBNiPDEOaeEXG+Sfy+b195ijqnABtE/RPxG75/b8+V9DIynUw/ROpR/wT&#10;+8xRrecEMBmUhwHg88dxPRbin2w0dF26DSLEP1kPRadWvgxJ0OaAtknb+Cv7PLQpuko23+A1CKZN&#10;nn9iO2nbtim6Sjb3+RbDNrdrm3sibIqukk2sKj+Y7dymbdI2/kL3LrpKNncFJkP3XtQ2t0bYFF0l&#10;mzsjbPZom1sibIquks3dETbXaZvdETZFV8mm9GcbbDtANf/2Isp8ANh8A1VV/yjuXOlo4vi8rUli&#10;eWo0sTw13XzRgrZlALbZ5oLPoL+g81Juh8UF1c6VdniDuLYPQJjAEPjzD+8K4EfsAhtsBQv0qj1g&#10;gmfyypvI4/PkQJa6dHpTIMkMfv5+nX9Qp83Pfc14K+rgXtYLcNxY91Q5YBybCi4rh5n6DHiq507Z&#10;f1EhjgPWDwbPojYHXNR6UsmYXh+0bdsXDhA7j1mVyzOq5MdxQLGG98kDsF0A6FMeAOijcuyEA5jH&#10;+co2dgFmEA7YDKU1v8qfBXNOPGyA18et7TXIWww8CkStZ9a/DajX+CSh1DE0VtLnkB5E+mn1IUpI&#10;MGepGZf8sMwi6QDy/NWCeAZgexJukIekXyfbyZABGP8HAAD//wMAUEsDBBQABgAIAAAAIQCtUkVm&#10;4AAAAAoBAAAPAAAAZHJzL2Rvd25yZXYueG1sTI9Ba8JAEIXvhf6HZYTedLMVrYnZiEjbkxTUQult&#10;TcYkmJ0N2TWJ/77TU3sc3seb76Wb0Taix87XjjSoWQQCKXdFTaWGz9PbdAXCB0OFaRyhhjt62GSP&#10;D6lJCjfQAftjKAWXkE+MhiqENpHS5xVa42euReLs4jprAp9dKYvODFxuG/kcRUtpTU38oTIt7irM&#10;r8eb1fA+mGE7V6/9/nrZ3b9Pi4+vvUKtnybjdg0i4Bj+YPjVZ3XI2OnsblR40WiYztWSUQ2xAsH5&#10;Kl7wlDOD0YuKQWap/D8h+wEAAP//AwBQSwMEFAAGAAgAAAAhAH9CMuLDAAAApQEAABkAAABkcnMv&#10;X3JlbHMvZTJvRG9jLnhtbC5yZWxzvJDLCsIwEEX3gv8QZm/TdiEipt2I4FbqBwzJtA02D5Io+vcG&#10;RLAguHM5M9xzD7Nr72ZiNwpROyugKkpgZKVT2g4Czt1htQEWE1qFk7Mk4EER2ma52J1owpRDcdQ+&#10;skyxUcCYkt9yHuVIBmPhPNl86V0wmPIYBu5RXnAgXpflmodPBjQzJjsqAeGoamDdw+fm32zX91rS&#10;3smrIZu+VHBtcncGYhgoCTCkNL6WdUGmB/7dofqPQ/V24LPnNk8AAAD//wMAUEsBAi0AFAAGAAgA&#10;AAAhAKbmUfsMAQAAFQIAABMAAAAAAAAAAAAAAAAAAAAAAFtDb250ZW50X1R5cGVzXS54bWxQSwEC&#10;LQAUAAYACAAAACEAOP0h/9YAAACUAQAACwAAAAAAAAAAAAAAAAA9AQAAX3JlbHMvLnJlbHNQSwEC&#10;LQAUAAYACAAAACEAUOuPyBsDAAAlCgAADgAAAAAAAAAAAAAAAAA8AgAAZHJzL2Uyb0RvYy54bWxQ&#10;SwECLQAUAAYACAAAACEA4W8P3j1BAAC44QEAFAAAAAAAAAAAAAAAAACDBQAAZHJzL21lZGlhL2lt&#10;YWdlMS5lbWZQSwECLQAUAAYACAAAACEAi0RDpXw5AAAsrwEAFAAAAAAAAAAAAAAAAADyRgAAZHJz&#10;L21lZGlhL2ltYWdlMi5lbWZQSwECLQAUAAYACAAAACEArVJFZuAAAAAKAQAADwAAAAAAAAAAAAAA&#10;AACggAAAZHJzL2Rvd25yZXYueG1sUEsBAi0AFAAGAAgAAAAhAH9CMuLDAAAApQEAABkAAAAAAAAA&#10;AAAAAAAArYEAAGRycy9fcmVscy9lMm9Eb2MueG1sLnJlbHNQSwUGAAAAAAcABwC+AQAAp4IAAAAA&#10;">
                <v:shape id="Picture 82" o:spid="_x0000_s1032" type="#_x0000_t75" style="position:absolute;left:5445;top:422;width:41513;height:2405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n4/1xAAAANsAAAAPAAAAZHJzL2Rvd25yZXYueG1sRI/dasJA&#10;FITvC77DcoTe1Y0ptBJdRQRJCUXwB8zlIXtMgtmzIbsm6dt3C0Ivh5n5hlltRtOInjpXW1Ywn0Ug&#10;iAuray4VXM77twUI55E1NpZJwQ852KwnLytMtB34SP3JlyJA2CWooPK+TaR0RUUG3cy2xMG72c6g&#10;D7Irpe5wCHDTyDiKPqTBmsNChS3tKirup4dRkDY3/3k4Yt5f88im3+9ZLi+ZUq/TcbsE4Wn0/+Fn&#10;+0srWMTw9yX8ALn+BQAA//8DAFBLAQItABQABgAIAAAAIQDb4fbL7gAAAIUBAAATAAAAAAAAAAAA&#10;AAAAAAAAAABbQ29udGVudF9UeXBlc10ueG1sUEsBAi0AFAAGAAgAAAAhAFr0LFu/AAAAFQEAAAsA&#10;AAAAAAAAAAAAAAAAHwEAAF9yZWxzLy5yZWxzUEsBAi0AFAAGAAgAAAAhAPCfj/XEAAAA2wAAAA8A&#10;AAAAAAAAAAAAAAAABwIAAGRycy9kb3ducmV2LnhtbFBLBQYAAAAAAwADALcAAAD4AgAAAAA=&#10;">
                  <v:imagedata r:id="rId19" o:title=""/>
                </v:shape>
                <v:shape id="Picture 83" o:spid="_x0000_s1033" type="#_x0000_t75" style="position:absolute;left:5572;top:24917;width:41508;height:2406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VIMFwwAAANsAAAAPAAAAZHJzL2Rvd25yZXYueG1sRI9fa8Iw&#10;FMXfBb9DuMLeNHVzIp1pEcfAR6cO5tu1uWuLzU2XxFq//TIQfDycPz/OMu9NIzpyvrasYDpJQBAX&#10;VtdcKjjsP8YLED4ga2wsk4Ibeciz4WCJqbZX/qRuF0oRR9inqKAKoU2l9EVFBv3EtsTR+7HOYIjS&#10;lVI7vMZx08jnJJlLgzVHQoUtrSsqzruLidztUdP7a736/T657dctzNy0myn1NOpXbyAC9eERvrc3&#10;WsHiBf6/xB8gsz8AAAD//wMAUEsBAi0AFAAGAAgAAAAhANvh9svuAAAAhQEAABMAAAAAAAAAAAAA&#10;AAAAAAAAAFtDb250ZW50X1R5cGVzXS54bWxQSwECLQAUAAYACAAAACEAWvQsW78AAAAVAQAACwAA&#10;AAAAAAAAAAAAAAAfAQAAX3JlbHMvLnJlbHNQSwECLQAUAAYACAAAACEA6VSDBcMAAADbAAAADwAA&#10;AAAAAAAAAAAAAAAHAgAAZHJzL2Rvd25yZXYueG1sUEsFBgAAAAADAAMAtwAAAPcCAAAAAA==&#10;">
                  <v:imagedata r:id="rId20" o:title=""/>
                </v:shape>
                <v:shape id="TextBox 3" o:spid="_x0000_s1034" type="#_x0000_t202" style="position:absolute;width:4318;height:36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sUZ9wwAAANsAAAAPAAAAZHJzL2Rvd25yZXYueG1sRI/NasMw&#10;EITvhbyD2EButZSSFseJbEJLoKeW5g9yW6yNbWKtjKXG7ttXhUKOw8x8w6yL0bbiRr1vHGuYJwoE&#10;celMw5WGw377mILwAdlg65g0/JCHIp88rDEzbuAvuu1CJSKEfYYa6hC6TEpf1mTRJ64jjt7F9RZD&#10;lH0lTY9DhNtWPin1Ii02HBdq7Oi1pvK6+7Yajh+X82mhPqs3+9wNblSS7VJqPZuOmxWIQGO4h//b&#10;70ZDuoC/L/EHyPwXAAD//wMAUEsBAi0AFAAGAAgAAAAhANvh9svuAAAAhQEAABMAAAAAAAAAAAAA&#10;AAAAAAAAAFtDb250ZW50X1R5cGVzXS54bWxQSwECLQAUAAYACAAAACEAWvQsW78AAAAVAQAACwAA&#10;AAAAAAAAAAAAAAAfAQAAX3JlbHMvLnJlbHNQSwECLQAUAAYACAAAACEAy7FGfcMAAADbAAAADwAA&#10;AAAAAAAAAAAAAAAHAgAAZHJzL2Rvd25yZXYueG1sUEsFBgAAAAADAAMAtwAAAPcCAAAAAA==&#10;" filled="f" stroked="f">
                  <v:textbox>
                    <w:txbxContent>
                      <w:p w14:paraId="50349E46" w14:textId="77777777" w:rsidR="00CC3483" w:rsidRDefault="00CC3483" w:rsidP="00CC3483">
                        <w:pP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  <w:t>c</w:t>
                        </w:r>
                      </w:p>
                    </w:txbxContent>
                  </v:textbox>
                </v:shape>
                <v:shape id="TextBox 7" o:spid="_x0000_s1035" type="#_x0000_t202" style="position:absolute;top:24532;width:4318;height:36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/ePmwgAAANsAAAAPAAAAZHJzL2Rvd25yZXYueG1sRI9Pi8Iw&#10;FMTvgt8hPMGbJi4qWo0iK4KnXfwL3h7Nsy02L6WJtvvtNwsLHoeZ+Q2zXLe2FC+qfeFYw2ioQBCn&#10;zhScaTifdoMZCB+QDZaOScMPeVivup0lJsY1fKDXMWQiQtgnqCEPoUqk9GlOFv3QVcTRu7vaYoiy&#10;zqSpsYlwW8oPpabSYsFxIceKPnNKH8en1XD5ut+uY/Wdbe2kalyrJNu51LrfazcLEIHa8A7/t/dG&#10;w2wCf1/iD5CrXwAAAP//AwBQSwECLQAUAAYACAAAACEA2+H2y+4AAACFAQAAEwAAAAAAAAAAAAAA&#10;AAAAAAAAW0NvbnRlbnRfVHlwZXNdLnhtbFBLAQItABQABgAIAAAAIQBa9CxbvwAAABUBAAALAAAA&#10;AAAAAAAAAAAAAB8BAABfcmVscy8ucmVsc1BLAQItABQABgAIAAAAIQCk/ePmwgAAANsAAAAPAAAA&#10;AAAAAAAAAAAAAAcCAABkcnMvZG93bnJldi54bWxQSwUGAAAAAAMAAwC3AAAA9gIAAAAA&#10;" filled="f" stroked="f">
                  <v:textbox>
                    <w:txbxContent>
                      <w:p w14:paraId="0DA8B0D6" w14:textId="77777777" w:rsidR="00CC3483" w:rsidRDefault="00CC3483" w:rsidP="00CC3483">
                        <w:pP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  <w:t>d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</w:p>
    <w:p w14:paraId="6307BED4" w14:textId="77777777" w:rsidR="000A7C3A" w:rsidRDefault="000A7C3A" w:rsidP="005E1FB3">
      <w:pPr>
        <w:tabs>
          <w:tab w:val="left" w:pos="991"/>
        </w:tabs>
      </w:pPr>
      <w:r>
        <w:br w:type="page"/>
      </w:r>
    </w:p>
    <w:p w14:paraId="5A154027" w14:textId="0B8162C9" w:rsidR="000A7C3A" w:rsidRDefault="00CC3483" w:rsidP="000A7C3A">
      <w:pPr>
        <w:tabs>
          <w:tab w:val="left" w:pos="991"/>
        </w:tabs>
      </w:pPr>
      <w:r>
        <w:rPr>
          <w:noProof/>
          <w:lang w:val="en-IN" w:eastAsia="en-IN"/>
        </w:rPr>
        <w:lastRenderedPageBreak/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01C940F5" wp14:editId="2DCA7D5A">
                <wp:simplePos x="0" y="0"/>
                <wp:positionH relativeFrom="column">
                  <wp:posOffset>-255905</wp:posOffset>
                </wp:positionH>
                <wp:positionV relativeFrom="paragraph">
                  <wp:posOffset>69850</wp:posOffset>
                </wp:positionV>
                <wp:extent cx="5943600" cy="6541770"/>
                <wp:effectExtent l="0" t="0" r="0" b="0"/>
                <wp:wrapSquare wrapText="bothSides"/>
                <wp:docPr id="76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3600" cy="6541770"/>
                          <a:chOff x="0" y="0"/>
                          <a:chExt cx="4763532" cy="4894274"/>
                        </a:xfrm>
                      </wpg:grpSpPr>
                      <pic:pic xmlns:pic="http://schemas.openxmlformats.org/drawingml/2006/picture">
                        <pic:nvPicPr>
                          <pic:cNvPr id="77" name="Picture 77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533532" y="2503404"/>
                            <a:ext cx="4230000" cy="239087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8" name="Picture 78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533532" y="52304"/>
                            <a:ext cx="4229100" cy="2395537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79" name="TextBox 4"/>
                        <wps:cNvSpPr txBox="1"/>
                        <wps:spPr>
                          <a:xfrm>
                            <a:off x="2893" y="0"/>
                            <a:ext cx="431165" cy="36893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761C568" w14:textId="77777777" w:rsidR="00CC3483" w:rsidRDefault="00CC3483" w:rsidP="00CC3483">
                              <w:pP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>e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80" name="TextBox 5"/>
                        <wps:cNvSpPr txBox="1"/>
                        <wps:spPr>
                          <a:xfrm>
                            <a:off x="0" y="2449348"/>
                            <a:ext cx="431800" cy="36893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CDF1659" w14:textId="77777777" w:rsidR="00CC3483" w:rsidRDefault="00CC3483" w:rsidP="00CC3483">
                              <w:pP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>f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01C940F5" id="Group 6" o:spid="_x0000_s1036" style="position:absolute;margin-left:-20.15pt;margin-top:5.5pt;width:468pt;height:515.1pt;z-index:251661312" coordsize="47635,48942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HjZeBYiAwAAKAoAAA4AAABkcnMvZTJvRG9jLnhtbNRWbW/TMBD+jsR/&#10;sPJ9y3tforUTMJiQEFRs/ADXdRqLJDa223T/njs76UoLgk0bgklL/Xp+7rnnzr643DU12XJthGxn&#10;QXweBYS3TK5Eu54FX27fnU0CYixtV7SWLZ8Fd9wEl/OXLy46VfBEVrJecU3ASGuKTs2CylpVhKFh&#10;FW+oOZeKtzBZSt1QC129DleadmC9qcMkikZhJ/VKacm4MTB65SeDubNflpzZT2VpuCX1LABs1n21&#10;+y7xG84vaLHWVFWC9TDoI1A0VLRw6N7UFbWUbLQ4MdUIpqWRpT1nsgllWQrGnQ/gTRwdeXOt5UY5&#10;X9ZFt1Z7moDaI54ebZZ93C40EatZMB4FpKUNxMgdS0bITafWBSy51upGLXQ/sPY9dHdX6gZ/wRGy&#10;c6ze7VnlO0sYDObTLB1FQD6DuVGexeNxzzurIDgn+1j1tt+ZjUdpniZ+ZzaZZsk4Q1ThcHCI+PZw&#10;lGAF/Pc0QeuEpt/LCXbZjeZBb6T5IxsN1V836gwiqqgVS1ELe+fUCbFDUO12IdhC+84B4+OBcZjG&#10;U8l4jO7hFlyFe9Bb7P9gYlkL9U7UNTKP7R4syPpIFj/x10vuSrJNw1vrc0jzGnDL1lRCmYDogjdL&#10;DpLQ71cxAqKFsZpbVmGzhIM/Q175OOwnHMp7YIjZgGRwx5FI8tQHFdSQ5FGaRS6mtBj0kiVpBH8+&#10;6kk6jSZeL/uo00JpY6+5bAg2ACfAAappQbcfTA9sWNLz57E4kADNcwyN/0crUEd9di4GrUz+Na0k&#10;z6qVHGRxopRkGh8oJc9Tl0BPqpROwc1khhyD3kmWPaj43lRUcRArmj0oBdMhvLeQBq/ljjhX+0VY&#10;e4ndwTBcsUgyjv8iu5LJNA3IaRXO0jge5T6p0hEsytHQY5miRSuxAqGJezDYsrvlzt0neweWcnUH&#10;+Du4ZGeB+bahWF61rd9Idydj3rby1cbKUrjcRSt+T28c2PcuP3sYJlB1fJYNYXAsISKI1UPCAIaw&#10;vmXZNM1coh7UtzSeDKL9K5HY+/A0kXCXLjxHnHr6pxO+dw77LnL3D7z5dwAAAP//AwBQSwMEFAAG&#10;AAgAAAAhAOpRWEj3OQAARK4BABQAAABkcnMvbWVkaWEvaW1hZ2UxLmVtZux9DXwU1b325GPJ7s5u&#10;NpDEgAGz+SZiW7CA4kdcTKJo/UhpEa4fFVPbFBsJsUhbYy9rY3PtD2+NRag3JS/oDf5qb15D2rwK&#10;yoXcxlbamL7gW6v8WgpGb+nvlfsLqRal2Jf3ec7MSXaG7LC73cXJ3ow+/OfMmTmZnec8Z845c87/&#10;pCiK0gDI7X+nKsrmFBlSlM9erygpFyqKv+bGa7CnVD+Xogy4FAWnGbbz0xTli+mK8hqOVoRcz5Oc&#10;M11K0O9QkIByEeAHkNyclECKMhP7WUBqVt/veNlKHTxXxvHc9ICieHCMG+MeBYIA4y4IOEbjCgLp&#10;o/ufDChKDs5xAu43iiuJT4QcU5T1/Urw/75cimNZOAe3L7aygDFsjjffi9V9BpHiWoD36QwoU+Zi&#10;vwTg71WU56/mc5SPy4H9xcpS5Tr8ewP2FwaUYAB2PoDtNM+TmKc8eKyxWul7sAbP4SoRL/4J3S/E&#10;Ef72OsAD8NppIfvT9X0Y5Tx9n8eWAmtwMs8fOX36NMzotjtV283A01qs3KesUu4y5J/RE6PYuQNp&#10;Hrl27ze24xr/1XM/YJgb7ZKAZkOPM473Nt52y/TCD3HLp9cu2vzqqfWKIsO1dztFur9cov2dvt/u&#10;+Qmv79WPI/uKjelK8Hq5fe+NPT9hWKaTKSNged/7T1eI9GX8744c/rU4/zrt7/Xotu/0lg/l77t7&#10;naBHKcX1kp/PY59oAm7EjayD/QIs70lpe3Hxj3/84mLG3aYfYz4J3fjbudXi4DzlaShVGU3fi6wy&#10;G2H5t4r0fZ5PTV0BzAWYV8sCidJASpQaSAniVsbVwMVK5brHJzWAp2PcZJ43a6DtvvE18L5+PFIN&#10;yHTCaUDGh9OA39URkQYex8+iBn4Aa9YA4yLRwMVKncqnIzVmDw2kRqmB1LAa+LRSeeLHkxogxYYt&#10;nAayVo+vgbX68Ug1INMJpwEZH04DK09E9h7gS4oa2Alr1gDjItHAp0Xtxm4aSItSA2lhNTAf74GX&#10;JzVgyP8MhNXAV8NoQD8esQb088NqQI8PpwFlSmTvgf+D30INHIQ1a4BxkWhgvtKZgVNt9h5Ij1ID&#10;6WE1sADvgUOTGiDFhi2cBvavHV8D8+/XjkeqAZlOOA3I+HAaiPQ98B5+FTVwEtasAcZFooEFSrG4&#10;TXvVhRxRasARVgML8R74YFIDhvzPQLJoIAf5nxo4HzBrgHGRaGCh8inxfOylgSlRamBKWA1cohQ0&#10;O2sm+4XMIgingbYvjv8eeF8/Hul7QKYT7j0g48O9BwKeyOpCC3QNXD6OBhgXiQYu0R+OvTSQEaUG&#10;MsJq4FKl4PLcSQ2YJRD2PVB7z/ga6NWPR6oBmU44Dcj4cBo4khqZBpbpGmBeN78HGBeJBi61pQac&#10;UWrAGVYDi5SCU4WTGohYA23fGF8D7+vHI9WATCecBmR8OA1E2je6TtfAg+NogHGRaGCRTTTwCO7j&#10;QUD7RhZ93+gSXMtvF9hGv5GlIjAPXzMqyz4hVFD55bmWaijE+U6gDpDfR6aF7E/X92Em3LcyPovx&#10;trB1Ir0NbP5W9v44bWOmTYz3raxNPz+sFvT4cFqIpH9oBf7293UtbBtHC4yjFniPNwChG797cavF&#10;QeYV8s/t464XPYJ7GNODK8p3giu4BNePr4d5SuUfF2l6KLtyUg8kO2QLp4f93xr/3TD/H7Xjoe8G&#10;Kz3IdMLpQcaH00Pw5Nm/GVAPP9X10DeOHhgXmR7m2VQP7ij14LbQA74gP3ONpoc/XjephxAtcDec&#10;HmQd5oz3wzh1JSs9yHTC6UHGh9NDJO0F6uE3uh6GxtED4yLTw8U21YMapR5UCz3ga/KXP6fp4Zlb&#10;JvUQoR72h/mmPL8xyveDns60kL+7HftybJH8O+H0EGl96X1dD6kQp7n9zLjI9PBpm+oh+n6k8PUl&#10;fFkuW6np4ctfnNRDSL7kbtj3QxTjjCzfD3o6Yd8Pevzfq4dc3AS/KxSPowfGRaaH+TbVQ/RjTsPr&#10;AV+Z/9ig6aFszaQeItRD1gPjtx/W6scjbT/IdMLpQcaH08O2jyJrPyzU9VA9jh4YF5keFthUD54o&#10;60sei/oSvjg/801ND3/ESGyL0diFyCtOoA74b9+/FEVfK7Jb+P4lPZ1wejhb+yGSvla2H27BTfD9&#10;cDesub7EuMj0sPCc6uFS3O9FAPtUQ+cv4JByQSBV5EHsKs6AN/VS2IsAbU4C6pvY17bA4t7/8fxV&#10;5ICbjMfuaWcgM+1l7OzUjxfBKgFF+efUKt+irCrfwTSi3rc9vQqo9zU5qoB635VTqoB6nyujCqj3&#10;vQ77OuxTziqg3nevqwqo9y1yIx13vc+hVgH1vgOwB2A7PFVAvW+Vtwqo9y3IrALqfSm+KqDeNwg7&#10;CIsB82f5LyUlN5A5Ou8D44KVQsCs0ctwTOq1BPsEhtFfKYxpn8/pToDPk8+Zlpu0SlGKUqAdOuNf&#10;2efI6+S+A3/oVoSPAVcAVyPya/gjN8FORZjPnH/z78WptNqcU2W1OTdmEF05K1y1QFdOnVoLdOU0&#10;eGuBrpx1vlqgKyc4tRboytmQXQt05WzKrQW6crbm1QJdOc/OqAW6cnrza4GunD2zaoGunH0FtUBX&#10;zmuFtUBXzqHiWqAr52hpLdCVI383BuoF5T5+XjDkuS9GWN+Co/v8/bMByZPkzI1jnNewBWgDzPMa&#10;8BiVsoD1PAejVnwxacUb8AWm42/x/nivXmjDC23I++R9hPzGc5a3lut/97OwzFsMM2/xHqsctTlV&#10;jsRwUoT0+SzY957IeSdP4G88AsT6XenzuHYJgG30uxLranOVTwI/uerPVTuuXldz8LCjWtg7PcIi&#10;w14lrhH/hO4X4ogTqANkXp0Wsi/zCA7Z5huTcv1d487HCj3O+5V1WO6HbmHbiBGMu+E8KWRHkTbT&#10;H/cbk55OaB2Af1/2mZx13M17Z68Tr0R6LI+uwM1cAsu6AO9Lzsdi3PU4wHu8gcdDNuZxbsxLWr7R&#10;8kC6fo4s5z6ueSlGjWRFWTfOClpp5GJNI0/fqWmElhqBndRISBYJ249SWz9+u7FXP878FolGZDrh&#10;NCLjw7UbIxmbthL3wrycqmskexyNZEWokYuRDstJe2ok+v4UK43M1zTy5yWaRmipEdhJjSALjG5h&#10;3yNfHl8j7+vHI9VIm35+OI3I+HAa8R+P/D2yD7+K7xHOZ4EkDO+R3yIYyXtkPs6zr0amRvkemWr5&#10;Hlmo17Uu1utasKKudfGkRph7RrdwGqn95vga6dWPR6oRmU44jcj4cBqJ5j3yPfwqamQrYNbIFhyL&#10;RCMLcZ59NRL9WE+r98ilmka+n69phJYagZ18jyAbjG7hNCLnaZnHNITOB4ukriXTCacRGR9WI1G0&#10;R5gfqJEvAWaNsI0ZiUYuxXn21ci0KN8j08K+R+aNtdmH0jWN0FIjsJMaQTYY3cJpRJbvZo3E+h5h&#10;30foJtvs8u+E00gk4+BWIuFS4HyAGpkDmDUyG8fOphEt30SmEfZlvQ/8CTD3NeKQUhoI39fIezP2&#10;NcbeL78SabFsYH+9KIcCirIx9TrfxtRy50b0zzcCG1MPehuBjamrPY3AxtQ0tRHYmPqkqxHYmPoJ&#10;ZyOAh2b4z9xn/nH3Yd6K37kWYDnGvvVq4Do8zAxY/nZ0IYWFmn5njpo+K1VNr83pRh+4mt6T1Z3W&#10;k6WmZ3m707K8anqjqzut0aWmDzq60wYdavpFqd1pF6UyX7H/Dn8jbv3URXqa7CtiPvoRfsMWwJyP&#10;mE/KAuHzEaLxTSc7nXl7JhDyzSZL6SupVvanorS7Fd8qh6rnB7LF7+A1Z08zJ8I0c6JIMzfCNHOj&#10;SDP63x6qSz7fiwNjvsfw9QEzivHMVuKZrXy7Oh1x5J4befoIOA6Qp9B0mO8uCLhGz3UGzrP4dtAX&#10;GPc7W59y2hs4L/Ak0noUYB7xpq32SBxMu8RDbE9fLdDk6PQQV07ZqRKujP/yEK9nXCLwlHO1h7jX&#10;dYnAInenh3ColwgcUFd7iA7Pfwms8g6rxIJMDSm+SzzEoG+nWoh7cQJ1AJ8Hn1u8ywIf0hRbn251&#10;I/XHvyn3HdDicoQ7gaVAD3AXSPgTLJ9blSPLK3FjRouHWOHK8hJ1artAg7dSJdb5lmUSwaktHmJD&#10;dpaX2JTb4iG25rV7iWdntHiI3vwsL7Fn1rJMYl/BgEq8VqjhUHGLhzhaWqnK+41n2cF8uA/YDZjL&#10;CzwCg7bFMwuMlR8MX4zwTNgsQGlDfj+G/L4C+b1tqNo6T+fFmKfzTN/DdqretNs9dsg/JXgEMv8w&#10;Px0A+AyrHJVqlWPIkyj+duJvdAGx8DcvMFYmWfM1PUa+phv4OpW6Uy1I26naha+b8dyod9YFngfI&#10;Vy74agISxdfHo7cZMfI3w8DfwbRy9WBaqW30dh/4age+DvC5kr8bMwZcN2Ysm+B6Oz9Gvs438PUK&#10;+HoXsIveGsEP+XoA2AqQrwLw1Qwkl97yY+Qv38Df9vTL1O3p9nm/bQRfHcCTgHy/rXCdcq1wTfT3&#10;28wY+Zpp4Gsj+HoBsIve2nS+fgj7NEC9VYCvViC59JYTI385Bv6aHJegHfR927zfesHXL4BdAL/5&#10;kb86tcVTh9ZGovg7N/XJWTHyNcvA153gqwWwi95YlyRfbE8NAORrPvhqAxLF18dTn4zP++3KKWno&#10;b3jGNuXlb8DXEwC1Ru2RvwZvo6vBm5Ww9sC50dsFMertAoPe5oCvmwG76I11EPL1e+BfAPJVCb7a&#10;geTSW3zKS1dGEP16v7NNefkX8EUO/wr8J0D+1vkqvet85ZmJ4u/c6C32PtvpeAYe/Vl8MCXoyQdn&#10;dtHbn3Ff5OtvwG/1e1wCvjqBRPH18bzfCmIsLwsM5eXrGV9QX8+wT39Jboqi/Ct4y4flc6XeglNX&#10;uINTJ/tL+Cz6wddRwC5641hY8jUL9kc6X0vBVzeQXHqLT//yU86d6lNO+/SXLARvPeDtctgDOn8b&#10;sivVDdkTvb8kPvXJx8DXTwG76O3TOl+VsPJ7wB3gaxeQXHqLT33yXtdm970u+7zfloO3Fujsdlj5&#10;ftuUu8K5KXeiv9/iUz7eBr7WA3bR2+d1vu6EfUQvH+vBVz+QXHqLz/ecRe5ydZHbPv2TXwdv7eDt&#10;QVjZP7k1b8C1NW+i90/Gpz+5HHx9BrCL3u7X+VoPK7+/NYGvQSC59Baf/kmHWq46VPu8357U+euA&#10;le+3Z2cMuJ6dMfl+Y/vtPWgtD5zZRW+bdL62heitGXy9CSSX3qz8G1iNUTT6NzigXqYeUO3TftsF&#10;3vi9ew/sAb1+0pt/ytWbP9Hbb/4Y+7f8hv6tveDrbcAuente5+s/YJ/W+WoFX0NAcuktPvWTDk8Q&#10;43Xt8z3goK6zP8D+p87fnlmVGB870b8HFMaot0KD3jaAr27ALnr7rc7XW7Dye0Ab+DoGJJfe4vM9&#10;Z5X3Pvcq7yHblJd/BW/fgs7opIZjFliH2ldwKmNfQUfC+rt24m90AYkdrxyf8nE5+GoG7KK3D3S+&#10;6H/32zpf7eDrBJBceiuKsbwsMpSXCzIPuxdk2kdv+eDtMfDmh5V6e61wmuu1womut/h8DygGX9cC&#10;dtHbdJ2vYliOM4FROsGXUjRtsj4p5pgZx0+m+MrVFJ99+ksuB2Ht4CwAK/tLDhUPuA4VT/T+kvjM&#10;nxrOLFezwZld9HapzlcVrOyf7AZfakmy9ZfEp34y6HvYPeizz/jJ28FbEHrj/Ek5fvJoaYXzaOlE&#10;Hz8Zn/bbS+DrMGAXvf2Dzhf9E38HvMEou8BXbllFQr6/FSF9jm2Tc9W/gv3bgXi3BdIDY/Mar0H6&#10;6ag3f6j/ndB5jmk4ZpxrbfWdNYxPY7wH6dO4DWk9DHDevBdWbH3XVitHuE7QtdWZ66+tuXx3TTU8&#10;g9YogSphX+4PaOG+ShGvwGrnV1aPBK6pEfF9Ndr5sOJ6hpEe42nF+WljWwu8LoT6WpiOGykEnEAd&#10;wOePxxH3OdcFSFNsfbrVjWyX8G/KfQeKiWUI1wI3ARwrfyvwBsBn14Q5102OCu/tjkrMva70Xgjk&#10;IpyL47mOE54LMZ+Wc2pvB5oQ5vky7QykLfeRVLAE/xDYXSyMaZ95fjZgfi5uHGPeWYkb53dqcx5l&#10;3ikLjM2HZjqhYfF7Q+IZnocw/w630HzIa0PDZ+bLYov2UCz58oFqZU0V8s8D1Zm+auSrb1QrbdXI&#10;Z+uEfbn/a1q4r0nEK7Da+U3VI/uvRr5EfO3V2vmw4nqGkR7jacX5Y9kyzZwvi/Gb410OxpoHG3Ev&#10;PwOagV8DzIPNmOffnLHFU5/Rgzn/PZ75QAHCBThekHEPwstwfBnil+G8e4DEzfGwRx60+sYTQx48&#10;slkru2BZNs76w6ZqUTZue0LYobs2auGV39fKRlhR1sGy7BPxLAt5Pqy4nmGkJ8pGmb5FHvSBZ7vk&#10;wcdwLywHtwCyHGyFj4lWV4W3yVUJfxOV3kqgAuEKHK9wnfBUYt4l5142Aa0I83xZ9iVnORjn9/PK&#10;HdVK4Hr4Z9lRnXn4+ppZX+iuVlZ+pkbxPyfs0FtdWvjIv4l4BVacDzuy7boaEe/H+n88H1ZczzDS&#10;YzytON8iD/L9bJc8uAP38htgN3AEYDnYBh8nbWqvt1ndB18n+7xLgPkIz8fx+epDCDfgeAPiG3De&#10;Q0B7kufBkvi+i4/8sloJXo5y65fVmQVXoBzbV61suwLl2ivCDt31Cy288uciXoEV58OOHLkM5SDi&#10;V16mnQ8rrmcY6TGeVpxvkQdLwLNd8uAB3MtzwCHgRYB5sB2+ddq9y9XveBuQyxrUzwGVCKNEBEoQ&#10;zsLxLMRn4bwSIHHjde3xLvbGNw/CP5Wy/yaUV29XZzbejHJsqFo5fjPKtbeEHXrrsBY+8gcRr8CK&#10;82FH5t6EchDxO27UzocV1zOM9BhPK863yIPk2S55cAT3chj4G/AuwHvrhF+nTt/qzDZfC3w8tWTe&#10;ASxBeAmOL/FdjnA5jpcjvhznXQ4sS9gcNnvkQasxrbHUBz/S2gxHPhJtjll/OKW1Qbb9Vdihu05q&#10;4ZUfam0SWNHGgGWbQ8SzDcLzYcX1DCM90SaBPVub5HzwbJc8OA0NRrZJLoCVbZJu+BTrnrrF0z61&#10;B/7Fejz1wFKEl+L40qn3ILwMx5chfhnOuwdI9jaJ1TimGPLgXBX5Bf0qsGyTZHa7a0SbJEuzI2tc&#10;Wvi4U8QrsOJ8WLY5RDzbIDwfVlzPMNITbRKZvkU56LdRHuR8GLZJroKVbZJd8Ge3K7vC25ldCd92&#10;ld4m4A6E78DxO7LRF4O5TZzf1AnsQpjnJ3ebxGpsSAx58HhejSinYNk3k9mIMPtm9p8n7MhczSo7&#10;ckU8rTgfluWciGe5x/NhxfUMIz1RDsr0LfLgeTbKg5/Ty0HOEZHlYD98KfbnbvE8l9sDv4o9nmag&#10;HuF6HK/PRV8M5vtwzs9zQD/CPD+586CVf7cY8uCOEvTtXV+jwLJdnPkphNkubisWduR4kRZeUyTi&#10;FVhxPizbvSKe7WCeDyuuZxjpiXaxTN8iD86wUR5ci7zHdnEQ9ggs64OD8OM5mNfr3ZW3Dz4993lb&#10;gSaEm3C8Ke8hhBtwvAHxDTjvISDZ28VxfhevmaeVa7CiHByeq5WDtZod2fEpLTz3U1o5CCvKQVhR&#10;DjKe5R7PZznI6xlGeqIclOlb5EE/eLZLffAJvRx8KqQcfBM+ZN+cscXTP6MH/mR7PG1AM8LNON48&#10;4x6El+E4ykDgTYR5fnKXg6XxbRfPrdTrg5V6ffBKrf6XpdmRNein4fe845fr9UH246D+iLBWH0S8&#10;qA/ifFEf1KyCdLX6oJ6+RR4kX3bJg/8LeY/1QY6vl/XBIfgvHsqv8A7mV8KXcaW3HWhFuBXHW/NP&#10;eNoxV4LzJQaBIYR5fnLnQStfgjG8i4/jPcy+GVj2zWQ2Isy+mf14n8KOzNWssmOJiKcV58Oy70XE&#10;sy+G58OK6xlGeqJvRqZvkQdn2igPcsw5+2aGYGXfzDH4zj42a3XmG7Na4Ee7JbMTaEO4DcfbZqEv&#10;BvMHOIfgDeAYwjw/ufNgWXzLwR3LkV9QVsFmPnYV6nMIZwXw/r1F2JHjy7TwmmUiXoEV58OO1KKs&#10;Y/x+lH08H1ZczzDSYzytON8iD5bZKA+eQN57AfeThg/3/bCsD56A3/YTBe+oQwUn4cP9pNoNtCPc&#10;juPtBT0Id+B4B+I7cF4PMKAmdx6Mc5tkzd16nrpby4PDX9TyXK1mR3bUaeG5dVoehBV5ClbkQcYz&#10;z/F85kFezzDSFXlQpm+RB+3UJslD3mMe5NhkmQeVogFVKXpHPVZ4EmsInFR3AZ2F7wADQA/CHTje&#10;gfgOnNcDJHsejHPfzNwmvY3RpLVJutdobZAszY6sadTCx1drbRJYrS9ntdYmYTzbIDyfbRJezzDS&#10;FW0Smb5FHrRT3wzH6/4MebAaVvbNqCUtHrVki+dEcQ/Wrujx9APdxVsA9F0Xoy8GY685/voEoJbc&#10;AyR7m8TKF0Es9cFv1Yjvuce/VcPvxZmNCPN78f4HhR2Zq1llR7OIpxXnw/J7sIjn92GeDyuuZxjp&#10;ie/FsGf7XpwPzu3SJlmBvMfvxV+CfRGW7+Lcsko1t2y5qpQ1qEdLG9RBYFfpcgC+nEpLEM7C8SzE&#10;Z+G8EiAx34uLcC8c7yfHu76K/T4glrGEZYGxsYZIwjBekGFnYGaEayLNHHcMIqo0xvVc4rZ+kVWb&#10;PIxvADwxb6DUtH5RGtZ60XAwbRjrUAzDN76GJscTWLPjCfgSTsEaRinwcTqMNYyG4XvxkMBTzkPw&#10;C3dIvdeVgvWLUrB20QD86AzAt4eGA1jHiOjwaFjlLfUQCzKvF0jxDWNey7A66PvCOV2/6DSJDdlk&#10;fZFcyX0HuiWXI9wJLAWeADj+nuUx81+Vo9ElgbUxVGKFS0OdOuQmGrwnMX7iJNYvGhAITu1QiQ3Z&#10;GjblnlSJrXmNAs/OaFSJ3nyuYdTiQZtLYF/BMg/xWmGvAObaqMTR0mTzVxjD/A2Rp43zpbxplS5v&#10;2kjC5gNEk39KkFeYf24AmJ9+ACAbIf8cTa9yBFwyv2Ugv8l9RAd5HYHdxcKY9pmG1fjqnYjvAsxl&#10;Iq8rC4yVeSLPm8LzEGb5yq00MHYurzWO649hPqngyzif9FRqpasAnMX73efjD8AWLV834xrydSvw&#10;WYC/Oxd8NQGSo3jztQ9/YzcQC18XB2JdL8yqLWn1DjGvX5SG90bi5gNHy999eI5PAF8H+EzJ340Z&#10;jVi/aKLPB7YaI2nFV4lh/vYreN+/C9hFb43gh3w9AEh/8wXgqxlILr2VW/QfWvFXbuBve3oa6mj2&#10;0dtGnb8nYaXeVrgasX7RRNdbDPMTxfvN6F9mI/h6AbCL3tp0vn4IK/VWAb5ageTSm9X8Liu9FRv0&#10;1uS4wt3k+LZt+OsFb/cDuwC20fl+q1ObMurUXnei+Ds39cnsGMvHbANfd4KvFsAueusBP+SLZSPf&#10;ceRrPvhqAxLF18dTn4zBX4koL43r4Vw55TL0OQzbRm+/AV8dwEFgL0D+GrynsH5R4vr5z43eYvBX&#10;Lvgyrhc2B3zdDNhFbwfAD/n6PfA0QL4qwVc7kFx6s5orYPV+M65n6srY7HahT88u/P0FfLUAfwVk&#10;fXKdb4VznW+i1ydnx/h+m214v30wZbM7H5zZha8/63z9DfYRgHpbAr46geTSW0WM/FUY+Hs94z73&#10;6+gvtgt/uegE/BY44/pFrFOSv+DUUxnBqY0JG0txbt5vsX8jmY5n4NGfRT/4OgrYha9snS+uX/Rt&#10;/R6Xgq9uILn0Fp/321POze6nnPbR20Lwxvcb1y+SetuQvcK5IXui6y0+7bfHwNdPAbvojfO1yBfX&#10;L5LvtzvA1y5gUm/8pmysT97rugzfhO3TfuP6RWwPcP0i2X7blHvKtSl3orffYvBXKNpveYb6yG3g&#10;az1gF73RLxT54ty0p2FZH6kHX/1AcukthvUwBX/G9TAXuV9yL3Lvsg1/XL/ou+CM6xe9oPO3Ne95&#10;59a8wASvT14YY/3/QoPeysHXZwC76O1+na/1sN/T+WoCX4NAcunNys+RVX/JdAN/DnWz26HaR29c&#10;v4j1E65fJPX27IwVzmdnTHS9xac/+T33ZnceOLOL3jbpfG2DlfXJZvD1JjCpN9YnjXo7oA66DyRw&#10;vbBox5dw/aJHoTeuX7RPLy97899x9uZPdP/X8Wm/7QVfbwN20dvzOl+cX/m4zlcr+BoCkktvVv6r&#10;rN5vUByei+zv6vA8oXZ4EudvPlq9cf2iLtwf1y+Setsza8i9Z9ZE15vV3H4rvozrhW0AX92AXfTG&#10;uaTk6y3YHl1vbeDrGJBceovP99NV3hGsX5SdsPWnotUb1y96HLydhv25zt++goBrX0F5wvwc7MTf&#10;YZ6JZfzrvECk45XjU/9fDr6aAbvojesXkS+uX/QDWqAdfJ0Akktv8Rn/uiDzMnVB5qW20RvXL2J/&#10;lx+WfiDI32uFp7B+UesE11t86pPF4OtawC564/pF5ItzhJ/W+eoEX0pRsvVPWvkmt6qfGNefTcHa&#10;HCk++4wv4fpFQfAWgN2t83eouMJ5qHiijy+xmpdtxdd5hvr/cObD7uwErqcSbX2E86HJVxXsd3S+&#10;usGXWpKY9VSuwd9gO4N5I5b6yMWBWOfjxGd8yaAvD+sX3WCb8pLrFzXiWXL+5HZYGOVo6bQMrGGU&#10;sPbAualPxqd8fAl8HQbs8n7j+kXk627YtTpfu8BXbtm0hIwvKcLf8AByPvdXsH87EIv2rNoC6YGx&#10;dgI1vgVoA/h3SgNj8xzTcCzyeY5hfA3g13D9otlIaybA9YuYrhLAXHrMTS1Iy1VPpeaqSspDaaHr&#10;CvFZFAJOoA7gc0H1PmF+ASIti2/BPfC33ASwrXErwDoQfxPnsTY5Oly5QKLaGx/i7xwDzHmCf78s&#10;MMZdqinMZxfKLcPzcD6fK7fQOF4bGmbaxnwwx+L7X/T5gHMm301L8bwCmPPBHPzteJcHBUiTW7Sc&#10;syx4AWgG+gE+F86lbM44qRYAyc251Zy96DnnvL0X0lM8GwEz5+V4rnbh/DHcCznfAkjOOZ+v1XVS&#10;rQCSm3Ordmv0nHPuWIvjGfVOwMx5to0434F7+RGwG+gFqHPOKWtTs9T5QHJzbjXWNHrOOX/p5inZ&#10;njmAmfPz8VztovMDuBeOQT0E/AIg55zX1O4t91QCyc251feX6DnnHJr8jBTPB/CVY+bcj+dqF85H&#10;cC8s2/8GyLKdc2s6fSfVJUByc27VRxI955zHcRQ+kfoBM+fn2YhzrnvCMp3rnvTBUuec39E9dUBd&#10;CiQ351Z+TqLnnHMJfuocVh8DzJzPwHO1i845bp2cXxXCOecY7MoeUO8Akpvz+JbtHM++3pXtuQ0w&#10;c+63Eedc14Pvc46dlu9zjnPvzy3HGh7J/j63mu8Vvc45pvoz7kNqOWDmnNqxi865jkYP7ofraPw7&#10;LMt2jrUezOtQm4Dk1rnVmKfoOee43jz1kPreOJx7bcQ5160g50+FcM7xvm/OQL8MkNycx+CH3aI/&#10;lmNL31av8+wFzDovsxHnXCfiZ7gfjmOkH0rqnGNOh/J7PK1AcnMe3zocxzd2e67zbADMnNupDsex&#10;dOSc6zJIzjnu8dgsrEsDJDfn8W2rcYxds/cSz3LAzLmd2monwPVe6hsfJDgeiDrn2LsTBS2ediC5&#10;OY/Br7dF2c5xXtdm3u4pBsyc5+O52qUOx3UHfo774ZiiAzrnHP+lFGHNx8KhJOc8vnU4jjXK9qV4&#10;hjPP7IezUx2O41rYD0c///065xyDpJZgnZPiyX44PBax8du5thf+mzrHuxz2rVFfAsw6t1PZTr/6&#10;W/Fj6Fe/C5ZlO8fB5Ja1uneVtiZkPEwR/ga/d8vxFa9ivw+I5Vt66Ld2JGH4Xs6wM5ATob/8nHG/&#10;wePVlyB/+Vbf9MYfG3caj8wbyDb5y/8C/OVr4Pd7Ynv6gECTYyf85e+E77pDAq6MbPjMz/awj5gY&#10;85dPn/mH4CufPvNTPA5VwwG0O4kOz7DAKu+wSizI1DDmL//QOfWXbx4xIOsf5EruO9D9sBzhTmAp&#10;8K8Ax3vxncb8V+VY4Zbg2AECPmIF6tRKlWjwdghgvXcPwf5pYsxffgf85XfAVz595p+Er3wNvfkd&#10;8Jnfoe6ZNSCwD2tAEa9hfR5izF9+4trF+/Ab+d3UrCk8AsP4FPHMAmPjVc7I720l1cqx1Bplxa1Y&#10;82aoujTkXKZlHI8S/Xx0LU8b56N7096Cv/zEjReMJv+U4DcuBb4MMD9tB/i7qxyPTKlyTPTxgtH7&#10;e9D4Mvp7OJX6Fvzlv5Uwf/nR8nUz+CFftwJfBchXLvhqAmT5kIHyQe4jOkieCewuFsa0zzQ43ozv&#10;LWpE1tPd2L8G+Hj0ZrUGpdU7ZKZhfPXBtM3ug2mJ80cVLX/34Xm2AF8H+O2Az/7GjBVO+MxPWD/i&#10;TvyNLiCW8nJeIPz4PWP5GPs7fzrujXmPz+IV8PUuIPMg82NI/r0SQX0Lju7zujuBSwGeT8tNWqUo&#10;RfFph/AvVB6ySZ3wOrnv0N+v/LuNAPl6AHgE4N8qAF/NgDw/OfRm1ednpTfj+hTb0x92b09PnL+O&#10;aPnbCL6CwJPACwD5W+GqcK5wTXR/HdHPz0PORx3buD7FRvD1AmAXvbWBnyDwQ+A7APmqAF+tQHLp&#10;zWqsq5XejOtTNDlWwl/+MwmbfxKt3nrBF8tKvtu4T/7q1EH4y0/cmMad+BuJf79Fvz6Fpjfj+hR3&#10;gq8WwC5668GzI1+7gfUA+ZoPvtqA5NJbscV8Aiu9GdenuHLKj9xXTrFPffI34KsVOAjI+mSDt9XZ&#10;4J2sTzIvzwFfNwN20dsBna/fw24AeI+V4KsdSC69WX1bstJbvqH95soYgb/8lIT5D4j2/fYX8PU4&#10;8FfgZwD5W+cLuNYlcCzvuXm/Re9fRXu/Gden+GDKCPzlJ85fR7R8/Rn8kK+/AT8AyNcS8NUJJJfe&#10;rOZUWOnN6E/49YyH4S/fPu03+ssPgjP6y5ftt+DUCmdw6kRvv0W/PoWmN+P6FP3g6yhgl/cb/eWT&#10;L/rL/w4s9bYUfHUDyaW36P0HaPwZ16dItL/8aMvLheCN/V3J5y8/Pv3JifaXHy1fk/7ykVmVyN9v&#10;97oedt+LtcPtUl7SX34Qv4D+8mX7bVNuhXNT7mT7je+O28DXesAufNFfPvninA/5fqsHX/1Acr3f&#10;4lOf1PzlJ259imjLy1B/+XvBI/OY5i8/cXO0zk37Lfr1KbT6iHF9ikT7y4+Wr/8+/vLjM17BAV/Q&#10;DtU+eqO//EehMfrLl3p7dsY78Jc/0fVmNf/Nqj5Saujfes89CH/5ifPfHa3e6C+ffG2DfVwvH5vB&#10;15tAcr3fovdPq5WXZn/5m+Ev3z71SfrLZ/uN/vJlfbI3fwX85U/0+mT061NofBnXO96LtSneTuD6&#10;FNHq7XmdL84ze0TXWyv4GgIm9cbxCka9dXhucnd4EuffNFr+6C//6+CN/vL5DZX1yT2ztmbsmZW4&#10;8a/npj4Zn/FcG8BXN2CX9hvn+JGvt2Af1PlqA1/HgOTSm9U8H6v6iXF9ilXeQfjLt4/e6C+f9RP6&#10;y5d621fwjnNfwUTXm5UPDSu+jOtTLAdfzYBd9EZ/+eSL/vIf1/XWDr5OAMmlt/h8P12QOehekGkf&#10;vdFfPvnzw0q9vVb4jvO1womuNyv/olZ6m2NovxWDr2sBu+iN/vLJF+e2Sr11gi+lKNn0Fp/xrym+&#10;zQn1lx9tfZL+8tl+C4To7VDxiiTwlx+f8XfDmZvhL98+8wM4r5h8VcHK9ls3+FJLkq39Fp/2wKDv&#10;JfjLt09/Cf3lfxf8cf6k7C85Wvq882jpRO8viU995CXwdRiwy/uN/vLJF/3ly/Vzd4Gv3LLErJ9b&#10;hL/lAeR87q9g/3Yg3nOp0gNj86w4524b8ATAv1MaGJvDmoZjxnlXF1mMax7fJxf7xegv/yKk5Qc4&#10;5z8dVgkoyqnUG9QCzE8tSFsDn/mc35/yUKjPfF5TCDiBOoDPJgWId/4oQJrahrsN2WSbgX9T7jvw&#10;SfYWhHlv9Jm/FbgV6AL4u3Ixl7VJoNWd60jMvH9y9hFwHDDnDXJWFhjjEFnXEBa/JSSe4XkI89ly&#10;C+Wf14aGz8wPVuOSos8Pr2Du5LsCw+orafTBacwPFbgfu3DfiHvpBZqBPoDcF2BeZbPAAPznJ+6b&#10;kz24t/oGHD33GzGP7wWBQ+pG+NI3c5+H52sX7h/DvfQAW4B/B8h9Beb4tQp0wI9+4tqr9uDeqv8o&#10;eu7pP59+9Fscv4Iv/V+dwb0fz9cu3O/AvTwH7AZeBMg9fejTl36b2gB/+g0Jm1ttD+6t2sLRcz8H&#10;85tuFhhW58C3vln3JXi+duH+AO6lFzgE9AHkvhJzn9oFBtRK+NeX9YQMJb5+EezBfXzf9/SnT7/6&#10;+Rml8K1fCj9u9n3fj4Brap5zO34JkHv61Kdv/U7fMs8SILm5txrDEL3u+zHv46jAIfjYP/N9Px3P&#10;1y66p499vu/pY1++75diTki3QAf87Cf7+97KX0P03D8m/OyH+to36n6Gjbg3+9qn7u8QvvYT72/f&#10;HmW+le+A6Lm/DePh1wsMq7fB9765zC+3Eff0uc/3Pcdf98GS+3qMle8XGFDr4X8/uct8q3lj0XNf&#10;7h6G330i21MOmLmfjedrlzKfvvd34X6CsL/QuW/KG4DvfaLc0wQkN/dWffDRc/8eeM/DWOE8Ndvz&#10;3jjcZ9uIe/rgJ/dPhXDfjDHEbwqUe5pnJDv38W3f78WY1bcFhtW9yANm3fttxD198bPM5xjJPliW&#10;+a0YzzokMKC25id7mW81ViF63W/A+MlugRT45KffZmNdbw6er13KfI7XewH3Q5/8/Tr3bRhbeUzg&#10;pNo2K3G+m+1R17PyoxE998sxlq9ZIAW++c/kPt9G3J/QuU/DRw/JfTvG+Z0QOKm2FyQ791Y+p6Ln&#10;vhjjyq4VSIGP/jO5L7QR9/TRT91zHJPkvhNjzpQiAv07hcnOfXzr+cPgPdsX6qvfWObbqZ5v9tXP&#10;93238NXfkXB//fYo8+Or+5cw3uawwDB89p9Z17OT7umzn3U9+uzvgyX3uzAWJ7eMGFB3lSamrleE&#10;v+MB5DiPd7D/JhDLt/yywNi3fiRh+F5vDuMVBz/+44/F+JXzD75UNxHM+pUzmMV62qcDLLi1LfTv&#10;MJ3QMM8oDRjvIx1hee01iJ8JZAH8jea4LTjepsc5A5+YMhf7JYC2PsS+q0GPGPcBoziAxfAkfh3+&#10;vQH7CwOfCN4OWwtg41B9cW467HLlS/jvq4riz6xRgt+uUZQczbbladafrx8PXsWLtW1sn3nVCdQB&#10;HoBpTwvZn67vwyjn6fs8thRYg5N5/nGQDDO67eaPwZaB3LZYuU9ZpdylNGiHYv73DqS5rWrvN7Yj&#10;hW233fMBw9xolwQ0G3qccXw+4223TC/8kPly7aLNr55arygyvH+1U6T73Wrt7/T9ds9PeP38Ru14&#10;mp4YfzPTJni93L73xp6fMCzTyZQRsLzv/acrRPoy/ndHDv+a52fVaH+vSbfbPtryofx9d68T9IyO&#10;zeHf/jxwN1CFwF1AA/A1AP8jk724+Mc/fnEx48gP75F5KHTjb+fGdGT+8WHfpYPnlgLMD15FCc7W&#10;95l+kb7P65nnXwZ2AmZd49AZegnVD9OiTq+AnQuMjpnCvhLsqDo9fFfNh+thfbmwI8IqQVgcj7du&#10;A/iT8wH+hgsRKME+8/hnbzre436jeA9Qyf3ONc6X/9/pf6sya5u+RmoBXu8MOEzafv4s2nYEZ+La&#10;LD6QEG3nIfB5eMteK7Tjhz5XQUOroKb7xf5qxY/wl5R1QAP2wVHwYJWyZiVKgL9oNuCsFuE+n2aV&#10;mZoNFGk2OFsPL9TDV+j2as32LdHDn9Vs4E79eINmla9pdmVQs8EWzW5r1Wzfo5pVNmo28C+aXblF&#10;t1v1+LHSCD/iKvEcxD+F+NcJ1AHMi3xE00L2yRGPcwtXNo0gnzL+YYiXsEvZRH658Z5CrSyLzGVT&#10;W/P4ZdP7+nEmwzKDz4hpE3MBmb4sm2Q6oWUTThstm2T82comphuubGK5IsoT3Iwf+9NgeV+ybJoV&#10;cuwGHg/ZWK5wq8UxpsONVqaZqqfpHidNecwqzUaRojHNj3DMD6SMk6Y8ZpXm2nHSfF9Pk2kjWcNv&#10;l8es0ryL12AL/e0jCPsBpm1OUx6zSrMB13ELTXMYYT9wHDCnKY9ZpenHddxC03wHYT9wDDCnKY9Z&#10;pUm9cwtN8wjCfuBtwJymPGaV5ipcxy00zd8j7AcOA+Y05TGrNBtwHbfQNA8i7AeYtjlNecwqzfHu&#10;8zU9zTfHSVMes0rzPlzHLfQ+f4WwH2Da5vuUx6zSvB/XcQtN8z8Q9gO/BMxpymNWadbhOm6haXIs&#10;gh/oA8xpymNWaY73PHuRlh/YDZjTlMes0lyN67iF3udPEfYDTNucpjxmlSav5Raa5v9E2A/sAMxp&#10;ymNWaTbgOm6haXYi7Ae6AHOa8phVml/CddxC0/whwn6AaZvTlMes0lyH67iFpvkEwn5gC2BOUx6z&#10;SnO8+3xcT5Npm9OUx6zSbMB13ELv8zGE/UAbYE5THrNK04/ruIWm+U8I+4FHAXOa8phVmrNxHbdS&#10;wAOcrQ5/Bc6ZC0RShzfXfQO4br5+7YUIlGB/OmCuO3dfO9D/6qs3nFF3DuLctYBWd3ZZ1p2n4LzP&#10;Kf+g3KhcrdyMVs3CgCsYwDH+fWyj7WI+s3uPi/pw1oU1xjrlOapfprLt+znlm8q9qL02/p2tX9br&#10;ZNt3zYxLRtu+/NHv4Mf+M2A+LvIN4mX9T9qw9Uu9jWtu+74f0vaV9UvaLVuuFm1Xme5o/VI/X9Yv&#10;/6S3pWXbt02PD1e/7DuttX3PVr9Enlb+EfAD1Iv4vXrbd1bIMSudII+IzU466f/LL/rfn119hk52&#10;4E47AU0nn7TUiQPnGfuPPhlcg2N3A9hGdUI93Sty56egpgoIBS3IHWVQjFKtWa9uszXbN123pfrx&#10;UDWN7RciASfw/9m7otgoijA81AJnu22vh0EeGu9KCuGMSWmLiYqaBXqESItIoChpbGkNBSXYCCRN&#10;SmIJGI6HSh/6YFATYoKCEmMVDYnGlkB8MVEfieEBCUZ8o4EYEk3q9+3Ofzc37G6vSXvwwJ9+/Wf+&#10;mf1nZmfm/2dn5+7oz2l/2DcJI0z7QDlpMcAwZVuAfmRm/gf1uY33jCTjXnjYvIq/FfzcdkDL8Rjl&#10;EdtM3QT3hESvzCvRI/OKF50GZF5Jeti8St0qbl7VQCftcQpANby+MJ/bRBY5r3AdaasGdb4JpIB3&#10;ALbV1CmyKJ1v8xqQqbMP8RRA3bZOkUXp3IvrSKbOHsRTwC7A1imyKJ2NuI5k6tyBeAqgblunyKJ0&#10;Spqps0PrpG5bp8jkOmTxyH+y9p+tMds9Ktb2nUfuM0Axa4Rlbn6fnHUL248fi2+pfCVBXK8ci1/3&#10;zsyUaj9+FPXK6vbE3EbLnn46zZ5d4xD7YgMAytlTzuV1qhFQG4ax6746o1ac8PlNzQv2t/IWU6l6&#10;XBsDOB4cgPctYYSX6DBYqM28jQ5mutBc7XVtnuE+vNg4qZfwMJs5MuDbzGetffg7Wk59shZhmKDN&#10;FBKbKXpMm8k8YjMlXWzmhC6vXu/Dy1qE14TtdXUj7YsypT4Dvwj+Hbg5H5nGucM6hs1HjiU9blQF&#10;wuUAqdi5+RTypoCguVnu5n3teuQ5BPQDzGvOU4isz0GvjPgcdNT3uaws+D6XP+InK3fWnnxgf/O5&#10;Ae3Ooo/4rP0J+NfgYOrsismKyfRkSX7TfDfK6wSC+s/uIzPOcdbk5vvXTGMb7L4/BdkoYPc9x2bh&#10;Z+Bn91xsTW22ssXDucqa2nP3nI1chPLrAdv+PQeZA7Cd7CcCi9QXPGaF2d4u4BmA+clJwvmbpUlf&#10;hP8FZjI3z3idzLn5KKgDcc6tE1B+FvxD8G/By4Fk+lLFoIdkZTKdnJMz8ktRDttPv825ewO4Atjj&#10;hP233M37XN4LM852mXFEi3o3x7angNy7ORefEYrfrtyYII44Y/Ej3lnH++Ozm2bos5siffYa32eP&#10;ZDIqDl9NfkHzhz4bY0Ao1GcfDPHZWs4xWpTP1vlDfbZOD/PZ18o+nvbdeTfqQr98EXwc/DdwzhF5&#10;JmHaL4iyzm2UGyRr6K2Q0Wdj3HjvzZmXJPYD+xOR781lbtlzmTpsu30Isn7AttsQWXa7ecY+m9al&#10;ym22fPZqZ2ftaqce+mNAD+AAvEezbZNroJNUaJHz95Flyj2lTd6OeANAn/0TOH32z+Bg8NnDzmR6&#10;2JH8C5Ffwkge4nUEguw2TfkwdawA7LZyTbZUy8UW70a8EwjqP9MPI0uBrWV7mly/DDuN5dt9/xFk&#10;I4Dd9xxvhT476vucg8+2su/5bMY21wG08944duGPa9NOS227UwOoeYcLvrPmCeStB+Z6bIi/LnZs&#10;dKBObAv99SVw+utfwdmm9nSXM5j+3kkCMibmcnzcQJlXAHt8sC7L3VL56lEnkyAaqsbiDVWqhOfd&#10;RtHOrG5/zC2foa8uD/XVa3yby+frUy9n1K33fZ6Fr2b8oa/GPRcK9dW9Ib5ayzlGi/LVOn+or9bp&#10;s+Grf0edfsR8/hucNtT01X8hyjq3UW6Q6av1uPFsFvOSxA7cH1/dMnNfPcHvb2+xfPVV+OqrJfXV&#10;asK7fbl/ch/ZLxKej6m4HXH6W/rqa+D01X+Cg8FXp6sn0+lqyT+Xtng3yiuFry7HDbiLsqb31VG/&#10;nRfiq9H39NUj0H8UoK/GuPXpg+MZNdGeUeDVXZsyx7Yjfm1TRsV8PnAh68cHsl66Avfyg0+m2jNe&#10;+qk2Pz+4dz3j0Md0ci//I3k6Mk/NM7/HjuuHUq4Jih2D21CvzQDXBFfBuSagDeG9G8T4G0yvq+5L&#10;v1rdDqwCkognIU+m44j/W9UO9AGDiDN/KcbrHdTtJlCqtcPzKGslkHvOR/i/8cbWqWQ24/Gpg5m7&#10;4x2tU8Ihn+21hIsyVwFs85OI0G4sAexzBC9WPH550ZdlrfY6+TLyXgB4fcxdYK03pjuDu2DoKK4d&#10;AEC5/fwYImtx/na/d8Z2j9oHriZealXdxzL4JT2fD/X53D3gc56GZTpPw5LzNKzHh30eskIJmjsJ&#10;lO8AtKu8FwyTFgMMU7YF6EcG5nlQ35nyPpKOascrPHR9ovf57zmLYOz/Ux/bTN1E0DtT2d831yen&#10;kTds/98+h68W+HsJrG/Y/v9W6NsIvIvKdIIf130h65PXDFkbwibJ+mQzhGt1AvWJTv62HnVSN/5y&#10;ax7qFFmUzp28BmTq5FihTuq2dYosSud+T2Ohzl1a574AnSKL0olZ5ZFZz16tk7rxV9B2kUXp3Our&#10;LGh7l9bZE6BTZFE69wTo7NA6Xw/QKbIonfsCdLZrndsCdIosSqfcz2XQ7QDTrW/PI88ZwPY3EBXs&#10;XdhxVC/03e542cjC3nKiOTZe1hybbX9Rh7LjAOts+4IfIP9Kp8XchOULpvusVWLoEK7tB0BTbCOB&#10;9SnWEXvhDXrhBXimS0083apSKqPUep9PtOn4Dp/TM3jpB3X6YR033/ua4XqUQVvWA7DfWO5MfcAt&#10;GBVclqO5egcs59HMz1zxmXGD6z87mnJWhvcviEJ9gN7nvccHBOwnU7etP/cOWOfnfTQp5wOs/WTb&#10;B3T/M/1nsQaguA3gmvI9IAmw78QHMK0OYB0ZNkl8QCeE1vjKvQvmmHjUAK8Pm9vrkZYCHgOC5jPL&#10;fwOoAegX+c46i8pK/BvEBxFPq8+RKmSOUjMs6YV8KaIOwLaxPnVAHGB9ylw/DVGvfNaTFAcY/h8A&#10;AP//AwBQSwMEFAAGAAgAAAAhAFMJS8PtQQAAoOABABQAAABkcnMvbWVkaWEvaW1hZ2UyLmVtZux9&#10;DXgU5bn25GfZn5nNhiYRMMaQzQ8g9hQw/EQEF5MgEq0ppwpVEIqepnyfArGUeozCtrZcnoueGkWR&#10;plKwBak9fF2sfArVD1OjmNqmJ/iPx4jF6yrf9dXrglSKbbEX332/My/Z2WTH3c3+DHsYvXlm5p19&#10;M/Pezz3vz8w7T46iKLcDcunJVZTNOXJLUS6cryh/naAoYxuvm6soOcr2D3KU91VFyRs4RKxdiB23&#10;5ivKa9iaEPZ7JroucivBsQ4FGSiXAmMBZDcxJ5CjXIT1QiC3sPO/+LNlBnisTOOx+QFF0bCPC9O+&#10;DwQBpl0ccJxNKw/kn13/p4CiFOMYF+B5u3I28fmwfYqyvkvp/H8vVWNfIY7B6YulJmDejkyPPBer&#10;8wwixzUAz9MVUEZMwnoVwOtVlGeuQnGjVPXFATNHWaBcg3+vxfq0gBIMwNYCWM7wOInJyj0frWpQ&#10;Ou9pRDlcKdLFP+HrFdjDa18OaAB/+7mw9dHGOoxygbHOfQuA1TiYx/efOXMG5uzyfK6+6kRpzVHu&#10;VFYoXzX5z9kD41iZjD+0Z255L/9e753XbeU2F9p5Ad2G72eacQhXTUtHacU07lhTt/l3p9critzu&#10;vXe6yPeHV+t/p/OtA7/kcbXr9P3Sn5mvBH8vlx+8feCX3Jb5oNjPLjw+eOcXRf4y/b8+OPJ7Hj92&#10;nv73vm3Y3i/9/sfy+m5bK+hRqvF7yc+XsU60Atch47Wwt8Dybyjtv5rz85//ag7Tbjb20U/CF9Al&#10;lmbsnGwkyPy9OM3x2Cf/lt9Y5w/mYv0KYBJAX60JpEoDOXFqICeIUxlSA1OU2WsfPK8BlI55kT4f&#10;qYHmbwytgb3G/lg1IPOJpgGZHk0Dk66KTQMP4rKogUdhIzXAtFg0MMUoGntpIDdODeRG1cBlyuxT&#10;Pz+vAYPlARNNA4XBoTWwxtgfqwZkPtE0INOjaaBwUWwa+CUuiRrYBxupAabFooHLjGKxlwby4tRA&#10;XlQN1KIeeOm8BgyWB0w0DfQuH1oDtbfG2RYy8ommAfl3omlg9bzYNPA6LokaOAwbqQGmxaIBow19&#10;tq1lj7ZQfpwayI+qgamoB/rOa2DA+Y21aBpoXju0BvYa+2OtB2Q+0TQg06NpINb+wMe4Hmrgb7CR&#10;GmBaLBqYapSJveoBR5wacETVwDTUA5+c14DB8oCJpoH2FUNr4KSxP1YNyHyiaUCmR9NArPVAMfyf&#10;GrgQiNQA02LRgBgcQNHYSwMj4tTAiKgamK6Ut7kaz48LDXi/vhZNA73fGloDtXfF2RYy8ommAfl3&#10;ommguTG2ttBUQwMzh9AA02LRwHSjcOylgeT1iWco5TNLzmsgUgJnx0Ijx4V6746igbY4NWDkE1UD&#10;RnpUDdwSmwZuMDRAX4+sB5gWiwZm2FIDzjjrAWfUeqBOKT9dcV4DMWug+X8MrYG9xv5Y20Iyn2ga&#10;kOnRNBDr2OhaQwP3DKEBpsWigTqbaOB+nMc9gP6MzBWnBlzBefgtn11gOfuMLBcbk/E0Y3bN54UK&#10;Zn9tkqUaKnC8C1gOyOcjnwtbH22sw5xzz8pYFkMt0dpE7cYzschnZSeHeFbGvImhnpXJfKJpQaYP&#10;RwuL8LcfMrSwfQgtMI1a4DleC4Qv+pOyM2easZO+Qv65ZLpddD/OYUAP7jj14LbQw2Rl9h/rdD3U&#10;zDqvB8H2wD/R9CDH8iP1MNQzAys9yHyi6UGmR9NDLM8MqIenDT10DqEHpsWmh8n/DfSAJ8hPzNX1&#10;8MdrzuthQApiLZoe4ukvWOlB5hNNDzI9mh4m3fzZ/QXq4Q1DD0eH0APTYtPDFJvqwRNn/eCxqB/w&#10;NPlr/6zr4Ykbz+shRj0Urhm677DG2B/ed7DSg8wnmh5kejQ9xFo/nDT0kIuTiew/My02PVxmUz2o&#10;cepBtdADnizXLNP18LVbz+shRj3Id+Ai20tDvWtnpQeZTzQ9yPRoemiOYTyJ9UMJToLPFSqH0APT&#10;YtNDrU31EP+zhXkok6H703jK/MfbdT3UrD6vhxj10P61oeuHk8b+WOsHmU80Pcj0aHpob4qtvTTN&#10;0EPDEHpgWmx6mGpTPWhx1g+aRf2AJ85P/Kuuhz/iTWyLt7Er4CsuYDnw3318Sb4fGlk/DPUeKtwt&#10;6viSzCeaHmR6ND3E8syN9cONOAnWD7fBRraXmBabHqalVQ8zcL6XAhxTDZ+/gF3KxYFc4YNYVVwB&#10;b+4M2EsBfU4C3nHHur4E5uz98TNXkgMuMh2rZ1yBgryXsLLP2O+HVQKK8u+59b66wnrf4Tyixbcz&#10;vx5o8bU66oEW36wR9UCLz+2sB1p8b8K+Cfu4qx5o8d3hrgdafHUe5ONp8TnUeqDFdwj2EOxWrR5o&#10;8a3w1gMtvqkF9UCLL8dXD7T4emB7YPHC/Gf8l5NTEig4O+8D74MpFUCkRi/HPqnXKqwTeI1+ljAR&#10;6yynpQDLk+VMy0VaxZ+jlOu7Bv1bjT3y78h1B/7QTdj/EXAFMAeZfgN/5IuwI7HNMuffHC5O5zUV&#10;n65pKr7OSewqXuRuAnYVL1ebgF3Ft3ubgF3Fa31NwK7i4MgmYFfxxqImYFfxIyVNwK7ibaOagF3F&#10;T45pAnYV7y1tAnYVHyhrAnYVd5c3AbuKX6toAnYV91U2AbuKj1U3AbuK5XU7cd1yHZcXDCv3Odg2&#10;luDZdV7/eECWn+TMg32c1/AY0A5EzmtAMSo1Aet5Dmat+BLSijfgC4zG3+L58Vy90IYX2pDnyfMI&#10;u8a0+dZC4+9+CZa+xW36Fs+x3tFUXO9IDSd+5M+ySPW8k4fxN+4H9OdKhXHW+4XBL+O38wAsZ58r&#10;sa02Sfkn4JdX/rl+z1VrGw8fcTQIu1QTFg57pfiN+Cd8vQJ7XMByQPrq58LWpY9gl22eMRU+sGjI&#10;+Vjh+3m+sg3L9fAl2hhiYZT5WGuM/cyP86Twv8ib20M9Y5L5NIb/UazL+VgyPVobIJbnrcuQH+9H&#10;V+BkpsOyLcDzkvOxmDYfO3iO13J/2CKfMdGXdL/RfSDfOEbe5zL1PrJZI/G/f2ClkSm6Rn6yVNcI&#10;LTUCe14jYS4S/b2cfxm631gb1m+MRSO9Rj4odtMiNSLTo2kklnbyMuRMX841NFI0hEYKY9TIFOTD&#10;+6Q9NTIyznpkpGU9Uqtr5M/zdI3QUiOw5zUCFzi7RKtHpO9G9iXTrZFYxlaW4WqokW6A9Qjns0AS&#10;pnrkLWzGUo/U4jj7auRzcWrkc5YamWa0taYYbS1Y0daakmUaCZ/jzvv6vIDeBgrfD9rjb2utHLoe&#10;WWPsj7mtZRyPYjctsh4pNNKj1SOxPK9dhpypkR8A1Mg2IFIjj2FfLBrhu/721Uj87ztbtbVm6Bp5&#10;qFTXCC01Aptd9Ui4FpKpkXZj7mNkPXIybE5kLG0tmU80jcj0aBqJ5RnuMvg1NUJ/oEb+BYjUCPuY&#10;sWhkBo6zr0binyMcTSOTB/rsR/N1jdBSI7DnNQI3OLtEa2s13zF0PbLX2B9rPSLziaYRmR5NI/G0&#10;tS7EVVEjE4FIjYzHvs/SiO43sWmEY40ngf8LRI41YpdSHYg+1shzM481Jj4uvwx5UQccry+AVQKK&#10;sin3Gt+m3HGuTRifXwVsyj3sXQVsyl2prQI25eapq4BNuVvcq4BNuZ93rQJQaKb/IsfMMz2GeRMu&#10;bw3A+9jFQANwDQrTCctrz7WAmn9TsZo/OlfNbyoOYQxczd9dGMrbXajmq95QnupV81e4Q3kr3Gp+&#10;tyOU1+1Q88flhvLG5fLey/E7/I2gXMfmsMap/Uaeckz0Z7iGx4BIP6Kf1ASi+xGS8UynKJ++fREQ&#10;9symUOmsalB6cyG7m/Cs8mhDbaBIXAd/89l5FseYZ/E5l2e4Llm+UwID3x4Dqw3KByizZSizZR82&#10;5CON3HOh3j8FTgDkKTwf+t3FAffZY12BEotnB52BIZ+zdSpnvIGSwBbk9X2APuLNu1yVOJxXrRE7&#10;83W0OuZrxKwR1QJu50qNeNOZI/C4a7pG3OGuFqjzLNYIh6rjkLpSI7Zq1QIrvEGNmFqwWCDHl6MR&#10;Pb7FWgXOxQUsB1geLLdk3wt8yFMsnYY1jNQc/6Zcd0B/C7G9A1gAbAW+ChLegmW51TtOuSWuczZr&#10;xCK3juVqSCNu9zYLrPWpXiI48qRKbCxapxGPlDQLbBvVpxFPjtGxt1T1EgfKmjWiu7zOS7xW0acR&#10;fZUnVeJYdZ8mzzeZ9w76YTfwPBB5v0ARmLQtyiwwcP/g9hRsXwRbCCjt8Hctr1FZBH9vP9pg7dMX&#10;JOjTF0Q8D1vmoU/bwX+qUAT0n7sB+tNPAJZhvaPbSf9JFX/78Dd2A4nwNzkwcE+y5mtUgnyNMvF1&#10;OneZpzxvmccufF2PciNfNwHrAfJVAr5agVTxlRm9jU6Qv9Em/g7n9XhYb9iFvzvB10bgWwDLlfxd&#10;5zzi4j06VfydS3p7BXz9CbALX6vAD/mi5toB8lUOvtqAVPGVGb2NSVBvY0x625l/rco2ml342wS+&#10;tgNbAKm3Re4qD9tDqeIvPXq7MEG+LjTxtQl8PQvYha928LQd+BGwE6DeJoCvDUCq+MqM3koT5K/U&#10;xF+rY5/KfpBd+NsLvp4C9gM9APlbrtap7HOkij+2JbcDibQnrduQFyXI0UUmjpaCo/sAu3BEfgj2&#10;oZ4ByFEtOGoHUsVRZjSWnD7ArBGXqxxnsAt/b4Av9vn5TF3Wabd7T7nZp08Vf+mp08oS1FuZSW8T&#10;wdf1gF34OmTw9R7sTwDqbTb46gBSxVdm9HZxgvxdbOLP7dyncizPLvz9BXzxfvl34HWA/K311akc&#10;N0sVf6mr08oT5KjcxNEnI/appeDJLhz9GZyQo38Ask6bB452AKniKDMaG5sgf2NN/L3pHKdyrNwu&#10;/JXkIH4FuCuFfRGWGguOPOjmmHSq+EtPnVaRIF8VJr66wNcxwC588Z1X8lUGu83gawH4CgGp4isz&#10;evMnyJ/fxN/jrmtVPo+yC3/TwNt28DYT9lWDv41FVR4++0kVf+nRW2WCfFWa+HoAfD0N2IWvywy+&#10;ZsPuNPhaAr72A6niKzN6S85ztjvcT6h89msX/haCt1+At8WwLFfWb4+UqCqfs6aKv/ToLTl97JvB&#10;13rALnx92eBrKezTBl8t4KsLSBVfmdFbcvrcdZ7fqny/wi78fQu8cSzyHtheg79to1aofJchVfyl&#10;R2/JGZMcB76aALvw9U2Dr/WwHDvm/bEVfPUAqeIrM3pLzv3SoT6h8l0mu/C3Bbyxftsaprcnx6gq&#10;3xtKFX/p0Vty3kP42POEOgqc2YWvRwy+tsPK+q0NfL0DpIqvzOgt8XcRR8OfNeNedEjtU/m+oF34&#10;2w/ensW5HYCVY5J7S7eofDcvVfylR2/JaY+8AL4+BOzC1zMGX7+G5XM31m8bwNdRIFV8ZUZvyWmf&#10;bNXGqXw31y78HQZvHeDsfViWK/k7UHbQzXdgU8VfevSWnPvjRvAVAuzC11sGX3+AleOT7eDrIyBV&#10;fGVGb8l5D2iFt0/l++924e/v4I31Gz9Gw/faqbfu8i0q3zVPFX/p0VtVguOTVabxyYXgqw2wC1+f&#10;GHzxO7uyfusAX6eAVPGVGb0lp/82tWCfyrkmduGvFLw9BY2Nhe019PZaRZ3KOR2p4i91z7irE9RY&#10;tUljleDoasAuHI02OKqElc+4d4AjxZ9tz7iTo7Ec37Uq53DZhb+Z4G07tBWAfdHQWF9llYfzpVKl&#10;sfTUacl5p+R4wbVqETizC18zDL7qYXcafIXAl1qVbc/cktMH6PHtUzlf0i78LQZvrNM4N7LX4O9Y&#10;dV1K5yamrk4rSrBOKzLVac+BoyOAXTj6isERvzcs67T94KikJnV12qfwhRNAIu+LTw5En3/I7wS3&#10;I9/vApyL7oUVS+fVDcr2yzAP/eqGgitrG2c+34jIzbWNSqBe2Je6Avp252yRrsDqx89u6FcuaxTp&#10;wSn68bDi99xGfkynFcfnDSz34UsGxYGCYCFOIJ8ngfnVVTAE3qyaJUzEOihQxgGjATTn9aVTN7J+&#10;4v4iQAO4PhNwATcAzYBc5LcgWQatmEva6ij0LHZUeeqBS4ASbJdgf4mjz32Joxvzlbvdi4FWbPP4&#10;K/A75jsb4Pl8CXgMWAT8FAg/B3lu2B0Mu8Y52DYW8/dz/djL85ffH7gI64UA/SE/MMDvXOxbA3zd&#10;SAufK5CHfeY57zUW+gxeGW3Oe/g3JmqQZwXA614O8BxZxolqlXzOALhIy+8y89zF0mlYw8hy5O/k&#10;ugNlegO2m4HrAc7L+QqwA0iUW5m3E3nLdWQXE3fjcSDLhecoy8WDdXKlsbCASF3zemsCA/PA+dvw&#10;bf4snFtuT8bx/DtcwtP42+g6v7tBab4Kery7oeD4VdDpXQ3K6nrodq2wL3V9Q9/ubBXpCqx+fGtD&#10;/5450DnSJ83Rj4cVv+c28mM6rTh+QOZ5iepcljuvtQiQvhaLntswV7XNuUJrca7DtwXWabVAObbL&#10;sb/cOQ3bfuz3I92P46YBzdoVLDdA6rkV6y8CdwHdQPg5yHPD7mAV/iGwOkeYiHXyEZ9OreY5xqbT&#10;Mfib0vdYfmHnGPW+uhTHzQB4vrRcpB2OJlcjn07gbuBVgJpMhB9Z5lmnyQ8265qBpSbL3n9E1+D2&#10;h4U9+tVN+vayh3RNwgqNwVJzIp0a5PGw4vfcRn5CkzL/DGtyA+azbnCv0Frd6/Ctj3XabGACtidg&#10;/wT3NGz7sd+PdD+OmwYM1uRD8B1q8odAejU5bth15zics100+SDOpRPoAKQmE+EnazW5bA/aqw34&#10;xtAetHcbG8tuCaH929iojP2FsEf/sFvf/uA/RLoCK46H7VcaGkV6EPUqj4cVv+c28mM6rTg+w5ps&#10;xxOxdrVba1P78M2dPm0eUIvtWuyvVR/BdhD7g0gP4rhHgNCgevJp+BC1yHeifg+kr560iv8QWz3p&#10;w/naRZNP4VwOAs8BvQDryUT4yVpNfvAbo578jVFPdhv15CtGPXnQqCdfNurJl4168mWjnkS6qCdx&#10;vKgn8XtRT/7GqCeN/DOsyQ7Mke3wrtC+512H71+t0/4ZmI3t2dg/2zsN237s9yPdj+OmAYPrydfh&#10;O6wn3wXSW09mV9v1NZRfJ/AeIOvJRPjJWk3iG3zKB3NRn33YULD+atRzRxvwpWzUe38Q9ugfjujb&#10;H7wv0hVYcTxsf2Au6kmki3oVx8OK33Mb+TGdVhyfYU3uwDzaHb4qb7uvDt+iq/MuAeZhex72z/P1&#10;a0t8fdpaoB3YgW0eH9mfPAkf6gFOA28A6asnrZ5VxVZPjsL52qWe/Bjn8jvgU+AtgPVkIvxkrSY/&#10;+LRBKQyg//dpQ0EogP7gaaPe+7uwR7/6N3172V9FugIrjoftX30l+pNIPzEb/UkcDyt+z23kx3Ra&#10;cXyGNRnCvNvQSK/WMdKvBYEWYAG2F2D/gpHvqi0jD+J7kQfVDiCEbR4fqckSDI48D//hnN4u2PRp&#10;0uqdqNg0eSHO1y6a5FzbX+F8ONf2JVhqMhF+slaTk9RGMc4KW+BraCwIefA9T/QDC3Xbv9qtb59w&#10;iXQFVhwP2997VaNI57gtj4cVv+c28mM6rTg+w5rcj7m5+4se1XYU7cY3WndrrcASbC/B/iVFt2G7&#10;Gfubkd6M424D1g3qT06FD70M/7kC9rew6dOk1TPm2DRZgvO1iyZrUX68p3E+Ltsd1GQi/GStJk+M&#10;ElpSYDnuWrAK23wW0nuBsP2TdKvsKRHptGLcFZbjqiKd/UceDyt+z23kJ8ZdZf4Z1mQX5u92lazQ&#10;flHCbyav09qAFmy3YH9LCZ59lPix3490P46bBgzuT94IH2J/cglsevuTVnObYtPkaJy3XTTJObud&#10;OJ9bYF+FpSYT4SdrNbmnCs8Q0f+DLVg6t7HgC9hm/7K9Utj+E359e7VfpCuw4njY/rGNjSKd47Y8&#10;Hlb8ntvIj+m04vgMa7IHc3x7Rp3S9o9SvduADUArtluxv3VUl7ZhVAjfNA8hPYTjuoC+QfUk5w/T&#10;h+6FPQR7vp5EIXDpFP+e/UdqJRd75LoDD2tvwHYz8E2U329gOa/3dVhqMhF+ZN5Z93xy9WRDY5N1&#10;TR6fpGuwWbf9e76gb0/6gq5JWKExWKFJplODPJ6a5O+5jXyFJmX+GdbkO5gH/M6YU1rXGNWLecHe&#10;dqAN223Y3zamS2sfE0KMgRDSQziuCxisyUfhQ9Tkj2EPwaZPk+OH/XxyPM7XLvXkZpQfNbkNVmoy&#10;EX6yVpOTOB6DehGW464FoVmNYty1ULf9q6/Qt0/MFOkKrDgeluOqIp31LI+HFb/nNvIT464y/wxr&#10;8ijmCh8trfL2lNYhpkedtwPYgO0N2L+htF/rKO3T9gI9wFFs8/jIMZ598CH2f16ATe+464Rha3KC&#10;jTTJ+cG/w/l0wspx10T4yVpNnphv9CfnG/1JbIv+5DVGf1K3yp55Rn8Sz0k4hoNtvT+JdNGf1G3B&#10;Kvxe9CfnG/1JI/8Ma/IjzCf+qGyF9nbZOsTXWaftANqx3Y797WXTsO3Hfj/S/ThuGjC4P8m5yuxP&#10;HoFNb3/S6pvmsfUnS22kybdRfp04H84hlv3JRPjJWk3uWajXg7AF26C7L2B7LPTVfqOw/Sdu0LdX&#10;3yDSFVhRj8L2L7sa/Ulsi/4njocVv+c28mM6rTg+w5o8hTnHp8oXeI+WtyDWVYs3BHRguwP7O8rL&#10;sa1iP+pS4BS2eXxkPfk3+FAvfIkvgL4Nk762q9X3K2PTpB/na5e2619Rjv+J88lBOb4Dy/5kIvxk&#10;rSZX32b0J28z+pO36hpr1m3/nuX69qTlRn8S26JtutzoT2Jb9CdxvOhP6lZBvnp/0sg/w5pU/H2a&#10;4j+lfVShIvac6t0P7Kg4pe3AfOUdFV3a/ooQ4tGFkB7CcV3A4P7khfAh3tfHwh6CTZ8ms6ue5Lxk&#10;9if9sLI/mQg/WavJSa3oCwbQ3mxFXzAArNbbnoW67V+9ymiLrhTpyomV+vGwfCdApJ9An5THw4rf&#10;cxv5iXcGZP4Z1qRadVJVq7zaqUo/4kDieQcQqvQCeJeg8l21q/IgYkMeVE8BatW7wOB3Bi6HD/Gd&#10;gTmwXWnVZHb1J+tQfr9C+XHusnxnIBF+slaTJ+7V6z1Y8SxkFbbZ9uy9R9j+SbpV9rTp9SSsqCdh&#10;xbgr01lP8njWk/w9t5GfqCdl/hnWZElNn1ZSc0pTalTvsWrV2wPsr8azEcRn3V+NZx/VIe0YoNSE&#10;cFwXMLievBk+xHpyOWx668lLhj3GcwnO+3JAA9B0zOhcrZtQfqwnb4WV9WQi/KRCk36jjOScWDEW&#10;hX2JzKWsCQzMtUQWpvmT3HYFKmKMr10x5BxM8jglEBbHN2lxq4st/C1K3GrMIvYGiiPiVq9G3God&#10;h/PmI271fMSt1tHqCCJudXCIuNVBxK0OImb1YoHBcavnI3b1fMSsXiywVVuMuNWLEbO6WmAgbvV8&#10;xK2ej7jVx9UKljWwHJD+n2wtcI4HlzO6Ofuv9FG4uiLXHXguuBDbO4AFwE6A32bgeKcfqHcEMT9c&#10;x3XOEOaQhjBnTQdiyHmJwXGr6xC7us67sagP7z71DRG3Wn+uxHFs4kCZju5yxq5uFjGr9bjVIbRZ&#10;eC88mJRvsfC6ZVl7sD4X4Fgc2zaRmuKx4Zqhf1cHBjQ0yN/jiltt9X6ylU+b4yB78xyIW7064e9G&#10;8BpnAFyk5bzXRPynCnksAP4nQH/6D4D51zuOjKD/SH9zwt/kOpKD/B2B1TnCRKwzj/EAtcL1SP72&#10;Yd9uIBH+Jgf0fPFzE7f8O+bvCExM8B400fSdj9O5DsStdiQcR5fnJXmSdjh8XY/8yNdNwGqA+ZeA&#10;r1ZAcpRsvrrxN9Kvt8TrkNE4X+l7h/PGqaw3pA/yHhDmv7OwaSwD3/JgmS4FyFey+bsTeXYA3wL4&#10;vI/5X+c86OY9OlX87cPfSL3eEvjesKjzzTEHXwFffwLswtcqlB35uhvYBpCvcvDVBqSKr3NZbzvz&#10;b0HcavvobRP4+imwBZB6W+RegLjV57reEvj+qdCb+funm8DXs4Bd9NZu8PUj2J8B1NsE8LUBOK83&#10;vY80GmUi67dWx8OIW53494ZZvjMALtIOp32yF/mwHbkfYH+E+WPOvod9jlTxtw9/I/X1WwLxtITe&#10;LjC1J5eCr/sAu+jtKZQd+Xoe2AOQr1rw1Q6kiq9u/A3+vUTa/1MCYeMVcfXfktOenDXiiGc4MayT&#10;rbc3UI4/AA4DLFfmf7vXm7QY1sxP+qoH6+x/p0dvVvOcrPrbJSa9TQRf1wPyGjLd/j+E8iNf7wFs&#10;m7B8Z4OvDiC79Gb1HMiKvwkm/tzOa4cVwzrZevsL+NoO/B14HWD+a31VnmTFsM6c3qy+u2jFV42J&#10;r09GXIt41ol/ezjZfP0Z/GwH/gHsBJg/vongwXcSsqx+SyBeq2ifmOO1vum8HPGs7dOeLMENeys4&#10;49x32Z4MjjyFeNbnensyOf23LvB1DLBL/cY59uSLc+x/YuhtAfgKAdXY1oDsGJ/0Jji+7DXdL/V4&#10;1ol/6zvZ98tp4G07OGI8615Y5q/Hs05O/ArmJ33Vg/X0tScvTZCvS018DTeedbL5uszgi/PnZf2W&#10;zHjWQ/GVmf5bcvoDd7h7PMOJZ51s/haCt43QgTme9RFXsuJZD8VfevpvyanfbgZf6wF5z0BxZfT5&#10;DefGk6+lsO2wLN+WkiOuLiC76jeruZpW/YHxpvtlnefaYcWzTrbeOB99Ozgzx7Ou8iQrnvW5rrdx&#10;4KsJsIvevmnwtR5W1m+to6o8PUB26S05/W+HejniWdvn+RvjWbM/sBW2B5b6eHLMKTfnqKeKv/TU&#10;b8lp/3/suRzxrO3Tf3vE4Gs77E8MvvB9ATe+OZBl/bfkPA84pD7n4buEdrlfMp71v4G3A7C9Bn97&#10;S59y8Z29c1tvyWmPvAC+PgTswhfnq5OvX8PyuQDvjxvA11EgVXxlpv+WQNwtMT5pjru1Vev38H1d&#10;u/DHOeIPgrP3YXsN/g6UzUQ863NdbwnEHxd8XWRq/28EXyHALny9ZfD1B9jNBl/t4OsjILv0lpz+&#10;9wrvcx6+G28X/hjPmvfLM7C8j/F+2V3+lIvvoKeKv/S0J5PzvvJC8NUG2IWvTwy+GM9a1m8d4OsU&#10;kCq+MlO/jU1wfHms6X45taBkWPGsqYcZABdph/M+F+NZP4q8xsL2wjL/1yq2uJMVz5r5SV/1YD19&#10;zwOs5o5bjW+VmviqBF9XA/Ia4O4ZHZ/kHHLyVQn7GCzLdwf4Uvxbsqx+s/oehxV/fhN/Ob4SxLa2&#10;z3gJY1uTvwCsHC/pq9zi5pyqVN0v01O/XZzg/fFiE1/HobUicGYXvTG2Nfni/HCptxD4UquyTW/J&#10;GZ/s8d3p4ZxKu/DH2Nb3gj/On3wBFkY5Vn3Kmcr5i+nRW3Lqt+fA1xHALnwxzjX5Ypzr7xh8YR6+&#10;E3Pznam6Pz6Mv3M/kMj7ypMD0ecrMv7teOR7EcA413mwSgDfYsq7RS3P+456Ovc7qpLz7TxT/Gn0&#10;sfkbvkcTa1tjHI4dbRwPc3aOsSwv5lMEyDzlfhcmeN6I/fx7XwJ2AosAvi/Oc613LPC0OkKIPx0y&#10;PYsZKi8cHgybdzcH28YyMIcUlIr5yzwPOX+eZVMIsOzzAwNlyXbiGuDrRlo10gqxng/w3MxzQa3G&#10;6qN8uwtnEB5T2os8KwCUSUrngfPcuZzRzdl/JScsI7nuCOPneuz/KfAV4H8BzCcaP/L3OCQmTsg/&#10;OeHflvcBD9bJwQ5gCxCpDf79msAAJ/xt+DZ9Lpwzbk/G8fw7XMLT+NtoWjmcN0P7U95i7RVgKK1U&#10;4bcELnWWMBHr4eXJcygCeA7i/Ix1cH5WB63Y1w3cBfwe4HVeh/cl25x9iNlsHvMbKi8cHlOZx+ff&#10;Vm3h2PzbjxOT3PLaYym3pThuBsAypOUiLfucLBsu8fryavzmIHA30AtYlXE2+fLO/Bnas/mLtU1A&#10;Onz5IZRtN/BDQPryIncQMY37EOs4U75sNQ4Wmy9PxPXYxZcfxLnQlzuAXoC+HK2Ms8mXWx0rtfsc&#10;D2lLgXT48tNG+e6Hfdso5+Uqvo+vtnhrAVm2Ttx/i5AeeY/HrhTcl5PT7rCLLz+FQvpP4DngHYC+&#10;HK2MZXnjkJjKdTwOtGsbY9aIIu36EdO1iUA6fPl1lMWLwLsA788sZ8bS7RAxdteZxoHS58sJfEMs&#10;og19Ca7DLr78Gs6lE3gPeBWwKuNs8mW3c7FWivbqJyOCafHlkyjbHuA08IZRzoxBu0PEpjXP4Umf&#10;L1t9yym2NsYoXItdfPljnMvvgE+BtwD6crQyziZfftO5UjvmfEjrAtJxX+ZctF6ULeeiyTZGcKTq&#10;DY1s8S4AZNmmt41h9R5bbL5cjGuyiy9z/hjbGJw/JtsY0cpYljcOP+fbGI+75mtPu1ZqDwDp8OWp&#10;KF/We4xfegiW94yNRYjlVqR6lwCybNPry1ZzfGLz5RJch118mbFNf4Pz4dys1z+jjGV547Bz3pfv&#10;cBdp693TtZuBdPjyjShftpeXwMr2MmOFdokYoplqL1u9fxWbL3MMzi6+HBkTlPeLaGWcTb5c55mv&#10;NXlWauOAdPgy5yfxvnwv7CFYljNjbPaI2JuZui9bvXsdmy+zf28XX+acIt6XOadI3pejlXE2+bJD&#10;naGNwlyFjz3pGV9+FOXL+/GPYeX48pNjgiImJeNVyrJNbxsju8YxNqNsOb68DbYXlveLaGUsyxuH&#10;nPNtjEOY4/ahulJ7AUjHfZnxGXlffgH2kFHOe0tDIpYj4zzKsk2vL2dXe5lzYXhf7oSV9+VoZSzL&#10;Oxt8eas2XwtpK7WNQDp8mXNW6MtHYA8ZvnygDDGeyvC8BJBlm15fzq42xtsoW/oy55lIX45WxrK8&#10;s8GXV3iLtDbvdG0hkA5fZjxA9v34EoLs+3WX+7VT5eu0DkCWbXp9ucziXdfY2stluCS7tJcZK7AT&#10;55ODMuZ9g22MaGUsyxuHnPNtjKkF87WrC1ZqlUA6fDkyjh7LmbH3FD9j8mXqvjxm2L48BtdhF1+O&#10;jLFnVcbZ5Ms5vhlakW+xdrwgPX0/xp/j/XgOrOz79VUGNbWqD3HsMtX3s5qDHNt9uchGvszYdOz7&#10;ce5BLyx9OVoZZ5Mv9/j61CO+HO05IB33ZcZt24+yZdy2TqOcj1VvUUtqTqr7q0+a4hzRP/geC6rM&#10;s+/pYjWmunAuDlwDfB3g+7TVgYH3Z8mt+Z3m0cO+L49Gnna5LzOm2z6cz62wv4bl9UYr42T5sh9/&#10;g1zJd835DL0TSORd5prAAFfIwvT+MrddgbIYY7WViXOKzIP+NCUQ9u3zpMVqq7bwo6Hn0eF9XsRq&#10;q46I1XYEca10HM7bh5g7+xAH5LhAq2M+YrXNR6y2PpVwO+drxJvO6QKPu4oQq61Iu8N9XCXqPNUa&#10;4VBzBA7BElu1IoEV3vmI1TZfm1qQI5Djm45YbdMRq21fWmO1Rb7ZLP0SLnxW+w5ofyG2dwALgB8A&#10;nGvEd2Lof/UOr1viOmedSixyHxRYroY04nbvFpVY6wtpRHDkOoGNRX7EavMjVttBldg2qlkjnhxz&#10;UiX2luo4UOZHvDY/4rSFBF6rOKkSfZXrEKttHWK11ZnuYfI6cHox3bfG40DqiNct7ycerPN+1g08&#10;D0RqiseGa0bcLwMDGhrk73F96z/+byHrPm3+FrI375CLPi2viedUZQBFE3U+wVIcMwPgNdJykTZ8&#10;LnY8/sO/uwDgudCfNgHMv97x2zz6j+SM/Vy5juRh87cPmewGEuFvckD3C/zcdD/keZvrMqv5C1b3&#10;IPNc3tO5h1zl4MwufF2P6+S53ARcCfC6S8BXKyA5SjZf3fgb6ddb/LFRdL2ZY6MczpvgYb1hF/7u&#10;RFm2At8CngHI33XOmU7eo1PF37mkt1fA158Au/C1CvyQr7uBtQD5KgdfbUCq+MqM3uL/NpOuN/O3&#10;mXbm/8zDNppd+GOd9j1gC/ACQP4wV8bF9lCq+EuP3qzeN7aq38yxYzeBr2cBu/DVDn7I14+AjQD5&#10;mgC+NgCp4iszerMaN7Liz/ztOsRoxXzp1H1rJN725F7wxf4IxzbYHyF/y1Wvm32OVPGXHr1ZvXtn&#10;xZc5NuJS8HUfYBe9PQV+yBfbd7L9Xwu+2oFU8ZUZvSWnPTlrxMdujjfYhb83wNsK4LDBIfV2u/ep&#10;Eezbp4q/9Ogt/lhfenvEHOtrIvi6HrALX4cMvt6DXQmQr9ngqwNIFV+Z0Vty+t9uZ4+H43p24e8v&#10;4Ivtkr8Dsn5b6zvi4hhaqvhLj97KExyzLTd9S+uTET2eUnBmF77+bPD1D9h2gHqbB752AKniKzN6&#10;S0775E1nv4dj6Hbhj/PjHgRnnB/3qsFfcORMxGozv4cjucQh58j4pNUcO6v2ZLFJb13g6xhgF744&#10;1458ca7dZoOvBeArBEiOsmN8clyC98txJv4ed93p4XMqu/A3DbzdC94Yq+1lg7+NRaecfCaUKv7S&#10;U7/F/y1dvT1p/pbuA+DracAufDFWG/nifMDvGHwtAV/7gVTxlZn6LTn9gTvcdyJWm33GJxca/DFW&#10;mxyffKTklJPPXlPFX3r0lpz2/83gaz1gF71xziL1tjRMby3gqwtIFV+Z0VtyxkvqPN/18L0Lu/DH&#10;uZBB8MdYbSxX9ge2japy8R2HVPGXHr3FH4tUr9/MsUjHga8mwC58cV4l+VoP+z2DL8RqcyFW2/n+&#10;m3hnyjy+7FC/6+E7Tnbhj7HayN9W2BcN/p4cU+Xiu0Tntt7i/3a1rjdzbPuPobVR4MwufD1i8LU9&#10;TG9t4OsdIFV8ZaZ+s5obZtX/NsciPaR+EbHa7KM3xmrjuyUHwvS2t7TDyff2UsVfeuq3xN8pHY3y&#10;0Ix7zwvg60PALnrj/FTyxVht9xjnuAF8HQVSxVdm9Jac/vdWbTNitdlnvITzXu8Db+/Dvmzwd6Bs&#10;gYvvxqaKv/TozeqbBlb3x0tM41sbwVcIsIve3jL44hza+w2+2sHXR0Cq+MqM3pLTH1jhLVH5Xrxd&#10;+GOstkfB2xnYHoO/7vItbr6Hnir+0qO35IxvLQRfbYBd+PrE4Iux2h4z+OoAX6eAVPGVGb0l53nA&#10;1ILNHs5BsQt/jNXG+m0srOy/vVaxwMW5HqniLz16s5qDbFW/jTHVb5Xg62rALnxxLjL5qoS939Db&#10;DvCl+LOtfvMl+PzNZ+Ivx9fj4Twvu/DHWG18vyQA+6rBX1/lERfnVJ3bekvO/KnjBT2eInBmF74Y&#10;q418cb50u8FXCHypVeffL9HHu8zjkz2+KxCrzT7zcRirbQ144/xJOR/nWPXtiNV2rs/HsYoTYVW/&#10;eU33x+fA1xHALnpjrDbyxVht/2robT/4Kqm5PWXjJXfh79wOJHu+oiegdF6EfAsBagVNZeV0bo+n&#10;CjNCx2NdA7ivygBG0mdh1VgG1lEUyjhgNMDj9QU5YpF1BvfLdRcyuhHbk4AvAf8OLAIeBhxAieOI&#10;q8Qx090qwPXh3cv8yJPXIufEy2tmeeYHBuZzzsUx2wGeB9OqAwNzd/Owzzy/M/7v1LGMGfPrUuQ1&#10;FmB8vHxYJaCXe3lej6c8r99zOrffo+TkfDs8VlsJDqsAUHbKckByk2xd8Dr1RedPbknuyLVcdxg8&#10;8nquB74PfAXYDPC6yBvmhwAz3eRT/s6J38l1HDbs9+XuRyb3AJH64LXUBAY45LmHbwufDEvn9mRs&#10;s2y5hPPP33qG0MsreU+o1EsV0glcTlSNyGsWfxdH8u+Az7NaaMX2HuAu4FkA5Yu5fqpa7mxR2wS4&#10;rg6r3xOfj8f/PQ4rH2dZ/UngVfWVvFcRB9Ls46NxvXbx59U4lxBwN7APyAdY9m0CLYITyWc2+fOm&#10;/L6k+fNDKLP9wA+BToD+PMG9RZ3gPqluEOD68OaJxOfPVs9Mh/5WkpU/s6yeFchBfDt+t8fszzW4&#10;Xrv484M4F/pxB/BrgP7Mst8gcFJwko3+vNQxQ0vW/flplFk3QJ/+PUB/rlWDWq3ap7ULcD04rH5y&#10;fP5s9Y5U/P7MsrpPYDFi3PGbamZ/vgDXaxd/fgrnchB4DugF6M8s+3aBPsFJNvrzxBG/Tdr9+XWU&#10;2TPAu8D/AejPs70r1Nneg2qHANdXpLG9YTWHJH5/ZlldL3BcnTji+KD2BttrdvHn13Au/xt4DzgA&#10;0J9Z9h0CBwUn2ejPn4xI3v35JMqM9+fTgLw/z/MFtXkiNhvjs3E9nfdnq29axO/PLKtSJ7EYse4G&#10;358vwnXbxZ8/xrnw/vwp0AvQn1n25GAH+CAn2ejPXc7qpLU3OPfsZZQb5579FtYBLBjZrC0YuVsL&#10;CXB9eO8Nz0We24GHgc8e87D6ZkT8/syyOiZwDeLdXTOovVGEc7KLP3NeWRfOh/PKemDpzyz7kMBu&#10;wUk2+vMDrpyk+fNUlN0LKDfGZ6Nf05+XFJ1UlxQ1I0YbwfXhPdeNz5+t3sGM359ZVk8LVCPmXfUg&#10;fx6P67WLPzOOG9t8nLf1Ciz9mWVPDsgFOclGf77ZnbzxjRtRduwLLoHthKU/t5RsUVtKTqpdAlxP&#10;5/iG1Zyn+P2ZZbVeIAdx7waPb/hxvXbxZ86L4vjGLbC/hqU/s+y7BE4KTrLRn8d5ipJ2f+bcpBdR&#10;bvfCsh1Nf24d5ddaR61DrDaC68N7rzS++3Nyn7GwrJoEpiP2HWN5mMc3SnC9dvFnzjvqxPlw3tGr&#10;sPRnlj05IBfkJBv9+WPP8aSNbzyKsnse5fZjWLbd6M9tYw6qbWP8iNdGcH1481zj82erby7Ef39m&#10;WY1SiSLEvysa5M/FuF67+PNmcPArnM822Jdg6c8se3JALshJNvrzC+AnWePPjNdGf34hzJ83lB5U&#10;N5T6EbON4Ho6/Tm5/UGW1YcCRYiBN9if7dQffMbw584wf2bZkwNyQU6y0Z83asnrD3LuCvuDR2Bf&#10;huX9ub3spNpe1oy4bQTX09kftHonN/77M8sqJFCNOHiD+4NjcL12uT+/DQ7YH+S8FNkfZNmTA3JB&#10;TrLRnxd6kzf+zLhtbDcruQPjzx3lQcRs60PsNoLr6Rx/Tm57g2XVJrAYsfAGjz/bqb3B+G4HQUUO&#10;uOiFZXuDZU8OyAU5yUZ/rixIXnuDsdvY3hgLK9vPOyoOqjsq/IjfRnA9ne0NqzlK8d+fWVZXCxQh&#10;Ht7g9sYEXLtd7s+cV8H2sx9Wtp9Z9uSAXJCTbPTn4wXJe57C+G0vowznwMrnKaFKjOFX7kYMN4Lr&#10;w6vn4usPllrMIYnfn1lWRT7iGsTEG/w8pdRG/sw4b7yn/H/2rjY4quoM36xJWJINWQLVjEa9SSFN&#10;GDTBplYrxZuPVSrRiRqgoiMBQY0NJEJkHKWyVqpxRjFtGastKtPGih8d0TIdKjasI2NbWi3taMHq&#10;1NTywx+dkUxxxhkd0ue557ybsyd3bxYIyHT6wpP3nPec89xzz9d9791zd/negnyewrZnH7Av2Cf/&#10;i+N5V+nE7Rflb7htRxvyN9xkv+hvZhbj99tuwe+4EQyfzP2iE/v8mW31gY+9xbtKx+4XrTqFxjN/&#10;6437RW+C5nNo+htse/YB+4J9ciLGM9sgBsje9oMIHwCOZS90tTe6VxoUGfuf7TjcK/z+W/Be9r3R&#10;f5RGiohkfG80Gedz1q96eKmUJBDzOOQx40yf6WXWIx9xKcv1tQKIAzxHO20L7P06LeqdV1iP8AyA&#10;e+3hnTehe9LvKBQg3IhfoPoW/rYifKF3XvIG6DYAMsK6EfnAYmcl/n0HztCUhJP8XsJxpivdf4bS&#10;7lnanrwU2bWMhithiQLLgRhA3jIjXK7DUM7pOkzbNUAPMrPeh9DJUGl5lUbIJNSw0VmD72Ff5r8n&#10;oqzH9ncOjtXTdO4+1q/+z99+gnEK9XxPadPONLZPkPzkrMoLae+9+NE/fbYB/reO77vr6z7vdc3q&#10;OKm/Db7MfA13K/tpjEB4aHITLC+yaf/gy4wLDzojLSyTXHOVzy/p7w198BbzD+njNbao47Yl3npS&#10;zm/FOr970u82sGnbgRVAM0iXAV3AWgD/McheaXzuuVcamcb+YR05hkzhnKSQR8ZPKcKTNZhX1oQS&#10;VLsGcY4NHrtKh1meY34PsBOw5zVMY+aLOX9YV87TudD1QPqdE4Sd5BPNIx8vS3y6Abr0S9DDvnaS&#10;0LBP9Lz1cMgGgOcwC5EZCHOMX33VoZeK9n95EJjH8EBPdE90//PN9tzmd1S2ASwf9eLW3P71OHM7&#10;nqxA2TgbxJjbZyDS7nTjnS7OHRfzsxO6E7PpDj+8GrYuzPx1ANPRR8l3m52eDgy6T5T2oi1+PFWq&#10;tFOhtFeldLJGxy/U8blaNymdmq/jVyvtLdX2LqWdtUp3JJVO3qf01vuVTj2ktPMjpb3Hle7YovVT&#10;On10NcJJXOq3g/+nEn+jwHLgWNemYYxTkm3E5CVOlbWJ/UthnUwta5G9NsVXB69NvdpOGq4Z+O+Q&#10;2+aXtUl4zLWJx5e1SdKzrU0989XaxHpnW5u4rvjrCSrjIlym6yVr09mGLdva1IY85KFQC2ee5pwc&#10;wCm2MM5unzGT8zPYXNoDOMUWxtnLshCznocRd4HPAdCm12Weu9jCOJexDMTkHEbcBchtc4otjLML&#10;5Sgm58eIu8AhwOYUWxini3IUk/Mg4i7wb8DmFFsYJ+c7xeQcQtwF/gXYnGIL4+xEOYrJ+T7iLvAB&#10;YHOKLYyzC+UoJucBxF0ATt0YTrGFcQbV8y+ac38Ap9jCONegHMWs517EXeCvgH3uYgvjvAPlKCbn&#10;a4i7wB8Am1NsYZxB/f5bzZkK4BRbGGdQe+7QnK8GcIotjJO/T0Mxz/1lxF3gV4B97mIL42RZisn5&#10;AuIu8CJgc4otjLML5Sgm588Rd4HnAZtTbGGcK1GOYnL+FHEXGABsTrGFca5DOYrJuRlxF9gC2Jxi&#10;C+MMqucPNCe5bU6xhXF2oRzFrOcjiLtAP2Bzii2M00U5isn5AOIu8BBgc4otjBO+oC8z8TcGjOfD&#10;z0WeeiAXH972fT2Ua9BlZyEyA+FywPadX7z8j68P3dU6xndOIm8voHzn80N950LkuxZvcl/pNOG9&#10;7lbcF5+f9GDj8SHp+2K22apDvj8cn5XI9ClPkn8Z4b3vtfgmhlXwXrvhoR+P0K+Te1/vqgXpe19y&#10;HkTaw4BtZxtQcvUv960M9i8bbh699xX/knrLlib/3lX4xb8UHjS7Lzv1va34l5Kezb+svz43/xJj&#10;2rkHcAHOF/989b0vfSyxhc0TjBFfTqV58vonb7we3d88Zp5sR00HgFzmSQHyZT4/Oj/ZA9sKAJKe&#10;J5xPq/zRWYfZVIuJgjvI7dXsuhalS7SepnSqXOuZ2m7OptFwJQiiAK/nXH/YN2VGmOsD7ZTTAYZp&#10;uwboQeYI9Kl638Y2o8i4F53tvq2tJ3he7dD20xSd30bkJvhMSHhlXgmPzCsWY7vKvJL0bPPqaO7b&#10;1oLXBTi/eAzzvk1sofOKZSDtGqXQtwEusAawOcUWxtmNchST8xbEXYDcNqfYwji7UI5ici5H3AVu&#10;BmxOsYVx1qEcxeRcgrgLkNvmFFsYp6SZnIs0J7ltTrFJOWTxhc/sKG2IYbb7kuvatwO5twG5+Agz&#10;vdHn5KxbtufxA/GG4pYyYk/xQHyP/x7syXoevxn16tPnE/XqLL/jF+M8s6tLsi/mA5D0esq53OzU&#10;Ac7QQwln68UJJ7VJ6eQjSmc83xpdMR2nEmWjAMdDDGC7lRnhch2Gyrpm/gd9y3SRE/Wsyz3K5/Cy&#10;xkm9RGdbM+NJtWZOtp7D92o7+cQXYZjgmikia6bwmGsm88iaKemyZvbr4w1r3Xbj+M/hO8C3LeI4&#10;P4MehH4Jmn0naybTXkSUdcw2HzmW9LhxihDOByi5zs3ZyOsCQXMz3xu91l6GPOuBHoB5zXkKk/U9&#10;UvUhewDCviet3pOxilN33o6vL26fur64EmF7fH8DNhnrMxAm0Dvf9JUVJtdS4CKAYWqKaKcqz3/m&#10;qKwZ0yDdjiwnbVqAAy1GnMe8HwnPQG+FfgGa+fpqniraV/tUkeSfhPwSRnLSqG8j4lqS6TA5agCe&#10;H8Nyruxf9sOdQBcQ1Gd2v5jxPJSZ4432qZnG4xR5Y787LTL1tuKJ2uv9CA7yDI7zKPQvodGOzpGa&#10;24uO1LxZtKSWYPj242q3KnCy3XitYltVAHGAbWWP562wb9ZpZltwvmV+L9qckPF89Hta2KbVPjYV&#10;R6ZuGvMdDnNw/EogCiwHeD7sOxkHDBtj6JjHPM9TSW5jfhEyzwY2of+ehn4MmutTPsB+Y/+xH9mf&#10;Mt4nTeDYt/v2II57ALDnAc+r2hv1I1DNjDjbz0xHNKfPG3nuLpD+vNHDfVX8neJ5ZcTK2EB8pf++&#10;yhfjh1xwlH7IBaF+SKPyQ7Y3J5xt8EOo2+CHUP/fD8EYEMnmh/R3B/shh7WdYzQXP0R40OwZIn6I&#10;pGfzQ+TejYWzfebWgTT6Grug6fftheYcMf2Q3yPKOrfSbgjXWUo7bPRDMG78vQCytsg6UIJhU4M0&#10;rmWcj1U6zLJcp2Vu2XMZSY69bq+HrQdgXnPdhslat88MWbeD/RBeOUq8My0/5OxY+9SzY5XgP9Fr&#10;cilPApK5Io/6Hmw7adMCtOlixGcA9ENeg6Yf8gY08/XVXBLbV3vJCdtzuJnHAIL6zO4XM86xNcfL&#10;7ofwno9jpQLgWuuPJeSfPrU4Vj21LhYBnLx7753uTcFGLPF5R0ZkfJGfbUKgibJeH7+C1HKA+SnS&#10;5tK+tE8DOGYZFnsUpLwW8nj0aVLQ9Gl+B826zq4tiS2p7YwdqenMaPsgLmRPGnVtRFxLpj9YBSvr&#10;IfOFbRMH2Pb2/OiF/VadZrY765bp14R9n3GwX8MamN/hinl9Un0V6SMc1hfpE453CRcY/UNfZTfS&#10;6Kvwc8Sw/pHyyJZTn7D/2Sc8tvhm9NGrtF366iDiBwB7nrAu1d7J8lPWxS4qIwpLBuKFJRO9Dyps&#10;PG7Gefbp8496+Ufpp+Rn9VMa1fWGz0tSVyacPvgp1C78FOr/+yloc5Gsforen2g/Lzls7FvMyU/R&#10;+dHsGZL2U3R6Nj8ll32LHWCmn/IO9C5ozit/7daf3TDtQ9g4r1oBUzgXKe0w6nHjX8uZlyJz/4vx&#10;U8K+IzCLn5Jy4Kdk/g7A2/FB+CmDJ9VP8S9+qgkz2hFdkW7TAkzFxYjPAOinvAdNP2UImvn6ag6U&#10;7Ks9UCJ9MAn5JYzk41qLLwPB58AhwF5/YRr3vm+OF+6n9INjI0A/hddCX+ofTDhDCxIO9JQNrYkH&#10;Pu5LOA5WpK1K39mm4/E+P92B9vNDD3sLEn566gqVH9ovzzj4mE7t5z9tVO7Lc/Iy/CGMD7k+cY6w&#10;7Qk0Z87+kPSt9AV5pgG85jF8CRAFFgJtgIiaafCjYViCfl1SO1ySqC2cMhuYBhypGS45gj4/UjNY&#10;Mq322ZLZQAJYUjsIHCiZi3LknQeUA/Sx/g5NH+uf0GYdpG4w5zROqpCR9WcdOTYqgDhwfH7UOSH3&#10;GVn8KPSP6UedgzpUAjzv5YC0sfgVbO9c+nAp8l0EoKnSzzcZ96Uqz18b/XBKmeSvtCPLSbgAbboQ&#10;8TaAftS70PSjPoQ+1r4V7omc41Woj9mnhxH/CLDnO9f6am/i/a254K0H0s+FEP58d13LyLl9CV+P&#10;3JH4dPeilhHRsE+0/+XhmA0Az3kWIhwr5YC9l2Ze0Rl7Hns80pKPPGwzCufBHmAnwPJRL2L5aOPt&#10;Q48kN6LsnQAk/ZlWFJEm7EFf6+8z73RWQzupK1qcjgcSjnO90slblPZ6leaOcKYn71OaO8IZ3/qw&#10;0lm8uqC5U4bjyzxiW8j5nq7DtF0D9GByRaBP1X0DbEfKRg5gQ2fz6dpWZdk3oO2axl/DyU0E7hvQ&#10;+dFZaeE6JD6dHEd8OvtdlP4Fue3HWQDODSC+AfpBaB5Dnj1dZ9haaTdErjNtsDVpezs0Qc51mvOe&#10;AE6xhXEuC+Ds1pzkxv+MeootjHNtAOfNmnN1AKfYwjgxq3wxz/0mzUlu/M+op9jCOLsUpd+W0p5L&#10;NefyAE6xhXF2BnAu0pw3BnCKLYxzdQDnlZpzYQCn2MI4pT1ngjsG4FoX+uxyB/JsA+zrDUzj+pfZ&#10;9jfsjvxw0hOFREN0d6QhOtHXiwrULQ6wzva1oAbtxveK1LWgyLoWjPe+YVHyI/C+D0DS1wKuxbwW&#10;rMFOsm5cKbivsdu/IrjYR7YS+zhvxY7HLlwfvtbieA7W/8uV9hYqnbpR21dpvV5p9/s6jjeGWM7p&#10;V7rjx0oPPal06mml3WeVdnbo9Fe0HlS64w2l3TeVPoHXm0NYwPxW0n9O1J4L2f9pvuPIe/r5nvoM&#10;wrSzKuyrIMl2vYl/N/h606vtvN7IMwRyE4F7LnR+dGKGyPVGjpPtepPLnoudYG4F6L8OAecCaIr0&#10;+si0CoB1ZNgUud70wJjLWC5GvslAodZ8Nsg4kW/ZGJ+ibQXQkhfBtD9ur0P021xgOhC09rD+K4BS&#10;gNy7I7jXxslK/CXE70a81nkOqSLmziIzLOmZugrRGMC2YX3YdnGA9Yl4oz4Xj896UuIAw/8FAAD/&#10;/wMAUEsDBBQABgAIAAAAIQAMF4x24QAAAAsBAAAPAAAAZHJzL2Rvd25yZXYueG1sTI/NTsMwEITv&#10;SLyDtUjcWjv9gRLiVFUFnCokWiTEzY23SdR4HcVukr49ywmOO/NpdiZbj64RPXah9qQhmSoQSIW3&#10;NZUaPg+vkxWIEA1Z03hCDVcMsM5vbzKTWj/QB/b7WAoOoZAaDVWMbSplKCp0Jkx9i8TeyXfORD67&#10;UtrODBzuGjlT6kE6UxN/qEyL2wqL8/7iNLwNZtjMk5d+dz5tr9+H5fvXLkGt7+/GzTOIiGP8g+G3&#10;PleHnDsd/YVsEI2GyULNGWUj4U0MrJ6WjyCOLKhFMgOZZ/L/hvwHAAD//wMAUEsDBBQABgAIAAAA&#10;IQB/QjLiwwAAAKUBAAAZAAAAZHJzL19yZWxzL2Uyb0RvYy54bWwucmVsc7yQywrCMBBF94L/EGZv&#10;03YhIqbdiOBW6gcMybQNNg+SKPr3BkSwILhzOTPccw+za+9mYjcKUTsroCpKYGSlU9oOAs7dYbUB&#10;FhNahZOzJOBBEdpmudidaMKUQ3HUPrJMsVHAmJLfch7lSAZj4TzZfOldMJjyGAbuUV5wIF6X5ZqH&#10;TwY0MyY7KgHhqGpg3cPn5t9s1/da0t7JqyGbvlRwbXJ3BmIYKAkwpDS+lnVBpgf+3aH6j0P1duCz&#10;5zZPAAAA//8DAFBLAQItABQABgAIAAAAIQCm5lH7DAEAABUCAAATAAAAAAAAAAAAAAAAAAAAAABb&#10;Q29udGVudF9UeXBlc10ueG1sUEsBAi0AFAAGAAgAAAAhADj9If/WAAAAlAEAAAsAAAAAAAAAAAAA&#10;AAAAPQEAAF9yZWxzLy5yZWxzUEsBAi0AFAAGAAgAAAAhAHjZeBYiAwAAKAoAAA4AAAAAAAAAAAAA&#10;AAAAPAIAAGRycy9lMm9Eb2MueG1sUEsBAi0AFAAGAAgAAAAhAOpRWEj3OQAARK4BABQAAAAAAAAA&#10;AAAAAAAAigUAAGRycy9tZWRpYS9pbWFnZTEuZW1mUEsBAi0AFAAGAAgAAAAhAFMJS8PtQQAAoOAB&#10;ABQAAAAAAAAAAAAAAAAAsz8AAGRycy9tZWRpYS9pbWFnZTIuZW1mUEsBAi0AFAAGAAgAAAAhAAwX&#10;jHbhAAAACwEAAA8AAAAAAAAAAAAAAAAA0oEAAGRycy9kb3ducmV2LnhtbFBLAQItABQABgAIAAAA&#10;IQB/QjLiwwAAAKUBAAAZAAAAAAAAAAAAAAAAAOCCAABkcnMvX3JlbHMvZTJvRG9jLnhtbC5yZWxz&#10;UEsFBgAAAAAHAAcAvgEAANqDAAAAAA==&#10;">
                <v:shape id="Picture 77" o:spid="_x0000_s1037" type="#_x0000_t75" style="position:absolute;left:5335;top:25034;width:42300;height:2390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WfypwgAAANsAAAAPAAAAZHJzL2Rvd25yZXYueG1sRI9Bi8Iw&#10;FITvwv6H8Ba82XQ9WOkaRQsL4kFZFfb6bJ5NsXkpTdT6742w4HGYmW+Y2aK3jbhR52vHCr6SFARx&#10;6XTNlYLj4Wc0BeEDssbGMSl4kIfF/GMww1y7O//SbR8qESHsc1RgQmhzKX1pyKJPXEscvbPrLIYo&#10;u0rqDu8Rbhs5TtOJtFhzXDDYUmGovOyvVoHUu9XmVKwyOo/b5u9kim2xfSg1/OyX3yAC9eEd/m+v&#10;tYIsg9eX+APk/AkAAP//AwBQSwECLQAUAAYACAAAACEA2+H2y+4AAACFAQAAEwAAAAAAAAAAAAAA&#10;AAAAAAAAW0NvbnRlbnRfVHlwZXNdLnhtbFBLAQItABQABgAIAAAAIQBa9CxbvwAAABUBAAALAAAA&#10;AAAAAAAAAAAAAB8BAABfcmVscy8ucmVsc1BLAQItABQABgAIAAAAIQBbWfypwgAAANsAAAAPAAAA&#10;AAAAAAAAAAAAAAcCAABkcnMvZG93bnJldi54bWxQSwUGAAAAAAMAAwC3AAAA9gIAAAAA&#10;">
                  <v:imagedata r:id="rId23" o:title=""/>
                </v:shape>
                <v:shape id="Picture 78" o:spid="_x0000_s1038" type="#_x0000_t75" style="position:absolute;left:5335;top:523;width:42291;height:2395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AiUzvwAAANsAAAAPAAAAZHJzL2Rvd25yZXYueG1sRE/LisIw&#10;FN0P+A/hCrMbUxVUqlFUFGY2gi90eWmubbG5qUlG69+bheDycN6TWWMqcSfnS8sKup0EBHFmdcm5&#10;gsN+/TMC4QOyxsoyKXiSh9m09TXBVNsHb+m+C7mIIexTVFCEUKdS+qwgg75ja+LIXawzGCJ0udQO&#10;HzHcVLKXJANpsOTYUGBNy4Ky6+7fKPBhqV35/FvczpeNWRz9acW9vlLf7WY+BhGoCR/x2/2rFQzj&#10;2Pgl/gA5fQEAAP//AwBQSwECLQAUAAYACAAAACEA2+H2y+4AAACFAQAAEwAAAAAAAAAAAAAAAAAA&#10;AAAAW0NvbnRlbnRfVHlwZXNdLnhtbFBLAQItABQABgAIAAAAIQBa9CxbvwAAABUBAAALAAAAAAAA&#10;AAAAAAAAAB8BAABfcmVscy8ucmVsc1BLAQItABQABgAIAAAAIQAnAiUzvwAAANsAAAAPAAAAAAAA&#10;AAAAAAAAAAcCAABkcnMvZG93bnJldi54bWxQSwUGAAAAAAMAAwC3AAAA8wIAAAAA&#10;">
                  <v:imagedata r:id="rId24" o:title=""/>
                </v:shape>
                <v:shape id="TextBox 4" o:spid="_x0000_s1039" type="#_x0000_t202" style="position:absolute;left:28;width:4312;height:36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ZZnEwwAAANsAAAAPAAAAZHJzL2Rvd25yZXYueG1sRI9bi8Iw&#10;FITfBf9DOIJva6K4XqpRRFnYpxWv4NuhObbF5qQ0Wdv995uFBR+HmfmGWa5bW4on1b5wrGE4UCCI&#10;U2cKzjScTx9vMxA+IBssHZOGH/KwXnU7S0yMa/hAz2PIRISwT1BDHkKVSOnTnCz6gauIo3d3tcUQ&#10;ZZ1JU2MT4baUI6Um0mLBcSHHirY5pY/jt9Vw+brfrmO1z3b2vWpcqyTbudS632s3CxCB2vAK/7c/&#10;jYbpHP6+xB8gV78AAAD//wMAUEsBAi0AFAAGAAgAAAAhANvh9svuAAAAhQEAABMAAAAAAAAAAAAA&#10;AAAAAAAAAFtDb250ZW50X1R5cGVzXS54bWxQSwECLQAUAAYACAAAACEAWvQsW78AAAAVAQAACwAA&#10;AAAAAAAAAAAAAAAfAQAAX3JlbHMvLnJlbHNQSwECLQAUAAYACAAAACEAEGWZxMMAAADbAAAADwAA&#10;AAAAAAAAAAAAAAAHAgAAZHJzL2Rvd25yZXYueG1sUEsFBgAAAAADAAMAtwAAAPcCAAAAAA==&#10;" filled="f" stroked="f">
                  <v:textbox>
                    <w:txbxContent>
                      <w:p w14:paraId="7761C568" w14:textId="77777777" w:rsidR="00CC3483" w:rsidRDefault="00CC3483" w:rsidP="00CC3483">
                        <w:pP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  <w:t>e</w:t>
                        </w:r>
                      </w:p>
                    </w:txbxContent>
                  </v:textbox>
                </v:shape>
                <v:shape id="TextBox 5" o:spid="_x0000_s1040" type="#_x0000_t202" style="position:absolute;top:24493;width:4318;height:36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ikB+vwAAANsAAAAPAAAAZHJzL2Rvd25yZXYueG1sRE/LisIw&#10;FN0L/kO4wuw0cRhFq1HEQXDlYH2Au0tzbYvNTWmirX8/WQzM8nDey3VnK/GixpeONYxHCgRx5kzJ&#10;uYbzaTecgfAB2WDlmDS8ycN61e8tMTGu5SO90pCLGMI+QQ1FCHUipc8KsuhHriaO3N01FkOETS5N&#10;g20Mt5X8VGoqLZYcGwqsaVtQ9kifVsPlcL9dv9RP/m0ndes6JdnOpdYfg26zABGoC//iP/feaJjF&#10;9fFL/AFy9QsAAP//AwBQSwECLQAUAAYACAAAACEA2+H2y+4AAACFAQAAEwAAAAAAAAAAAAAAAAAA&#10;AAAAW0NvbnRlbnRfVHlwZXNdLnhtbFBLAQItABQABgAIAAAAIQBa9CxbvwAAABUBAAALAAAAAAAA&#10;AAAAAAAAAB8BAABfcmVscy8ucmVsc1BLAQItABQABgAIAAAAIQC0ikB+vwAAANsAAAAPAAAAAAAA&#10;AAAAAAAAAAcCAABkcnMvZG93bnJldi54bWxQSwUGAAAAAAMAAwC3AAAA8wIAAAAA&#10;" filled="f" stroked="f">
                  <v:textbox>
                    <w:txbxContent>
                      <w:p w14:paraId="7CDF1659" w14:textId="77777777" w:rsidR="00CC3483" w:rsidRDefault="00CC3483" w:rsidP="00CC3483">
                        <w:pP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  <w:t>f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</w:p>
    <w:p w14:paraId="7263B6C6" w14:textId="7667CD6D" w:rsidR="000A7C3A" w:rsidRDefault="000A7C3A">
      <w:r>
        <w:br w:type="page"/>
      </w:r>
    </w:p>
    <w:p w14:paraId="0740C669" w14:textId="7DB76107" w:rsidR="000A7C3A" w:rsidRDefault="00CC3483" w:rsidP="007C66A0">
      <w:r>
        <w:rPr>
          <w:noProof/>
          <w:lang w:val="en-IN" w:eastAsia="en-IN"/>
        </w:rPr>
        <w:lastRenderedPageBreak/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216072DA" wp14:editId="1F0CF22F">
                <wp:simplePos x="0" y="0"/>
                <wp:positionH relativeFrom="column">
                  <wp:posOffset>-250372</wp:posOffset>
                </wp:positionH>
                <wp:positionV relativeFrom="paragraph">
                  <wp:posOffset>0</wp:posOffset>
                </wp:positionV>
                <wp:extent cx="6014085" cy="6835775"/>
                <wp:effectExtent l="0" t="0" r="0" b="0"/>
                <wp:wrapSquare wrapText="bothSides"/>
                <wp:docPr id="91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14085" cy="6835775"/>
                          <a:chOff x="0" y="0"/>
                          <a:chExt cx="4801450" cy="4905051"/>
                        </a:xfrm>
                      </wpg:grpSpPr>
                      <pic:pic xmlns:pic="http://schemas.openxmlformats.org/drawingml/2006/picture">
                        <pic:nvPicPr>
                          <pic:cNvPr id="92" name="Picture 92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521316" y="49619"/>
                            <a:ext cx="4280134" cy="239908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93" name="Picture 93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521316" y="2505071"/>
                            <a:ext cx="4240389" cy="239998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94" name="TextBox 3"/>
                        <wps:cNvSpPr txBox="1"/>
                        <wps:spPr>
                          <a:xfrm>
                            <a:off x="0" y="0"/>
                            <a:ext cx="431800" cy="36893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CC64419" w14:textId="77777777" w:rsidR="00CC3483" w:rsidRDefault="00CC3483" w:rsidP="00CC3483">
                              <w:pP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>g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95" name="TextBox 4"/>
                        <wps:cNvSpPr txBox="1"/>
                        <wps:spPr>
                          <a:xfrm>
                            <a:off x="0" y="2449794"/>
                            <a:ext cx="431800" cy="36893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49C50FD" w14:textId="77777777" w:rsidR="00CC3483" w:rsidRDefault="00CC3483" w:rsidP="00CC3483">
                              <w:pP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>h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216072DA" id="_x0000_s1041" style="position:absolute;margin-left:-19.7pt;margin-top:0;width:473.55pt;height:538.25pt;z-index:251662336" coordsize="48014,49050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GV8o6obAwAAJQoAAA4AAABkcnMvZTJvRG9jLnhtbNRWa2/TMBT9jsR/&#10;sPx9y7NtEq2dgLEJCY2KjR/gOk5jkcTGdpv033PtpK91CDYYgg9N/Yivzz3n+DoXl11doTVTmotm&#10;ioNzHyPWUJHzZjnFX+6vzxKMtCFNTirRsCneMI0vZ69fXbQyY6EoRZUzhSBIo7NWTnFpjMw8T9OS&#10;1USfC8kamCyEqomBrlp6uSItRK8rL/T9sdcKlUslKNMaRq/6STxz8YuCUfOpKDQzqJpiwGbcU7nn&#10;wj692QXJlorIktMBBnkGiprwBjbdhboihqCV4iehak6V0KIw51TUnigKTpnLAbIJ/AfZ3Cixki6X&#10;ZdYu5Y4moPYBT88OS2/Xc4V4PsVpgFFDatDIbYtGlptWLjN45UbJOzlXw8Cy79l0u0LV9h8SQZ1j&#10;dbNjlXUGURgc+0HsJyOMKMyNk2g0mbjYJKMliHOyjpbvh5VxAktHIJtdGaf+yB8FFpW33diz+HZw&#10;JKcZ/AaaoHVC08/tBKvMSjE8BKl/KUZN1NeVPANFJTF8wStuNs6doJ0F1aznnM5V3zlgPNwyDtN2&#10;V5SGNj27xL5l19hsbf8oxKLi8ppXlWXetgewYOsHtngk395yV4KuataY/gwpVgFu0eiSS42Ryli9&#10;YGAJ9SF3fJNMG8UMLe2GBWz8Gc5Vr8NuwqHcA7OYNVjmEZOMwiAKxhg5TcdBalMm2dYtcQiiR3Gv&#10;eRilqZ9MjjQnmVTa3DBRI9sAlAAGiCYZWX/UA6ztKwN7PRIHEYD1DEPj/3FKdOKU6F9zirPuizkl&#10;hLPvTwY37r0S+1GS7r2SJq6i7+rDn/BKK+Fm0tszBr2TU/ak4ntXEsnArjbsQSkAw/fF9x6Seys6&#10;5PQdXrK1F5kOhuGKtbrb8R+cLqiWpyU4joLEH+poNE7SyBXg59JEskbY8mMrwB6JbZlu0bnLZLxF&#10;uRD5BsC3cMNOsf62Ira2KlO9E+5Ctse2EW9WRhTcHV0bpV8zBAfq+3xfXgO4oo41iLdZgFBP1yCM&#10;43SSuhgH5e1vK+GK557V31XC3bjwLQLqHH3sHPadcvuvu9l3AAAA//8DAFBLAwQUAAYACAAAACEA&#10;jhG0PI4/AAB00gEAFAAAAGRycy9tZWRpYS9pbWFnZTEuZW1m7H0PeBTV3e4km83+mZndQBKBhJA/&#10;hICPVsAKkiK4NAnaRipfKgXRp2BKiz4XP4ilqKA1aj+u99LWVIiPpVKgYnOjtgFNUQqNwVCJ1Vig&#10;oqBEIFhTW75CPhW0Ubnve3Ym2d1kh82yf4YtA29+c+acnTlz3t8758yZOXOSJElaBOjLG8mS9GiS&#10;HpKko1+XpE8ulqS8shnTJSlJWrovSaqTJcnSm0SsZWHDd1IkaR9CF/v8npH24Q6pOs8qYQfSpUAe&#10;gN1dkuRJkoZjPQ1ITmt+hz+br4Fp9TimTfFIkoJtXBj3Y6AaYNwIj7UnLteT0rN+mUeSMpDGDjjf&#10;GjmV+JLPNkm6vUVq/vuuUdiWhjTIvliKPP7hwPjAvBjlsxp7XAown3aPlDoO64UAz1eStn4VxY1S&#10;9S5WmGlShfQ1/L0O6xM9UrUH9goAyxmm0zFeuuf44lKp+Z4ylMPVIl788V3PxxaeeyWgAPztYJ/1&#10;odo6jHSRts5tFcASJGb6rjNnzsD0LDuSvas2lNY06Q7pNukWP//pSTiAlQewzyMluYtew282p373&#10;GMNcaK/1eK3vdsYxb/0tDSPzdyLLZ5YWP/pa932SpIfTvntnB/f3Sqn3OM1vNj3L3y/Vtuv+zP3q&#10;4O/15advNT3LsL6fB/UIWOZ7yatzRb71+HeOHH6d6WeWeY+3RbMbGh5+Tz+/BcsEPdIo/F7n5was&#10;E0uBGcjI3bDfhmWepJrfT3vqqd9PY9xN2rbruN1n4blzmYlt47Xt+v5VuMoYbNOPVaCtMz01dRUw&#10;DqCvFnmipYGkAWogqRpZ6VcDl0tTl/3sggZQOv6L7vN9NFAZRAPa9pA1oKX/lc9hX8N6jwa0+GAa&#10;yNsRmgbWYJ/UwFrYQA0wLhQNXI50XMylgeQBaiA5qAa+LE099dQFDXhJ9vkbTAN7gmjgiu94tRGq&#10;BvT9/MjnmL4a0OODaSDUeuB32D81sB02UAOMC0UDX9byaC4NWAaoAUtQDVyBemDXBQ1oLPeaYBpI&#10;+88g9YC2PVQN6PtZ3XtI/7aQtr9gGjjyu9DqgTexf2rgEGygBhgXigau0PJoLg2kDFADKUE1MAH1&#10;QPsFDWgs95pgGqi5o38NfKRtD1UD+n429B7STwN6fDANbGgNTQOnsH9q4DPYQA0wLhQNTNDyaC4N&#10;WAeoAWtQDUxEPXD6ggY0lntNMA3o96qRuife1ntIPw3oxwmmgeZXQ9PAEPg/NZADBGqAcaFoYKIp&#10;NZA6QA2kBtXAlVLuCnvZhX4hH1cUq8E0MPOW/uuBRm17qPWAvp+f+RzY935Ajw+mAc+LoWngSvg5&#10;NTAFCNQA40LRwJWm1IBtgBqwBdXAJCl3cuYFDfh4onc1mAbS7uxfA0u17aFqQN9P0HpA218wDcx/&#10;KTQNzNE0QP8P1ADjQtHAJFNqwD5ADdiDaqBYyu3Ov6CBkDUwc0n/GmjUtoeqAX0/D/sc2a8e0PYX&#10;TAOh3g/crWngvn40wLhQNFBsEg08hHzcA3ifkTkGqAFH9bX47VXec+l5RpaM8Hg8zZha9CWhgqnf&#10;G2eohnyktwOVgAKgCBPmWRnLor8laH3wv/rXwlJtu68WuG+i32dlWvpgWkjT4s9FC3Nw7FqQxTbR&#10;E0BgfcA4aoF5vA7wXfjci8tMbKSvkH8u8b4/fgh56NWDc4B6cBroYbw09f1irx6KplzQg2C7908w&#10;PewJ0j664i6vTkLVg76fYHrQ44PpIZT2EfWwFf5OPbQAgXpgXGh6GG9SPcgD1INsoAc8Qf71dK8e&#10;3v/aBT30SkGsBdOD3s7v02/Uz/2CYf2gpX/Q57ivYb3nOfJZ7heanz37/QL18Jamh7/2owfGhaaH&#10;y02qB2WAelAM9ICnyd/7plcPv/7WBT34+CVXg+lB7+MP1EN/zxKM9KDvJ5ge9Phg9UMo/ajUw2lN&#10;D1ZkJrB+YFxoeviySfUQyfYSniwXzffq4XvfuaCHEPWQtjzI/YO2PdT2kr6foP1J2v7OVQ9DoQO2&#10;l4r60QPjQtPDFf8GesBT5vcXefVQtOSCHkLUw8y7+9dDo7Y9VD3o+/mZz3F920t6fDA9hPK+BeuH&#10;Yk0P1/SjB8aFpocJJtXDwJ8zXIsyucpb5gH9S3ji/Ou7vXp4H29iG7yNnY/f24FKQAFwufn37V+6&#10;t389LNW2h6qHNC190PpBiw+mh1Dvp2/U9LCwHz0wLjQ9TIypHibBwS4F2KfqO36BfjfCkyx8EKuS&#10;3aMmT4K9FPCOSZCkPVj3Lp5pjb/cejVOUSx6PAJn7B6XZRdWXgC4vYApPJL0k+QSd3FaifughVjo&#10;fjKlBFjorrKWAAvdU1JLgIVuh60EWOjeD7sfdqO9BFjovt1RAix0FzuxH+dCt1UuARa698LuhV2n&#10;lAAL3bepJcBC9wRXCbDQneQuARa622DbYCGws/xLSsr0uHrGfeDdeCkfCNToV7BN12sh1gm8Rj9F&#10;mIB1ltM8gOXJcqblolupIEnK9W7q81fvc+Tv9HUrDjQX4ePA1cA0RC7DQb4BOwhhljmPea64OKU8&#10;4+LR5RkrbERdxkpHOVCXUSOXA3UZa9VyoC5jk7scqMtoGFQO1GVsSy8H6jJaMsuBuoy2IeVAXcaB&#10;YeVAXUZHdjlQl3E8pxyoyziVWw7UZUgF5UBdhlxYDtRlZBaVA3UZ+nnbcN76Ok6v2qfcpyGsLdU9&#10;6zz/MYDOk86ZE9umA48DNUDguAYUo1TkMR7n4K8Vd1haUT1uz1Aci/ljXlVoQ4U29HwyHz7nGDPf&#10;mq0d9wZY+hZ9jb7FPFZZyzOqrNHhpAD7Z1mw7538XAWMAwL5wSbJ99rFcIrH+1uu87fDgTSAvw2M&#10;W4PtD2lxds/A+0lYLtcCWHrqfdZNfFYwTtpX+9eSzV9dVrYv84ywH3xdKWUYDkuxaovvej622YFK&#10;gOdP3gf7rOs+gk3n3Xgsvc5m3n2XYH0met0d2GfSXxuA+yb6fcak1fF1Pgd9Des9fYhnaQOE8h7+&#10;fOyP+rwKhFGzvFckd/p4LMZ9HRuYx+u43Wehj3OhL3n9xusD9AMu+nUuXmOz1iAPDwHUj92TNsC+&#10;xLRqnte1ABY/jVzeq5H/udGrEVihEdgLGvEWmfdvMI3s0Xw3UCNX/LDvcycjjej7+YPPQX01oscH&#10;aycPRCMf4hjUSEo/GkkKQSNevzGzRgYNUCODgmrky70aeWSKVyOwQiOwFzTi467B+95/0P+95Efa&#10;duqCC6/XRhqp0dLXi9TeP74a0eMjoZGnsXtqZAfAfPnWI7yXZT6N6hGv35hZIwPvgw9Wj1zRq5Gv&#10;5mttrXyvRhC+oBG6j74Eq0cG8rzWSCP6fp7QDwjrqxE9PqhGQhjrMh/7LATYRqZGvg8EamQJtp1N&#10;I16/+ffQyIRejXSkeDUCK+oR2Asagbv0LME0sufW/uuRK24bYFtL208wjejHCaaRUPro5+NsqJEs&#10;gBq5BAjUyBhsO5tGvH4TmkZ4r/034BAQyn2673078+bfjzI4rH4U9jnq9QT7HBXsV/JI0urkr7lX&#10;J4+2r0bf42JgdfIP1cXA6uQX5MXA6uQPHYuB1clfsi8GUFg9/3z7AHkvzvLkfplnljEBBcWsT2Yu&#10;jnYrMBkYAVwDfA2ZSYVlvpKDoDhlbkZxytDkYvTltVvKsd7ibre0uItTiuV2S7FcnLIltd2yJbU4&#10;ZXRyu2V08ihtfzacnL6OTdU+5zwNYW0Jra+tAKmZR97v0l/+H/L9OBDoL9gkFXmM+93snvQU+vBw&#10;wKffOU1qLiyV9iTjqjYXz1s6Sq/wpItjIlkI+8wIcZ8ZA9hnZoj7zIzqPgP1drmnt29MlNkRlNl8&#10;lNn8Y6WB/WSfoexOAuTJdz/0tREeR0++7Z6LDHTb7On3WUGzdEb1XOR5DPv6MUAfUS1LVB0HLfer&#10;xJMpawSqrF9ViSmpXxFw2BaoxH7bJQIb7RkqcbvjFYUodg5WCat8TCH2yr8VWKccU4jb1CaBCa5X&#10;FCLJ/UeBNvedSj7yYgcqAfot/TLS+ndjn2Jp1qxmdM3xmPq6FfqbjfAmYBawB1gAEpKRiOVWZV2P&#10;ZyherLC96iZWOroFauSL3cRaNVNgk7vaTTQMOuEitqU3CrRkfqQSbUMaXMSBYRMFOrIbVOJ4zkQX&#10;cSr3gEpIBR8JyIUfqERmUYGq5zeS1w5eL1qBHUDg9QJF4KdtUWae3usHw5cjPBw2DRD+rljKpDnw&#10;95qOUmOfHhKmTw8J6NO/XKFPm8F/eA2n//wRYH3yGcAyrLJWKfSfaPH3Ao7xDBAOf+M9Xg3i5359&#10;/sx3pK5BQ7EvBeA+u5MvV3Itlytm4asCeSJfNwN/ApjHEvC1HogWX/HR29Aw9TbUT28HLVcrrDfM&#10;wt8PwNduYDlwBiB/K2yPKLxGR4u/2OgtMtfH3eDrH4BZ+LoD/JCve4HXAPI1A3zVA9Hi63zWG9pn&#10;CttoZuHvUfD1BvALcocGAPlb6Viksj0ULf5io7dhYV4fh/ldH1eDr+cBs/C1WuPrl7AHyRkwB3w1&#10;AtHiKz56Sw+Tv3Q//qqsw9BW+6pp9LYVfO0EdgAfA+SvRh6v8J4jWvzFRm9ZYfKV5cfXPPD1IGAW&#10;vTWCH/LVBLwMkK9K8NUERIuv+OgtMu2TKamjFfY5mIW/t8BXC3AI+Aggf2vVWQrv76PFX2z0Fpn6&#10;7RLwdT1gFr7YFiFfhwHqgHwtAl+tQLT4io/eIlO/OWyTFfbrmYW/T8AXr5OfA90A+dvkfkhhH1q0&#10;+IuN3iJTv51OnaxkgzOz8PUx+CFf7LR9FYZ8LQNf+4Bo8RUfvWWH2T7J9muf7Le9I7MP3Sz8DQVv&#10;z4OzHNgujb+GQY/I7KuOFn+x0Vtk2iMt4KsTMAtfmRpfebC8B6DeqsFXOxAtvuKjt8j0T260n5D5&#10;nMos/BWDt9+Ds6mw/9T425b+ssznQtHi73zS28Pg6znALHxN1PjiuIwXNb5Wga9OIFp8xUdvkWlP&#10;3u6olfk82Cz8zQVvT4O3ebAdGn8tmYedfPYaLf5io7fItEduAl/3AWbha7bGVyXsZo2vWvDVBUSL&#10;r/jobXiY7cnhfu3JYue/ZL53YRb+loM3tkvug/1vjb+2IR0y33GIFn+x0ZvR+Fyjd25UP75Gg69y&#10;wCx83anx9QDsTo2v9eCrG4gWX/HRW06Yesvx488qL5P5fpNZ+PsFePs1eNsA+77G34FhNU6+TxQt&#10;/mKjt8j0l3zoXCYPAWdm4esxjS9+I/MZja968JWaVZNg9duIMPU2wk9ve+WjTr5LaBb+doC3h8Hb&#10;Tth2jb+O7MEOvrN3fustMs8DXgRfxwCz8LVN42sX7BqNr0bwlTZ8sCNafMWnfssNU2+5fnpbp8yU&#10;+b6uWfg7BN42gLejsHr9djxnrJPvxkaLv9jUb5G5f1sFvhoAs/B1UOPrPdgnNb01ga+sEWMTrH6L&#10;TH/JbeolMt+NNwt/n4O3teQNHctHNP5O5e5x8B30C3qTpNngawVgFr7+pfHFb4hu0PhqBV+FeXsS&#10;rH6LzPOcCS6XzPEnZuEvB7w9Ct5GwnZo/EkFKx0c73FBbygX8HUNYBa+sjW+RsGKd17B2b78lY6x&#10;4CxafMWnPRmZ+7ck90SZY73Mwt9U8PY4OCuBParpTS487uCYqmjxF5v2ZF6Y7f88v/b/CddEOR2c&#10;mYWvyRpf02E3any1jzzuKAZn0eIrPnrLCJO/DD/+2ty3Ozmm0iz8zQNv94A3jp/cr/GXWfSBLZrj&#10;F2Ojt8j0l2wHX4cBs/B1s8YXv7F6v8ZX56gPbCXgLFp6+wzHOQlEerwiv1NQg/3+CODYdRVWLM3X&#10;lKIlj3Hr15S61s8um7yjrFTKm1MmeUqE3dXi8Yabp4p4Cdabfmpp1/xvlYn4I7O86WHF7xnG/hhP&#10;K9JbepcH8aWDDI+rOg0ZSGEmMB67EIbAGzxThAlYBwXSaGAogGa+d2n2Gp0Lbk8HFIDrkwE7MAuY&#10;CegLvwXAhWWwHmNP11u3uVdZ2zCOuc09ByhBuATbS6wrEa7C9irEVyHdSmC9+yr8jvudCjA/NwCn&#10;gbnA54BvHvS8YXO1zzlOQ1hbqnvWeY4FAPPP/E2HHQ6kAfSHFE/veFTGLQVu1eJGIS4N6ymABfAf&#10;n2r0jdDqq4ONkff9DoUb+8wHeN6VgF7G4WqV5zoJ4KJbfouWeRdLs2Y1o5cjf6evW1GmsxCeCVQA&#10;HwM3A2eAcLnV923DvvV17C4k7sYgIcuFedTLxYl1cqXQIYFAXfN8izy93PG3vmH+zJdbhscjPY/D&#10;xTeOvw2u8+WlUhp03by81NUwBzq9q1Qah68eepYJu6vl+95wc5WIl2C96atKu5bMhs4RfxJ6ZnpY&#10;8XuGsT/G04r0vTK3hKtzvdx5rumA7muh6LkeY1vrbe+5a22f4lsEn7orgRkIz8D2GbYtCK/D9nWI&#10;X4d0W4BX++iZuvoUWAGQM9886HlDTHUh/hBYnSZMwDr5GJhOjdo9oek0A8fUfY/l55PHoNfVeUhH&#10;DTK/uhZ1ey6a/D729wlwL/eNzFCT4fCjl3nCafLIo6WSBxqEdR2+sSzn3dpS8T2UDWuE7bhltTc8&#10;/xERL8GK9LBdG+aUiXjW1UwPK37PMPbHeFqRPs6abMT410ZHZtp6x8VpK4FFwByE52D7HEeHe5Gj&#10;Dd8LaXOvBxoRZvqr4Ct2QK9ja7H+GfA4YImpJo3u/UPT5Ajk2SyaXIO8dAPrAKumyXD4SVhNzt8M&#10;Ld2AbxJtLnW9eENZzrcboCG0Z/N+K2zH0We84SNPi3gJVqSH7ar+ZpmIl77pTQ8rfs8w9sd4WpE+&#10;zppswhjZJsxfUC/PwTd65riXAZUIV2J7pZyGcLerBqgHmhBm+kBNboUPnQB2AKeA2NWTRu/DhKbJ&#10;LOTXLJpsRF74/nsTcBpgPRkOPwmrySOvlEoboB1Y19XQ5LutpVIzNLpht7Adt7zsDc//o4iXYEV6&#10;2C5oT8RXV3jTw4rfM4z9MZ5WpI+zJlsxjrZVvczdiHlE1gL3A4sQXoTti9Ru1/1qp2st0Ai0Isz0&#10;gZp8E75DX2oHPgZip8l8gz670DSZj/yaRZP7kZfjwLsAr23UZDj8JKwm8c0+yYP7P1jX4W+hnutA&#10;WxX3gXlHhe04etgbPvKuiJdgRXrYrg2zUE8iPo/1KtLDit8zjP0xnlakj7Mm92Gs7T73WneTuwHf&#10;rmtwrwKWIbwM25dhTp9V7gpsr0B8BdItBKr7aJLXdGrxC4Btr9hp0mjcWGiaHIr8mkWTLMMPAfbv&#10;fA5Qk+Hwk7CaPPJZqbSZ9dpnpa7r0fZ8txvfJUX9tuFfwnbc8qk3PP8TES/BivSwXWkVqCcRX/Mf&#10;3vSw4vcMY3+MpxXp46zJdozHbR9kd7cOysG3JHPctUA1wtXYXj1ov6t2UDO+L9nsagXaEWb6wHqS&#10;Y315fR8B+z+wsdNkYt1PXoTy+zvKLw/2I1hqMhx+ElaT42T0mUJDsK7D/1HmanCiboOW0ry2a4nD&#10;Gz5pF/ESrEgP27VhZpmIz5vpTQ8rfs8w9sd4WpE+zprsxJjdzvQ21770DnzTtcO1HliF8CpsX5W+&#10;FuGV2L4S8SuRbi3Q2EeTk+BDf4P/XA3L+8rYadLofYHQ6sk85Ncs9eSVKL/3kR8P7ElYajIcfhJW&#10;kyeH4Bu815VJsK6xM8pcixHePKNM2nORsF3jvFbanCniaUV62K6T5WUifkm5Nz2s+D3D2B/jaUX6&#10;OGuyC+N6uzJV16HMAlcL8BRQi3Atttdmvq0+lfkyvrv8snoI6EKY6QPryRvhQ4fgP/Nhj8HGTpOJ&#10;9SyEY3nfRvndAvseLDUZDj8Jq8nNhbgXRD0J63oR9eRYhD2oJ2tGCtt1ssAbXlIg4iVYkR62qxr1&#10;JOMl1IdMDyt+zzD2x3hakT7OmuzG2N/uIa2uziHt+NZ5u6sRWI/wemxfP6QW4Wpsr0Z8NdLVAg19&#10;6sm74UOsJ6th2dcTO00mVj15F8qP9eQDsCdhqclw+ElYTS4Zj/blN8okWNefv1HmOjGuTJp5PeC1&#10;XZvHesPjxop4CVakh+2qmVEm4tNQrzI9rPg9w9gf42lF+jhrMjVrois1a6ara9gCzDuwwNUE1A+b&#10;CUwEchC2Y7sd8XakywEm9tHkWvjQEfjPRthO2Nhp0mgsfmhtV/q9WdquP0f5HUZ+fgXLaxzzFg4/&#10;CavJcVPRD/N16GZqmes+tD0bpqC+Q1s2zWu7llzlDZ+cLOIlWJEetsvzddxPIr75a970sOL3DGN/&#10;jKcV6eOsybThDWracDzlyG7HHCDtaivQmN0KNAC1CFdjezXiq5GuFmjo03bdDh86AP/ZCct+/Nhp&#10;0mh8TmiaHIL8mkWT21B+fK7UAnsElpoMh5+E1eRJ6gb1JKyoJxcjzHpyD3QF2zXOa6XN13rrSViR&#10;HlbUk4xnvcj0rCf5e4axP1FP6vuPsyazRkx0ZY2Y6bKOWID5eBa4/gI05cwEJgI5CNux3Y54O9Ll&#10;AH3ryXc0H+qAjW09mVjPQt5G+bGefA9WryfD4SdhNbl5Nuox9MXAuu67DveDCEvQVA2eWcJ2ncQz&#10;RoaXzBLxtCI9bJcHfTyMb4YOmR5W/J5h7I/xtCJ9nDVZmHdALczrUtPyUjE/VqqrHWjN7VJbMUa5&#10;NbdJbc+tx5xZ9YivR7om4ECfevIz+BD7Jix4AfQobOzqSaNx/6HVk9nIr1nqyW6UI+eRSEE5dsCy&#10;ngyHn4TV5JIF0BPaqrCi3/XEd6AjaHCm13ZtrvSGx1WKeAlWpIcV/a6MXwLtMT2si79nGPsT/a76&#10;/uOsybEYrzy2QHVlFRS4JKAzv8C1L18FPlL35b+tdua/jPnrXlazgLEFbwN9+105Fpr9rhwLfQw2&#10;dpo0+pZDaJpkXs2iSY5R5rVtFKze7xoOPwmryXFV0BM0Ces6gXqyYQn0BE2meW3XksXe8Mn/FPES&#10;rEgP27UZ9STjx0GDTA8rfs8w9sd4WpE+zposxpjm4kKLq7BwqEsGukYOdbWPtAAfqO0j96hdI7dj&#10;LsntaiFQXLgH+KBPPTkFPvQOfKkUtiOmmkys+8mrUH7UJMcx89rGejIcfhJWkyfvheauwf3fvWUu&#10;N+4ZFyNcg3vGPfcI2zXOa6XNK0Q8rUgP27VnOu43ET9zujc9rPg9w9gf42lF+jhrsgTztpYUTVYv&#10;K5qJOVxnqt2jZqqdoyYDBYAd4Y+UzKKPlMuAkiI70hb00eS34UN/hv98F3Y/bOzqyYJzft+1APk1&#10;Sz3Jsc5tyM/3YN+CpSbD4ScammQ5KYA+JvY1rDcD4YylLPL0jrXELvzGTzJs9wwOce7swf2OwcQt&#10;QN95fyMyz7XRvVKQb+6ixFRPdsA8152YE9iLg5admK90J+ZQ/ItAlfVpzO/2NOacWirgsFVgPpwK&#10;Zb9tpsBG+xiFuN3xBb5r/gW+tezCXNcuzHG9A9+B3SHvld8UWKdsxHfzNuJbXu8KTHCdxneGTuPb&#10;Jx8JtLk3yvksa6ASILcst0hrwY19cjnjNT1/dR+Fq0v6uhWPU2cjvAmYBfwGWIAE7KOi/1VZPS4d&#10;K2yHVWKlQ3URNXKdSqxVswQ2uVswR0+L0jCoSWBb+hyFaMk8LhNtQzIV4sCwEpnoyF4pcDznC3zL&#10;7wvnqdy1MiEVvC0gF+6TicyiL5x6fm3Ir76O7FUX4g+B1WnCBKzzXMcALGuu62XtxPp0oBXYAQRq&#10;iml9NUOeRnl6NcTw5QgPh00DBjbPtdE4HiOf9p/nTrU0y/Rp/ZyYJ5/ymMJseZfebwvwvOYBkwCu&#10;03LRLce9huM/PC7951lgLkD/4f6rrDNk+o/OWaT5ewHHeAYIh7/xHq9f4Od+3DLf/t8RMLo3NOLL&#10;fx7J7uRmORecmYWvCpwn+boZeB7geZeAr/VAtPhqxTFir7eRBm0WI/5G+n1X56Dlbpn1hln4+wHK&#10;sg5YDhwByN8K22NOXqOjxV9s9GY0psqIr3w/vnaDr38AZuHrDvBDvu4FeM0iXzPAVz0QLb7io7fw&#10;22xDUSaKVjZPphyQ2UYzC3+PIl9bgV8AvH8nfysdq2S2haLFX2z0Fsa8CKKN7T8vwmrw9TxgFr5W&#10;gx/y9UtgO0C+5oCvRiBafMVHb4Vh1m+FftfLKutP0VZ72jR6I3dPAWwvtAPkr0Zuc/KeI1r8xUZv&#10;kWn/zwNfDwJm0Vsj+CFfTUADQL4qwVcTEC2+4qO3UWHqbZSf3jDPtcw+B7Pw9xb4WgscAt4AyN9a&#10;9WUH7++jxV9s9BbGvAiifvOfFwHzXMuY59o0eiNH5OswsB4gX4vAVysQLb7io7fI1G8O2xkn+/XM&#10;ordPwBfbKJ8DfwbI3yb3PAf70KLFX2z0ZjSGyej+zf87tqdTzzizwZlZ+PoY/JAvdto+BkO+loGv&#10;fUC0+IqP3iJzP7DfdsTJPnSz8Mex7z8FZ5zn+nWNv4ZBaQ72V0eLv9jo7aIw2yMX+bVHWsBXJ2AW&#10;vjI1vvJg12h8VYOvdiBafMVHb0bv6BpdL4f68bfR/hsnn1OZhb9i8LYSvHGea5Yrr5fb0n9i5zOh&#10;aPEXG70ZvZdixNcQP74eBl/PAWbhi/Nck69psKs0vlaBr04gWnzFR2+Rqd9ud9zg5PNgs/A3F7zd&#10;Bd44z/VOjb+WzHobn71Gi7/zSW83ga/7ALPwxbHx5KsSls8EeH2sBV9dQLT4io/eisJsnxT5XS+L&#10;naudfO/CLPwtB28PgDPOc71L469tSLmd7zhEi7/Y6C0y99ujwVc5YBa+7tT4egD2f2t8rQdf3UC0&#10;+IqP3iJzP2CVX3fw/Saz8Md5rr8D3jbAPq/xd2BYRSrfJYoWf7HRW2Takx86X3cMAWdm4esxja8n&#10;YG/V+KoHX6lZFanR4is+eotMe3KvXIJ5rt80jd44z/UPwBvHkevPTzuyf2jje3vR4u980tuL4OsY&#10;YBa9cbw6+doFu1zTWyP4Shv+wwRrT2aG2Z7M9GtPrlNed/B9XbPwx3muWb8dhX1W4+94TkUq3429&#10;oDf0SYCvBsAsfB3U+OJYdL1+awJfWSMSrX6LzPt4t6lTnXw33iz8cZ5rXi85zzXfMeH996ncKhvf&#10;QT+/9RaZ9v9s8LUCMAtf/9L4soKo5RpfreCrMK8qweo3Ncz6TfWr3ya47nBy/IlZ+OPYbvZzcWx3&#10;s8afVHDKxvEe57feItP+Hwm+rgHMwhfHkJMvjiF/QONrX/4p21hwFi2+4nP/Fpn2ZJL7fifHepmF&#10;P85zfR94K4Ft1viTC3PsHFMVLf7Op/u3E677nengzCx8cZ5r8sXx4T/S+GofmWMvBmfR4is+eovM&#10;eJw297WYOc8892+c53oGeOP4yWc1/jKLulOiOX4xNnqLTHtyO/g6DJhFbxz7Tb44z3WFxlfnqO6U&#10;EnAWLb3xPZaHgEiPV+T8t2Ow3+E8D8xzbYGVPBjPbtmv5Fo+VbqTP1WkpPstfvNP4x1X/kYB0LQO&#10;aezoaKQbqqWH6RljrJcX95MO6PvUt9sxQPdb2M7j3QAcBeYCnQDzWmUd7FpvXewqAfTf2PCb/vaF&#10;5NWF+EMYjfstQCzzoY+fZ9mkASz7FI83DsEBzlVr9O53kO8EIQeZHlfPPNU8v3wAZRLVceDCB3CM&#10;M4Dvopcv3N5vHLjOD7VwGLgZ+AAw4kffF5KFxAn5Jyc8tn4dcGJ9OrAJeAwI1AaPX+TpHXvN3/qG&#10;6XOjfOIZHo8wj8PFN46/DaaVg5YG5R+Wvyi7gf60Qn8jcKpThAlY57718mAe0gHmQeRPWwfnPTpY&#10;im3vACuAowDPc4Vti1pvU10zAH1f56oDli2PdSvAsvUtDx7Tf6yz0btoofn3UOxT55bnHkq5zUO6&#10;SQDLkJaLbn3nYh6oL38f++G36XgfcwwwKmO9vJGs2ifP0xDWlt5vDDCfYwCz+vKTKTuV51P+qqwG&#10;YuHLtSiLduBx4D2A5bzScVhtdEx2zQH0so2tL7sN+lFC82U3zsMsvrwGeTkErAPeB4zKWC9vJDvv&#10;fbnK+nPlQesflHlALHx5KwrtLWAH8C7Acq6R71ab5P1qJaCXbWx92WhMRWi+nIHzMIsvNyIvbwIc&#10;K8i2hlEZ6+WNZOe9L09JrVSuT12pXALEwpdZxhzrwGvzfoDlvFY9rrSq16qLAL1sY+vLw8/5ujwc&#10;52EWX2a5tgG8VrC8jcpYL28kO+992WHzKNm2Bcrp1AUx8eXTKLRXgC+APQDLeZO7Vtnn7lKWAXrZ&#10;xtaXjb51Edp1ORvnYRZf/hh52Q2wnb0XMCpjvbyR7Lz35f22qUqnrVJpAWJxXeZYNPoy52H9s1bO&#10;DYNqlPZBx5VqQC/b2Pqy0XuIofnyEJyLWXyZc7TSl/Ng956ljPXyRrLz3pc32i9SnrN/RXkYiIUv&#10;T0L5voSC4/yl9GleM7alX6x0pq9UVgF62cbWlxOrH+NKlO1OlKsH9k9nKWO9vJHsvPfl2x3H5fsc&#10;acpNQCx8+UaUL991nQ9Ln6Yvt2Q2yV2ZWUotoJdtbH3Z6Pl0aNflTJyHWa7Ls1G2v0d+boHddZYy&#10;1ssbyc57Xy52fiaXO/OU0UAsfPlulC/vr6th/6iVc9uQTrl7SImyHtDLNra+bPQtzdB8OR3nYhZf&#10;vgtly34ijil6+SxlrJc3kp33vmyVn5Ix1kTGmBM5Fr68FuW7BQW3EfYFrZwPDMuUU7Oq5PphVX7v&#10;s9A/FABJe57HYDWkMp+OhEuBW4GzPysZfc79GKNxHLP48s9RYA3Iz69gt8Gy7gtWxonky3vlXfIx&#10;+W/yi0AsfJnzM/4OZbsTltcOlnNH9hw5bXij3JjdGCdfDmOO44Dn2nk4D7P48jaULfuYOXfjH2CN&#10;yjiRfHmd8rDcoDwnrwJi4cuc1/A3KN8O2Oe0cj6es8eZNeJSuSnn0jj5stH7ZaG1MUbiXMziy2+j&#10;bJ9GfjjOhNcN+nKwMk4kX75NfU1eoZ6UZwOx8GXOB7iV5YuH+/o141TuIrkwr1VuzW2Nky8bfSs0&#10;NF/OwjmZxZc5VyB9OAVlzHsT+nKwMk4kX57g+qt8jcuhjARi4csca/F7lC3HWuzUylkqeEYeW2BX&#10;9uXb43Tvl1j9yxwfwXYyx0e8dJYyTiRfTnJ3yOnuVOWEKzUmvsz55+jLpbDNWjnLhZvk4kJJaR8p&#10;xcmXE+u5H+em4301xx68dJYyTiRfbnM/LB92PydvB2JxXea8bWwvc942vb2cWbTHWVJ0qdw5Kl7t&#10;5cTqk+N7/Wwvfw+WbQ22MYKVcaR8uQDHYJ+T/q75a1hvBsJ5l7nI0/uuM3bh9/4yw3bPmBDnahsj&#10;8hS4DzTB+s5dFZG52ozeUev/u4h4zwBztWUEzNXmUVWLFwctZSrxZEq6QJX1E8zV9gnmaXtJwGHb&#10;irnatmKett0CG+2bMFfbJszVNk+g2HkT5mq7CXO1jRTYK09SiHWKTeA2NU0hJrgyBZLcJzFX20m5&#10;zf2WnM+yBioBvT8x0u1oN/btXVASPovul3Dhnj5MK/owZyO8CZgF8F6FY41OwdL/qqyFbh0rbOPd&#10;xErHFszVtgVztS0SWKt2YK62DhXfmBZoGHRCJbal1wq0ZL6H+drewzxtbwscGFaO+drKlY7saoHj&#10;ORaFOJWbJSAVjFYIubAVc7W1Yq62h/zuk/TzQPZC6n8dg4Qsa563XtZOrE8HWoEdQKCmmNZXM/Tv&#10;UZ5eDfXr74qlTJozF/OKdpT6puW+/N+HN6rnjXw6228stmopx/yDHlU/J+apUAOKZgpWtaV3nXmZ&#10;B0wCuE7LRbe+c7UFjvLQy52/09etmv/wuLMAPqufC3wMMF2VdQu0VejW09uQXl9H9Dnz9wJ28gwQ&#10;Dn/jPV6/wM/9uGW+/fkaZtAnb8TXMD++upPLMW6qPGrfGhwoXxU4T/J1M/A6wPMuAV/rAZ2jSPPV&#10;imPEXm+Dw+RvsB9/By2zMMdnmWn09gOU5Z+A5QCv1+Rvhe1VhdfoaPEXG70Z3dMb6c3/W8i7wdc/&#10;ALNcH+8AP+TrXuDPAPmaAb7qgWjxFR+9DfzbFWipoM3mP/fXkykWzKWbbhq9PQq+2If7C+CfAPlb&#10;6fgUc7Vt8RuLpHOJ6HOu31i3bQDCqd9i0QZZDY6eB8yisdUoK3L0S+AlgBzNAUeNgM5LYtRpkblG&#10;VlnbMT/bJ6bhbyv4eh5gG+EDgPzVyI/JvNeIFn+xqdOMnh8a1Wn+88XOA18PAmbRWyP4IV987kLO&#10;yFcl+GoCosVXfOo0o/cljfjz/z4k5mbD/GwvmUZvb4GvXwOHgKMA+VurrnLyfj5a/MVGbwP/3ri3&#10;DeI/f+Ul4Ot6wCx6ewP8kK/DAPsjydci8NUKRIuv+OgtMn0kDttPZPblmYW/T8DXU8DnADkkf5vc&#10;rzrZdxYt/mKjN6N3Coyuj1l+99inU38iZ4Mzs/D1MfghX3zxswGGfC0DX/uAaPEVH72F388+FGWi&#10;aGWz3/Ynmf3mZuGPY+LYRuH8bHr91jBoocz+6WjxFxu9RaY90gK+OgGz8MX52chXHizfg6DeqsFX&#10;OxAtvuKjt8jcv220PyTz2ZRZ+CsGb/XgjPOzsU1J/ralNzn5LCha/MVGb0Zj/4zqN//59B4GX88B&#10;ZuFrosbXNNjfanytAl+dQLT4io/eItMnebsjTeZzYLPwNxe8sV+S87Pt1fhryVzl4PPWaPEXG71F&#10;5pkNxnhyrKdp9MZxiuSrEpb9yLw+1oKvLiBafMVHb5Hp7yp2Dpb5roVZ9LZc44/zs+3R+GsbUuPg&#10;uw3R4i82ers4zGekF/vdv40GX+WAWfi6U+OLYykf1/haD766gWjxFR+9RaY9aZW3O/lek1n44/xs&#10;/we8bYDdrfF3YNgWO98fihZ/sdFbZNqTHzq3O4eAM7Pw9ZjGF+dn+6nGVz34Ss3akmDfG4/M/fde&#10;OVvmu4Nm4Y/zsz0G3jiO9FWNv47sOgff1Tu/9RaZ/uQXwdcxwCx8cUwq+eL8bOs0vhrBV9rwugSr&#10;30aH2T4Z7dc+Waf8xcn3dM3CH+dn+zF4OwrbovF3POeEne/Dnt96i8z1cRX4agDMwtdBjS+Om/2Z&#10;xlcT+MoacSLB6rfIvPN6m/oG5mdLM43eOD/bT8gbbrx3afydyu2y893z81tvRt9aMOqfzPO7Ps4G&#10;XysAs+jtXxpfnJ/tEY2vVvBVmNeVYHqLzP33BNcrmJ8t0zR645jhVeCNY4b/qPEnFey3c3zH+a03&#10;o+8NG+ltuJ/eRoKvawCz6I3jj8kXxx/XaHzty99vHwvOosVXfPpLInP/neR+AvOznTTN/QDnZ/sv&#10;8FYC+6LGn1y4FPOz+X9rQucSSc75HeXY9Jfkhtn+z/XT2wnXE5if7QnT6I3zs5EvjpH+vxpf7SOX&#10;Yn62pQmmt8jcf7e5b3ByHKVZrpecn+0u8MYxk9s1/jKL6m3RHLMYG71F5v5tO/g6DJiFL47jJl+c&#10;n+1eja/OUfW2EnCmXxNtuCbq60hyztdHHm8REM4YDqMxik6P1Dwc+00DzuA/mspSd/JlaqFU2DOP&#10;ELcVasCpTMGqtvSuoyik0cBQgOm9C/aIRS8HbtfX7djRtxAeB9wAnADmAqcAK1BiPYU51yrc6wW4&#10;fuqc3t0vwD4VQB8Hr58zyzPF0zuGczrSbADWAIwb5ekdr2vBNv8xnUbvA/T/DSSWMef5uhT7ygM4&#10;J14KrOTxlnuu5TI111KhdidXqFJS0v2+87PlIFk+gLKL6thvnqd38fKnh3TuyLW+Dq4EjzyfCuC/&#10;gZuB0wDPi7ytF6hwk0/9d5HWx0M41j1AoD54LkWeXg6Zd9+w8EmfeIYHqpfdli8LvRTit4SRRvTz&#10;F8dFSgXw1cJShE8CKwBdCzNsFvcM2zx3vQDXLedUjgPz8REGbaaB+zjL6h8Cs9Xdltl9fHwEzjvS&#10;1/lw/fn7yMs/AV7jPwFSAJZ9vcA8wYnOZyL58+qUpIj5cy3K7G/A4wDL0grMcTyIudcOuxoFuP7g&#10;OV3bB+bPRn0kA/dnltXzAqPU1Smj+vjzxThfs/jzGuTlfWAdcBKgP7PsGwUOC04S0Z/nWd9X2J4p&#10;xPkS53J93opfHwN2AH8H6M+V8lRXpbzW1STA9akx9GejdzYG7s8sqwcFnOo8q7OPPw/B+ZrFnxuR&#10;lw6gCTgO0J9Z9k0CawUniejPl6Rujpg/v4kyewdoB44C9OdFaiPmYEtztQpwvfGc3rse2PXZqE9t&#10;4P7Msrpe4A3MbfcGvgvo36YeivM1iz/vR14OAu8CvMbQn1n2rQJpLnKSiP58OnVTxPyZ9x0swy+A&#10;IwD9eZm7VsU8bCrmYwO4fm7jCAbmz5G9PrOssm1EK+a3a+3jz2a6Pn+Msn8L4F0kry30Z5Y9OSAX&#10;5CQR/bnF9ruI+TPHnh1CuXE+NtZ19OfqQc1q9aAcV7sA15vPqRwH5s+R7fNgWXUKHMQcdwf7+HMO&#10;ztcs12fO2/Y28pMH+x4s/Zll3y6Q4yIniejPD9sfiZg/T0LZsc3BOdnY5qA/r0pfqK5Kb1E7Bbi+&#10;MIb+PPBvjBr14bGsnhPYinnutvbx53Scr1n8+Upw8Aby44Flm4P+zLLvFGgRnCSiP9/kmBExf74R&#10;Zfcqym0+7D5Y+nNt5lbMyTZY7RLg+tb/z97VAEdVXeFHSGTJvoRNcJSfaDY/hGzEAabYarG6ISwi&#10;DRAZYmbQUaBqtQUBwRRHW1agGmutaaW1Mi1Sxz8sM6gTGdE22ShQitifWKtjURm0/kyZKQzWsYPT&#10;9PvuvWfz9uXtIyGbEDNe+HLuPfe98+4759zzzr53d1+f1in0Lj5nNt+grtYprMK77lZ18+fBlG80&#10;wAZ/hP6XgL4GSn+m7o8pFObRJkPRnyfmXp4xf74NutsPvcVB/wpKf3747O14L1sg74QC69sH0J8z&#10;e/+ZuvqmwnK87255N38+F+c7WOLzWtiA/szvHTG20J+p+xMKgTzaZCj68/Hcgoz582borh16+w3o&#10;PlD687ax59jbxt5mnzGOYP2cAfRnvzWWvb+/QV2dHSQusI/nXtDNn8M438Hizw/BBgmM5xFQxhj6&#10;M3VPG9AWtMlQ9Oe2YEXG/JnvaNsDvbWDMu+gP7eMX2C3jN9hh4oI1hf0SY+9yzf8frOn9/5MXb2n&#10;MMduC87p5s/jcL6DxZ93wQYvYzx8l9uroPRn6p42oC1ok6Hoz/fa/wlm6nkK39P2e+jtMOhuUPpz&#10;6zmv4x1tU+1x5xKsv96n323pnT9nNt+grnYojLXvtcd28+fBlG+8BRu8CP3zeymMMfRn6p42oC1o&#10;k6Hozw15/8uYP/Ndba3Q2/AsrUP6877iI3hP22y7PEywfmQA/bkio+s3qKvbFUrthrzSbv5cgfMd&#10;LPGZ73RjbOE73faSGlvQBrQFbTIU/bksf3jG8g1+96INeuN3L6hD+nNHyX+DHSX19uRSgvW+/S7y&#10;6YzP1NVlChPtsny8M8T1fHAwxWd+r4Kxhd+r+AMo/Zm6pw1oC9pkKPrzv/PfyVh85jvbdkFv8s42&#10;+vPbZZuDb5d9ive2EaxvHsD4nNn8mboaPYrIwnvwsrr582DKn53vdms3/kzd0wa0BW0yFP35xVF7&#10;MubPfG/bc9Ad39vGNUn05w8nLMI723YGayoI1hf1SY+9i89VGc03qKt3FT7Gu/A+xrvwUtdvVOF8&#10;B0u+we8FtGA8fL+byjuMLWgD2oI26Q9/LsVxbEDWtr+P+pvAqayFroh2rZWGiJR3GrnbSK/wzjfv&#10;tez7A++Mysol4qH9gXiIdvtKNH8Yx8niPA7lONvsnxBNHUc22rIv/bEICAFe6/d/BX6z6QtER54x&#10;BfVygGvtkY3PgHksHpOF86UaK9cvx99a1L8aHRm/GrQOQFHfh+C22UCDdT3+fdeywvkxK74+Zlln&#10;atp8tqbh8YYfv5Q769JVLwEjACwFbIByCx11rkUin+UsgHXyFgArsTHHfRRGBkmW35GJMgIjrLZu&#10;sW6ylqjviWjuqf1dD5lbLy1edgC7hxq+8x7bLKSzo5o6+eyjfrzKjrKSdvrlmot+ceDEOvz+sWmH&#10;vv+9w5R3T1QfJ/H31me5/xrDH26Eie4pn/tL+ckbrc+yLXKekA5QjnvlK4vUuKX/H4fe/ZPavlof&#10;b5WhW/fd/76c33WNyjzJ7zbwtBcC1wGzMBA+V1oBrAbwH072QvVTT71QzT7ah2OsJd9ReO4slCP+&#10;Mwr1kQbcVGJCnmXFK9Gm3XnsUlPn/vT53cDzgHteg9VtvjjnD8fKeXox6BQg+Z0T1D9bt6mmc0dd&#10;TNH5FaCHazqFgp/peRvFMacBPIcqNMpRp49fMe/oM7lvlLUCl7D+05dOvFx59QM17nlv82QA7h+I&#10;nuea2ztnUG/chKX73D4vTt9IsNMxt2kPzv46K4y5c73VCCxDvRJvo5sMfgR22V9jTZmPGf8vTaPD&#10;Z+p2oabRMZrGz9U0UWX4XzP8GsO/XFOrzvAbDP226V+uafR2Ta2u6IFBXKrGrf6U4G8AWArQX3jO&#10;hY46dUo+S7pYcgx+xf6NmGzEYIkltAcLx+SkEjvcsaT5Vu9Y8onhO2MJZRNhQORLLBE5m9EnhbFB&#10;Yon0p4slh57TsYRy08USxgHMc7X2hZ8tPwBoO4kl4x28WvIdhXGApQ68asOnPJH5N9Qp8yDglik8&#10;P5nS55S538h8zUOm8GQ/bKKKHqUeZ53hOWXuA4/j5LNN9ziF5yczjP1YnDJfQpsy9wBumcLzk7kM&#10;+7E4Ze5CmzLbAbdM4fnJvB77sThlPo02ZVK2W6bw/GQ2Yj8Wp8xtaFPmM4BbpvD8ZHqNk9dTynzK&#10;Q6bw/GQuw34sznE+hjZlPg64xyk8P5lh7MfilPlrtCnzEcAtU3h+MiuxH4tT5gNoUyZlu2UKz09m&#10;PfZjccq8H23KpGy3TOH5yZyM/VicMu9GmzIp2y1TeH4ypc8pc72ReZeHTOHJfthEFed8jxjeBFAb&#10;QKzzzWlasM2TwKnmNJOwbxhI5jRRzNfQguCSQuJwsD10WH1mHKjPHpswliZA5yeTXPnJ4yfJTybF&#10;aYvZAErys8dwNGqQidTgw8t9+IQxPWY9eb+mNzZrmpIbZDpPOA4DqxGZP/2VJ9T18jMH9eJV0uYJ&#10;N+g84SLXZ45PDF/kcS6xTvAzg5RknmC2Z9yVcgCVZJ5g+iVPSJjjlfTiM8diyHs6y7IYh/eC7gR1&#10;znH2ce5wjOnmI33J+I2Vi3o2wNLTuSlzy2tuZke78stZkHkHsBLgts7PHmC5vjPvt97W7zePRqf8&#10;Bsux0ObgqoLNwRLIDwBLARugjr7uqJejTiAMfUMRVx1q7Ld3Wd8H4dsh/wnQZ0B5LCtyJHd21ZF+&#10;ey/CWhxiGeBlM7ddnG3qbWq0y6bOPo471+N3IooLmjJ2H/NBHOS3OM4W0GdBc4DGSGtuY2RcsEOB&#10;9b69T6IUMukjvF7RZ4uAEEBduf15K/ibTJ9TF5xvqb8B4fcb9b1f/0Kd1ihsDxYXbO92v7MMxx8I&#10;n+d56pIS+pOxA2ZK1mGr5G9A/BwdzA8fBm0BzQZotw6FcUHaU+LPCOwndWwW5zwlUK1WxFXnMSsB&#10;2pB1meeMbaWGL7Z9H+03Afc84HlVRLXds1GnHGeb88DZRrNH91YmYbswkJqHHA9eVUhssNtDG9Sz&#10;mNOTh5zfyzzkfN88BMZhHtIcA5CHkF6IPIT0yzwEPiAlXR7yl1Xeeci0WzRf5h59kXXCKw8ROVvk&#10;gKAHAMlDpD9dHhJtO/m9z8WQx1wjAbob9M+gHJfcr2Dfq2hyjLXkOwrnIstC8JiHwG/UfU85P5n7&#10;J/uMIHPLPZd5KHfcvgO8lQC3dcZtsFxx2+93ILzzEF458qKp76o4FppuryqYbpdAfgBYCtgAdSTx&#10;ifVyA8yQPuchqRG5Kw7DFCkxucEck3nIXtSZh7wCyu2sSJM9u6qp39YLbMIhmgAvm7nt4mxTV1Oj&#10;6fMQ3sfmNaAIYKxVvoTtpxZE7JqCuXYxYA27884zo/l46CQ5b2cn9xG79MQWE7H9GIDjYRGdi8+S&#10;PxoQmcIPwMBXgs/jMafZA8qc5gAox/poZJHdEdlpNwKyzwjs4yULm8cdY61G25Su6yNtWQpwHJxr&#10;s0CLgBBA3bvnxxrwbzR9Tr1zbKl5TWmvn+NyBM7fq+K4SgDopF/nBcfOIjbSra65QB2JrnMc9mGu&#10;sht9zFUkhqWzj+yPzXtkE9qfNuGxJQ4M3jxlk11fSJTntYfK1W9+nJ48xf2s9mT3S0amzVOq9fWG&#10;ecrW+TFrJfIU0gDyFNIv8xT4pZR0eUpdo3ee0mL4Mu8YC1knvPIUkbNBDgjKeCh5ivSny1OsXT3P&#10;U96C3Jcx6T4G5bicecqHaHKMteQ7CuMmy0LwjN+omMVtWWTun548pcQnDqfJUxIW8pQS1/2Sg8hT&#10;Dg5onmIllPqSf0SPjIlSz8FUbECb1znmKYdAmaf8E5TbWZHy/NlV5f32vfrPcYijQH/kKc2QuxFg&#10;ngLf0WXMj2JWYm7MAs2/dl7s7jfuiVmH5sWsJk3XXmjanzWpfgtUbQ96LDw3pvq31urtQdX+bEMe&#10;+0nV9sO7yoZh1rCUfAj+IdcnzhHqnoAp0uamE9E7BlBzipsm+KfLjuSPBnjNY306wOt+PVAHSNEz&#10;DXk0GB2wbUcEv9cUWZD/KHAv0Ih2I/iNkSDan+Y9CrQCHWhz+4uxH+VeAnA8zLHeBWWO9QGocwzi&#10;Y2D36Jpdig05fo5xFmgREAL6lkf5/ca79/0h6DYlj+I4SgCe91KAY6SOJa9gvSc2vBbbXQhAVYqC&#10;JKlVOkzFRvLEtqqOP6JH7if1HOi0Hu06gHnU26DMoxhjT9W2InsEZEsd4npku0psSL1wjKIXr3zr&#10;E/R/BLjnO2N9RTTz94UuhtwpQPK+EOqft02e2VncFFO089bYZ21XzuwUCv7pWnNz5Iqzdv/yoayZ&#10;2VGtSwzV4jzYDTwPUGeBqPuZ1snW3EyKb8S+awGU5DOtABozsFZttVprc5N1M6iVmDPTWnx3zLKu&#10;0jSOVTFsR9doujhu+Bs03XqXofdpmiar85o7hTi+zKMxpg7yhVsrQz2ybDTJitC0Od1qndO51921&#10;GL4Ro+ILZRPM6USuPAOrM9u38OCmHABN5nSmX3K6kGvdXU/XysyDzHUIcIxd94Ay1klOd7WDV0u+&#10;o8h1pg68GYa/EJSgzEYj8wceMoXnJ3OJh0yuDeQ4KRv/U8YpPD+Zqz1k3mBk3uwhU3h+MjGrVHGe&#10;+7eMTMrG/5RxCs9P5jItUulS9HmtkbnUQ6bw/GTe5CHzSiPzGg+ZwvOTebOHzLlGZr2HTOH5yRR9&#10;ToBsG8C1bsDXN7Rl/WzE/hHEtEBb1rRApq8XRTivEOCV91RCb0WAvhbkuJ4rnGxtdU78I8g9CKAk&#10;rwWMxbwW3IKVtitwpViBJ5gr1BUhbC3HdWEN7ljdxqeaiQtmWlELKx4u0zRar2niGsPH6knVf4em&#10;4R+a9o81tZo1Xfygpoe2aJp4TNPwNk2tFtP/gqGtmi7eq2n4VU378XpzFAFMacn86a81F71d501b&#10;eZV015uQedbhvt6sMXxeb9Zn6ThE2YTXPQSRs8V1cLneSH+6601P1nk/D9m8NjB/PQwUA3D1ZHxk&#10;H+cGx1gLOItcb1aC2RNfDmK7kcAZhjJXZZvIdvHYzje8HFDZFtVkPu6OQ8zbwsCZgDvXBUuN/zpQ&#10;yiW4xqQJJyvtXWjfjnZEPc3FBqo4VxY569KfSkvRtAHqhuOh7kIAx5MV7coxeUyOkyUEsP5/AAAA&#10;//8DAFBLAwQUAAYACAAAACEA23fsq983AAB4nAEAFAAAAGRycy9tZWRpYS9pbWFnZTIuZW1m7H0N&#10;fBTVvfbkY5NsZr+QxIR8kA82QQQlQUBzkbCQD6AYjV4RinLB1Dbye7EQS9OraTUtLa/vj1pTEb2X&#10;loIt2hvrbbCmKkhDMIrRW1qkUrU1BeNH2kolWyyoseV9njMzyewmO+5ud3GyNwNP/nPmnDkzO895&#10;zjkzc85/4iRJWgtoy6/iJen+OC0kSdM/I0kfT5Gk/KqaakmKk/79+3HSV62ShGQ+S1aCJH0uUZKO&#10;YOsU3f5MlJJjlZrzLRIykKYB+QCymxrniZNysO4C4l2dv+duq1UwrRbHtIkeSbJhGxfGfRtoBhg3&#10;0WMZjMvzJA6uX+yRpDSkSQFSX5lUTlyk2yZJt3RJO//8bBG2uZAGpy+WYo9v2D/e/1yMzrMZOW4A&#10;eJ4pHimpBOtugL9Xkp5YwOuoXS4L1udL10iL8fcKrM/2SM0e2JkAlrNMp6FU+uqJdZVS51ercB3m&#10;iXjxR79egC387XWADeC+5+nWM9V1GOl8dZ3brgHWIzHTe8+ePQszuOyLV1aTcbXmS7dKa6QbfcrP&#10;YMIQVg7jQP1V8+q7sE//V+Z/i2EutIs8itVvZ5yahKs+S1tWAX+utKHs/l8O3ClJWrjlC73fZH6v&#10;VSvH6fxtx8+Y7n11O4qvWJivBu6vLd95peNnDGv5OLUIWJ6366MV4ry1+N8fP/Yrpl+9UDneAdW6&#10;2ndu4nlwualR0CMVYV3j51qsExuAGqS7DfbfYMUuLXvnP/LI3vmMu17dxnKiX0CXWGqxsVR6EUqV&#10;BvO3o6hcgLB2rEJ1nTtQU5cDJQDLarEnWhqIC1EDcc04lRE1MEMqb/zumAZwdXwXrcz7a+DwzSNr&#10;YOYaZXuwGtDycesOq9eAFh9IA/27g9PAfcifGtgG668BxgWjgRnS66k8TU1j5tBAfIgaiA+ogUuk&#10;8tOPjGmAFPssgTSg1c+RagdYn2qLXgPacQJp4PB/B6eBnyNzauBpWH8NMC4YDVwinT3LczSXBhJC&#10;1EBCQA3MRDvw7JgGSLHPEkgDtetHbgfa1e3BtgNaPjN1R9VrQIsPpIFg24HfIn9q4HVYfw0wLhgN&#10;zJTut/A0zaWBxBA1kBhQA7PQDvSMaYAU+yyBNOD6ysga2KBuD1YDWj45uqPqNaDFB9LA+l8E1w6c&#10;Rv7UwMew/hpgXDAamCXdkMTTNJcGLCFqwBJQA7PRDpwZ0wAp9lkCaeDw10bWwMw7QrwfUPMJdE+s&#10;HSeQBoJtBzJQ/qmBXMBfA4wLRgOz1StjLg0khaiBpIAauFTKa0qpGnsu5CMABAJpwFU3sgY2qNuD&#10;bgfU9IHuibXjBNJA7d7g2oFLVQ3MHUEDjAtGA5eaUgOR6wtdJuXNSR/TgL8EAmqg9ksja6Bd3R6s&#10;BrR8SnVH1veFtPhAGjh8MDgNLFc1wDbAvx1gXDAauMyUGkgOsR1IDtgOlEl5AwVjGtCVRGU1YDvw&#10;xZE1sEHdHqwGXGr6QH0hLT6QBnZ3BaeB21QN3DmCBhgXjAbKTKKBu3AeXwWUd2QpIWogpXkR9r1c&#10;+S2D78jiES7F24zy4ouECsq/UGKohgKkTwHqABuASxgz78p4LUZaAmmhZd3IWnhf3a7XAvMmRnxX&#10;pqYv1R1c3x5oxwmkhf4XPlkLy5H3VpDF+4IfAf7tAeOoBZ7jFbrz4Krypuzs2Vqss6yQfy6f9r3B&#10;XTiHIT1YQ9SD1UAPpVL5O2WKHornjulBsD30J5AetDrb/53BSG2DkR60fDKHDunz7liLD6SHYN4Z&#10;UA9PoLxTD12Avx4YF5weSk2qh9QQ9ZBqoAe8QX64WtHDO4vH9KArl1wNpIfDt4/cPsxsUrYH2z5o&#10;+Wj1Lo+pbx+0+EB6KHkyuPbhFVUPb4+gB8YFp4cZJtWDHKIeZAM94G3yF/5V0cPD143pgQVStwTS&#10;Q4s6fsK/fXh/hHEVRu2Dls803TH1etDiA+khmLFFbB/OqHqw4GT82wfGBaeHS0yqB1uIerAZ6AFv&#10;lotXK3r4wufG9KArl1wNpAftOY+/HkZ6nmSkBy0f/WH1etDiA+khmOdJ1EMmToL9peIR9MC44PQw&#10;06R6sIeoB7uBHvCW+Z21ih6K14/pQV8wDfSgjYfz18NI4+6M9KDlk6M7rl4PWnwgPQR7P12m6mHh&#10;CHpgXHB6mPW/QA944/zwbYoe3sFIbIPR2AXgjP3cOsAGoLr5X/t8ydU88v3DBnV7Aq4NF14jFLeA&#10;z5e0fC5gYnXR60GLD6SHYNuHz+Ik2D7Uw/r3lxgXnB5mn1M9XIbznQbwmap+/gKv6URPvCiDvGQp&#10;Hkf8ZbDscypzEjDeHuvK4pnf/oMn5pEDLlo8Vs+meJwJz2LlKXV7IazkkaS74yucZa4K52sJRL3z&#10;ocQKoN7ZYKkA6p1zkyqAeqc1uQKodx6FPQr7YEoFUO+8xVoB1DvLUpFPar3TIlcA9c6XYF+C3W6r&#10;AOqda+wVQL1zlqMCqHfGOSuAeuch2EOwKDyf8C8uLt3jHJz34cDpFwD+Gv0XbNP0yne7yvvd5rlY&#10;VZehdV6nVQCvJ68zLRfNSoVxUp6yadhf7Zkj99PWLRivvwLhE8A8YAEiG3GQK2HHIcxrzmP+s5iS&#10;WJM2ZXJNWlMy0Zq2yVoDtKa1yDVAa9o2ew3QmrbLWQO0prWNqwFa0/aMrwFa07rSa4DWtEMZNUBr&#10;2qsTaoDWtN7sGqA17URuDdCadjqvBmhNkwprgNY02V0DtKalF9cArWna707G79bW8fOaddd9PsLq&#10;0jy4zt9/AaDxpHHGgd/VwPeBFsB/XgMuo1TsMZ7n4KsVV1hasXtcnkwci+fHc7VDG3ZoQztPnofu&#10;N56zsrVMPe61sCxbLGssWzzHBktNWoMlOpwUIn9ei2jPO7kPx7gLUN4rjQuxHzyumddlEYBl8L0S&#10;2ya+KyiRjmx9u2L3gsaqI+lnhf3TZ2yVDKPAUqzqol8vwLYUoA7Qyup5unWtjGDTqJuPpbXZPHf9&#10;EugeUXu2N6xPrHuGeBhlEf8l5k2M9I5Jy0d7l6kdW5uPpcUH6gMEM+5mNTKlPi/HyVCz7AvwvCR1&#10;PhbjPoMNPMcruF23aO+YWJaUcqOUAZYDLlo992nNS7kP53AXoGjkvBA1cl5AjcwY0shfP6toBFZo&#10;BHZMI+ReWwJppOVzI/eT31e3s7wFoxEtH1FmtYPCahrR4iOhkfeRLzViGUEj8UFoRCk3ZtbI+BA1&#10;Mj6gRi4Z0si9cxWNwAqNwI5pRFdUAz5r1OZZ+bcj+nm9QWlEnQfMdlm/DGpEjQ+kkWDG7axGxmwr&#10;fgJQI/sAoUldO7IH2z6pHVHKjZk1khaiRtICamTmkEYWFKh9rQJFIwiPaQTFZXAJ1I4cbhi5HZl5&#10;69D72mA0ouWTMXhEZUXTiBYfCY18DllTIxsAf400YNsnaUQpN2bWSOjj3K7F714EYPG5H5k1pJHe&#10;REUjsKIdgR3TiHLJlL+BNNLy5ZE18r66Pei+lpr+Qv1Bsa5pRDtOII20dH7ymIbVyI/tSBZAjUwF&#10;/DVyAbZ9kkaUchOcRvgc5Y/A64D/cxRskvTPGP3DPDff5yjpYT1H4TNHTQN8Finaao8kbYlf7NwS&#10;PzllC549rgO2xN9hXwdsiX9KXgdsiT9lXQdsib8oZR2AizX4T/8MMB3nyevJfHnOvMYEFHTOnsms&#10;wNFuBuYAE4GFwGKcDCfu8bz4bGYklCWuTCtLzIovw7O8noQarB909iQcdJYlzpF7EubIZYntST0J&#10;7UlliVPiexKmxBep+SXjx2nr2NSs+83zEVaX4J61FSI1z1F7rvNfOG+4CxpWXrBJKvYYP3dL8Zyf&#10;yDKcA+ieO7ukTneldDgetdoKvG/prZzpOV8cE8mCyDMjyDwzQsgzM8g8M0PIc0KQeU4YzFOvP17f&#10;GZ4h/0mD12w1rtnqNysTEUeeuFDXHwP9AHWtz4flbKLHOpg2xZNpoNtOz4jvCjqls3ZPpuc/kNe3&#10;AZYRe8IHNg2vJcy0EQ8lviUTDRYFc5Pm2QhrcoFMHE0+KfBgyocycYv1IhtRlnpQJizyPoGX5Idk&#10;Yrttm8Aa+3MyMcsxIBDnrLMRh5wP2ApwLilAHcDrwesWaf07kadYOlWrGk1zPKa2boH+liG8C1gK&#10;/CdwE0j4EyyvW4NlnUNDU/JtNmKT9VGZaJEVbLNvtRG7nHusRNu4bpnYM75XoCu93kYcylglE69O&#10;qBbozZZl4kTuyVTidN5KmZAK+wRk90kbkV7caNfON5J1B8thN7AP8G9fcAl8tC2umWeo/mB4BsI5&#10;sC5AlPePUUcsR3lv6a00LtNZYZbpLL9n+rfL9oR3bGYoP6zDWX5+DLA96QN4DRss21MbLB5HtPh7&#10;Csd4FAiHv1LPUJ1kzFd2mHxl+/A1EH+7nJdwu2wWvq7BdSNfNwC8huSrAnztAKLF16ejt5ww+cvx&#10;4e+1hP+WX0soNI3evgy+2oDbgecB8teUnCc3JS+xRYu/c6O33DD5yvXh63nw9S5gFr3dCn7I19eA&#10;doB81YCvViBafH06epsYJn8Tffh7KPGN1IcSj5iGv/vB1z3A94C9APnbZE23brLeETX+zo3e8sLk&#10;K8+Hry3g60nALHrbAn7I1w+A+wDytRx8tQOxpTejMSJG90i+Y0QaLBm4FzKP3p4AXw8A+wBNby3y&#10;DmuLPNr1Fpn+5CrwtREwi97YppGvDuD7APVWB746gNjSW2Tat7lJ18pzky4yTX/yFfD1IPA68AJA&#10;/rbZ56Rus9eP8v5kfpjtW75P+zYVfF0FmEVvL4Mf8nUMeBggX2vBVzcQW3orCJO/Ah/+rMkPWq3J&#10;TtPw9wH4ugH4O8A+Jfnb5ey17HJujlp9eW76k+eHydf5PnydSXrQmg3OzKK3v4Ef8sWHtjfCkK9G&#10;8HUEiC29GY3PN+pPOnz4O5rckXo0ucc0essEb/8PnOXC7lP5axv3dErbuG2j/P4tMnrrAl99gFn0&#10;lq7ylQ/7HZWvZvDVA8SW3grDrC8LffT2YMo0vKfqM43eysAb27VyWN4TsL7cM/6odc/49lGut0lh&#10;8jXJh697wNfjgFn0Nlvlaz7sTpWvzeCrD4gtvUWmvrzF+he8E842zf3bCvC2F7ytgj2o8teV3iV3&#10;pZeN8vs3d5h6c/vo7XrwdSdgFr0tU/mqg92v8rUVfHmBMb1xDIfv/UBZ6jcw7qLdNPzdDt5awdud&#10;sHxWyfbtUMZjqYcySqPG37m5f4vM85LJ4GsJYBa9fUXl6xuwP1X52gG+BoDY0ltRmPVlkU99+ZLs&#10;TX1J3mIa/vaBt++CtwOwu1X+erPLrb3ZPVHj79zoLTLvb/aDrzcBs+htj8rXs7D3q3y1gy9XTnmM&#10;9SeLw9RbsY/ettveTd1uu8s0ensdvLWAtzdg21T+TuROt57I7RzleotMf3Iz+GoDzKK311S+3oLd&#10;qvLVAb6yJk6PMb1FZvzkGvuVGKf7uGn09nfwtpO8oSP5c5W/03nTMC52+ijvT0Zm/N0y8NUEmEVv&#10;H6l80afhQypf3eDLnT8tavVjN47DZ9fhjHed4Ql3vHJknpfMclgxHv5PpuEvF7yxnpwEqz2flAqb&#10;rFLhnlGut8i8L50EvhYCZtFbtspXEew28AYjHSlosk4HZ0VYtwHJEZxbVI38Ph29ZYTZn8zw6U/G&#10;Od+T45y1pnk+WQ7C9uKaVsD+Gpb8ye6DsuzuHHs+iWtx0vGePB6cmUVvc1S+qmG155M9kzD3CZzF&#10;lt4mh6m3yT56O+Qsxhyvb5lGb6vAWxfKFedzcWwXjJRevBTzqRZFbT7VuXleckGYfF3gw9fT4OsY&#10;YBa93aDyRZ+PbHfIV1/RUlsFOIuG3gqRP9tMbe7szVi/AQinb2k0lyrRMzTPim1qIvrNH6jHKUKc&#10;i9uABMB37qfRPJAAfiIx95NztluQ1zcBzuOFnytl6VxYKTVfhTm8CysdebVVc/ZVVUo7a6skT4Ww&#10;z3Z5lHBnuYiXYJX05ZXe41dWifjVVyrpYcX+DCM/xtOK9AlDy0bM+tbP987FmRQAKUAdwOuPyxHx&#10;OaB5yFMsnapVjVaOeExt3YI+01KEa4GrgTeAlcBfAF67HZgDusNyl2OzZTvmgm53LAcqEK7A9grL&#10;UoQ92O5BvAfplgLrojbfbzVO/FrAv4yy7BR7hsoStaMPYxcffwEMG5VZ43I5xaD+Cadc3l6JMojy&#10;c3ul41gFytW/V0qrK1HOGoV9tutLSrizQcRLsEr6hkrvzgUol4jPX6CkhxX7M4z8GE8r0g8VywT/&#10;cjkF1yPS9WC4ZfBWnMsB4A7gVwDLYCvmHbcm32vbmvxjzEH+sa0OqEG4BttrklchvATblyB+CdKt&#10;Am6LSp3J+sscZdDoGWYYZfD4/Sgj5VUSrONYeVXuH7aizM2rknbeJ2zvjVuU8Op7RbwEK9LDenfO&#10;rRLx+fAgxvSwYn+GkR/jaUV6gzLoxrU1Sxm8F+fyc+AHAMsiy2A75ry3W5/DbIbfYf777+S1wHKE&#10;l2P7cusWhO/A9jsQfwfSbQEejVo/2Rxl8MLI1oOrd6tlardSBv+tTSlz+T9VyuAbjyrh4z9RyiCs&#10;UmZ/opRBxrPMMT3LIPdnGPmKMqjlb1AGLwTPZimDj+NcWAZ576WVwQ74XOiQn5Nb5d/B/8Lv5Eag&#10;DuE6bK/Du9pGzI3i/KhWoANhpi/C/tF4NmKOMmj07i2cevCFSqkfbfHxFyod91SiHuuulFxVqNee&#10;F7b3xoNKePVzIl6CFelhvbUVqAcRfxhtLtPDiv0ZRn6MpxXpDcpgMfgySxl8GefSBRwHfg2wHuyG&#10;r49u+09t7fYu+P3osn0dWIvwWmxfa29CuB7b6xFfj3RNwNYYb4uNxu+GUQbhL0dyzRB+cxxtM1CP&#10;9VZKJZegXntD2N43jinh43+oZLwEK9LDeteXVon4fnx7lOlhxf4MI1/G04r0BmWwEDybpQy+j3PZ&#10;CkjotP8QhmXwCPzMHHEesXY4++Bzps+6GWhEuBHbG507EN6M7ZsRvxnpdgB7ovaM2Bz1oJGfpDDK&#10;4PGPUXbYH/wY9dw81GMDKDMe1GsfCdt744dKePUHIl6CFelhvbXlqAcRfxhtL9PDiv0ZRn6MpxXp&#10;DcpgJng2SxnkXIQncD4FsKwPWQZ74OOoZ1yv3D3uNPwdnZa3As0IN2N787g2hLdh+zbEb0O6NqA7&#10;xttio/cWYZTBEhm+lHAPAuuY7qlytKVWSbtRBl2K9a63KuH+FBEvwYr0sF6UXRG/HmWN6WHF/gwj&#10;P8bTivQGZTDDRGVwFsreUzifBbDPqmWwDz62+sYPyEfGu2x7gB3AZoQ3Y/vm8d3yDsy14HyLI0Af&#10;wkwf2/3BqZG9J+nPqBL9OVjHugoAYfYPD58vrLdEsdLudBFPK9LDeksWAIjfPV9JDyv2Zxj5MZ5W&#10;pDcog1NNVAavQ9nrxPnUwR5Sy6AXvt286c2219O3ws/bVtsjwFaEt2L71vQahMuwvQzxZUhXA0Rv&#10;Prk52mIjfyph1IO73eizXY5y5K5ynL0cdR3CzWhLWyYJ6+0vVMLrC0W8BCvSw3o756CuQ9gzR0kP&#10;K/ZnGPkxnlakNyiDfJZnlraY47h343zwDFOMhWFbPAC/ggMZt8l9GXfDx+DdcjuwA+Ed2L4joxrh&#10;UmwvRXwp0lUDq2K8HjSaoxZGGeR9A8sKrGMVyuBJ3E8cR5msVax393QlXDJdxEuwIj2sNx9lkPE7&#10;/0VJDyv2Zxj5MZ5WpDcog5NMVAYfQNn7Kc5nF+xeWJbBpKxqOSlrleydsAH+LTfIHUDrhFVANTAN&#10;4Uxsz0R8JtJNA6pjvAwa+bkJowyWoM9WizID6ziJMtSGOnA9yo5Lsd71KI8M96OOQzytSA/r3V2G&#10;/iDiS8qU9LBif4aRH+NpRXqDMphtojL4FMreT3A+z8I+qZZBV44su3Lc8kB2GXyrlsndQHu2G5AB&#10;b2o35kpwvsQA4MrxAnKMl8EIvyfp/wzqMZQVWMc8lMF1CHeirB1eLKy3RLHS7kUinlakh/VKKIOM&#10;b75MSQ8r9mcY+TGeVqQ3KINmek/CMeecA/c2LJ9Vsx7MmngyNWtiimyZmAvfvrnyb4CO3BTgZGpH&#10;7tHU32D+AOcQWCZ2It1R4GRqbN+TGI2fDaMe3L0M9RT7g8tQz7E/iPB69gevE9bbv1QJr18q4iVY&#10;kR7Wu5v9QYRLUDcyPazYn2Hkx3hakd6gDJ4Pns3SH/wQZW83zscSP9QfdOevlN35jbIrfzN8Sm+W&#10;e4DuvEZgJVCB8HRsn4746UhXAayUY7sMGs3pDKMMrr8J5QTPZmAdV+HZzMnPoU7Ds5laxXp31ynh&#10;kjoRL8GK9LBe1zyUM4Rb2N4iPazYn2Hkx3hakd6gDOabqAxmoezx2Qy/5/4cLOvB6fBjPr1QsmUV&#10;ptskoK8g3XakQAL65CMFh+S+gj3wc75HzgKmFx4C+mK8DEb42UxJA95xVKMOa6hy7K9Gf2497nMX&#10;on+nWO/6dUq4/4siXoIV6WG9zVXoDyJeqlLSw4r9GUZ+jKcV6Q3KoJmezXC87gsod/yG+lG1DJbB&#10;f36ZO8XudufaZcA7KdfeMykFOGnrmXTU5p3UCR/7nTY3UOY+Cpy0xXY9aDTXNox6sP9rqKvQp4N1&#10;ONEnXIdwC/pwh78qrLdEsdLuJhFPK9LDeg+jT8j42kVKelixP8PIj/G0Ir1BGXSBa7O0xdej7L2E&#10;8+EY1h61DFbg+w0VxS32i4t32dOBgaJd9r6iFqARWInwImxfhPhFSLcSiM73HgpxPvrxrr9EuBMI&#10;ZyxhsWdorCGy8BlbyHCKpzDI76mggeAOWPRjDtGlGf59CX6D5p/+norR/VAA324YIWz3uP2+p1Jh&#10;xzelBV5LyLMTDyWWCDRYFtmJuUmTBazJC+3E0eQSgQdT5tmJW6wzBMpSPXbCIs8VeEm+2E5stzkF&#10;1tgX2IlZjvkCcc4aO3HIWW0vwHWK9lhaJ8nBclYxg3+1epJcaesWjKVdhvAuYCnwR+AmaOEMLMtf&#10;g2U6vkmvoCn5iIPYZP2HQIs8x0lss/c5iF3OMifRNu4fDmLPeLeT6EpPEDiUMdlJvDohT6A3+0MH&#10;ge+eC2DuqJOQCqcIyO5FTiK9eLZTO99knK+2jtNr5r0lgdX5wvit46cYfve8G/H7AH9NcT+9ZsQ1&#10;8wxpiOEZCOfAuoDQvqdidH9lVKZ9/cvYEyR8I6jUHum6NJzyQw5Yfn4BrABOAbyGDZb34aNbihp/&#10;7MM+CoTDX6lnaJy/vi7jefuO659g8I7OiK8JPvM3BuIlWx44Mwtf1+B3kq8bgGcA/u4K8LUD0DQW&#10;G3ozupc04s/Xn/JrCYfxPRW7afT2ZfD1c+B24C8A+cP3rvA9lV2OaPFHre0EwtGbscYiUyc+D47e&#10;BcyisVtxrcjR14C9ADnCHAB8Q+W2GNOY0bsTI435fnPqocQBfONuomk0dj/42gd8D+gHyN8max/G&#10;zR+OmsbOTZsWhs9k0a/29Zm8BXw9CZhFb1vAD/nS5kGQr+Xgqx2IVp346fQhjcauGenNd859gyXf&#10;1mCZbRq9PQG+nlE51PqQLXK1rUW2j/I+ZPj3sZm4HjaAZXkV+NoImEVv7Tgn8tUBPA/wHOvAVwcQ&#10;W3oLYw63qC9953DPTXoP31BJN43eXgFf7Je8DrwHkL9t9oPyNvueUd6+heFTRvDl+w2OqeDrKsAs&#10;ensZ/JCvY8B+gHytBV/dQGzpLTL9SWtyMr6PPMs0evsAfLGu/DugtW+7nEn4FrE81r7hmpxJSrZl&#10;gzOz6O1vKl+cy9OFdeqtEXwdAWJLb2H44BX1pa8P3qPJB/ENcvPcv/EbKo+DM35DpV/lr23cKsxz&#10;Ge33b5Hp/3eBrz7ALHpLV/nKh+V9MPXWDL56gNjSm9F4Z6P7N99vcjyY4rY9mHKRadq3MvD2DDjj&#10;N1T+qvK3Z3wt5vqcHuX9ycjUj/eAr8cBs+httsrXfFg+x6DeNoOvPiC29BaZ/uQt1gF8QyXfNHrj&#10;N1T4vIvfUOlX+etK78M3VI6Ocr2F4TNZ9EeyfN65XQ++7gTMordlKl+cj3ZA5Wsr+PICsaW3yNSX&#10;ZakuW1nqxabRG7+hwvtufkNFa98OZeTaDmV8OMr1lh7mO+50H71NBl9LALPojXPvyNc3YJ9V9bYD&#10;fA0AsaU3ozmcRv3JPB/+LPL5Nos81TR6+x546wRvO3V6e3XCNNurE7yjXG9h+JgX7VuOD1+nUs+3&#10;ZYAzs+jtP1S+fgT7nKo3zCW0Yf5gjOktDB+8gj9fH7wvyb+VX5JzTKM3frOI7+AOwJ5U+evNvgtz&#10;8/5nlOstMu8D9oOvNwGz6G2PyhfnVD6t8tUOvlw5d8VYf9LIX5BR+5bpU19utz0jb7f93TT1Jb9Z&#10;xOeTb8D+WeXvRO5SzENsGuV6i8z922bw1QaYRW+cP0q+3oLVnk92gK+siUtjTG+RGfO6xp5uW2Mv&#10;MU37xm8WdVJneNCl3b+dzptiO533jzG94bosA19NgFn0xm8WkS/OldX6k93gy50/Jcb6k5F5HzDL&#10;IdtmOaabRm/8ZhHfd/ObRZrepEIX5pcOjHK9RWa88iTwtRAwi96yVb6KYLXnJUcKXLbp4Cy2npcY&#10;favBqD+Z69OfjHNeZotzzjGN3vjNooPQG79Z9D4sDL5ZtBFzZrNG+fiSyPT/Tzous40HZ2bRG+dA&#10;k69q2P9R+eqZtBHzmjfGmN4iU18ecs7CN4tmmkZv/GYR+yWcM3lK5S+9uAnfLEoZ5XqLzHjlp8HX&#10;McAseuM3i8gX53u/qPLVV9SEbxY1RUVvhTgGx26f628WfR/HbAE4T0s/7yoB23znNobxTQT8Gn6z&#10;6ALklQPwm0XMV/LAjwjmo+YlLLUPxC+1S3FfT9B/S+hCJCkAUoA6gNcF3fuo+QI4i7z1i9Z/4TG1&#10;dQuGF12HMH/L1QDn0a0EPgT4mzh3dYdlpbMC0PZJxj7aOpL803OQP0AmJwD/OXU8frFnaM4xiqxP&#10;WPwOXTzDpQjzunLR88599WHm7VsOjMZHBPAzYVAOOE/yXZSF5wH/cpCNY0e6PshDnlxC5fxW7NMH&#10;3AGcAnhdOH+yNVly1gAaz7HJuVGfKnTOOW/vycQF9i2AP+eZuK5m4fxenMufgR8ApwFyzvl87dZp&#10;zuVAbHNuNBc6dM45d2yjZYV9FeDPeT6uq1k4fxzn8h6wH/gIIOecU9Yhr3HWAbHNudG75tA55/yl&#10;q5LK7FMBf87ZHzAL5y/jXP4IHAf+BpBzzmvqtqc71wKxzbnReJDQOeccmuzkz9rPJH12GOdse83C&#10;OZ95sA/HjqWmc86tOeKsdzYCsc250Riu0DnnPI6+5AX2LsBf5+km4pxzBv6M8ymA1dpzzu/oGTfN&#10;2QzENudG81JD55xzCR5Pudp+D+DPOe+RzKLzWeCa90wLYHn/xLqdcwz6xl/j3AzENufTDMZqhs45&#10;x7Pfaa20Xw/4cz7NRJzzWx7UOcdOazrnOHdveqlzKxDbnE+NKOccU70k9Rr7ZMCf86km4pzjd6lz&#10;fjtDeybDsdYDGUudO4DY5tzIR0voOue43gz5Kvup1KuGce4wEef8VgU557cqtLqd432TsmqcrRNq&#10;Ypxzo3EAoXPOsaVvyh77fsBf55NMxDm/DfEnnA/HMWp1O8ecunImO9uzJ8c455Htw3F8Y5utwL4Z&#10;8OfcTH04jqV7C5y/DeuFZR+O4x6zJr7q6Mh9NWrjQ1insH75dJ+3R/ZejWPsmuzX2pcB/pyn47ea&#10;pd/+Ibjm/TnHc2ntOcfeufNXOLvzVozpHNeGC9+pKWuB37VxnNdCx7/aJwH+nJtJ5/zWAPVWrOOc&#10;47+mFy53HilYHuOcR/b9KscajXeusp90rBrG+YW4xmbROce18Hk7ffsPwLJu5xikMnejs2dSY4xz&#10;buSbI/Q+HMe7HHMutz8N+Os8w0ScXw+uWbdzbIVWt3McTEXxTc6+opuiwnkhjmcDtPEVv8R6JxBO&#10;265/144sfN6XM5ziyQvSR37eiO/g0fQN9xkeER/5Rn2Jkccy4j05fOSn+/nIvwb+8RW8ljAXPvLn&#10;wj9+rUCD5VL4yL8U/vEnCliT8+EjPx/+8RcLPJhyJXzkXwn/+PECZanz4CN/HvzjzxB4ST4PPvLP&#10;g3/8N2zEGvtM+MifCf/4ZQJxzkvhI/9S+Mi/7pz6yPcfMaA9TyBX2roFYzyWIbwLWAq8AXC8F/uR&#10;LH8NlqXwka+gKTnPSWyy1gq0yC74yHfBR/5h+Mg/DB/5RwXaxpXDT345/OMvEehKv8tBHMpww0e+&#10;G/7xEwR6sx+Dj/zH4B9/psDpvBT4yE+Bf/x0Adntgo98F3zkr4qKvqrx+7qBfYC/pnAJPnE8ygxP&#10;uD7yQ59/opRpX5/r9oQL4SPfE7XxgqGUHzeuF8tPF7AC+BvAa9hgWQUfrNG7x30Kx3gUCIe/Uk/g&#10;8US+44eMxpIY1UG+8/MG4i+Ej/wLozZeMFS+rsF1I183ANQB+aoAXzuAIqzbgEiPDfp09Bb6eE9F&#10;b26f8fCvJSTaXkuInv+AUPn7Mvj5BXA78FeA/DUl/wM+8ke7/4Dw2/xMXAOWW16L58HXu0Ck7xuc&#10;yFtZUEp0i6aZkdpX1o+3AuTra8AzAM+xBny1Atq+saG3yNSXDyVm2h5KLDdN+3Y/+DoAfA/4G0D+&#10;NllLbZushVHrn5yb9i0y/ZEt4OtJwCx62wJ+yBfHQh4EyNdy8NUOxJbejL6jZ9Q/cfm0bw2Wt/E9&#10;oyLT6O0J8MXyvw/wAuSvRW6TW+TeqD0/Pzd6KzR4323EV6EPX6vA10bALHprBz+8fh0A2znyVQe+&#10;OoDY0ltRmPz5+hOem3QS/vJtptHbK+BrL/A68BeA/G2zd8Nf/g9Hud5C94+j9P/9/eWfhL/8k6bR&#10;28vgh3wdA/YD5Gst+OoGYktvkakvrclPydZkh2n09gH4egz4O6DpbZdzjrzL+eNRrjej+VZG7Zvv&#10;97LOJD0lZ4Mzs7Rv7POTL46/Zt+EemsEX0eA2NKb0ZwKI/58/fcdTXbYjiZfahq90V8+60n6y39f&#10;5a9tXKatbZxrlN+/Gc17MuLL9xuQXeCrDzCL3jj2nXzlwz6r8tUMvnqA2NJb6P46zuJhod3j66/j&#10;wZR0+Mu/3DR6KwNvneCN/vI1ve0ZPwX+8nNHud4i0x+5B3w9DphFb7NVvubDPqfqbTP46gNiS28T&#10;w7x/m+hz/32L9QH4y+83DX/0l/8oeKO//D+q/MFffmpX+opR3p+MTH/kevB1J2AWvS1T+eKcj8dU&#10;vuAvPxX+8lNjS2+ReV5Sljogl6VG73swob5/o798Ppv09ZffJx/KGO3fg4lMf2Qy+FoCmEVvnG9D&#10;vugv/4Cqtx0ZffIAEFt6M5pbY3Q/4Pv9Y4v8kWyRo/c9mFD1Rn/55G8nbL/K36sT3pJfnTDavwcT&#10;mfdvp1I/kjPAmVn0Rn/55Iv+8g+ofLWCr6Sst2JMb0ZzXIz05vv93Jfkn8NfvmSa+zf6y38MvB2A&#10;fVflrzd7Jvzlbxzl/cnIjE/YD77eBMyitz0qX5xnpj2fbAdfrpyZMaa3yLzP2W7bAH/5vzbN/Rv9&#10;5T8Mnb0B+6aqtxO5d6eeyE0a5XqLTP9/M/hqA8yiN87xI1/0l/8Tla8O8JU18e4Yu38L/XsHyvNJ&#10;3+/VrbGfkdfYC03TvtFf/tPkDS9y+lX+Tuf1yKfzfjfK9WY0z9qoP+L7/dVl4KsJMIve6C+ffHF+&#10;ZafKVzf4cuf3xFj7Fpn771mOd+RZjsmm0Rv95e8Bb/SX71X5kwofk6XCvlGut8jcb08CXwsBs+iN&#10;/vLJF/3lc0wXjHSk4DF5OjiLreclkZkfEOc8I8c5zTN+kv7yWV/SX76mN9ndI8vusfGTLMsnHWfk&#10;8eDMLHrjvGLyRX/5nbA8x55JPXIZOIstvYX+fUGlP+n7fcFDzhz4y680TftGf/kHwBnnT55W+Usv&#10;ngN/+dHz33VuxitHZj7O0+DrGGAWvdFfPvninO6DKl99RXPgL39OVN53F+IYNkCbz30z1m8AIj13&#10;MdEzNK+xGvnvBO4DeJwiz5DP9QRs853naNQOjjy3n7qkv/xpyCsfoG+PRFjJA98I8R74yydugs/8&#10;mzC/P+7rep/5biQrAFKAOoDXJg6IdPnIQ57KgrPVLVqdymNq6xbVZz5/z9XASWAlMADwd1VgLusO&#10;gY3wm78xauNYPsax+gH/skHOij1DHKLo+oTFb9HFM1yKMK8tFz3/3FcfHl4ejL5rEnp5eB5zJ98V&#10;uAq+8+mnzbc8nI/zMQv3t+JcTgB3AB8A5L4G8ypbBWrgPz96vtrMwf1FBmNkQud+C+bxPSlQBx/6&#10;dcO4vwjX1yzc34tzoe45b0zT/XLM8WsXuAN+9O+Icd1PiSj3qzCnbKPAYvjSXzyM+ykm4v5xnMu7&#10;wH7gDEDd12G+WYdAOfzpl8c490bvxkLX/VTMb7pKoAQ+9UuGcZ+J62sW3b+Mc+kDjgOnAHK/FnOf&#10;ugX+4Vhrj953VM1R54fu2wk9qoD9vzNJDvjVJ2bAt/6MYdxn4Pqahfv3cS7knh1QjftGzMM5IpAA&#10;//oJMa57ozGWoeu+C/M++gSuh4/964dxn2Mi7jnP4D2cTwHsR7DUfTPmhPQIrIWf/bUxzr3R+9nQ&#10;ub8HcxAeF1gNX/urh3HPey2z6J6+9tnXo699ra+3GfMT+gRug7/922Kce6N3TaFzfz3Gw98pkAaf&#10;+2nDuM81EffXgfNenA/HX7MMUPdbMVbeK/CEY2v6E1F7L2WO9t5oHkvo3E/G2OwlAlfD9z6/seF7&#10;f19oIu45FvgEzoe+97X7+x0Ytz0gcA3870fvOxvm4D6y7f2p1Hz43ycq4YOf39rw5d5M7f0D4PzP&#10;4J4++E/DUvetGEOclEWUwg9/9J7Xm4P7yNb5+zFm9U0BN3zxu4dxb6Y6n7743wbfHCPpVblvx3hW&#10;Vw5xzNGefSzG6/zI3t9vxvjJNoFTts22UzZ/3Zvp/p7j9XrAOX3y/0nlvgNjK7MmEnXwy18X49xH&#10;tr1fhrF8TQLV8M1fPUz3ZmrvPwTnrPM5duyMyn03xvm584nZ8M8/O8b7+ZF9tzcJ48oWCiyBj/4l&#10;w7h34xqb5R6PPvr5TJc++jXujxT0wUc/UQE//RUxzr3RfOfQ+/knHUXw008shq/+4c/zJ5qIe46p&#10;Iff01a9x3zOp11GGMVBl7nL464/15/mRfab7NMbbHBO4GT77bx6m+wwTcU+f/f04H47vYL+b/fy+&#10;olL47Cfuht/+u6Oi+0IcxwZo4zzewvqrQDjv8os9Q+/6kYXP+3r/MJo4+PEfeSzGiyl/cManEs2u&#10;F1OaXeynXeJxxvE8ueiPw3z0YcYXeXzPw3+MSQ7SuAD+Rv+472N7ixqX4rk4qQTrbkD5Dkz3AtAj&#10;xn3ASBh/Ic2XrpEW4+8VWJ/tubj5BthaAMtZnhuRCCyTPo9//0eS8h1VUvM3qiQpTbEtGYrNz1a3&#10;N89DcnUZWi/AlhSgDrABzPc83Tr7rtzOhWMTuM5t1wDrkZjp+0EyzOCyjz8GSzLOcD48/q6RbpTW&#10;KpvC/nsYB9o9f159F3Lo/8r8bzHMhXaRR7H67Yzj9Rlpacsq4M+VNpTd/8uBOyVJC7s29H6T+f3n&#10;AuU4nb/t+JlIp25PUDPjoZk3wf215TuvdPyMYS2fCVoELM/b9dEKcd5a/O+PH/sV0+dXKMf7umr7&#10;d+/cpP2+mxoFPYNjc3jsa4GbgGoEbgTWAV8C8B+FbO/8Rx7ZO59x6wGe4xXcrluoSS7MRys/Tqxb&#10;VTApn0+Ta7skNV+grjP/QnWd+1dj/VngKcBf19g0TC96/TAv6vRy2BJgcMwU1j+4876Ks221VcJe&#10;VQzbW3FWs9gead16cMyZAH/DhQi4sc4yfvWV/Y+lvjKpAyjn+nefGej60fotFf7atvHHANw/xTPO&#10;T9tPfIK2xzX/Ert3AlgGtU0+qP5aKR/a+bzUCKzF+gX4wsB0bMd4geYXK6SSq6D4dxXrSahUwucp&#10;1pOp2OaJiu28UN1+qbq9Qt2+WLFSrbp9mWrr1fhbFOtpUqw0VHvgJOaJ8xZ/CvA3BaC4WHZwSUKu&#10;S7woV9hN+ibERpilLiEfXHhOeqvVHcPqkuYAdYm6Xc1GXCPmTbAu0PIfrEvU9KXiqMqfLpjBukSN&#10;D1SXHD6o1CXMN1BdwnoAOhfPBdhvfQcgd1pdkq3bdgW36xbWA1xqsW2+up35aXm+jHXm+Trgn6e2&#10;zShPLU6f54tqnr8ZIU9tm7YfkohFOUvlPGvVbfo8u7GN5/kC4H+e2jajPPOxHxd9ns8gzDyfA/zz&#10;1LYZ5bkW+3HR57kHYeZ5APDPU9tmlOfnsR8XfZ6PIcw89wL+eWrbjPJsxH5c9Hk+gjDzZAPqn6e2&#10;zSjPkc7zx2qezNs/T22bUZ5rsR8X/Xk+hDDP82HAP09tm1Ge+diPiz7P7Qgzzx8C/nlq24zyvAD7&#10;cdHnuQVh5sm8/fPUthnluRT7cdHneQ/CzJN5++epbTPKczr246LP8/8izDyZt3+e2jajPLU4fZ7f&#10;UPPcNEKe2jZtPyQRi17vaCvFUoS/NgB1nWGfph1p/gsIt08zDfvmA4N9Go8kPeD6g3zpecQXbQ+4&#10;viieEZ+re4/7cC53AUr/xOrXP3n4E/on1mZysQjAMtg/SUCgAj2RCkn6929XSZ7KKmn5dxSbeY9i&#10;ffoGke4nnPr/7J1fiFRVHMev45pTM7s7u4gmbKy72OYkoYMGaxSMsqMUm2zirlZLbmu0CqYLpiwk&#10;taI024OwQSJEwkIv1pOQiESyAwpKBe5TSGAkWfnQQ5GCQWWf773nzN653jt/wN3twYPf/Z3zO+f+&#10;7rnn/s75/u6dMyM32O2R+TNTccJAjc8cGpewFBkn7PLihOeDzxxGL3tTTCTNJeUFxQk2FeME0z5j&#10;K4wsxgmm3sYJU+Z8GfPMMXy+8jPHADY/i3m/az+J/Jay+mXjBNV9TVF9jJqP8iXjN84j5OuAUrVz&#10;086tsLlZl/Xmt+xtBIfAMFBb/7MHqsB3PlaV2etb7rviq0p+C/FSqiO5qakj2Yb9OBgESaAxesaX&#10;X05eYBl6zhWBPMPo7ACdQMdKKlnptM9z40VPWzINiuOo4+yYLuBE2yjrnHmMX0BOIC8jda7jK3qT&#10;19K9c/p9H7pR8Xkxk52+v/77qWsI3vsJdB+B4L2Xb5Z+36fc707V/l74dmpRcmmT0Jm8neq857PA&#10;pZx/NvyjlfN4qTr/6KOx5tYxBnMS+THyG2QdSKSfSA65OJJMpI/Mip/c4LxXQXCe6/51ZL33bOqb&#10;7r2/LL/3lylW9Kuo94UnUvlkpllYUn8itcR9zzs3nJ2okbMTZTl7vcfZU5vhaThb8qaRDzhbDmNS&#10;FGf3HAzn7DNGLx+dwhHli8oLYZxt7TRS70+Ws219FGf3fFk9Z2sunWey/IpUv/yc/TNF9bFbel+y&#10;MfRWdOJs/MZ9R6i2SpZfKsXTWleWgeBcRnXPun0I3TAIrtuoAut27b/3rk8j6rOlv/d+KXUFzr4y&#10;q5xduiJPj6Puix3TIGf/QJ04+yek1rzjKx5quJaemd/Easd+Euj+K47aBfpB2P3z8zBNStZaXU8m&#10;Wz1nf0L7cRC89/K3Us6ufe+Wrkbr/ApstQA9m7l+nOVziqbz8PV1+Po6fH245Pu5j9G2DcTBINC4&#10;6LrudzzXik2lan1DfK1rEV9/jxRf/4LUNa1LX60fSq9tSADrTwuJAW2eJqPL+SOQXe+KQB5zrv3g&#10;9SpmbwfSW/+4Qf4qCPqH+tKRnS2u5rtVzUIBri7MIVc7NXK1E8nV6701V8/XAy/nnGVwtOQ5Ix9w&#10;Nf5lUyRXvxXB1UYvH51iQmtOKy+EcrVp30y9PxW52tRHcfV4oXqu/pMT6H1GzPTLz9XqqPrY7e8E&#10;eT9XG79x1yy1VbJzf264emXNz9dOQf+3x8rA8/VI/aamkfo2rmem1+NiTFbQ6E0nO47yF5tfwCK6&#10;jbLWUz1f/4UUV/+LRMDVZxuvpc/Oyj6LXZyvHwTXYlQl3Bws63oy2eq5uo4D7nBMZa6u/Tv0uvfi&#10;6nHsHwXiavzWS5fH2M+wLecgG1q35/J5yhPbc06nJ0du5r3yqbxb7yDd9sg/fuzLufUDfV57pHu8&#10;ythTvaTbfv504vsR8/y/2fEUPZkNH7QxAeNRkqzfBX2wl1Y9QDHBbaRignk00tgN4X9D6anGLekb&#10;jetAK0hQTqBPpE9SHkM/Rv0Y7U6C2fHXW/TtJgj6q9atmYgdnsXuaiCfqkMq/T25qutu61jOlXcP&#10;5O5M9nXdtRI9g3hf9wllOedaoGt+ksJy8o+C4H6D315afPG7T2NddbRRvKW0EVwE54COj2dXB+KN&#10;SvsNVo8e5dgRQCq+z49T2MA+nf3uPoPdzl6kU3ihyxlg/jivenKUHQEqZ9/25MCo0R/x5MT7Rh7z&#10;ZESEEjZ3mjm/rlE+rbGw17vY5KXbAoZpoDb/130CGkelo4Z4rYyMT/aH7xM4Y/SWv3XNsi0oPrF2&#10;7fv/HtM+Q71NF8gU4xNTb+OTqD1Hsltun8BmbL5HZ3YgP0CqXzY+6ffpuqX3JRuf9KDbYPRbkYJs&#10;HjQ23w2xaXXlbL4eYnOfsSnb/Cvpp9WVs7k/xOabxubeEJtWV84ms8pN/mvfaWzKNv9K+ml15Wzu&#10;8Uy6Y2nHc4exORhi0+rK2dwdYrPP2HwtxKbVlbO5N8Tmi8Zmb4hNqytn047n49hOgkrx7RnanAJB&#10;vkFVMT6Kek88Gftw4T91wpr4ZGxN/H7zRQt9SwH1OcgFX6E/beri2fkBLqi0r3T+6CGOHQakIhfw&#10;roA4Yg9ssBMWGHT2wQRPs/fLgQk2erLQbcqveFLM4NYfMPWHTdn/ua8/38Y5tJYNAt03bn/Ne8V+&#10;Z1HhsGKaqc+Aa913qvELS1EcML47nANuGb04YMrMD9kO2rccYO1oPP3JcoCtj+KA0xcqP6OOYFjr&#10;tWLKPGgFuneWA1TXAtTHbuBPlgP6UQb8q/hZsHziYR90fNTcViy0DCwCYfNZ538DNBgUYuyDoLO2&#10;/AXldyinnc9pYZPfS/15W18q2ykmga5N/WkBKaD+xLLTcYzOqX4qpYDy/wEAAP//AwBQSwMEFAAG&#10;AAgAAAAhAPXTqJLgAAAACQEAAA8AAABkcnMvZG93bnJldi54bWxMj0FPwkAQhe8m/ofNmHiDbUUo&#10;1G4JIeqJmAgmxNvQHdqG7m7TXdry7x1Pepy8L2++l61H04ieOl87qyCeRiDIFk7XtlTwdXibLEH4&#10;gFZj4ywpuJGHdX5/l2Gq3WA/qd+HUnCJ9SkqqEJoUyl9UZFBP3UtWc7OrjMY+OxKqTscuNw08imK&#10;FtJgbflDhS1tKyou+6tR8D7gsJnFr/3uct7evg/zj+MuJqUeH8bNC4hAY/iD4Vef1SFnp5O7Wu1F&#10;o2AyWz0zqoAXcbyKkgTEibkoWcxB5pn8vyD/AQAA//8DAFBLAwQUAAYACAAAACEAf0Iy4sMAAACl&#10;AQAAGQAAAGRycy9fcmVscy9lMm9Eb2MueG1sLnJlbHO8kMsKwjAQRfeC/xBmb9N2ISKm3YjgVuoH&#10;DMm0DTYPkij69wZEsCC4czkz3HMPs2vvZmI3ClE7K6AqSmBkpVPaDgLO3WG1ARYTWoWTsyTgQRHa&#10;ZrnYnWjClENx1D6yTLFRwJiS33Ie5UgGY+E82XzpXTCY8hgG7lFecCBel+Wah08GNDMmOyoB4ahq&#10;YN3D5+bfbNf3WtLeyashm75UcG1ydwZiGCgJMKQ0vpZ1QaYH/t2h+o9D9Xbgs+c2TwAAAP//AwBQ&#10;SwECLQAUAAYACAAAACEApuZR+wwBAAAVAgAAEwAAAAAAAAAAAAAAAAAAAAAAW0NvbnRlbnRfVHlw&#10;ZXNdLnhtbFBLAQItABQABgAIAAAAIQA4/SH/1gAAAJQBAAALAAAAAAAAAAAAAAAAAD0BAABfcmVs&#10;cy8ucmVsc1BLAQItABQABgAIAAAAIQBlfKOqGwMAACUKAAAOAAAAAAAAAAAAAAAAADwCAABkcnMv&#10;ZTJvRG9jLnhtbFBLAQItABQABgAIAAAAIQCOEbQ8jj8AAHTSAQAUAAAAAAAAAAAAAAAAAIMFAABk&#10;cnMvbWVkaWEvaW1hZ2UxLmVtZlBLAQItABQABgAIAAAAIQDbd+yr3zcAAHicAQAUAAAAAAAAAAAA&#10;AAAAAENFAABkcnMvbWVkaWEvaW1hZ2UyLmVtZlBLAQItABQABgAIAAAAIQD106iS4AAAAAkBAAAP&#10;AAAAAAAAAAAAAAAAAFR9AABkcnMvZG93bnJldi54bWxQSwECLQAUAAYACAAAACEAf0Iy4sMAAACl&#10;AQAAGQAAAAAAAAAAAAAAAABhfgAAZHJzL19yZWxzL2Uyb0RvYy54bWwucmVsc1BLBQYAAAAABwAH&#10;AL4BAABbfwAAAAA=&#10;">
                <v:shape id="Picture 92" o:spid="_x0000_s1042" type="#_x0000_t75" style="position:absolute;left:5213;top:496;width:42801;height:2399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SFp4xAAAANsAAAAPAAAAZHJzL2Rvd25yZXYueG1sRI/disIw&#10;FITvF3yHcATv1lSFxVaj+At7sXtR9QEOzbEtNiclibb69JuFhb0cZuYbZrnuTSMe5HxtWcFknIAg&#10;LqyuuVRwOR/f5yB8QNbYWCYFT/KwXg3elphp23FOj1MoRYSwz1BBFUKbSemLigz6sW2Jo3e1zmCI&#10;0pVSO+wi3DRymiQf0mDNcaHClnYVFbfT3Si4Hubnl3MdPdOvPp1193yff2+VGg37zQJEoD78h//a&#10;n1pBOoXfL/EHyNUPAAAA//8DAFBLAQItABQABgAIAAAAIQDb4fbL7gAAAIUBAAATAAAAAAAAAAAA&#10;AAAAAAAAAABbQ29udGVudF9UeXBlc10ueG1sUEsBAi0AFAAGAAgAAAAhAFr0LFu/AAAAFQEAAAsA&#10;AAAAAAAAAAAAAAAAHwEAAF9yZWxzLy5yZWxzUEsBAi0AFAAGAAgAAAAhAGdIWnjEAAAA2wAAAA8A&#10;AAAAAAAAAAAAAAAABwIAAGRycy9kb3ducmV2LnhtbFBLBQYAAAAAAwADALcAAAD4AgAAAAA=&#10;">
                  <v:imagedata r:id="rId27" o:title=""/>
                </v:shape>
                <v:shape id="Picture 93" o:spid="_x0000_s1043" type="#_x0000_t75" style="position:absolute;left:5213;top:25050;width:42404;height:240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6ABAxAAAANsAAAAPAAAAZHJzL2Rvd25yZXYueG1sRI9Ba8JA&#10;FITvBf/D8oTe6saUhjZ1FTEIUnoxFaG3R/Y1CWbfxt01xn/fLRQ8DjPzDbNYjaYTAznfWlYwnyUg&#10;iCurW64VHL62T68gfEDW2FkmBTfysFpOHhaYa3vlPQ1lqEWEsM9RQRNCn0vpq4YM+pntiaP3Y53B&#10;EKWrpXZ4jXDTyTRJMmmw5bjQYE+bhqpTeTEKvl1RBPc57F8uaVYedfaROXNW6nE6rt9BBBrDPfzf&#10;3mkFb8/w9yX+ALn8BQAA//8DAFBLAQItABQABgAIAAAAIQDb4fbL7gAAAIUBAAATAAAAAAAAAAAA&#10;AAAAAAAAAABbQ29udGVudF9UeXBlc10ueG1sUEsBAi0AFAAGAAgAAAAhAFr0LFu/AAAAFQEAAAsA&#10;AAAAAAAAAAAAAAAAHwEAAF9yZWxzLy5yZWxzUEsBAi0AFAAGAAgAAAAhACfoAEDEAAAA2wAAAA8A&#10;AAAAAAAAAAAAAAAABwIAAGRycy9kb3ducmV2LnhtbFBLBQYAAAAAAwADALcAAAD4AgAAAAA=&#10;">
                  <v:imagedata r:id="rId28" o:title=""/>
                </v:shape>
                <v:shape id="TextBox 3" o:spid="_x0000_s1044" type="#_x0000_t202" style="position:absolute;width:4318;height:36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aNCgwwAAANsAAAAPAAAAZHJzL2Rvd25yZXYueG1sRI/NasMw&#10;EITvhbyD2EButZSSltiJbEJLoKeW5g9yW6yNbWKtjKXG7ttXhUKOw8x8w6yL0bbiRr1vHGuYJwoE&#10;celMw5WGw377uAThA7LB1jFp+CEPRT55WGNm3MBfdNuFSkQI+ww11CF0mZS+rMmiT1xHHL2L6y2G&#10;KPtKmh6HCLetfFLqRVpsOC7U2NFrTeV19201HD8u59NCfVZv9rkb3Kgk21RqPZuOmxWIQGO4h//b&#10;70ZDuoC/L/EHyPwXAAD//wMAUEsBAi0AFAAGAAgAAAAhANvh9svuAAAAhQEAABMAAAAAAAAAAAAA&#10;AAAAAAAAAFtDb250ZW50X1R5cGVzXS54bWxQSwECLQAUAAYACAAAACEAWvQsW78AAAAVAQAACwAA&#10;AAAAAAAAAAAAAAAfAQAAX3JlbHMvLnJlbHNQSwECLQAUAAYACAAAACEATmjQoMMAAADbAAAADwAA&#10;AAAAAAAAAAAAAAAHAgAAZHJzL2Rvd25yZXYueG1sUEsFBgAAAAADAAMAtwAAAPcCAAAAAA==&#10;" filled="f" stroked="f">
                  <v:textbox>
                    <w:txbxContent>
                      <w:p w14:paraId="1CC64419" w14:textId="77777777" w:rsidR="00CC3483" w:rsidRDefault="00CC3483" w:rsidP="00CC3483">
                        <w:pP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  <w:t>g</w:t>
                        </w:r>
                      </w:p>
                    </w:txbxContent>
                  </v:textbox>
                </v:shape>
                <v:shape id="TextBox 4" o:spid="_x0000_s1045" type="#_x0000_t202" style="position:absolute;top:24497;width:4318;height:36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JHU7wwAAANsAAAAPAAAAZHJzL2Rvd25yZXYueG1sRI/NasMw&#10;EITvhbyD2EBvtZSSlNiJbEJLoKeW5g9yW6yNbWKtjKXG7ttXhUKOw8x8w6yL0bbiRr1vHGuYJQoE&#10;celMw5WGw377tAThA7LB1jFp+CEPRT55WGNm3MBfdNuFSkQI+ww11CF0mZS+rMmiT1xHHL2L6y2G&#10;KPtKmh6HCLetfFbqRVpsOC7U2NFrTeV19201HD8u59NcfVZvdtENblSSbSq1fpyOmxWIQGO4h//b&#10;70ZDuoC/L/EHyPwXAAD//wMAUEsBAi0AFAAGAAgAAAAhANvh9svuAAAAhQEAABMAAAAAAAAAAAAA&#10;AAAAAAAAAFtDb250ZW50X1R5cGVzXS54bWxQSwECLQAUAAYACAAAACEAWvQsW78AAAAVAQAACwAA&#10;AAAAAAAAAAAAAAAfAQAAX3JlbHMvLnJlbHNQSwECLQAUAAYACAAAACEAISR1O8MAAADbAAAADwAA&#10;AAAAAAAAAAAAAAAHAgAAZHJzL2Rvd25yZXYueG1sUEsFBgAAAAADAAMAtwAAAPcCAAAAAA==&#10;" filled="f" stroked="f">
                  <v:textbox>
                    <w:txbxContent>
                      <w:p w14:paraId="149C50FD" w14:textId="77777777" w:rsidR="00CC3483" w:rsidRDefault="00CC3483" w:rsidP="00CC3483">
                        <w:pP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  <w:t>h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  <w:bookmarkStart w:id="0" w:name="_GoBack"/>
      <w:bookmarkEnd w:id="0"/>
    </w:p>
    <w:sectPr w:rsidR="000A7C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9EEA22" w14:textId="77777777" w:rsidR="0040474A" w:rsidRDefault="0040474A" w:rsidP="000A7C3A">
      <w:pPr>
        <w:spacing w:after="0" w:line="240" w:lineRule="auto"/>
      </w:pPr>
      <w:r>
        <w:separator/>
      </w:r>
    </w:p>
  </w:endnote>
  <w:endnote w:type="continuationSeparator" w:id="0">
    <w:p w14:paraId="1E3DAB47" w14:textId="77777777" w:rsidR="0040474A" w:rsidRDefault="0040474A" w:rsidP="000A7C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rinda">
    <w:altName w:val="Courier New"/>
    <w:panose1 w:val="00000400000000000000"/>
    <w:charset w:val="01"/>
    <w:family w:val="roman"/>
    <w:notTrueType/>
    <w:pitch w:val="variable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292E47" w14:textId="77777777" w:rsidR="0040474A" w:rsidRDefault="0040474A" w:rsidP="000A7C3A">
      <w:pPr>
        <w:spacing w:after="0" w:line="240" w:lineRule="auto"/>
      </w:pPr>
      <w:r>
        <w:separator/>
      </w:r>
    </w:p>
  </w:footnote>
  <w:footnote w:type="continuationSeparator" w:id="0">
    <w:p w14:paraId="2F35F7A3" w14:textId="77777777" w:rsidR="0040474A" w:rsidRDefault="0040474A" w:rsidP="000A7C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6705"/>
    <w:rsid w:val="00086705"/>
    <w:rsid w:val="000A7C3A"/>
    <w:rsid w:val="00162978"/>
    <w:rsid w:val="00174F0A"/>
    <w:rsid w:val="0020324D"/>
    <w:rsid w:val="002D77D0"/>
    <w:rsid w:val="0040474A"/>
    <w:rsid w:val="004604D1"/>
    <w:rsid w:val="004958B3"/>
    <w:rsid w:val="0056226D"/>
    <w:rsid w:val="00564BCA"/>
    <w:rsid w:val="005E1FB3"/>
    <w:rsid w:val="007C66A0"/>
    <w:rsid w:val="007E734A"/>
    <w:rsid w:val="009602BB"/>
    <w:rsid w:val="00A5022E"/>
    <w:rsid w:val="00B14C94"/>
    <w:rsid w:val="00CC3483"/>
    <w:rsid w:val="00D33DAB"/>
    <w:rsid w:val="00E0018E"/>
    <w:rsid w:val="00EC057E"/>
    <w:rsid w:val="00F06875"/>
    <w:rsid w:val="00F60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B803874"/>
  <w15:chartTrackingRefBased/>
  <w15:docId w15:val="{4BA731E7-9D34-41C4-AD9E-A44CAEF586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86705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86705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0A7C3A"/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A7C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7C3A"/>
  </w:style>
  <w:style w:type="paragraph" w:styleId="Footer">
    <w:name w:val="footer"/>
    <w:basedOn w:val="Normal"/>
    <w:link w:val="FooterChar"/>
    <w:uiPriority w:val="99"/>
    <w:unhideWhenUsed/>
    <w:rsid w:val="000A7C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7C3A"/>
  </w:style>
  <w:style w:type="character" w:styleId="CommentReference">
    <w:name w:val="annotation reference"/>
    <w:basedOn w:val="DefaultParagraphFont"/>
    <w:uiPriority w:val="99"/>
    <w:semiHidden/>
    <w:unhideWhenUsed/>
    <w:rsid w:val="002D77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77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77D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77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77D0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564BC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emf"/><Relationship Id="rId18" Type="http://schemas.openxmlformats.org/officeDocument/2006/relationships/image" Target="media/image7.emf"/><Relationship Id="rId26" Type="http://schemas.openxmlformats.org/officeDocument/2006/relationships/image" Target="media/image15.emf"/><Relationship Id="rId3" Type="http://schemas.openxmlformats.org/officeDocument/2006/relationships/customXml" Target="../customXml/item3.xml"/><Relationship Id="rId21" Type="http://schemas.openxmlformats.org/officeDocument/2006/relationships/image" Target="media/image10.emf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17" Type="http://schemas.openxmlformats.org/officeDocument/2006/relationships/image" Target="media/image6.emf"/><Relationship Id="rId25" Type="http://schemas.openxmlformats.org/officeDocument/2006/relationships/image" Target="media/image14.emf"/><Relationship Id="rId2" Type="http://schemas.openxmlformats.org/officeDocument/2006/relationships/customXml" Target="../customXml/item2.xml"/><Relationship Id="rId16" Type="http://schemas.openxmlformats.org/officeDocument/2006/relationships/image" Target="media/image5.emf"/><Relationship Id="rId20" Type="http://schemas.openxmlformats.org/officeDocument/2006/relationships/image" Target="media/image9.emf"/><Relationship Id="rId29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masayuki.yamamoto.c7@tohoku.ac.jp" TargetMode="External"/><Relationship Id="rId24" Type="http://schemas.openxmlformats.org/officeDocument/2006/relationships/image" Target="media/image13.emf"/><Relationship Id="rId5" Type="http://schemas.openxmlformats.org/officeDocument/2006/relationships/customXml" Target="../customXml/item5.xml"/><Relationship Id="rId15" Type="http://schemas.openxmlformats.org/officeDocument/2006/relationships/image" Target="media/image4.emf"/><Relationship Id="rId23" Type="http://schemas.openxmlformats.org/officeDocument/2006/relationships/image" Target="media/image12.emf"/><Relationship Id="rId28" Type="http://schemas.openxmlformats.org/officeDocument/2006/relationships/image" Target="media/image17.emf"/><Relationship Id="rId10" Type="http://schemas.openxmlformats.org/officeDocument/2006/relationships/endnotes" Target="endnotes.xml"/><Relationship Id="rId19" Type="http://schemas.openxmlformats.org/officeDocument/2006/relationships/image" Target="media/image8.emf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3.emf"/><Relationship Id="rId22" Type="http://schemas.openxmlformats.org/officeDocument/2006/relationships/image" Target="media/image11.emf"/><Relationship Id="rId27" Type="http://schemas.openxmlformats.org/officeDocument/2006/relationships/image" Target="media/image16.emf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Microsoft.Office.RecordsManagement.PolicyFeatures.ExpirationEventReceiver</Name>
    <Synchronization>Synchronous</Synchronization>
    <Type>10001</Type>
    <SequenceNumber>101</SequenceNumber>
    <Url/>
    <Assembly>Microsoft.Office.Policy, Version=16.0.0.0, Culture=neutral, PublicKeyToken=71e9bce111e9429c</Assembly>
    <Class>Microsoft.Office.RecordsManagement.Internal.UpdateExpireDate</Class>
    <Data/>
    <Filter/>
  </Receiver>
  <Receiver>
    <Name>Microsoft.Office.RecordsManagement.PolicyFeatures.ExpirationEventReceiver</Name>
    <Synchronization>Synchronous</Synchronization>
    <Type>10002</Type>
    <SequenceNumber>102</SequenceNumber>
    <Url/>
    <Assembly>Microsoft.Office.Policy, Version=16.0.0.0, Culture=neutral, PublicKeyToken=71e9bce111e9429c</Assembly>
    <Class>Microsoft.Office.RecordsManagement.Internal.UpdateExpireDate</Class>
    <Data/>
    <Filter/>
  </Receiver>
  <Receiver>
    <Name>Microsoft.Office.RecordsManagement.PolicyFeatures.ExpirationEventReceiver</Name>
    <Synchronization>Synchronous</Synchronization>
    <Type>10004</Type>
    <SequenceNumber>103</SequenceNumber>
    <Url/>
    <Assembly>Microsoft.Office.Policy, Version=16.0.0.0, Culture=neutral, PublicKeyToken=71e9bce111e9429c</Assembly>
    <Class>Microsoft.Office.RecordsManagement.Internal.UpdateExpireDate</Class>
    <Data/>
    <Filter/>
  </Receiver>
  <Receiver>
    <Name>Microsoft.Office.RecordsManagement.PolicyFeatures.ExpirationEventReceiver</Name>
    <Synchronization>Synchronous</Synchronization>
    <Type>10006</Type>
    <SequenceNumber>104</SequenceNumber>
    <Url/>
    <Assembly>Microsoft.Office.Policy, Version=16.0.0.0, Culture=neutral, PublicKeyToken=71e9bce111e9429c</Assembly>
    <Class>Microsoft.Office.RecordsManagement.Internal.UpdateExpireDate</Class>
    <Data/>
    <Filter/>
  </Receiver>
  <Receiver>
    <Name>Microsoft.Office.RecordsManagement.PolicyFeatures.ExpirationEventReceiver</Name>
    <Synchronization>Synchronous</Synchronization>
    <Type>10009</Type>
    <SequenceNumber>105</SequenceNumber>
    <Url/>
    <Assembly>Microsoft.Office.Policy, Version=16.0.0.0, Culture=neutral, PublicKeyToken=71e9bce111e9429c</Assembly>
    <Class>Microsoft.Office.RecordsManagement.Internal.UpdateExpireDate</Class>
    <Data/>
    <Filter/>
  </Receiver>
</spe:Receivers>
</file>

<file path=customXml/item2.xml><?xml version="1.0" encoding="utf-8"?>
<?mso-contentType ?>
<p:Policy xmlns:p="office.server.policy" id="" local="true">
  <p:Name>10 yrs retention</p:Name>
  <p:Description/>
  <p:Statement/>
  <p:PolicyItems>
    <p:PolicyItem featureId="Microsoft.Office.RecordsManagement.PolicyFeatures.Expiration" staticId="0x010100A0888D2FD9A10540A2E46D9E91204E5E|-1366636739" UniqueId="b8679856-1576-4cb0-a575-e3225af48f31">
      <p:Name>Retention</p:Name>
      <p:Description>Automatic scheduling of content for processing, and performing a retention action on content that has reached its due date.</p:Description>
      <p:CustomData>
        <Schedules nextStageId="2">
          <Schedule type="Default">
            <stages>
              <data stageId="1">
                <formula id="Microsoft.Office.RecordsManagement.PolicyFeatures.Expiration.Formula.BuiltIn">
                  <number>10</number>
                  <property>Modified</property>
                  <propertyId>28cf69c5-fa48-462a-b5cd-27b6f9d2bd5f</propertyId>
                  <period>years</period>
                </formula>
                <action type="action" id="Microsoft.Office.RecordsManagement.PolicyFeatures.Expiration.Action.MoveToRecycleBin"/>
              </data>
            </stages>
          </Schedule>
        </Schedules>
      </p:CustomData>
    </p:PolicyItem>
  </p:PolicyItems>
</p:Policy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10 yrs retention" ma:contentTypeID="0x010100A0888D2FD9A10540A2E46D9E91204E5E005C8734A46B45004EB0A67F09236298A0" ma:contentTypeVersion="20" ma:contentTypeDescription="" ma:contentTypeScope="" ma:versionID="6e86e387ece750042fde800f6df679df">
  <xsd:schema xmlns:xsd="http://www.w3.org/2001/XMLSchema" xmlns:xs="http://www.w3.org/2001/XMLSchema" xmlns:p="http://schemas.microsoft.com/office/2006/metadata/properties" xmlns:ns1="http://schemas.microsoft.com/sharepoint/v3" xmlns:ns2="4040265f-c286-4f1b-8df2-d7da68979b4f" xmlns:ns3="e29c6007-1b48-41c8-95b8-2bb396b70078" xmlns:ns4="f268edab-d43b-4405-ae37-2b4a0e3a2dcd" xmlns:ns5="dbda1a21-2e64-4ad8-924c-e81ccb02f440" targetNamespace="http://schemas.microsoft.com/office/2006/metadata/properties" ma:root="true" ma:fieldsID="f3db018e3f15a1a37c5d53c58a92b4ae" ns1:_="" ns2:_="" ns3:_="" ns4:_="" ns5:_="">
    <xsd:import namespace="http://schemas.microsoft.com/sharepoint/v3"/>
    <xsd:import namespace="4040265f-c286-4f1b-8df2-d7da68979b4f"/>
    <xsd:import namespace="e29c6007-1b48-41c8-95b8-2bb396b70078"/>
    <xsd:import namespace="f268edab-d43b-4405-ae37-2b4a0e3a2dcd"/>
    <xsd:import namespace="dbda1a21-2e64-4ad8-924c-e81ccb02f440"/>
    <xsd:element name="properties">
      <xsd:complexType>
        <xsd:sequence>
          <xsd:element name="documentManagement">
            <xsd:complexType>
              <xsd:all>
                <xsd:element ref="ns2:ClassificationLevel"/>
                <xsd:element ref="ns2:Remarks" minOccurs="0"/>
                <xsd:element ref="ns1:_dlc_Exempt" minOccurs="0"/>
                <xsd:element ref="ns1:_dlc_ExpireDateSaved" minOccurs="0"/>
                <xsd:element ref="ns1:_dlc_ExpireDate" minOccurs="0"/>
                <xsd:element ref="ns3:SharedWithUsers" minOccurs="0"/>
                <xsd:element ref="ns3:SharedWithDetails" minOccurs="0"/>
                <xsd:element ref="ns4:MediaServiceMetadata" minOccurs="0"/>
                <xsd:element ref="ns4:MediaServiceFastMetadata" minOccurs="0"/>
                <xsd:element ref="ns4:MediaServiceObjectDetectorVersions" minOccurs="0"/>
                <xsd:element ref="ns4:MediaLengthInSeconds" minOccurs="0"/>
                <xsd:element ref="ns4:lcf76f155ced4ddcb4097134ff3c332f" minOccurs="0"/>
                <xsd:element ref="ns5:TaxCatchAll" minOccurs="0"/>
                <xsd:element ref="ns4:MediaServiceDateTaken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dlc_Exempt" ma:index="10" nillable="true" ma:displayName="Exempt from Policy" ma:hidden="true" ma:internalName="_dlc_Exempt" ma:readOnly="true">
      <xsd:simpleType>
        <xsd:restriction base="dms:Unknown"/>
      </xsd:simpleType>
    </xsd:element>
    <xsd:element name="_dlc_ExpireDateSaved" ma:index="11" nillable="true" ma:displayName="Original Expiration Date" ma:hidden="true" ma:internalName="_dlc_ExpireDateSaved" ma:readOnly="true">
      <xsd:simpleType>
        <xsd:restriction base="dms:DateTime"/>
      </xsd:simpleType>
    </xsd:element>
    <xsd:element name="_dlc_ExpireDate" ma:index="12" nillable="true" ma:displayName="Expiration Date" ma:description="" ma:hidden="true" ma:indexed="true" ma:internalName="_dlc_ExpireDate" ma:readOnly="tru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40265f-c286-4f1b-8df2-d7da68979b4f" elementFormDefault="qualified">
    <xsd:import namespace="http://schemas.microsoft.com/office/2006/documentManagement/types"/>
    <xsd:import namespace="http://schemas.microsoft.com/office/infopath/2007/PartnerControls"/>
    <xsd:element name="ClassificationLevel" ma:index="8" ma:displayName="Classification Level" ma:default="Confidential" ma:format="RadioButtons" ma:internalName="ClassificationLevel">
      <xsd:simpleType>
        <xsd:restriction base="dms:Choice">
          <xsd:enumeration value="Secret"/>
          <xsd:enumeration value="Strictly Confidential"/>
          <xsd:enumeration value="Confidential"/>
          <xsd:enumeration value="Public"/>
        </xsd:restriction>
      </xsd:simpleType>
    </xsd:element>
    <xsd:element name="Remarks" ma:index="9" nillable="true" ma:displayName="Remarks" ma:internalName="Remarks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29c6007-1b48-41c8-95b8-2bb396b70078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68edab-d43b-4405-ae37-2b4a0e3a2dc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5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6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cc78fdf1-220b-410e-9ee7-df7be649ee1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6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da1a21-2e64-4ad8-924c-e81ccb02f440" elementFormDefault="qualified">
    <xsd:import namespace="http://schemas.microsoft.com/office/2006/documentManagement/types"/>
    <xsd:import namespace="http://schemas.microsoft.com/office/infopath/2007/PartnerControls"/>
    <xsd:element name="TaxCatchAll" ma:index="21" nillable="true" ma:displayName="Taxonomy Catch All Column" ma:hidden="true" ma:list="{373F6A0F-1B8B-438E-90A2-4513DC25B491}" ma:internalName="TaxCatchAll" ma:showField="CatchAllData" ma:web="{e29c6007-1b48-41c8-95b8-2bb396b70078}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Remarks xmlns="4040265f-c286-4f1b-8df2-d7da68979b4f" xsi:nil="true"/>
    <ClassificationLevel xmlns="4040265f-c286-4f1b-8df2-d7da68979b4f">Confidential</ClassificationLevel>
    <TaxCatchAll xmlns="dbda1a21-2e64-4ad8-924c-e81ccb02f440" xsi:nil="true"/>
    <lcf76f155ced4ddcb4097134ff3c332f xmlns="f268edab-d43b-4405-ae37-2b4a0e3a2dcd">
      <Terms xmlns="http://schemas.microsoft.com/office/infopath/2007/PartnerControls"/>
    </lcf76f155ced4ddcb4097134ff3c332f>
    <_dlc_ExpireDateSaved xmlns="http://schemas.microsoft.com/sharepoint/v3" xsi:nil="true"/>
    <_dlc_ExpireDate xmlns="http://schemas.microsoft.com/sharepoint/v3">2033-10-11T02:43:48+00:00</_dlc_ExpireDate>
  </documentManagement>
</p:properties>
</file>

<file path=customXml/itemProps1.xml><?xml version="1.0" encoding="utf-8"?>
<ds:datastoreItem xmlns:ds="http://schemas.openxmlformats.org/officeDocument/2006/customXml" ds:itemID="{5863B491-0202-4A87-87AB-6361BA22EB27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AA5DF689-36F5-49A3-B21E-548827052563}">
  <ds:schemaRefs>
    <ds:schemaRef ds:uri="office.server.policy"/>
  </ds:schemaRefs>
</ds:datastoreItem>
</file>

<file path=customXml/itemProps3.xml><?xml version="1.0" encoding="utf-8"?>
<ds:datastoreItem xmlns:ds="http://schemas.openxmlformats.org/officeDocument/2006/customXml" ds:itemID="{05E0AEE8-6BDE-4BDC-9B57-2CC08D21583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A14490AA-69EE-4D84-9801-0BA609F5F33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4040265f-c286-4f1b-8df2-d7da68979b4f"/>
    <ds:schemaRef ds:uri="e29c6007-1b48-41c8-95b8-2bb396b70078"/>
    <ds:schemaRef ds:uri="f268edab-d43b-4405-ae37-2b4a0e3a2dcd"/>
    <ds:schemaRef ds:uri="dbda1a21-2e64-4ad8-924c-e81ccb02f44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45DA1DB-2FBA-423E-B986-27785124D4D6}">
  <ds:schemaRefs>
    <ds:schemaRef ds:uri="http://schemas.microsoft.com/office/2006/metadata/properties"/>
    <ds:schemaRef ds:uri="http://schemas.microsoft.com/office/infopath/2007/PartnerControls"/>
    <ds:schemaRef ds:uri="4040265f-c286-4f1b-8df2-d7da68979b4f"/>
    <ds:schemaRef ds:uri="dbda1a21-2e64-4ad8-924c-e81ccb02f440"/>
    <ds:schemaRef ds:uri="f268edab-d43b-4405-ae37-2b4a0e3a2dcd"/>
    <ds:schemaRef ds:uri="http://schemas.microsoft.com/sharepoint/v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228</Words>
  <Characters>130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5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eak Kooner</dc:creator>
  <cp:keywords/>
  <dc:description/>
  <cp:lastModifiedBy>Ragavi Pazhanivel</cp:lastModifiedBy>
  <cp:revision>5</cp:revision>
  <dcterms:created xsi:type="dcterms:W3CDTF">2023-10-11T01:17:00Z</dcterms:created>
  <dcterms:modified xsi:type="dcterms:W3CDTF">2023-10-28T1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0888D2FD9A10540A2E46D9E91204E5E005C8734A46B45004EB0A67F09236298A0</vt:lpwstr>
  </property>
  <property fmtid="{D5CDD505-2E9C-101B-9397-08002B2CF9AE}" pid="3" name="_dlc_policyId">
    <vt:lpwstr>0x010100A0888D2FD9A10540A2E46D9E91204E5E|-1366636739</vt:lpwstr>
  </property>
  <property fmtid="{D5CDD505-2E9C-101B-9397-08002B2CF9AE}" pid="4" name="ItemRetentionFormula">
    <vt:lpwstr>&lt;formula id="Microsoft.Office.RecordsManagement.PolicyFeatures.Expiration.Formula.BuiltIn"&gt;&lt;number&gt;10&lt;/number&gt;&lt;property&gt;Modified&lt;/property&gt;&lt;propertyId&gt;28cf69c5-fa48-462a-b5cd-27b6f9d2bd5f&lt;/propertyId&gt;&lt;period&gt;years&lt;/period&gt;&lt;/formula&gt;</vt:lpwstr>
  </property>
  <property fmtid="{D5CDD505-2E9C-101B-9397-08002B2CF9AE}" pid="5" name="MediaServiceImageTags">
    <vt:lpwstr/>
  </property>
</Properties>
</file>